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D5036" w14:textId="6F295907" w:rsidR="00DF5E72" w:rsidRPr="00AA3F9C" w:rsidRDefault="00DF5E72" w:rsidP="003249B4">
      <w:pPr>
        <w:jc w:val="left"/>
        <w:rPr>
          <w:rFonts w:ascii="Times New Roman" w:hAnsi="Times New Roman"/>
          <w:b/>
          <w:sz w:val="24"/>
          <w:szCs w:val="24"/>
        </w:rPr>
      </w:pPr>
      <w:r w:rsidRPr="00AA3F9C">
        <w:rPr>
          <w:rFonts w:ascii="Times New Roman" w:hAnsi="Times New Roman"/>
          <w:b/>
          <w:sz w:val="24"/>
          <w:szCs w:val="24"/>
        </w:rPr>
        <w:t>Supplemental materials</w:t>
      </w:r>
    </w:p>
    <w:p w14:paraId="2049571C" w14:textId="77777777" w:rsidR="00673DBB" w:rsidRPr="00AA3F9C" w:rsidRDefault="00673DBB" w:rsidP="003249B4">
      <w:pPr>
        <w:jc w:val="left"/>
        <w:rPr>
          <w:rFonts w:ascii="Times New Roman" w:hAnsi="Times New Roman"/>
          <w:b/>
          <w:sz w:val="24"/>
          <w:szCs w:val="24"/>
        </w:rPr>
      </w:pPr>
    </w:p>
    <w:p w14:paraId="4CA390B8" w14:textId="40642065" w:rsidR="00916F72" w:rsidRPr="00AA3F9C" w:rsidRDefault="00AD72A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zh-CN"/>
        </w:rPr>
        <w:drawing>
          <wp:inline distT="0" distB="0" distL="0" distR="0" wp14:anchorId="0F1D6E46" wp14:editId="6999B9E4">
            <wp:extent cx="5029200" cy="5321300"/>
            <wp:effectExtent l="0" t="0" r="0" b="0"/>
            <wp:docPr id="1" name="図 1" descr="グラフィカル ユーザー インターフェイス, テーブル, Excel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, テーブル, Excel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3CC7E" w14:textId="195BB06E" w:rsidR="00916F72" w:rsidRPr="00AA3F9C" w:rsidRDefault="00916F72" w:rsidP="00916F72">
      <w:pPr>
        <w:spacing w:line="276" w:lineRule="auto"/>
        <w:rPr>
          <w:rFonts w:ascii="Times New Roman" w:hAnsi="Times New Roman"/>
          <w:b/>
          <w:i/>
          <w:color w:val="000000" w:themeColor="text1"/>
          <w:szCs w:val="22"/>
        </w:rPr>
      </w:pPr>
      <w:r w:rsidRPr="00AA3F9C">
        <w:rPr>
          <w:rFonts w:ascii="Times New Roman" w:hAnsi="Times New Roman"/>
          <w:b/>
          <w:bCs/>
          <w:color w:val="000000" w:themeColor="text1"/>
          <w:szCs w:val="22"/>
        </w:rPr>
        <w:t xml:space="preserve">Fig. S1. </w:t>
      </w:r>
      <w:r w:rsidRPr="00897CC8">
        <w:rPr>
          <w:rFonts w:ascii="Times New Roman" w:hAnsi="Times New Roman"/>
          <w:b/>
          <w:bCs/>
          <w:iCs/>
          <w:color w:val="000000" w:themeColor="text1"/>
          <w:szCs w:val="22"/>
        </w:rPr>
        <w:t>SRTD</w:t>
      </w:r>
      <w:r w:rsidRPr="0016617C">
        <w:rPr>
          <w:rFonts w:ascii="Times New Roman" w:hAnsi="Times New Roman"/>
          <w:b/>
          <w:bCs/>
          <w:color w:val="000000" w:themeColor="text1"/>
          <w:szCs w:val="22"/>
        </w:rPr>
        <w:t xml:space="preserve"> </w:t>
      </w:r>
      <w:r w:rsidR="00673DBB" w:rsidRPr="00897CC8">
        <w:rPr>
          <w:rFonts w:ascii="Times New Roman" w:hAnsi="Times New Roman"/>
          <w:b/>
          <w:bCs/>
          <w:iCs/>
          <w:color w:val="000000" w:themeColor="text1"/>
          <w:szCs w:val="22"/>
        </w:rPr>
        <w:t>v</w:t>
      </w:r>
      <w:r w:rsidRPr="00897CC8">
        <w:rPr>
          <w:rFonts w:ascii="Times New Roman" w:hAnsi="Times New Roman"/>
          <w:b/>
          <w:bCs/>
          <w:iCs/>
          <w:color w:val="000000" w:themeColor="text1"/>
          <w:szCs w:val="22"/>
        </w:rPr>
        <w:t>aria</w:t>
      </w:r>
      <w:r w:rsidR="00C07515" w:rsidRPr="00897CC8">
        <w:rPr>
          <w:rFonts w:ascii="Times New Roman" w:hAnsi="Times New Roman"/>
          <w:b/>
          <w:bCs/>
          <w:iCs/>
          <w:color w:val="000000" w:themeColor="text1"/>
          <w:szCs w:val="22"/>
        </w:rPr>
        <w:t>n</w:t>
      </w:r>
      <w:r w:rsidRPr="00897CC8">
        <w:rPr>
          <w:rFonts w:ascii="Times New Roman" w:hAnsi="Times New Roman"/>
          <w:b/>
          <w:bCs/>
          <w:iCs/>
          <w:color w:val="000000" w:themeColor="text1"/>
          <w:szCs w:val="22"/>
        </w:rPr>
        <w:t xml:space="preserve">ts of </w:t>
      </w:r>
      <w:r w:rsidRPr="00897CC8">
        <w:rPr>
          <w:rFonts w:ascii="Times New Roman" w:hAnsi="Times New Roman"/>
          <w:b/>
          <w:iCs/>
          <w:color w:val="000000" w:themeColor="text1"/>
          <w:szCs w:val="22"/>
        </w:rPr>
        <w:t>DYNC2LI1</w:t>
      </w:r>
      <w:r w:rsidRPr="00897CC8">
        <w:rPr>
          <w:rFonts w:ascii="Times New Roman" w:hAnsi="Times New Roman"/>
          <w:b/>
          <w:color w:val="000000" w:themeColor="text1"/>
          <w:szCs w:val="22"/>
        </w:rPr>
        <w:t xml:space="preserve"> </w:t>
      </w:r>
      <w:r w:rsidR="005A334A" w:rsidRPr="00897CC8">
        <w:rPr>
          <w:rFonts w:ascii="Times New Roman" w:hAnsi="Times New Roman"/>
          <w:b/>
          <w:color w:val="000000" w:themeColor="text1"/>
          <w:szCs w:val="22"/>
        </w:rPr>
        <w:t xml:space="preserve">are not </w:t>
      </w:r>
      <w:r w:rsidR="00BC6816" w:rsidRPr="00897CC8">
        <w:rPr>
          <w:rFonts w:ascii="Times New Roman" w:hAnsi="Times New Roman"/>
          <w:b/>
          <w:color w:val="000000" w:themeColor="text1"/>
          <w:szCs w:val="22"/>
        </w:rPr>
        <w:t xml:space="preserve">substantially </w:t>
      </w:r>
      <w:r w:rsidR="005A334A" w:rsidRPr="00897CC8">
        <w:rPr>
          <w:rFonts w:ascii="Times New Roman" w:hAnsi="Times New Roman"/>
          <w:b/>
          <w:color w:val="000000" w:themeColor="text1"/>
          <w:szCs w:val="22"/>
        </w:rPr>
        <w:t>impaired with respect to</w:t>
      </w:r>
      <w:r w:rsidRPr="00897CC8">
        <w:rPr>
          <w:rFonts w:ascii="Times New Roman" w:hAnsi="Times New Roman"/>
          <w:b/>
          <w:color w:val="000000" w:themeColor="text1"/>
          <w:szCs w:val="22"/>
        </w:rPr>
        <w:t xml:space="preserve"> interaction with WDR34 or IFT54</w:t>
      </w:r>
    </w:p>
    <w:p w14:paraId="28E54130" w14:textId="13FF745F" w:rsidR="00916F72" w:rsidRPr="00AA3F9C" w:rsidRDefault="00916F72" w:rsidP="00746116">
      <w:pPr>
        <w:widowControl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sz w:val="24"/>
          <w:szCs w:val="24"/>
        </w:rPr>
      </w:pPr>
      <w:r w:rsidRPr="00AA3F9C">
        <w:rPr>
          <w:rFonts w:ascii="Times New Roman" w:hAnsi="Times New Roman"/>
          <w:color w:val="000000" w:themeColor="text1"/>
          <w:szCs w:val="22"/>
        </w:rPr>
        <w:t>(</w:t>
      </w:r>
      <w:r w:rsidR="00976D8D">
        <w:rPr>
          <w:rFonts w:ascii="Times New Roman" w:hAnsi="Times New Roman"/>
          <w:color w:val="000000" w:themeColor="text1"/>
          <w:szCs w:val="22"/>
        </w:rPr>
        <w:t>a</w:t>
      </w:r>
      <w:r w:rsidRPr="00AA3F9C">
        <w:rPr>
          <w:rFonts w:ascii="Times New Roman" w:hAnsi="Times New Roman"/>
          <w:color w:val="000000" w:themeColor="text1"/>
          <w:szCs w:val="22"/>
        </w:rPr>
        <w:t>) Lysates of cells coexpressing DYNC2H1(N)-EGFP and EGFP-fused DYNC2LI1 constructs, as indicated, together with mChe-WDR34(106–536), were subjected to immunoprecipitation using GST–anti-GFP Nb, followed by immunoblotting analysis using anti-mChe and anti-GFP antibodies. (</w:t>
      </w:r>
      <w:r w:rsidR="00976D8D">
        <w:rPr>
          <w:rFonts w:ascii="Times New Roman" w:hAnsi="Times New Roman"/>
          <w:color w:val="000000" w:themeColor="text1"/>
          <w:szCs w:val="22"/>
        </w:rPr>
        <w:t>b</w:t>
      </w:r>
      <w:r w:rsidRPr="00AA3F9C">
        <w:rPr>
          <w:rFonts w:ascii="Times New Roman" w:hAnsi="Times New Roman"/>
          <w:color w:val="000000" w:themeColor="text1"/>
          <w:szCs w:val="22"/>
        </w:rPr>
        <w:t>) Lysates prepared from HEK293T cells coexpressing EGFP-fused DYNC2LI1 constructs, as indicated, and mChe-IFT54 were subjected to immunoprecipitation using GST-tagged anti-mChe Nb (LaM-2 version), followed by immunoblotting analysis using anti-mChe and anti-GFP antibodies.</w:t>
      </w:r>
      <w:r w:rsidR="001A5B16">
        <w:rPr>
          <w:rFonts w:ascii="Times New Roman" w:hAnsi="Times New Roman"/>
          <w:color w:val="000000" w:themeColor="text1"/>
          <w:szCs w:val="22"/>
        </w:rPr>
        <w:t xml:space="preserve"> </w:t>
      </w:r>
      <w:r w:rsidR="001A5B16" w:rsidRPr="001A5B16">
        <w:rPr>
          <w:rFonts w:ascii="Times New Roman" w:hAnsi="Times New Roman"/>
          <w:color w:val="000000" w:themeColor="text1"/>
          <w:szCs w:val="22"/>
        </w:rPr>
        <w:t xml:space="preserve">The asterisk indicates </w:t>
      </w:r>
      <w:r w:rsidR="005941AD">
        <w:rPr>
          <w:rFonts w:ascii="Times New Roman" w:hAnsi="Times New Roman"/>
          <w:color w:val="000000" w:themeColor="text1"/>
          <w:szCs w:val="22"/>
        </w:rPr>
        <w:t>the position of</w:t>
      </w:r>
      <w:r w:rsidR="001A5B16" w:rsidRPr="001A5B16">
        <w:rPr>
          <w:rFonts w:ascii="Times New Roman" w:hAnsi="Times New Roman"/>
          <w:color w:val="000000" w:themeColor="text1"/>
          <w:szCs w:val="22"/>
        </w:rPr>
        <w:t xml:space="preserve"> non-specific band</w:t>
      </w:r>
      <w:r w:rsidR="005941AD">
        <w:rPr>
          <w:rFonts w:ascii="Times New Roman" w:hAnsi="Times New Roman"/>
          <w:color w:val="000000" w:themeColor="text1"/>
          <w:szCs w:val="22"/>
        </w:rPr>
        <w:t>s</w:t>
      </w:r>
      <w:r w:rsidR="001A5B16" w:rsidRPr="001A5B16">
        <w:rPr>
          <w:rFonts w:ascii="Times New Roman" w:hAnsi="Times New Roman"/>
          <w:color w:val="000000" w:themeColor="text1"/>
          <w:szCs w:val="22"/>
        </w:rPr>
        <w:t>.</w:t>
      </w:r>
    </w:p>
    <w:p w14:paraId="129AE6B6" w14:textId="11390D35" w:rsidR="00DF5E72" w:rsidRPr="00AA3F9C" w:rsidRDefault="00BC6816" w:rsidP="00A24890">
      <w:pPr>
        <w:jc w:val="left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noProof/>
          <w:szCs w:val="22"/>
          <w:lang w:eastAsia="zh-CN"/>
        </w:rPr>
        <w:lastRenderedPageBreak/>
        <w:drawing>
          <wp:inline distT="0" distB="0" distL="0" distR="0" wp14:anchorId="108067F9" wp14:editId="0C2D35A3">
            <wp:extent cx="5219640" cy="6017937"/>
            <wp:effectExtent l="0" t="0" r="635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9640" cy="6017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18558" w14:textId="0389A844" w:rsidR="00DF5E72" w:rsidRPr="00AA3F9C" w:rsidRDefault="00DF5E72" w:rsidP="00DF5E72">
      <w:pPr>
        <w:rPr>
          <w:rFonts w:ascii="Times New Roman" w:hAnsi="Times New Roman"/>
          <w:b/>
          <w:szCs w:val="22"/>
        </w:rPr>
      </w:pPr>
      <w:r w:rsidRPr="00AA3F9C">
        <w:rPr>
          <w:rFonts w:ascii="Times New Roman" w:hAnsi="Times New Roman"/>
          <w:b/>
          <w:szCs w:val="22"/>
        </w:rPr>
        <w:t xml:space="preserve">Fig. </w:t>
      </w:r>
      <w:r w:rsidR="00916F72" w:rsidRPr="00AA3F9C">
        <w:rPr>
          <w:rFonts w:ascii="Times New Roman" w:hAnsi="Times New Roman"/>
          <w:b/>
          <w:szCs w:val="22"/>
        </w:rPr>
        <w:t>S2</w:t>
      </w:r>
      <w:r w:rsidRPr="00AA3F9C">
        <w:rPr>
          <w:rFonts w:ascii="Times New Roman" w:hAnsi="Times New Roman"/>
          <w:b/>
          <w:szCs w:val="22"/>
        </w:rPr>
        <w:t xml:space="preserve">. </w:t>
      </w:r>
      <w:r w:rsidR="007D50AC" w:rsidRPr="00AA3F9C">
        <w:rPr>
          <w:rFonts w:ascii="Times New Roman" w:hAnsi="Times New Roman"/>
          <w:b/>
          <w:szCs w:val="22"/>
        </w:rPr>
        <w:t xml:space="preserve">Characterization </w:t>
      </w:r>
      <w:r w:rsidRPr="00AA3F9C">
        <w:rPr>
          <w:rFonts w:ascii="Times New Roman" w:hAnsi="Times New Roman"/>
          <w:b/>
          <w:szCs w:val="22"/>
        </w:rPr>
        <w:t xml:space="preserve">of the </w:t>
      </w:r>
      <w:r w:rsidRPr="00AA3F9C">
        <w:rPr>
          <w:rFonts w:ascii="Times New Roman" w:hAnsi="Times New Roman"/>
          <w:b/>
          <w:i/>
          <w:szCs w:val="22"/>
        </w:rPr>
        <w:t>DYNC2LI1</w:t>
      </w:r>
      <w:r w:rsidRPr="00AA3F9C">
        <w:rPr>
          <w:rFonts w:ascii="Times New Roman" w:hAnsi="Times New Roman"/>
          <w:b/>
          <w:szCs w:val="22"/>
        </w:rPr>
        <w:t>-KO cell line</w:t>
      </w:r>
    </w:p>
    <w:p w14:paraId="0D873F78" w14:textId="55B69A5D" w:rsidR="00BC6816" w:rsidRDefault="00C90AE1" w:rsidP="00897CC8">
      <w:pPr>
        <w:rPr>
          <w:rFonts w:ascii="Times New Roman" w:hAnsi="Times New Roman" w:hint="eastAsia"/>
          <w:szCs w:val="22"/>
        </w:rPr>
      </w:pPr>
      <w:r w:rsidRPr="00AA3F9C">
        <w:rPr>
          <w:rFonts w:ascii="Times New Roman" w:hAnsi="Times New Roman"/>
          <w:szCs w:val="22"/>
        </w:rPr>
        <w:t>(</w:t>
      </w:r>
      <w:r w:rsidR="00976D8D">
        <w:rPr>
          <w:rFonts w:ascii="Times New Roman" w:hAnsi="Times New Roman"/>
          <w:szCs w:val="22"/>
        </w:rPr>
        <w:t>a</w:t>
      </w:r>
      <w:r w:rsidRPr="00AA3F9C">
        <w:rPr>
          <w:rFonts w:ascii="Times New Roman" w:hAnsi="Times New Roman"/>
          <w:szCs w:val="22"/>
        </w:rPr>
        <w:t xml:space="preserve">) </w:t>
      </w:r>
      <w:r w:rsidR="00B24F6C" w:rsidRPr="00AA3F9C">
        <w:rPr>
          <w:rFonts w:ascii="Times New Roman" w:hAnsi="Times New Roman"/>
          <w:szCs w:val="22"/>
        </w:rPr>
        <w:t xml:space="preserve">Genomic DNA extracted from the </w:t>
      </w:r>
      <w:r w:rsidR="00B24F6C" w:rsidRPr="00AA3F9C">
        <w:rPr>
          <w:rFonts w:ascii="Times New Roman" w:hAnsi="Times New Roman"/>
          <w:i/>
          <w:szCs w:val="22"/>
        </w:rPr>
        <w:t>DYNC2LI1</w:t>
      </w:r>
      <w:r w:rsidR="00B24F6C" w:rsidRPr="00AA3F9C">
        <w:rPr>
          <w:rFonts w:ascii="Times New Roman" w:hAnsi="Times New Roman"/>
          <w:szCs w:val="22"/>
        </w:rPr>
        <w:t>-KO cell line #LI1-3-2 was subjected to PCR using the indicated primer pairs (see Table S</w:t>
      </w:r>
      <w:r w:rsidR="00A453E0" w:rsidRPr="00AA3F9C">
        <w:rPr>
          <w:rFonts w:ascii="Times New Roman" w:hAnsi="Times New Roman"/>
          <w:szCs w:val="22"/>
        </w:rPr>
        <w:t>4</w:t>
      </w:r>
      <w:r w:rsidR="00B24F6C" w:rsidRPr="00AA3F9C">
        <w:rPr>
          <w:rFonts w:ascii="Times New Roman" w:hAnsi="Times New Roman"/>
          <w:szCs w:val="22"/>
        </w:rPr>
        <w:t>) to detect alleles with a small indel or no insertion (</w:t>
      </w:r>
      <w:r w:rsidR="00976D8D">
        <w:rPr>
          <w:rFonts w:ascii="Times New Roman" w:hAnsi="Times New Roman"/>
          <w:szCs w:val="22"/>
        </w:rPr>
        <w:t>lane 1</w:t>
      </w:r>
      <w:r w:rsidR="00B24F6C" w:rsidRPr="00AA3F9C">
        <w:rPr>
          <w:rFonts w:ascii="Times New Roman" w:hAnsi="Times New Roman"/>
          <w:szCs w:val="22"/>
        </w:rPr>
        <w:t xml:space="preserve">), or with </w:t>
      </w:r>
      <w:r w:rsidR="007E16AF" w:rsidRPr="00AA3F9C">
        <w:rPr>
          <w:rFonts w:ascii="Times New Roman" w:hAnsi="Times New Roman"/>
          <w:szCs w:val="22"/>
        </w:rPr>
        <w:t xml:space="preserve">a </w:t>
      </w:r>
      <w:r w:rsidR="00B24F6C" w:rsidRPr="00AA3F9C">
        <w:rPr>
          <w:rFonts w:ascii="Times New Roman" w:hAnsi="Times New Roman"/>
          <w:szCs w:val="22"/>
        </w:rPr>
        <w:t>forward (</w:t>
      </w:r>
      <w:r w:rsidR="00976D8D">
        <w:rPr>
          <w:rFonts w:ascii="Times New Roman" w:hAnsi="Times New Roman"/>
          <w:szCs w:val="22"/>
        </w:rPr>
        <w:t>lane 2</w:t>
      </w:r>
      <w:r w:rsidR="00B24F6C" w:rsidRPr="00AA3F9C">
        <w:rPr>
          <w:rFonts w:ascii="Times New Roman" w:hAnsi="Times New Roman"/>
          <w:szCs w:val="22"/>
        </w:rPr>
        <w:t>) or reverse (</w:t>
      </w:r>
      <w:r w:rsidR="00976D8D">
        <w:rPr>
          <w:rFonts w:ascii="Times New Roman" w:hAnsi="Times New Roman"/>
          <w:szCs w:val="22"/>
        </w:rPr>
        <w:t>lane 3</w:t>
      </w:r>
      <w:r w:rsidR="00B24F6C" w:rsidRPr="00AA3F9C">
        <w:rPr>
          <w:rFonts w:ascii="Times New Roman" w:hAnsi="Times New Roman"/>
          <w:szCs w:val="22"/>
        </w:rPr>
        <w:t xml:space="preserve">) integration of the donor </w:t>
      </w:r>
      <w:proofErr w:type="spellStart"/>
      <w:r w:rsidR="00B24F6C" w:rsidRPr="00AA3F9C">
        <w:rPr>
          <w:rFonts w:ascii="Times New Roman" w:hAnsi="Times New Roman"/>
          <w:szCs w:val="22"/>
        </w:rPr>
        <w:t>knockin</w:t>
      </w:r>
      <w:proofErr w:type="spellEnd"/>
      <w:r w:rsidR="00B24F6C" w:rsidRPr="00AA3F9C">
        <w:rPr>
          <w:rFonts w:ascii="Times New Roman" w:hAnsi="Times New Roman"/>
          <w:szCs w:val="22"/>
        </w:rPr>
        <w:t xml:space="preserve"> vector. </w:t>
      </w:r>
      <w:r w:rsidR="00976D8D">
        <w:rPr>
          <w:rFonts w:ascii="Times New Roman" w:hAnsi="Times New Roman"/>
          <w:szCs w:val="22"/>
        </w:rPr>
        <w:t xml:space="preserve">Lane </w:t>
      </w:r>
      <w:r w:rsidR="00B24F6C" w:rsidRPr="00AA3F9C">
        <w:rPr>
          <w:rFonts w:ascii="Times New Roman" w:hAnsi="Times New Roman"/>
          <w:szCs w:val="22"/>
        </w:rPr>
        <w:t xml:space="preserve">M, </w:t>
      </w:r>
      <w:r w:rsidR="00BC6816">
        <w:rPr>
          <w:rFonts w:ascii="Times New Roman" w:hAnsi="Times New Roman"/>
          <w:szCs w:val="22"/>
        </w:rPr>
        <w:t>size</w:t>
      </w:r>
      <w:r w:rsidR="00B24F6C" w:rsidRPr="00AA3F9C">
        <w:rPr>
          <w:rFonts w:ascii="Times New Roman" w:hAnsi="Times New Roman"/>
          <w:szCs w:val="22"/>
        </w:rPr>
        <w:t xml:space="preserve"> marker (pSP64 </w:t>
      </w:r>
      <w:proofErr w:type="spellStart"/>
      <w:r w:rsidR="00B24F6C" w:rsidRPr="00AA3F9C">
        <w:rPr>
          <w:rFonts w:ascii="Times New Roman" w:hAnsi="Times New Roman"/>
          <w:i/>
          <w:iCs/>
          <w:szCs w:val="22"/>
        </w:rPr>
        <w:t>Dde</w:t>
      </w:r>
      <w:r w:rsidR="00B24F6C" w:rsidRPr="00AA3F9C">
        <w:rPr>
          <w:rFonts w:ascii="Times New Roman" w:hAnsi="Times New Roman"/>
          <w:szCs w:val="22"/>
        </w:rPr>
        <w:t>I</w:t>
      </w:r>
      <w:proofErr w:type="spellEnd"/>
      <w:r w:rsidR="00B24F6C" w:rsidRPr="00AA3F9C">
        <w:rPr>
          <w:rFonts w:ascii="Times New Roman" w:hAnsi="Times New Roman"/>
          <w:szCs w:val="22"/>
        </w:rPr>
        <w:t xml:space="preserve"> digested). (</w:t>
      </w:r>
      <w:r w:rsidR="00976D8D">
        <w:rPr>
          <w:rFonts w:ascii="Times New Roman" w:hAnsi="Times New Roman"/>
          <w:szCs w:val="22"/>
        </w:rPr>
        <w:t>b</w:t>
      </w:r>
      <w:r w:rsidR="00B24F6C" w:rsidRPr="00AA3F9C">
        <w:rPr>
          <w:rFonts w:ascii="Times New Roman" w:hAnsi="Times New Roman"/>
          <w:szCs w:val="22"/>
        </w:rPr>
        <w:t>) Alignments of allele sequences of the #LI1-3-2 cell line determined by sequencing of the PCR products shown in (</w:t>
      </w:r>
      <w:r w:rsidR="004555EA" w:rsidRPr="00AA3F9C">
        <w:rPr>
          <w:rFonts w:ascii="Times New Roman" w:hAnsi="Times New Roman"/>
          <w:szCs w:val="22"/>
        </w:rPr>
        <w:t>A</w:t>
      </w:r>
      <w:r w:rsidR="00B24F6C" w:rsidRPr="00AA3F9C">
        <w:rPr>
          <w:rFonts w:ascii="Times New Roman" w:hAnsi="Times New Roman"/>
          <w:szCs w:val="22"/>
        </w:rPr>
        <w:t xml:space="preserve">). Red and black lines indicate the target sequence and </w:t>
      </w:r>
      <w:r w:rsidR="007E16AF" w:rsidRPr="00AA3F9C">
        <w:rPr>
          <w:rFonts w:ascii="Times New Roman" w:hAnsi="Times New Roman"/>
          <w:szCs w:val="22"/>
        </w:rPr>
        <w:t xml:space="preserve">the </w:t>
      </w:r>
      <w:r w:rsidR="00B24F6C" w:rsidRPr="00AA3F9C">
        <w:rPr>
          <w:rFonts w:ascii="Times New Roman" w:eastAsia="ＭＳ Ｐゴシック" w:hAnsi="Times New Roman"/>
          <w:color w:val="000000" w:themeColor="text1"/>
          <w:kern w:val="0"/>
          <w:szCs w:val="22"/>
          <w:shd w:val="clear" w:color="auto" w:fill="FFFFFF"/>
        </w:rPr>
        <w:t>protospacer adjacent motif</w:t>
      </w:r>
      <w:r w:rsidR="00B24F6C" w:rsidRPr="00AA3F9C">
        <w:rPr>
          <w:rFonts w:ascii="Times New Roman" w:hAnsi="Times New Roman"/>
          <w:szCs w:val="22"/>
        </w:rPr>
        <w:t xml:space="preserve"> (PAM) sequence, respectively, and </w:t>
      </w:r>
      <w:r w:rsidR="007E16AF" w:rsidRPr="00AA3F9C">
        <w:rPr>
          <w:rFonts w:ascii="Times New Roman" w:hAnsi="Times New Roman"/>
          <w:szCs w:val="22"/>
        </w:rPr>
        <w:t xml:space="preserve">the </w:t>
      </w:r>
      <w:r w:rsidR="00B24F6C" w:rsidRPr="00AA3F9C">
        <w:rPr>
          <w:rFonts w:ascii="Times New Roman" w:hAnsi="Times New Roman"/>
          <w:szCs w:val="22"/>
        </w:rPr>
        <w:t>blue arrow indicate</w:t>
      </w:r>
      <w:r w:rsidR="007E16AF" w:rsidRPr="00AA3F9C">
        <w:rPr>
          <w:rFonts w:ascii="Times New Roman" w:hAnsi="Times New Roman"/>
          <w:szCs w:val="22"/>
        </w:rPr>
        <w:t>s</w:t>
      </w:r>
      <w:r w:rsidR="00B24F6C" w:rsidRPr="00AA3F9C">
        <w:rPr>
          <w:rFonts w:ascii="Times New Roman" w:hAnsi="Times New Roman"/>
          <w:szCs w:val="22"/>
        </w:rPr>
        <w:t xml:space="preserve"> the direction of integration of the donor </w:t>
      </w:r>
      <w:proofErr w:type="spellStart"/>
      <w:r w:rsidR="00B24F6C" w:rsidRPr="00AA3F9C">
        <w:rPr>
          <w:rFonts w:ascii="Times New Roman" w:hAnsi="Times New Roman"/>
          <w:szCs w:val="22"/>
        </w:rPr>
        <w:t>knockin</w:t>
      </w:r>
      <w:proofErr w:type="spellEnd"/>
      <w:r w:rsidR="00B24F6C" w:rsidRPr="00AA3F9C">
        <w:rPr>
          <w:rFonts w:ascii="Times New Roman" w:hAnsi="Times New Roman"/>
          <w:szCs w:val="22"/>
        </w:rPr>
        <w:t xml:space="preserve"> vector. </w:t>
      </w:r>
      <w:r w:rsidR="007D50AC" w:rsidRPr="00AA3F9C">
        <w:rPr>
          <w:rFonts w:ascii="Times New Roman" w:hAnsi="Times New Roman"/>
          <w:szCs w:val="22"/>
        </w:rPr>
        <w:t>(</w:t>
      </w:r>
      <w:r w:rsidR="00976D8D">
        <w:rPr>
          <w:rFonts w:ascii="Times New Roman" w:hAnsi="Times New Roman"/>
          <w:szCs w:val="22"/>
        </w:rPr>
        <w:t>c</w:t>
      </w:r>
      <w:r w:rsidR="00251B51" w:rsidRPr="00AA3F9C">
        <w:rPr>
          <w:rFonts w:ascii="Times New Roman" w:hAnsi="Times New Roman"/>
          <w:szCs w:val="22"/>
        </w:rPr>
        <w:t xml:space="preserve">, </w:t>
      </w:r>
      <w:r w:rsidR="00976D8D">
        <w:rPr>
          <w:rFonts w:ascii="Times New Roman" w:hAnsi="Times New Roman"/>
          <w:szCs w:val="22"/>
        </w:rPr>
        <w:t>d</w:t>
      </w:r>
      <w:r w:rsidR="007D50AC" w:rsidRPr="00AA3F9C">
        <w:rPr>
          <w:rFonts w:ascii="Times New Roman" w:hAnsi="Times New Roman"/>
          <w:szCs w:val="22"/>
        </w:rPr>
        <w:t>) Control RPE1 cells (</w:t>
      </w:r>
      <w:r w:rsidR="00976D8D">
        <w:rPr>
          <w:rFonts w:ascii="Times New Roman" w:hAnsi="Times New Roman"/>
          <w:szCs w:val="22"/>
        </w:rPr>
        <w:t>c</w:t>
      </w:r>
      <w:r w:rsidR="007D50AC" w:rsidRPr="00AA3F9C">
        <w:rPr>
          <w:rFonts w:ascii="Times New Roman" w:hAnsi="Times New Roman"/>
          <w:szCs w:val="22"/>
        </w:rPr>
        <w:t xml:space="preserve">) and the #LI1-3-2 </w:t>
      </w:r>
      <w:r w:rsidR="00B24F6C" w:rsidRPr="00AA3F9C">
        <w:rPr>
          <w:rFonts w:ascii="Times New Roman" w:hAnsi="Times New Roman"/>
          <w:szCs w:val="22"/>
        </w:rPr>
        <w:t xml:space="preserve">cell line </w:t>
      </w:r>
      <w:r w:rsidR="007D50AC" w:rsidRPr="00AA3F9C">
        <w:rPr>
          <w:rFonts w:ascii="Times New Roman" w:hAnsi="Times New Roman"/>
          <w:szCs w:val="22"/>
        </w:rPr>
        <w:t>(</w:t>
      </w:r>
      <w:r w:rsidR="00976D8D">
        <w:rPr>
          <w:rFonts w:ascii="Times New Roman" w:hAnsi="Times New Roman"/>
          <w:szCs w:val="22"/>
        </w:rPr>
        <w:t>d</w:t>
      </w:r>
      <w:r w:rsidR="007D50AC" w:rsidRPr="00AA3F9C">
        <w:rPr>
          <w:rFonts w:ascii="Times New Roman" w:hAnsi="Times New Roman"/>
          <w:szCs w:val="22"/>
        </w:rPr>
        <w:t>) were serum-starved for 24 h to induce ciliogenesis</w:t>
      </w:r>
      <w:r w:rsidR="007E16AF" w:rsidRPr="00AA3F9C">
        <w:rPr>
          <w:rFonts w:ascii="Times New Roman" w:hAnsi="Times New Roman"/>
          <w:szCs w:val="22"/>
        </w:rPr>
        <w:t>,</w:t>
      </w:r>
      <w:r w:rsidR="007D50AC" w:rsidRPr="00AA3F9C">
        <w:rPr>
          <w:rFonts w:ascii="Times New Roman" w:hAnsi="Times New Roman"/>
          <w:szCs w:val="22"/>
        </w:rPr>
        <w:t xml:space="preserve"> and triply immunostained for ARL13B, Ac-tubulin, and γ-tubulin.</w:t>
      </w:r>
      <w:r w:rsidR="00FC0445" w:rsidRPr="00AA3F9C">
        <w:rPr>
          <w:rFonts w:ascii="Times New Roman" w:hAnsi="Times New Roman"/>
          <w:szCs w:val="22"/>
        </w:rPr>
        <w:t xml:space="preserve"> </w:t>
      </w:r>
      <w:r w:rsidR="00B24F6C" w:rsidRPr="00AA3F9C">
        <w:rPr>
          <w:rFonts w:ascii="Times New Roman" w:hAnsi="Times New Roman"/>
          <w:szCs w:val="22"/>
        </w:rPr>
        <w:t>Scale bar, 5 µm.</w:t>
      </w:r>
      <w:r w:rsidR="000C1BAE" w:rsidRPr="00AA3F9C">
        <w:rPr>
          <w:rFonts w:ascii="Times New Roman" w:hAnsi="Times New Roman"/>
          <w:szCs w:val="22"/>
        </w:rPr>
        <w:t xml:space="preserve"> Note that the #LI1-3-2 cell line has very short cilia </w:t>
      </w:r>
      <w:r w:rsidR="007E16AF" w:rsidRPr="00AA3F9C">
        <w:rPr>
          <w:rFonts w:ascii="Times New Roman" w:hAnsi="Times New Roman"/>
          <w:szCs w:val="22"/>
        </w:rPr>
        <w:t xml:space="preserve">demonstrated </w:t>
      </w:r>
      <w:r w:rsidR="000C1BAE" w:rsidRPr="00AA3F9C">
        <w:rPr>
          <w:rFonts w:ascii="Times New Roman" w:hAnsi="Times New Roman"/>
          <w:szCs w:val="22"/>
        </w:rPr>
        <w:t>by staining for ARL13B and Ac-tubulin.</w:t>
      </w:r>
    </w:p>
    <w:p w14:paraId="736E4734" w14:textId="77777777" w:rsidR="000C1BAE" w:rsidRPr="00AA3F9C" w:rsidRDefault="000C1BAE" w:rsidP="00C90AE1">
      <w:pPr>
        <w:rPr>
          <w:rFonts w:ascii="Times New Roman" w:hAnsi="Times New Roman"/>
          <w:szCs w:val="22"/>
        </w:rPr>
      </w:pPr>
    </w:p>
    <w:tbl>
      <w:tblPr>
        <w:tblpPr w:leftFromText="142" w:rightFromText="142" w:vertAnchor="text" w:tblpY="1"/>
        <w:tblOverlap w:val="never"/>
        <w:tblW w:w="90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2127"/>
        <w:gridCol w:w="2409"/>
        <w:gridCol w:w="1693"/>
      </w:tblGrid>
      <w:tr w:rsidR="009F638A" w:rsidRPr="00AA3F9C" w14:paraId="14190CC3" w14:textId="77777777" w:rsidTr="00DB66A9">
        <w:trPr>
          <w:trHeight w:val="292"/>
        </w:trPr>
        <w:tc>
          <w:tcPr>
            <w:tcW w:w="9064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515AE6" w14:textId="7ADED327" w:rsidR="009F638A" w:rsidRPr="00AA3F9C" w:rsidRDefault="009F638A" w:rsidP="00DB66A9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Table S1.</w:t>
            </w:r>
            <w:r w:rsidRPr="00AA3F9C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 xml:space="preserve">Pathogenic </w:t>
            </w:r>
            <w:r w:rsidRPr="00BC681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Cs w:val="22"/>
              </w:rPr>
              <w:t>DYNC2LI1</w:t>
            </w:r>
            <w:r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 xml:space="preserve"> varia</w:t>
            </w:r>
            <w:r w:rsidR="00C07515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n</w:t>
            </w:r>
            <w:r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 xml:space="preserve">ts </w:t>
            </w:r>
            <w:r w:rsidR="00C729AB"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 xml:space="preserve">identified </w:t>
            </w:r>
            <w:r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 xml:space="preserve">in </w:t>
            </w:r>
            <w:r w:rsidR="00C729AB"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 xml:space="preserve">patients with </w:t>
            </w:r>
            <w:r w:rsidRPr="00AA3F9C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skeletal ciliopathies</w:t>
            </w:r>
          </w:p>
        </w:tc>
      </w:tr>
      <w:tr w:rsidR="009F638A" w:rsidRPr="00AA3F9C" w14:paraId="6CC6E05A" w14:textId="77777777" w:rsidTr="009F638A">
        <w:trPr>
          <w:trHeight w:val="292"/>
        </w:trPr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997FCCF" w14:textId="4C257E06" w:rsidR="009F638A" w:rsidRPr="00AA3F9C" w:rsidRDefault="009F638A" w:rsidP="00DB66A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0B5B33" w14:textId="1DA747FD" w:rsidR="009F638A" w:rsidRPr="00AA3F9C" w:rsidRDefault="009F638A" w:rsidP="00DB66A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NA variation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4B99EBCF" w14:textId="4DB2B8EE" w:rsidR="009F638A" w:rsidRPr="00AA3F9C" w:rsidRDefault="009F638A" w:rsidP="007C1CC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B67C81" w14:textId="000113FA" w:rsidR="009F638A" w:rsidRPr="00AA3F9C" w:rsidRDefault="009F638A" w:rsidP="00DB66A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edicted amino acid change</w:t>
            </w:r>
          </w:p>
        </w:tc>
        <w:tc>
          <w:tcPr>
            <w:tcW w:w="1693" w:type="dxa"/>
            <w:tcBorders>
              <w:top w:val="single" w:sz="18" w:space="0" w:color="auto"/>
              <w:bottom w:val="single" w:sz="18" w:space="0" w:color="auto"/>
            </w:tcBorders>
          </w:tcPr>
          <w:p w14:paraId="69D35DEB" w14:textId="0B23A8CE" w:rsidR="009F638A" w:rsidRPr="00AA3F9C" w:rsidRDefault="009F638A" w:rsidP="00DB66A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9F638A" w:rsidRPr="00AA3F9C" w14:paraId="01BD2B0C" w14:textId="77777777" w:rsidTr="009F638A">
        <w:trPr>
          <w:trHeight w:val="2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F6205D5" w14:textId="27961479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R01-013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5F9FE" w14:textId="01182A12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.349C&gt;G</w:t>
            </w:r>
          </w:p>
          <w:p w14:paraId="2499D0B0" w14:textId="46E47358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996+1G&gt;A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529CA4A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6</w:t>
            </w:r>
          </w:p>
          <w:p w14:paraId="4E76EE11" w14:textId="6F42521F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Intron 12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DC628" w14:textId="241D4FE3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eu117Val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3BE7AA4F" w14:textId="5C4E2CA8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494B6F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r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02</w:t>
            </w:r>
            <w:r w:rsidR="00494B6F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_</w:t>
            </w:r>
            <w:r w:rsidR="003B7C66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le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32</w:t>
            </w:r>
            <w:r w:rsidR="003B7C66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el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417D5F48" w14:textId="08A6EF6F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aylor et al. (2015)</w:t>
            </w:r>
          </w:p>
        </w:tc>
      </w:tr>
      <w:tr w:rsidR="009F638A" w:rsidRPr="00AA3F9C" w14:paraId="5731A41A" w14:textId="77777777" w:rsidTr="009F638A">
        <w:trPr>
          <w:trHeight w:val="2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8248338" w14:textId="073C19D1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R07-628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034B3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.349C&gt;G</w:t>
            </w:r>
          </w:p>
          <w:p w14:paraId="51290F53" w14:textId="2392870E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372G&gt;A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753D743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6</w:t>
            </w:r>
          </w:p>
          <w:p w14:paraId="334ADDDA" w14:textId="76760180" w:rsidR="009F638A" w:rsidRPr="00AA3F9C" w:rsidRDefault="009F638A" w:rsidP="009F638A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7B0AE" w14:textId="7E7BD44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eu117Val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F3DC430" w14:textId="3DF402C3" w:rsidR="009F638A" w:rsidRPr="00AA3F9C" w:rsidRDefault="009F638A" w:rsidP="009F638A">
            <w:pPr>
              <w:keepNext/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rp124*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6F9C3888" w14:textId="16F164E5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aylor et al. (2015)</w:t>
            </w:r>
          </w:p>
        </w:tc>
      </w:tr>
      <w:tr w:rsidR="009F638A" w:rsidRPr="00AA3F9C" w14:paraId="04C92829" w14:textId="77777777" w:rsidTr="009F638A">
        <w:trPr>
          <w:trHeight w:val="2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08390AE" w14:textId="45B86FE5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R03-303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1A43E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996+3A&gt;G</w:t>
            </w:r>
          </w:p>
          <w:p w14:paraId="26716C76" w14:textId="4F66ADCC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1003G&gt;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1264BB1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Intron 12</w:t>
            </w:r>
          </w:p>
          <w:p w14:paraId="27D35D23" w14:textId="2532A450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13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79E99" w14:textId="1F8BBF9B" w:rsidR="009F638A" w:rsidRPr="00AA3F9C" w:rsidRDefault="003B7C66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r302_Ile332del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85ABDBC" w14:textId="354C411D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lu335*</w:t>
            </w:r>
            <w:r w:rsidR="00236A9F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7C2DD173" w14:textId="4C1FC1E0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aylor et al. (2015)</w:t>
            </w:r>
          </w:p>
        </w:tc>
      </w:tr>
      <w:tr w:rsidR="009F638A" w:rsidRPr="00AA3F9C" w14:paraId="54027F8E" w14:textId="77777777" w:rsidTr="009F638A">
        <w:trPr>
          <w:trHeight w:val="2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E88C226" w14:textId="795D9D7E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One famil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B9428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622C&gt;T</w:t>
            </w:r>
          </w:p>
          <w:p w14:paraId="34165847" w14:textId="496F9600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662C&gt;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8DA652D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8</w:t>
            </w:r>
          </w:p>
          <w:p w14:paraId="5077FD92" w14:textId="4D684DC2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5AEE4" w14:textId="3EE04B84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rg208*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  <w:p w14:paraId="58457C26" w14:textId="1788A62B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hr221I</w:t>
            </w:r>
            <w:r w:rsidR="00186EB2"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e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7CB8AE45" w14:textId="4BA7C79B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Kessler et al. (2015)</w:t>
            </w:r>
          </w:p>
        </w:tc>
      </w:tr>
      <w:tr w:rsidR="009F638A" w:rsidRPr="00AA3F9C" w14:paraId="436C323F" w14:textId="77777777" w:rsidTr="009F638A">
        <w:trPr>
          <w:trHeight w:val="2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E8925D9" w14:textId="7EA1613E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Family 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4E4CD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2T&gt;C</w:t>
            </w:r>
          </w:p>
          <w:p w14:paraId="7EE45967" w14:textId="725A4CC2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662C&gt;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D3FA8D7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1</w:t>
            </w:r>
          </w:p>
          <w:p w14:paraId="2921157A" w14:textId="5E3CE50B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38F12" w14:textId="053A2E54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et1?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  <w:p w14:paraId="1946B710" w14:textId="28158F48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hr221I</w:t>
            </w:r>
            <w:r w:rsidR="00186EB2"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e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48E990FE" w14:textId="65722E18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iceta</w:t>
            </w:r>
            <w:proofErr w:type="spell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et al. (2018)</w:t>
            </w:r>
          </w:p>
        </w:tc>
      </w:tr>
      <w:tr w:rsidR="009F638A" w:rsidRPr="00AA3F9C" w14:paraId="093915A2" w14:textId="77777777" w:rsidTr="009F638A">
        <w:trPr>
          <w:trHeight w:val="2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0BF0FBD" w14:textId="685F43D4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Family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C885A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462delA</w:t>
            </w:r>
          </w:p>
          <w:p w14:paraId="28D069CA" w14:textId="0A17C834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662C&gt;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D682EC2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6</w:t>
            </w:r>
          </w:p>
          <w:p w14:paraId="73063A4F" w14:textId="30D6A756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C8226" w14:textId="0E663BB4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="0071388A"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Val</w:t>
            </w: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41*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  <w:p w14:paraId="5E77281F" w14:textId="3EC93FC1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hr221I</w:t>
            </w:r>
            <w:r w:rsidR="00186EB2"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e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1C4B20E1" w14:textId="0A1538E1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iceta</w:t>
            </w:r>
            <w:proofErr w:type="spell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et al. (2018)</w:t>
            </w:r>
          </w:p>
        </w:tc>
      </w:tr>
      <w:tr w:rsidR="009F638A" w:rsidRPr="00AA3F9C" w14:paraId="46F4BED6" w14:textId="77777777" w:rsidTr="009F638A">
        <w:trPr>
          <w:trHeight w:val="2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BDE7BB7" w14:textId="6B33BC3E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Family 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CF64D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123_124insA</w:t>
            </w:r>
          </w:p>
          <w:p w14:paraId="2D3028BA" w14:textId="2651C0B1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658-11del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959FC2D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2</w:t>
            </w:r>
          </w:p>
          <w:p w14:paraId="4F5AA2DD" w14:textId="7C2C14D3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19B0E" w14:textId="4AA21020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ly42Argfs12*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  <w:p w14:paraId="2B972D2E" w14:textId="7216E027" w:rsidR="009F638A" w:rsidRPr="00AA3F9C" w:rsidRDefault="003E0C0D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9F638A"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61AD0DBC" w14:textId="0ED571D4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iceta</w:t>
            </w:r>
            <w:proofErr w:type="spell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et al. (2018)</w:t>
            </w:r>
          </w:p>
        </w:tc>
      </w:tr>
      <w:tr w:rsidR="009F638A" w:rsidRPr="00AA3F9C" w14:paraId="2A6811CC" w14:textId="77777777" w:rsidTr="009F638A">
        <w:trPr>
          <w:trHeight w:val="292"/>
        </w:trPr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5518BBF5" w14:textId="2D7C88A4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One family 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DDF16F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358C&gt;T</w:t>
            </w:r>
          </w:p>
          <w:p w14:paraId="3649F3E8" w14:textId="1483F815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.928A&gt;T</w:t>
            </w:r>
          </w:p>
        </w:tc>
        <w:tc>
          <w:tcPr>
            <w:tcW w:w="2127" w:type="dxa"/>
            <w:tcBorders>
              <w:top w:val="nil"/>
              <w:bottom w:val="single" w:sz="18" w:space="0" w:color="auto"/>
            </w:tcBorders>
          </w:tcPr>
          <w:p w14:paraId="25D0FF6B" w14:textId="7777777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6</w:t>
            </w:r>
          </w:p>
          <w:p w14:paraId="62ED8C15" w14:textId="5DE371C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Exon 12</w:t>
            </w:r>
          </w:p>
        </w:tc>
        <w:tc>
          <w:tcPr>
            <w:tcW w:w="240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CFDFDB" w14:textId="5E0A7EC9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ro120Ser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  <w:p w14:paraId="4E1ECECB" w14:textId="7266C962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proofErr w:type="gramEnd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ys310*</w:t>
            </w:r>
            <w:r w:rsidR="00236A9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top w:val="nil"/>
              <w:bottom w:val="single" w:sz="18" w:space="0" w:color="auto"/>
            </w:tcBorders>
            <w:vAlign w:val="center"/>
          </w:tcPr>
          <w:p w14:paraId="0EF00E7A" w14:textId="2AE94B47" w:rsidR="009F638A" w:rsidRPr="00AA3F9C" w:rsidRDefault="009F638A" w:rsidP="009F638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Zhang et al. (2020)</w:t>
            </w:r>
          </w:p>
        </w:tc>
      </w:tr>
    </w:tbl>
    <w:p w14:paraId="15935A0A" w14:textId="5DF6CA1D" w:rsidR="009F638A" w:rsidRPr="00AA3F9C" w:rsidRDefault="009F638A"/>
    <w:p w14:paraId="3340F4A9" w14:textId="634049A2" w:rsidR="009F638A" w:rsidRPr="00AA3F9C" w:rsidRDefault="009F638A" w:rsidP="00BD6A1B">
      <w:pPr>
        <w:widowControl/>
        <w:jc w:val="left"/>
      </w:pPr>
      <w:r w:rsidRPr="00AA3F9C">
        <w:br w:type="page"/>
      </w:r>
    </w:p>
    <w:tbl>
      <w:tblPr>
        <w:tblpPr w:leftFromText="142" w:rightFromText="142" w:vertAnchor="text" w:tblpY="1"/>
        <w:tblOverlap w:val="never"/>
        <w:tblW w:w="88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3162"/>
        <w:gridCol w:w="2428"/>
      </w:tblGrid>
      <w:tr w:rsidR="00DF5E72" w:rsidRPr="00AA3F9C" w14:paraId="2ACE0B34" w14:textId="77777777" w:rsidTr="006307FC">
        <w:trPr>
          <w:trHeight w:val="292"/>
        </w:trPr>
        <w:tc>
          <w:tcPr>
            <w:tcW w:w="643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DD20" w14:textId="6F9DD8CE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lastRenderedPageBreak/>
              <w:t>Table S</w:t>
            </w:r>
            <w:r w:rsidR="009F638A"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2</w:t>
            </w:r>
            <w:r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. Plasmids used in this study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B92D3A3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</w:p>
        </w:tc>
      </w:tr>
      <w:tr w:rsidR="00DF5E72" w:rsidRPr="00AA3F9C" w14:paraId="10FE7BD8" w14:textId="77777777" w:rsidTr="006307FC">
        <w:trPr>
          <w:trHeight w:val="292"/>
        </w:trPr>
        <w:tc>
          <w:tcPr>
            <w:tcW w:w="3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9099EA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Vector</w:t>
            </w:r>
          </w:p>
        </w:tc>
        <w:tc>
          <w:tcPr>
            <w:tcW w:w="31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6D7F8B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4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6C2FA05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D93114" w:rsidRPr="00AA3F9C" w14:paraId="7E10828E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1C1C6" w14:textId="5210F2A6" w:rsidR="00D93114" w:rsidRPr="00AA3F9C" w:rsidRDefault="00D93114" w:rsidP="00132CC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3742A" w14:textId="6F39BA79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1C41AE" w14:textId="5AAB6BBA" w:rsidR="00D93114" w:rsidRPr="00AA3F9C" w:rsidRDefault="00D93114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a</w:t>
            </w:r>
            <w:r w:rsidR="008F7CC4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da et al., 2018</w:t>
            </w:r>
          </w:p>
        </w:tc>
      </w:tr>
      <w:tr w:rsidR="00D93114" w:rsidRPr="00AA3F9C" w14:paraId="6DE64F4A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60D41" w14:textId="4A4A7AB7" w:rsidR="00D93114" w:rsidRPr="00AA3F9C" w:rsidRDefault="00D93114" w:rsidP="00132CC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 mCherry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7266B" w14:textId="2652910E" w:rsidR="00D93114" w:rsidRPr="00AA3F9C" w:rsidRDefault="00D93114" w:rsidP="00132CC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WDR34(106–536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C9AC5D" w14:textId="18A5FDCD" w:rsidR="00D93114" w:rsidRPr="00AA3F9C" w:rsidRDefault="00D93114" w:rsidP="00EF755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surumi et al., 201</w:t>
            </w:r>
            <w:r w:rsidR="00EF755A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D93114" w:rsidRPr="00AA3F9C" w14:paraId="309F836D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0CBB4" w14:textId="4075E189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N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3A078" w14:textId="6AABD6FE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H1(N; 1–1,090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EFDA88" w14:textId="7402ECA7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93114" w:rsidRPr="00AA3F9C" w14:paraId="3EBBBDA7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299DA" w14:textId="63A0EA99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mCherry-N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529FF" w14:textId="6643BD6D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H1(N; 1–1,090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8E166" w14:textId="6DF9C74F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93114" w:rsidRPr="00AA3F9C" w14:paraId="29F12129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13766" w14:textId="4B358BB4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 mCherry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71AD2" w14:textId="6E940942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WDR60(627–1</w:t>
            </w:r>
            <w:r w:rsidR="00E6465B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,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66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FCD12B" w14:textId="41CA1F6B" w:rsidR="00D93114" w:rsidRPr="00AA3F9C" w:rsidRDefault="00D93114" w:rsidP="00D9311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3E8DC395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5E10A" w14:textId="5D395D61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 mCherry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70862" w14:textId="2F6A4B30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FT54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989F2" w14:textId="74CF1CC5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2A839AB4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EE3AD" w14:textId="090ECEFC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12076" w14:textId="1C664F02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Δ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02–332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E74D0C" w14:textId="38BF79F6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7F256206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D83E7" w14:textId="0ED3E09C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A0610" w14:textId="0516EE01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P120S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78927" w14:textId="54C7C828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7938F131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D7353" w14:textId="071130F6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E2D2A" w14:textId="4E99749E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-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7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478151" w14:textId="608FA1CF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1E71909A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E85FD" w14:textId="77FCAED1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721C9" w14:textId="21F2FA1F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L117V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C804EC" w14:textId="16C6E4D7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3BC01AF6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85DB6" w14:textId="7AC7E94E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FD3E6" w14:textId="7395F10B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T221I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F11505" w14:textId="5F7E142A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11C5475C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D5F79" w14:textId="476F25C6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4791A" w14:textId="4EAF0A17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1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97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26B39C" w14:textId="5F858FDF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12C11C0C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8E47F" w14:textId="26396436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2C3C3" w14:textId="3D735097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1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17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ACF1B2" w14:textId="47E09299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4F376D71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9D1B2" w14:textId="6F98E3CE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E59F4" w14:textId="1B6950C1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1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0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2DB9A3" w14:textId="1D28184C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5C2325BB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5E92F" w14:textId="6E13DDA7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CAG2-EGFP-C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F571D" w14:textId="1F36E787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241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52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DBF5C" w14:textId="61B43F9E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3180E551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33BE1" w14:textId="2F841FC7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D1A48" w14:textId="49C53C81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5F33A" w14:textId="163E4988" w:rsidR="00EE398D" w:rsidRPr="00AA3F9C" w:rsidRDefault="00746116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ada </w:t>
            </w:r>
            <w:r w:rsidR="00EE398D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t al., 2018</w:t>
            </w:r>
          </w:p>
        </w:tc>
      </w:tr>
      <w:tr w:rsidR="00EE398D" w:rsidRPr="00AA3F9C" w14:paraId="51367D9F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EA5A8" w14:textId="3BAAFB83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5DDB9" w14:textId="22D982B4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Δ302–332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A7C4D2" w14:textId="4D4AD406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75961FFE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7E0C5" w14:textId="166BA77D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6C34D" w14:textId="4E20A6BD" w:rsidR="00EE398D" w:rsidRPr="00AA3F9C" w:rsidRDefault="00EE398D" w:rsidP="00EE398D">
            <w:pPr>
              <w:keepNext/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P120S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BF43BA" w14:textId="63BBBBED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2E514B47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9CCCE" w14:textId="18F682FB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2B2CE" w14:textId="52BE6127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</w:t>
            </w:r>
            <w:r w:rsidR="0064676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–207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27CFA" w14:textId="5C2CE8AE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6CE8A5EF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1AF11" w14:textId="5DC886F2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61BEE" w14:textId="6F46AA6B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L117V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4A63F0" w14:textId="22687B3D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31308E66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78258" w14:textId="2050D94A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01E1F" w14:textId="722535AF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T221I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904EEB" w14:textId="6D4095B9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691FA433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D1EBC" w14:textId="253EDE07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0F92D" w14:textId="56ABE4F5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1</w:t>
            </w:r>
            <w:r w:rsidR="008F7CC4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97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A3F5F5" w14:textId="7137BE6A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05A20E6A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2A10F" w14:textId="0AB57175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99132" w14:textId="6B031FAB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1</w:t>
            </w:r>
            <w:r w:rsidR="008F7CC4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17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23EF5A" w14:textId="4B173494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2EDF5711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184D0" w14:textId="0ACE7EA4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RLsinPPT-mCherry-C-IRES-</w:t>
            </w: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Zeo</w:t>
            </w:r>
            <w:proofErr w:type="spellEnd"/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10BAF" w14:textId="26774D13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LI1(1</w:t>
            </w:r>
            <w:r w:rsidR="008F7CC4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–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0)</w:t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1A1689" w14:textId="73862DCB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398D" w:rsidRPr="00AA3F9C" w14:paraId="34BFDB16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CE812" w14:textId="0E1AC414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86DBA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Donor-tBFP-NLS-Neo (Universal)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F9E35" w14:textId="6A9205F9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sym w:font="Symbol" w:char="F02D"/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251C6A" w14:textId="5853DDEC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atoh et al.</w:t>
            </w:r>
            <w:r w:rsidR="00F634C0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,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</w:tr>
      <w:tr w:rsidR="00EE398D" w:rsidRPr="00AA3F9C" w14:paraId="4ADB531A" w14:textId="77777777" w:rsidTr="006307FC">
        <w:trPr>
          <w:trHeight w:val="270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B0B4B" w14:textId="29EBFED6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eSpCas9 (1.1)-2×gRNA</w:t>
            </w:r>
          </w:p>
        </w:tc>
        <w:tc>
          <w:tcPr>
            <w:tcW w:w="3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CFCC2" w14:textId="5D9C16E8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sym w:font="Symbol" w:char="F02D"/>
            </w: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498761" w14:textId="4F250748" w:rsidR="00EE398D" w:rsidRPr="00AA3F9C" w:rsidRDefault="00EE398D" w:rsidP="00EE398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atoh et al.</w:t>
            </w:r>
            <w:r w:rsidR="00F634C0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,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</w:tr>
      <w:tr w:rsidR="005B74F5" w:rsidRPr="00AA3F9C" w14:paraId="0C0C76C3" w14:textId="77777777" w:rsidTr="006307FC">
        <w:trPr>
          <w:trHeight w:val="270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94354" w14:textId="33523ACA" w:rsidR="005B74F5" w:rsidRPr="00AA3F9C" w:rsidRDefault="005B74F5" w:rsidP="005B74F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GEX-6P1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8C87A" w14:textId="74A61353" w:rsidR="005B74F5" w:rsidRPr="00AA3F9C" w:rsidRDefault="005B74F5" w:rsidP="005B74F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nti-GFP-nanobody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FDDCB" w14:textId="2BD9348A" w:rsidR="005B74F5" w:rsidRPr="00AA3F9C" w:rsidRDefault="005B74F5" w:rsidP="005B74F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Katoh et al.</w:t>
            </w:r>
            <w:r w:rsidR="00F634C0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,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</w:tr>
      <w:tr w:rsidR="00020506" w:rsidRPr="00AA3F9C" w14:paraId="2040EC05" w14:textId="77777777" w:rsidTr="006307FC">
        <w:trPr>
          <w:trHeight w:val="270"/>
        </w:trPr>
        <w:tc>
          <w:tcPr>
            <w:tcW w:w="3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29764E8" w14:textId="47502DF6" w:rsidR="00020506" w:rsidRPr="00AA3F9C" w:rsidRDefault="00020506" w:rsidP="005B74F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GEX-6P1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506E070" w14:textId="49EC3629" w:rsidR="00020506" w:rsidRPr="00AA3F9C" w:rsidRDefault="00020506" w:rsidP="005B74F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nti-mCherry-Nanobody (LaM-2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3DCFF75" w14:textId="01449014" w:rsidR="00020506" w:rsidRPr="00AA3F9C" w:rsidRDefault="00020506" w:rsidP="005B74F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shida et al.</w:t>
            </w:r>
            <w:r w:rsidR="00F634C0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,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2021</w:t>
            </w:r>
          </w:p>
        </w:tc>
      </w:tr>
    </w:tbl>
    <w:p w14:paraId="0A50F913" w14:textId="3455B042" w:rsidR="00DF5E72" w:rsidRPr="00AA3F9C" w:rsidRDefault="00DF5E72" w:rsidP="00BD6A1B">
      <w:pPr>
        <w:widowControl/>
        <w:jc w:val="left"/>
        <w:rPr>
          <w:rFonts w:ascii="Times New Roman" w:hAnsi="Times New Roman"/>
          <w:b/>
          <w:szCs w:val="22"/>
        </w:rPr>
      </w:pPr>
      <w:r w:rsidRPr="00AA3F9C">
        <w:rPr>
          <w:rFonts w:ascii="Times New Roman" w:hAnsi="Times New Roman"/>
          <w:b/>
          <w:szCs w:val="22"/>
        </w:rPr>
        <w:br w:type="page"/>
      </w:r>
    </w:p>
    <w:tbl>
      <w:tblPr>
        <w:tblW w:w="1071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7"/>
        <w:gridCol w:w="1619"/>
        <w:gridCol w:w="362"/>
        <w:gridCol w:w="1945"/>
        <w:gridCol w:w="831"/>
        <w:gridCol w:w="1054"/>
        <w:gridCol w:w="1726"/>
      </w:tblGrid>
      <w:tr w:rsidR="00DF5E72" w:rsidRPr="00AA3F9C" w14:paraId="1507F634" w14:textId="77777777" w:rsidTr="00F04A9B">
        <w:trPr>
          <w:trHeight w:val="280"/>
        </w:trPr>
        <w:tc>
          <w:tcPr>
            <w:tcW w:w="5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3F7" w14:textId="7321C16D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lastRenderedPageBreak/>
              <w:t>Table S</w:t>
            </w:r>
            <w:r w:rsidR="009F638A"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3</w:t>
            </w:r>
            <w:r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. Antibodies used in this study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2F0F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49B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</w:p>
        </w:tc>
      </w:tr>
      <w:tr w:rsidR="00DF5E72" w:rsidRPr="00AA3F9C" w14:paraId="13B036A9" w14:textId="77777777" w:rsidTr="009F638A">
        <w:trPr>
          <w:gridAfter w:val="1"/>
          <w:wAfter w:w="1726" w:type="dxa"/>
          <w:trHeight w:val="280"/>
        </w:trPr>
        <w:tc>
          <w:tcPr>
            <w:tcW w:w="31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7CDED6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6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7DAF8D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230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C49F24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lone/catalog number or reference number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2FFF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ilution (purpose)</w:t>
            </w:r>
          </w:p>
        </w:tc>
      </w:tr>
      <w:tr w:rsidR="00DF5E72" w:rsidRPr="00AA3F9C" w14:paraId="754D043C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AFF5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olyclonal rabbit anti-IFT88</w:t>
            </w:r>
          </w:p>
        </w:tc>
        <w:tc>
          <w:tcPr>
            <w:tcW w:w="161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3D8A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2307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DAC9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3967-1-AP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B0A0A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500 (IF)</w:t>
            </w:r>
          </w:p>
        </w:tc>
      </w:tr>
      <w:tr w:rsidR="00DF5E72" w:rsidRPr="00AA3F9C" w14:paraId="01392B51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53838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olyclonal rabbit anti-GPR161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A78E2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C6D51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3398-1-AP 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A7D63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500 (IF)</w:t>
            </w:r>
          </w:p>
        </w:tc>
      </w:tr>
      <w:tr w:rsidR="00826F50" w:rsidRPr="00AA3F9C" w14:paraId="0C0EF441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31676" w14:textId="7ED2BED0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olyclonal rabbit anti-ARL13B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15A03" w14:textId="198B551B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6FC92" w14:textId="233E43D8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17711-1-AP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4362C" w14:textId="7BBC45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500 (IF)</w:t>
            </w:r>
          </w:p>
        </w:tc>
      </w:tr>
      <w:tr w:rsidR="00826F50" w:rsidRPr="00AA3F9C" w14:paraId="4C2BDB82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E8695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ARL13B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DEB8E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26FF0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N295B/66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4D43B9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500 (IF)</w:t>
            </w:r>
          </w:p>
        </w:tc>
      </w:tr>
      <w:tr w:rsidR="00826F50" w:rsidRPr="00AA3F9C" w14:paraId="55BE434B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02E77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FOP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358A2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bnova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C0AAF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B1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D28829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0,000 (IF)</w:t>
            </w:r>
          </w:p>
        </w:tc>
      </w:tr>
      <w:tr w:rsidR="00826F50" w:rsidRPr="00AA3F9C" w14:paraId="0294994A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F8133" w14:textId="07184EA0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Ac-α-tubulin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C426A" w14:textId="4A8D150F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CC1E3" w14:textId="216DBE7D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-11B-1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270917" w14:textId="0A317351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F)</w:t>
            </w:r>
          </w:p>
        </w:tc>
      </w:tr>
      <w:tr w:rsidR="00826F50" w:rsidRPr="00AA3F9C" w14:paraId="4E11847B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D9CF1" w14:textId="26219CDB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</w:t>
            </w:r>
            <w:r w:rsidRPr="00AA3F9C">
              <w:rPr>
                <w:rFonts w:ascii="Times New Roman" w:hAnsi="Times New Roman"/>
                <w:sz w:val="18"/>
                <w:szCs w:val="18"/>
              </w:rPr>
              <w:t>γ</w:t>
            </w: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-tubulin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AAC3A" w14:textId="728B3A66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E35BE" w14:textId="624C47C6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TU88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10797C" w14:textId="236A665A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F)</w:t>
            </w:r>
          </w:p>
        </w:tc>
      </w:tr>
      <w:tr w:rsidR="00826F50" w:rsidRPr="00AA3F9C" w14:paraId="5CE9824E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86923" w14:textId="000AFAF6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RFP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65C33" w14:textId="53888354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BL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BED5E" w14:textId="4C350A9B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G5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6DE4A5" w14:textId="1ABB6BEF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F)</w:t>
            </w:r>
          </w:p>
        </w:tc>
      </w:tr>
      <w:tr w:rsidR="00826F50" w:rsidRPr="00AA3F9C" w14:paraId="39062DDC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8C78D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olyclonal rabbit anti-mCherry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C1E33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F6A48" w14:textId="77777777" w:rsidR="00826F50" w:rsidRPr="00AA3F9C" w:rsidRDefault="00826F50" w:rsidP="00826F50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6765-1-AP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0D51C1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0,000 (IB)</w:t>
            </w:r>
          </w:p>
        </w:tc>
      </w:tr>
      <w:tr w:rsidR="00826F50" w:rsidRPr="00AA3F9C" w14:paraId="10328B43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A151B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GFP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891E3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18C94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hAnsi="Times New Roman"/>
                <w:color w:val="000000"/>
                <w:sz w:val="18"/>
                <w:szCs w:val="18"/>
              </w:rPr>
              <w:t>66002-1-Ig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AADED0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0,000 (IB)</w:t>
            </w:r>
          </w:p>
        </w:tc>
      </w:tr>
      <w:tr w:rsidR="00826F50" w:rsidRPr="00AA3F9C" w14:paraId="10C0F99F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21E17" w14:textId="49D4898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noclonal mouse anti-GAPDH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93352" w14:textId="37B35F68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mbion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297E5" w14:textId="7AE1A0D5" w:rsidR="00826F50" w:rsidRPr="00AA3F9C" w:rsidRDefault="00826F50" w:rsidP="00826F50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hAnsi="Times New Roman"/>
                <w:color w:val="000000"/>
                <w:sz w:val="18"/>
                <w:szCs w:val="18"/>
              </w:rPr>
              <w:t>6C5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0A147F" w14:textId="12FE6546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0,000 (IB)</w:t>
            </w:r>
          </w:p>
        </w:tc>
      </w:tr>
      <w:tr w:rsidR="00826F50" w:rsidRPr="00AA3F9C" w14:paraId="4AC6730B" w14:textId="77777777" w:rsidTr="009F638A">
        <w:trPr>
          <w:gridAfter w:val="1"/>
          <w:wAfter w:w="1726" w:type="dxa"/>
          <w:trHeight w:val="260"/>
        </w:trPr>
        <w:tc>
          <w:tcPr>
            <w:tcW w:w="3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53791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lexaFluor-conjugated secondary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1B8A7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lecular Probes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5A5A0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11034, A27039,</w:t>
            </w:r>
            <w:r w:rsidRPr="00AA3F9C">
              <w:t xml:space="preserve"> </w:t>
            </w: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21244,</w:t>
            </w:r>
          </w:p>
          <w:p w14:paraId="697FC57C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11004, A21127,</w:t>
            </w:r>
            <w:r w:rsidRPr="00AA3F9C">
              <w:t xml:space="preserve"> </w:t>
            </w: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21240,</w:t>
            </w:r>
            <w:r w:rsidRPr="00AA3F9C">
              <w:t xml:space="preserve"> </w:t>
            </w: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21241,</w:t>
            </w:r>
            <w:r w:rsidRPr="00AA3F9C">
              <w:t xml:space="preserve"> </w:t>
            </w: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21131, A21242</w:t>
            </w:r>
          </w:p>
        </w:tc>
        <w:tc>
          <w:tcPr>
            <w:tcW w:w="1885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C8287F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1,000 (IF)</w:t>
            </w:r>
          </w:p>
        </w:tc>
      </w:tr>
      <w:tr w:rsidR="00826F50" w:rsidRPr="00AA3F9C" w14:paraId="07214922" w14:textId="77777777" w:rsidTr="009F638A">
        <w:trPr>
          <w:gridAfter w:val="1"/>
          <w:wAfter w:w="1726" w:type="dxa"/>
          <w:trHeight w:val="280"/>
        </w:trPr>
        <w:tc>
          <w:tcPr>
            <w:tcW w:w="31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383DD8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eroxidase-conjugated secondar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A960F0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Jackson ImmunoResearch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F88604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5-035-166, 111-035-144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A3572" w14:textId="77777777" w:rsidR="00826F50" w:rsidRPr="00AA3F9C" w:rsidRDefault="00826F50" w:rsidP="00826F5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:3,000 (IB)</w:t>
            </w:r>
          </w:p>
        </w:tc>
      </w:tr>
    </w:tbl>
    <w:p w14:paraId="260E2946" w14:textId="0E91F15F" w:rsidR="00DF5E72" w:rsidRPr="00AA3F9C" w:rsidRDefault="00DF5E72" w:rsidP="00DF5E72">
      <w:pPr>
        <w:widowControl/>
        <w:jc w:val="left"/>
        <w:rPr>
          <w:rFonts w:ascii="Times New Roman" w:hAnsi="Times New Roman"/>
          <w:szCs w:val="22"/>
        </w:rPr>
      </w:pPr>
      <w:r w:rsidRPr="00AA3F9C">
        <w:rPr>
          <w:rFonts w:ascii="Times New Roman" w:hAnsi="Times New Roman"/>
          <w:szCs w:val="22"/>
        </w:rPr>
        <w:t xml:space="preserve">IF, </w:t>
      </w:r>
      <w:r w:rsidRPr="00AA3F9C">
        <w:rPr>
          <w:rFonts w:ascii="Times New Roman" w:eastAsia="ＭＳ Ｐゴシック" w:hAnsi="Times New Roman"/>
          <w:color w:val="000000"/>
          <w:kern w:val="0"/>
          <w:szCs w:val="22"/>
        </w:rPr>
        <w:t>immunofluorescence; IB, immunoblotting</w:t>
      </w:r>
      <w:r w:rsidRPr="00AA3F9C">
        <w:rPr>
          <w:rFonts w:ascii="Times New Roman" w:hAnsi="Times New Roman"/>
          <w:szCs w:val="22"/>
        </w:rPr>
        <w:br w:type="page"/>
      </w:r>
    </w:p>
    <w:tbl>
      <w:tblPr>
        <w:tblW w:w="897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6"/>
        <w:gridCol w:w="6077"/>
      </w:tblGrid>
      <w:tr w:rsidR="00DF5E72" w:rsidRPr="00AA3F9C" w14:paraId="51F3CF82" w14:textId="77777777" w:rsidTr="00232749">
        <w:trPr>
          <w:trHeight w:val="281"/>
        </w:trPr>
        <w:tc>
          <w:tcPr>
            <w:tcW w:w="897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2220" w14:textId="1B196624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</w:pPr>
            <w:r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lastRenderedPageBreak/>
              <w:t>Table S</w:t>
            </w:r>
            <w:r w:rsidR="009F638A"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4</w:t>
            </w:r>
            <w:r w:rsidRPr="00AA3F9C">
              <w:rPr>
                <w:rFonts w:ascii="Times New Roman" w:eastAsia="ＭＳ Ｐゴシック" w:hAnsi="Times New Roman"/>
                <w:b/>
                <w:color w:val="000000"/>
                <w:kern w:val="0"/>
                <w:sz w:val="20"/>
              </w:rPr>
              <w:t>. Oligo DNAs used in this study</w:t>
            </w:r>
          </w:p>
        </w:tc>
      </w:tr>
      <w:tr w:rsidR="00DF5E72" w:rsidRPr="00AA3F9C" w14:paraId="73D2AF27" w14:textId="77777777" w:rsidTr="00232749">
        <w:trPr>
          <w:trHeight w:val="281"/>
        </w:trPr>
        <w:tc>
          <w:tcPr>
            <w:tcW w:w="28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6C9CAD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0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C34249" w14:textId="77777777" w:rsidR="00DF5E72" w:rsidRPr="00AA3F9C" w:rsidRDefault="00DF5E72" w:rsidP="00F04A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C14BD2" w:rsidRPr="00AA3F9C" w14:paraId="452D27F6" w14:textId="77777777" w:rsidTr="00232749">
        <w:trPr>
          <w:trHeight w:val="260"/>
        </w:trPr>
        <w:tc>
          <w:tcPr>
            <w:tcW w:w="28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53B1" w14:textId="4D19D777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TagBFP-N-RV2 (primer 3)</w:t>
            </w:r>
          </w:p>
        </w:tc>
        <w:tc>
          <w:tcPr>
            <w:tcW w:w="607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9620" w14:textId="074B3C33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CGTAGAGGAAGCTAGTAGCCAGG-3'</w:t>
            </w:r>
          </w:p>
        </w:tc>
      </w:tr>
      <w:tr w:rsidR="00C14BD2" w:rsidRPr="00AA3F9C" w14:paraId="19281A17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DC676" w14:textId="5CE84DB9" w:rsidR="00C14BD2" w:rsidRPr="00AA3F9C" w:rsidRDefault="00C14BD2" w:rsidP="00715E9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enome#1-FW (primer 1)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38312" w14:textId="1606E434" w:rsidR="00C14BD2" w:rsidRPr="00AA3F9C" w:rsidRDefault="00C14BD2" w:rsidP="00715E97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GGTCATCTGGTTAAAGTGTTGAAGT-3'</w:t>
            </w:r>
          </w:p>
        </w:tc>
      </w:tr>
      <w:tr w:rsidR="00715E97" w:rsidRPr="00AA3F9C" w14:paraId="08BBB12B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D624" w14:textId="732B18A7" w:rsidR="00715E97" w:rsidRPr="00AA3F9C" w:rsidRDefault="00715E97" w:rsidP="00715E9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enome#1-RV (primer 2)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11C0" w14:textId="7F652104" w:rsidR="00715E97" w:rsidRPr="00AA3F9C" w:rsidRDefault="00715E97" w:rsidP="00715E9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GGGCTGTGGTCACCCCAGAC-3'</w:t>
            </w:r>
          </w:p>
        </w:tc>
      </w:tr>
      <w:tr w:rsidR="00715E97" w:rsidRPr="00AA3F9C" w14:paraId="7262F05F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53682" w14:textId="16E9C826" w:rsidR="00715E97" w:rsidRPr="00AA3F9C" w:rsidRDefault="00715E97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-genome#2-FW (primer </w:t>
            </w:r>
            <w:r w:rsidR="00C14BD2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8C74F" w14:textId="6D4A9521" w:rsidR="00715E97" w:rsidRPr="00AA3F9C" w:rsidRDefault="00715E97" w:rsidP="00715E97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5'- </w:t>
            </w:r>
            <w:r w:rsidR="00C14BD2"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GATGCATTTTGAGGGATGGGA</w:t>
            </w: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 w:rsidR="00715E97" w:rsidRPr="00AA3F9C" w14:paraId="60B6CA03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F09AD" w14:textId="4A0A75DF" w:rsidR="00715E97" w:rsidRPr="00AA3F9C" w:rsidRDefault="00715E97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-genome#2-RV (primer </w:t>
            </w:r>
            <w:r w:rsidR="00C14BD2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30F83" w14:textId="3714CB6E" w:rsidR="00715E97" w:rsidRPr="00AA3F9C" w:rsidRDefault="00715E97" w:rsidP="00715E97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5'- </w:t>
            </w:r>
            <w:r w:rsidR="00C14BD2"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ATCTCAGTTCAGCACGGGC</w:t>
            </w: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 w:rsidR="00C14BD2" w:rsidRPr="00AA3F9C" w14:paraId="4BD406F0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0346C" w14:textId="595D5CFA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enome#1-FW (primer 6)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7EB1F" w14:textId="41389260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TCGATGCAAATGCTTGGAGC-3'</w:t>
            </w:r>
          </w:p>
        </w:tc>
      </w:tr>
      <w:tr w:rsidR="00C14BD2" w:rsidRPr="00AA3F9C" w14:paraId="56FD361D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134FF" w14:textId="1EA82105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enome#1-FW (primer 7)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B078A" w14:textId="262F7D13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CTTGTTTTGCTCTTACTGAGGT-3'</w:t>
            </w:r>
          </w:p>
        </w:tc>
      </w:tr>
      <w:tr w:rsidR="00C14BD2" w:rsidRPr="00AA3F9C" w14:paraId="0D857C04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F3ABE" w14:textId="3F428B73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RNA#1-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D6982" w14:textId="7AF9F8F4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ACCGCTTCATTGGCAGTAAAAATG-3'</w:t>
            </w:r>
          </w:p>
        </w:tc>
      </w:tr>
      <w:tr w:rsidR="00C14BD2" w:rsidRPr="00AA3F9C" w14:paraId="63E6EB3E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2BDB6" w14:textId="0A903B0D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RNA#1-A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4CC1B" w14:textId="1649C445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AAACCATTTTTACTGCCAATGAAGC-3'</w:t>
            </w:r>
          </w:p>
        </w:tc>
      </w:tr>
      <w:tr w:rsidR="00C14BD2" w:rsidRPr="00AA3F9C" w14:paraId="3F4B20B0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45104D" w14:textId="000EBA02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RNA#2-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F2353" w14:textId="2085A1CA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ACCGCTCACTTTTGGGAACTCGG-3'</w:t>
            </w:r>
          </w:p>
        </w:tc>
      </w:tr>
      <w:tr w:rsidR="00C14BD2" w:rsidRPr="00AA3F9C" w14:paraId="36B7CD66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E3D530" w14:textId="3A24A145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RNA#2-A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765C17" w14:textId="7EBEBE6A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AAACCCGAGTTCCCAAAAGTGAGC-3'</w:t>
            </w:r>
          </w:p>
        </w:tc>
      </w:tr>
      <w:tr w:rsidR="00C14BD2" w:rsidRPr="00AA3F9C" w14:paraId="6D12A747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F3458" w14:textId="624F85CF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RNA#3-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67E03F" w14:textId="58B695AB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ACCGATCTGGAATAATATGCCGA-3'</w:t>
            </w:r>
          </w:p>
        </w:tc>
      </w:tr>
      <w:tr w:rsidR="00C14BD2" w:rsidRPr="00AA3F9C" w14:paraId="6F83B8BE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49F5F" w14:textId="2C442649" w:rsidR="00C14BD2" w:rsidRPr="00AA3F9C" w:rsidRDefault="00C14BD2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gRNA#3-A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30495" w14:textId="523CEE4D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AAACTCGGCATATTATTCCAGATC-3'</w:t>
            </w:r>
          </w:p>
        </w:tc>
      </w:tr>
      <w:tr w:rsidR="00C14BD2" w:rsidRPr="00AA3F9C" w14:paraId="432CFA76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32DEC" w14:textId="1BAD18BD" w:rsidR="00C14BD2" w:rsidRPr="00AA3F9C" w:rsidRDefault="00A60937" w:rsidP="00A6093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EcoRI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FW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5990A" w14:textId="78763FAF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60937"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TCGAGCTCAAGCTTCGAATTCTATGCCCAGTGAAACTCTCTGGG</w:t>
            </w: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 w:rsidR="00C14BD2" w:rsidRPr="00AA3F9C" w14:paraId="09C98C69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154F0" w14:textId="263C3E8E" w:rsidR="00C14BD2" w:rsidRPr="00AA3F9C" w:rsidRDefault="00A60937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SalI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44D62" w14:textId="074E40A4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6093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CGGGCCCGCGGTACCGTCGACTCAAGAATCAAGCTCGATTTGTTTC</w:t>
            </w: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 w:rsidR="00C14BD2" w:rsidRPr="00AA3F9C" w14:paraId="7ACDBAC6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C4986" w14:textId="46C2533E" w:rsidR="00C14BD2" w:rsidRPr="00AA3F9C" w:rsidRDefault="00A60937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pRRL-</w:t>
            </w:r>
            <w:r w:rsidR="00232749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YNC2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I1-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D680F" w14:textId="4D3BB944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6093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AGTCCGGCCGGACTCAGGTTATGCCCAGTGAAACTCTCTG</w:t>
            </w: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 w:rsidR="00C14BD2" w:rsidRPr="00AA3F9C" w14:paraId="1CF969D3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32807" w14:textId="20484772" w:rsidR="00C14BD2" w:rsidRPr="00AA3F9C" w:rsidRDefault="00A60937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pRRL-</w:t>
            </w:r>
            <w:r w:rsidR="00232749"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A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3762C" w14:textId="3111C621" w:rsidR="00C14BD2" w:rsidRPr="00AA3F9C" w:rsidRDefault="00C14BD2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 w:rsidR="00A60937"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6093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CCAGCACACTGGATCACTCGACTCAAGAATCAAGCTC</w:t>
            </w: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</w:tr>
      <w:tr w:rsidR="00A60937" w:rsidRPr="00AA3F9C" w14:paraId="029FFE20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EBA4D" w14:textId="129DB892" w:rsidR="00A60937" w:rsidRPr="00AA3F9C" w:rsidRDefault="00A60937" w:rsidP="00A6093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SalI-</w:t>
            </w:r>
            <w:r w:rsidR="00232749"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240aa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DD0CC" w14:textId="3F84D918" w:rsidR="00A60937" w:rsidRPr="00AA3F9C" w:rsidRDefault="00A60937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CCGGGCCCGCGGTACCGTCGACTCAAAATGCCAACTGGTTGATAACTCC-3'</w:t>
            </w:r>
          </w:p>
        </w:tc>
      </w:tr>
      <w:tr w:rsidR="00A60937" w:rsidRPr="00AA3F9C" w14:paraId="1EA339E8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82D4D" w14:textId="6B222053" w:rsidR="00A60937" w:rsidRPr="00AA3F9C" w:rsidRDefault="00A60937" w:rsidP="00A6093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EcoRI-</w:t>
            </w:r>
            <w:r w:rsidR="00232749"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241aa-FW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EEAD1" w14:textId="4A25A2AA" w:rsidR="00A60937" w:rsidRPr="00AA3F9C" w:rsidRDefault="00A60937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TCTCGAGCTCAAGCTTCGAATTCTGGCATTGACAAAAGCAAATCAATA-3'</w:t>
            </w:r>
          </w:p>
        </w:tc>
      </w:tr>
      <w:tr w:rsidR="00A60937" w:rsidRPr="00AA3F9C" w14:paraId="2140BDAF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2D05E" w14:textId="0EC81944" w:rsidR="00A60937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</w:t>
            </w:r>
            <w:r w:rsidR="00A60937"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LI1</w:t>
            </w:r>
            <w:r w:rsidR="00A60937"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L117V-F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0A5AE" w14:textId="5C0994D0" w:rsidR="00A60937" w:rsidRPr="00AA3F9C" w:rsidRDefault="00232749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GTTCTGGATGTTTCAAAACCTAATGATCTC-3'</w:t>
            </w:r>
          </w:p>
        </w:tc>
      </w:tr>
      <w:tr w:rsidR="00A60937" w:rsidRPr="00AA3F9C" w14:paraId="23C18C4F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D20BE" w14:textId="401AE015" w:rsidR="00A60937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L117V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E0D51" w14:textId="48489295" w:rsidR="00A60937" w:rsidRPr="00AA3F9C" w:rsidRDefault="00232749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GTTTTGAAACATCCAGAACGAGAACAAGAG-3'</w:t>
            </w:r>
          </w:p>
        </w:tc>
      </w:tr>
      <w:tr w:rsidR="00C14BD2" w:rsidRPr="00AA3F9C" w14:paraId="54C25915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D9673" w14:textId="090329D1" w:rsidR="00C14BD2" w:rsidRPr="00AA3F9C" w:rsidRDefault="00232749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T221I-FW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1889A" w14:textId="11C01F9C" w:rsidR="00C14BD2" w:rsidRPr="00AA3F9C" w:rsidRDefault="00232749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AATGTTTATCAGTAAATCAGAAGCTCTATTAC-3'</w:t>
            </w:r>
          </w:p>
        </w:tc>
      </w:tr>
      <w:tr w:rsidR="00C14BD2" w:rsidRPr="00AA3F9C" w14:paraId="02C6B974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04C00" w14:textId="33825D34" w:rsidR="00C14BD2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T221I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07FE1" w14:textId="07908FB5" w:rsidR="00C14BD2" w:rsidRPr="00AA3F9C" w:rsidRDefault="00232749" w:rsidP="00C14BD2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GATTTACTGATAAACATTAATGATGCTCC-3'</w:t>
            </w:r>
          </w:p>
        </w:tc>
      </w:tr>
      <w:tr w:rsidR="00C14BD2" w:rsidRPr="00AA3F9C" w14:paraId="3D7ED6AD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53B09" w14:textId="49384B94" w:rsidR="00C14BD2" w:rsidRPr="00AA3F9C" w:rsidRDefault="00232749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SalI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297aa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67BF9" w14:textId="1489F0D8" w:rsidR="00C14BD2" w:rsidRPr="00AA3F9C" w:rsidRDefault="00232749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CCGGGCCCGCGGTACCGTCGACTCAGAGCTTTTCATACACTTTTTTCC-3'</w:t>
            </w:r>
          </w:p>
        </w:tc>
      </w:tr>
      <w:tr w:rsidR="00C14BD2" w:rsidRPr="00AA3F9C" w14:paraId="599FE2FD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E6ECF" w14:textId="41899B6A" w:rsidR="00C14BD2" w:rsidRPr="00AA3F9C" w:rsidRDefault="00232749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SalI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317aa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DCB5F" w14:textId="4DDB787B" w:rsidR="00C14BD2" w:rsidRPr="00AA3F9C" w:rsidRDefault="00232749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CCGGGCCCGCGGTACCGTCGACTCACTGAGGATCTCTCGCAGGGTCC-3'</w:t>
            </w:r>
          </w:p>
        </w:tc>
      </w:tr>
      <w:tr w:rsidR="00232749" w:rsidRPr="00AA3F9C" w14:paraId="40F135DE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F8522" w14:textId="2AE0C385" w:rsidR="00232749" w:rsidRPr="00AA3F9C" w:rsidRDefault="00232749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DYNC2LI1-</w:t>
            </w:r>
            <w:r w:rsidRPr="00AA3F9C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xon12-FW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34956" w14:textId="5DE4226F" w:rsidR="00232749" w:rsidRPr="00AA3F9C" w:rsidRDefault="00232749" w:rsidP="00C14BD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AGTGTATGAAAAGCTCTTTCCACCAAAGGAACTGGAACAG-3'</w:t>
            </w:r>
          </w:p>
        </w:tc>
      </w:tr>
      <w:tr w:rsidR="00232749" w:rsidRPr="00AA3F9C" w14:paraId="24194E8D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E0ACF" w14:textId="4DCF74C9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</w:t>
            </w:r>
            <w:r w:rsidRPr="00AA3F9C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Exon12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1A5FB" w14:textId="32551EE9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GTTCCAGTTCCTTTGGTGGAAAGAGCTTTTCATACACTTT-3'</w:t>
            </w:r>
          </w:p>
        </w:tc>
      </w:tr>
      <w:tr w:rsidR="00232749" w:rsidRPr="00AA3F9C" w14:paraId="40CD0186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E3573" w14:textId="245ECCEC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P120S-FW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56694" w14:textId="1C47FE30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CTTTCAAAATCTAATGATCTCTGGCCCACCATGGA-3'</w:t>
            </w:r>
          </w:p>
        </w:tc>
      </w:tr>
      <w:tr w:rsidR="00232749" w:rsidRPr="00AA3F9C" w14:paraId="5E69BB43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3D7D4" w14:textId="7E65440E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P120S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BCAA4" w14:textId="7391025C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GAGATCATTAGATTTTGAAAGATCCAGAACGAGAACAAGAG-3'</w:t>
            </w:r>
          </w:p>
        </w:tc>
      </w:tr>
      <w:tr w:rsidR="00232749" w:rsidRPr="00AA3F9C" w14:paraId="137C8B12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42E2F" w14:textId="0294CA23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R208X-FW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CBB5C" w14:textId="5BF52F94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AAGACACTTTGATTTGTTGCACATTATTATGGAGC-3'</w:t>
            </w:r>
          </w:p>
        </w:tc>
      </w:tr>
      <w:tr w:rsidR="00232749" w:rsidRPr="00AA3F9C" w14:paraId="0D852E2B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3C3D9" w14:textId="77158C02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R208X-RV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D3C0A" w14:textId="1EDDEA66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'- GCAACAAATCAAAGTGTCTTGCATATTACCTTTCTCTTCT-3'</w:t>
            </w:r>
          </w:p>
        </w:tc>
      </w:tr>
      <w:tr w:rsidR="00232749" w:rsidRPr="00AA3F9C" w14:paraId="374D94AF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07BC0" w14:textId="63386042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lastRenderedPageBreak/>
              <w:t>SLiCE-pRRL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240aa-A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8478C" w14:textId="39D915DB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CAGCACACTGGATCACTCGACTCAAAATGCCAACTGGTTGATAACTCC-3'</w:t>
            </w:r>
          </w:p>
        </w:tc>
      </w:tr>
      <w:tr w:rsidR="00232749" w:rsidRPr="00AA3F9C" w14:paraId="00EE1DA9" w14:textId="77777777" w:rsidTr="00232749">
        <w:trPr>
          <w:trHeight w:val="260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7BE27" w14:textId="57A9AECE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pRRL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2970aa-AS</w:t>
            </w:r>
          </w:p>
        </w:tc>
        <w:tc>
          <w:tcPr>
            <w:tcW w:w="6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68EB9" w14:textId="1310DF04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CAGCACACTGGATCACTCGACTCAGAGCTTTTCATACACTTTTTTCC-3'</w:t>
            </w:r>
          </w:p>
        </w:tc>
      </w:tr>
      <w:tr w:rsidR="00232749" w:rsidRPr="00AA3F9C" w14:paraId="5A4A9A25" w14:textId="77777777" w:rsidTr="00232749">
        <w:trPr>
          <w:trHeight w:val="178"/>
        </w:trPr>
        <w:tc>
          <w:tcPr>
            <w:tcW w:w="289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941D056" w14:textId="1F9FDA90" w:rsidR="00232749" w:rsidRPr="00AA3F9C" w:rsidRDefault="00232749" w:rsidP="0023274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LiCE-pRRL-</w:t>
            </w:r>
            <w:r w:rsidRPr="00BC681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  <w:r w:rsidRPr="00AA3F9C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-317aa-AS</w:t>
            </w:r>
          </w:p>
        </w:tc>
        <w:tc>
          <w:tcPr>
            <w:tcW w:w="60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CE2224D" w14:textId="68BC4F3A" w:rsidR="00232749" w:rsidRPr="00AA3F9C" w:rsidRDefault="00232749" w:rsidP="00232749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3F9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5'- CCAGCACACTGGATCACTCGACTCACTGAGGATCTCTCGCAGGGTCC-3'</w:t>
            </w:r>
          </w:p>
        </w:tc>
      </w:tr>
    </w:tbl>
    <w:p w14:paraId="7B0863CA" w14:textId="0FE5915F" w:rsidR="00DF5E72" w:rsidRPr="00AA3F9C" w:rsidRDefault="001F5126" w:rsidP="00DF5E72">
      <w:pPr>
        <w:widowControl/>
        <w:jc w:val="left"/>
        <w:rPr>
          <w:rFonts w:ascii="Times New Roman" w:hAnsi="Times New Roman"/>
          <w:szCs w:val="22"/>
        </w:rPr>
      </w:pPr>
      <w:r w:rsidRPr="00AA3F9C">
        <w:rPr>
          <w:rFonts w:ascii="Times New Roman" w:hAnsi="Times New Roman"/>
          <w:szCs w:val="22"/>
        </w:rPr>
        <w:t>FW, forward; RV, reverse; S, sense; AS, antisense</w:t>
      </w:r>
    </w:p>
    <w:p w14:paraId="0BE9413C" w14:textId="77777777" w:rsidR="00DF5E72" w:rsidRPr="00AA3F9C" w:rsidRDefault="00DF5E72" w:rsidP="00DF5E72">
      <w:pPr>
        <w:widowControl/>
        <w:jc w:val="left"/>
        <w:rPr>
          <w:rFonts w:ascii="Times New Roman" w:hAnsi="Times New Roman"/>
          <w:b/>
          <w:szCs w:val="22"/>
        </w:rPr>
      </w:pPr>
    </w:p>
    <w:p w14:paraId="3885D16C" w14:textId="65028632" w:rsidR="00DF5E72" w:rsidRPr="00AA3F9C" w:rsidRDefault="00DF5E72" w:rsidP="00DF5E72">
      <w:pPr>
        <w:spacing w:line="276" w:lineRule="auto"/>
        <w:rPr>
          <w:rFonts w:ascii="Times New Roman" w:hAnsi="Times New Roman"/>
          <w:b/>
          <w:szCs w:val="22"/>
        </w:rPr>
      </w:pPr>
      <w:r w:rsidRPr="00AA3F9C">
        <w:rPr>
          <w:rFonts w:ascii="Times New Roman" w:hAnsi="Times New Roman"/>
          <w:b/>
          <w:szCs w:val="22"/>
        </w:rPr>
        <w:t>Supplemental references</w:t>
      </w:r>
    </w:p>
    <w:p w14:paraId="1EC8E620" w14:textId="3A6D0504" w:rsidR="00236A9F" w:rsidRDefault="00236A9F" w:rsidP="00EF755A">
      <w:r w:rsidRPr="00AA3F9C">
        <w:t xml:space="preserve">Hamada, Y., Tsurumi, Y., Nozaki, S., Katoh, Y. &amp; Nakayama, K. Interaction of WDR60 intermediate chain with TCTEX1D2 light chain of the dynein-2 complex is crucial for ciliary protein trafficking. </w:t>
      </w:r>
      <w:r w:rsidRPr="00AA3F9C">
        <w:rPr>
          <w:i/>
        </w:rPr>
        <w:t>Mol. Biol. Cell</w:t>
      </w:r>
      <w:r w:rsidRPr="00AA3F9C">
        <w:t xml:space="preserve"> </w:t>
      </w:r>
      <w:r w:rsidRPr="00AA3F9C">
        <w:rPr>
          <w:b/>
        </w:rPr>
        <w:t>29</w:t>
      </w:r>
      <w:r w:rsidRPr="00AA3F9C">
        <w:t>, 1628-1639 (2018).</w:t>
      </w:r>
    </w:p>
    <w:p w14:paraId="29298225" w14:textId="61193310" w:rsidR="00236A9F" w:rsidRDefault="00236A9F" w:rsidP="00EF755A">
      <w:r w:rsidRPr="00AA3F9C">
        <w:t xml:space="preserve">Ishida, Y., Kobayashi, T., Chiba, S., Katoh, Y. &amp; Nakayama, K. Molecular basis of ciliary defects caused by compound heterozygous </w:t>
      </w:r>
      <w:r w:rsidRPr="00AA3F9C">
        <w:rPr>
          <w:i/>
        </w:rPr>
        <w:t>IFT144/WDR19</w:t>
      </w:r>
      <w:r w:rsidRPr="00AA3F9C">
        <w:t xml:space="preserve"> mutations found in </w:t>
      </w:r>
      <w:proofErr w:type="spellStart"/>
      <w:r w:rsidRPr="00AA3F9C">
        <w:t>cranioectodermal</w:t>
      </w:r>
      <w:proofErr w:type="spellEnd"/>
      <w:r w:rsidRPr="00AA3F9C">
        <w:t xml:space="preserve"> dysplasia. </w:t>
      </w:r>
      <w:r w:rsidRPr="00AA3F9C">
        <w:rPr>
          <w:i/>
        </w:rPr>
        <w:t>Hum. Mol. Genet.</w:t>
      </w:r>
      <w:r w:rsidRPr="00AA3F9C">
        <w:t xml:space="preserve"> </w:t>
      </w:r>
      <w:r w:rsidRPr="00AA3F9C">
        <w:rPr>
          <w:b/>
        </w:rPr>
        <w:t>30</w:t>
      </w:r>
      <w:r w:rsidRPr="00AA3F9C">
        <w:t>, 213-225 (2021).</w:t>
      </w:r>
    </w:p>
    <w:p w14:paraId="22709B19" w14:textId="77777777" w:rsidR="00236A9F" w:rsidRDefault="00236A9F" w:rsidP="00EF755A">
      <w:r w:rsidRPr="00AA3F9C">
        <w:t>Katoh, Y.</w:t>
      </w:r>
      <w:r w:rsidRPr="00AA3F9C">
        <w:rPr>
          <w:i/>
        </w:rPr>
        <w:t xml:space="preserve"> et al.</w:t>
      </w:r>
      <w:r w:rsidRPr="00AA3F9C">
        <w:t xml:space="preserve"> Practical method for targeted disruption of cilia-related genes by using CRISPR/Cas9-mediated homology-independent knock-in system. </w:t>
      </w:r>
      <w:r w:rsidRPr="00AA3F9C">
        <w:rPr>
          <w:i/>
        </w:rPr>
        <w:t>Mol. Biol. Cell</w:t>
      </w:r>
      <w:r w:rsidRPr="00AA3F9C">
        <w:t xml:space="preserve"> </w:t>
      </w:r>
      <w:r w:rsidRPr="00AA3F9C">
        <w:rPr>
          <w:b/>
        </w:rPr>
        <w:t>28</w:t>
      </w:r>
      <w:r w:rsidRPr="00AA3F9C">
        <w:t>, 898-906 (2017).</w:t>
      </w:r>
    </w:p>
    <w:p w14:paraId="5225172E" w14:textId="77777777" w:rsidR="00236A9F" w:rsidRDefault="00236A9F" w:rsidP="00EF755A">
      <w:r w:rsidRPr="00AA3F9C">
        <w:t xml:space="preserve">Katoh, Y., Nozaki, S., Hartanto, D., Miyano, R. &amp; Nakayama, K. Architectures of multisubunit complexes revealed by a visible immunoprecipitation assay using fluorescent fusion proteins. </w:t>
      </w:r>
      <w:r w:rsidRPr="00AA3F9C">
        <w:rPr>
          <w:i/>
        </w:rPr>
        <w:t>J. Cell Sci.</w:t>
      </w:r>
      <w:r w:rsidRPr="00AA3F9C">
        <w:t xml:space="preserve"> </w:t>
      </w:r>
      <w:r w:rsidRPr="00AA3F9C">
        <w:rPr>
          <w:b/>
        </w:rPr>
        <w:t>128</w:t>
      </w:r>
      <w:r w:rsidRPr="00AA3F9C">
        <w:t>, 2351-2362 (2015).</w:t>
      </w:r>
    </w:p>
    <w:p w14:paraId="44BFCBD9" w14:textId="77777777" w:rsidR="009F1762" w:rsidRDefault="009F1762" w:rsidP="00EF755A">
      <w:r w:rsidRPr="00AA3F9C">
        <w:t>Kessler, K.</w:t>
      </w:r>
      <w:r w:rsidRPr="00AA3F9C">
        <w:rPr>
          <w:i/>
        </w:rPr>
        <w:t xml:space="preserve"> et al.</w:t>
      </w:r>
      <w:r w:rsidRPr="00AA3F9C">
        <w:t xml:space="preserve"> </w:t>
      </w:r>
      <w:r w:rsidRPr="00AA3F9C">
        <w:rPr>
          <w:i/>
        </w:rPr>
        <w:t>DYNC2LI1</w:t>
      </w:r>
      <w:r w:rsidRPr="00AA3F9C">
        <w:t xml:space="preserve"> mutations broaden the clinical spectrum of dynein-2 defects. </w:t>
      </w:r>
      <w:r w:rsidRPr="00AA3F9C">
        <w:rPr>
          <w:i/>
        </w:rPr>
        <w:t>Sci. Rep.</w:t>
      </w:r>
      <w:r w:rsidRPr="00AA3F9C">
        <w:t xml:space="preserve"> </w:t>
      </w:r>
      <w:r w:rsidRPr="00AA3F9C">
        <w:rPr>
          <w:b/>
        </w:rPr>
        <w:t>5</w:t>
      </w:r>
      <w:r w:rsidRPr="00AA3F9C">
        <w:t>, 11649 (2015).</w:t>
      </w:r>
    </w:p>
    <w:p w14:paraId="0650B430" w14:textId="77777777" w:rsidR="009F1762" w:rsidRDefault="009F1762" w:rsidP="00EF755A">
      <w:proofErr w:type="spellStart"/>
      <w:r w:rsidRPr="00AA3F9C">
        <w:t>Niceta</w:t>
      </w:r>
      <w:proofErr w:type="spellEnd"/>
      <w:r w:rsidRPr="00AA3F9C">
        <w:t>, M.</w:t>
      </w:r>
      <w:r w:rsidRPr="00AA3F9C">
        <w:rPr>
          <w:i/>
        </w:rPr>
        <w:t xml:space="preserve"> et al.</w:t>
      </w:r>
      <w:r w:rsidRPr="00AA3F9C">
        <w:t xml:space="preserve"> Biallelic mutations in DYNC2LI1 are a rare cause of Ellis-van Creveld syndrome. </w:t>
      </w:r>
      <w:r w:rsidRPr="00AA3F9C">
        <w:rPr>
          <w:i/>
        </w:rPr>
        <w:t>Clin. Genet.</w:t>
      </w:r>
      <w:r w:rsidRPr="00AA3F9C">
        <w:t xml:space="preserve"> </w:t>
      </w:r>
      <w:r w:rsidRPr="00AA3F9C">
        <w:rPr>
          <w:b/>
        </w:rPr>
        <w:t>93</w:t>
      </w:r>
      <w:r w:rsidRPr="00AA3F9C">
        <w:t>, 632-639 (2018).</w:t>
      </w:r>
    </w:p>
    <w:p w14:paraId="409EE32B" w14:textId="193FBD1C" w:rsidR="009F1762" w:rsidRDefault="009F1762" w:rsidP="00EF755A">
      <w:r w:rsidRPr="00AA3F9C">
        <w:t>Taylor, S. P.</w:t>
      </w:r>
      <w:r w:rsidRPr="00AA3F9C">
        <w:rPr>
          <w:i/>
        </w:rPr>
        <w:t xml:space="preserve"> et al.</w:t>
      </w:r>
      <w:r w:rsidRPr="00AA3F9C">
        <w:t xml:space="preserve"> Mutations in </w:t>
      </w:r>
      <w:r w:rsidRPr="00AA3F9C">
        <w:rPr>
          <w:i/>
        </w:rPr>
        <w:t>DYNC2LI1</w:t>
      </w:r>
      <w:r w:rsidRPr="00AA3F9C">
        <w:t xml:space="preserve"> disrupt cilia function and cause short rib polydactyly syndrome. </w:t>
      </w:r>
      <w:r w:rsidRPr="00AA3F9C">
        <w:rPr>
          <w:i/>
        </w:rPr>
        <w:t>Nat. Commun.</w:t>
      </w:r>
      <w:r w:rsidRPr="00AA3F9C">
        <w:t xml:space="preserve"> </w:t>
      </w:r>
      <w:r w:rsidRPr="00AA3F9C">
        <w:rPr>
          <w:b/>
        </w:rPr>
        <w:t>6</w:t>
      </w:r>
      <w:r w:rsidRPr="00AA3F9C">
        <w:t>, 7092 (2015).</w:t>
      </w:r>
    </w:p>
    <w:p w14:paraId="436F5524" w14:textId="4327F324" w:rsidR="009F1762" w:rsidRDefault="00236A9F" w:rsidP="00DF5E72">
      <w:pPr>
        <w:spacing w:line="276" w:lineRule="auto"/>
        <w:rPr>
          <w:rFonts w:ascii="Times New Roman" w:hAnsi="Times New Roman"/>
          <w:noProof/>
          <w:szCs w:val="22"/>
        </w:rPr>
      </w:pPr>
      <w:r w:rsidRPr="00AA3F9C">
        <w:t xml:space="preserve">Tsurumi, Y., Hamada, Y., Katoh, Y. &amp; Nakayama, K. Interactions of the dynein-2 intermediate chain WDR34 with the light chains are required for ciliary retrograde protein trafficking. </w:t>
      </w:r>
      <w:r w:rsidRPr="00AA3F9C">
        <w:rPr>
          <w:i/>
        </w:rPr>
        <w:t>Mol. Biol. Cell</w:t>
      </w:r>
      <w:r w:rsidRPr="00AA3F9C">
        <w:t xml:space="preserve"> </w:t>
      </w:r>
      <w:r w:rsidRPr="00AA3F9C">
        <w:rPr>
          <w:b/>
        </w:rPr>
        <w:t>30</w:t>
      </w:r>
      <w:r w:rsidRPr="00AA3F9C">
        <w:t>, 658-670 (2019).</w:t>
      </w:r>
    </w:p>
    <w:p w14:paraId="6EBF0BD9" w14:textId="04CE3B06" w:rsidR="00020506" w:rsidRPr="00DF5E72" w:rsidRDefault="009F1762" w:rsidP="00DF5E72">
      <w:pPr>
        <w:spacing w:line="276" w:lineRule="auto"/>
        <w:rPr>
          <w:rFonts w:ascii="Times New Roman" w:hAnsi="Times New Roman"/>
          <w:color w:val="000000" w:themeColor="text1"/>
          <w:szCs w:val="22"/>
        </w:rPr>
      </w:pPr>
      <w:r w:rsidRPr="00AA3F9C">
        <w:t>Zhang, X.</w:t>
      </w:r>
      <w:r w:rsidRPr="00AA3F9C">
        <w:rPr>
          <w:i/>
        </w:rPr>
        <w:t xml:space="preserve"> et al.</w:t>
      </w:r>
      <w:r w:rsidRPr="00AA3F9C">
        <w:t xml:space="preserve"> Whole-exome sequencing identified two novel mutations of </w:t>
      </w:r>
      <w:r w:rsidRPr="00AA3F9C">
        <w:rPr>
          <w:i/>
        </w:rPr>
        <w:t>DYNC2LI1</w:t>
      </w:r>
      <w:r w:rsidRPr="00AA3F9C">
        <w:t xml:space="preserve"> in fetal skeletal ciliopathy. </w:t>
      </w:r>
      <w:r w:rsidRPr="00AA3F9C">
        <w:rPr>
          <w:i/>
        </w:rPr>
        <w:t>Mol. Genet. Genomic Med.</w:t>
      </w:r>
      <w:r w:rsidRPr="00AA3F9C">
        <w:t xml:space="preserve"> </w:t>
      </w:r>
      <w:r w:rsidRPr="00AA3F9C">
        <w:rPr>
          <w:b/>
        </w:rPr>
        <w:t>8</w:t>
      </w:r>
      <w:r w:rsidRPr="00AA3F9C">
        <w:t>, e1524 (2020).</w:t>
      </w:r>
    </w:p>
    <w:sectPr w:rsidR="00020506" w:rsidRPr="00DF5E72" w:rsidSect="004E50C1">
      <w:footerReference w:type="even" r:id="rId10"/>
      <w:footerReference w:type="default" r:id="rId11"/>
      <w:type w:val="continuous"/>
      <w:pgSz w:w="11900" w:h="16840"/>
      <w:pgMar w:top="1701" w:right="1418" w:bottom="1418" w:left="1418" w:header="851" w:footer="992" w:gutter="0"/>
      <w:cols w:space="720"/>
      <w:docGrid w:type="linesAndChars" w:linePitch="403" w:charSpace="-26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B4E1C" w14:textId="77777777" w:rsidR="006C79F9" w:rsidRDefault="006C79F9">
      <w:r>
        <w:separator/>
      </w:r>
    </w:p>
  </w:endnote>
  <w:endnote w:type="continuationSeparator" w:id="0">
    <w:p w14:paraId="6F3E8BB5" w14:textId="77777777" w:rsidR="006C79F9" w:rsidRDefault="006C7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18E07" w14:textId="77777777" w:rsidR="005E3E5A" w:rsidRDefault="005E3E5A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4D28574" w14:textId="77777777" w:rsidR="005E3E5A" w:rsidRDefault="005E3E5A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29C97" w14:textId="3A3FEBCA" w:rsidR="005E3E5A" w:rsidRDefault="005E3E5A" w:rsidP="00B1414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6617C">
      <w:rPr>
        <w:rStyle w:val="a8"/>
        <w:noProof/>
      </w:rPr>
      <w:t>2</w:t>
    </w:r>
    <w:r>
      <w:rPr>
        <w:rStyle w:val="a8"/>
      </w:rPr>
      <w:fldChar w:fldCharType="end"/>
    </w:r>
  </w:p>
  <w:p w14:paraId="0B4E220D" w14:textId="77777777" w:rsidR="005E3E5A" w:rsidRDefault="005E3E5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45333" w14:textId="77777777" w:rsidR="006C79F9" w:rsidRDefault="006C79F9">
      <w:r>
        <w:separator/>
      </w:r>
    </w:p>
  </w:footnote>
  <w:footnote w:type="continuationSeparator" w:id="0">
    <w:p w14:paraId="73479134" w14:textId="77777777" w:rsidR="006C79F9" w:rsidRDefault="006C7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2924FC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74A29"/>
    <w:multiLevelType w:val="hybridMultilevel"/>
    <w:tmpl w:val="0F0EF2DC"/>
    <w:lvl w:ilvl="0" w:tplc="0BBC93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47379DB"/>
    <w:multiLevelType w:val="hybridMultilevel"/>
    <w:tmpl w:val="566CE2CE"/>
    <w:lvl w:ilvl="0" w:tplc="1F0C62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BB356FA"/>
    <w:multiLevelType w:val="hybridMultilevel"/>
    <w:tmpl w:val="22F45F70"/>
    <w:lvl w:ilvl="0" w:tplc="2FFC4854">
      <w:start w:val="1"/>
      <w:numFmt w:val="upperLetter"/>
      <w:suff w:val="space"/>
      <w:lvlText w:val="(%1)"/>
      <w:lvlJc w:val="left"/>
      <w:pPr>
        <w:ind w:left="1280" w:hanging="3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removeDateAndTime/>
  <w:embedSystemFonts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960"/>
  <w:drawingGridHorizontalSpacing w:val="207"/>
  <w:drawingGridVerticalSpacing w:val="403"/>
  <w:displayHorizontalDrawingGridEvery w:val="0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paperpile-doc-id" w:val="E973S933O413L134"/>
    <w:docVar w:name="paperpile-doc-name" w:val="211109(LI1)suppl-rev2_yk.docx"/>
  </w:docVars>
  <w:rsids>
    <w:rsidRoot w:val="00D07D01"/>
    <w:rsid w:val="00000D54"/>
    <w:rsid w:val="0000190A"/>
    <w:rsid w:val="000024C0"/>
    <w:rsid w:val="00002A31"/>
    <w:rsid w:val="00002DD9"/>
    <w:rsid w:val="0000311A"/>
    <w:rsid w:val="000038BE"/>
    <w:rsid w:val="000054F6"/>
    <w:rsid w:val="00006C25"/>
    <w:rsid w:val="0000761A"/>
    <w:rsid w:val="00007A87"/>
    <w:rsid w:val="000101B0"/>
    <w:rsid w:val="00010ED7"/>
    <w:rsid w:val="00010F81"/>
    <w:rsid w:val="00011137"/>
    <w:rsid w:val="000113C4"/>
    <w:rsid w:val="0001157B"/>
    <w:rsid w:val="00011E83"/>
    <w:rsid w:val="000124E0"/>
    <w:rsid w:val="00013980"/>
    <w:rsid w:val="000141E3"/>
    <w:rsid w:val="0001425A"/>
    <w:rsid w:val="0001436C"/>
    <w:rsid w:val="00014423"/>
    <w:rsid w:val="0001477E"/>
    <w:rsid w:val="00014F6F"/>
    <w:rsid w:val="000158BF"/>
    <w:rsid w:val="00016FEB"/>
    <w:rsid w:val="000170C6"/>
    <w:rsid w:val="00017C3F"/>
    <w:rsid w:val="000204A4"/>
    <w:rsid w:val="000204B6"/>
    <w:rsid w:val="000204F4"/>
    <w:rsid w:val="00020506"/>
    <w:rsid w:val="00020877"/>
    <w:rsid w:val="00020F50"/>
    <w:rsid w:val="0002151D"/>
    <w:rsid w:val="00021C52"/>
    <w:rsid w:val="000221B2"/>
    <w:rsid w:val="000222A2"/>
    <w:rsid w:val="0002278B"/>
    <w:rsid w:val="00022B21"/>
    <w:rsid w:val="00022DE7"/>
    <w:rsid w:val="00022EFE"/>
    <w:rsid w:val="000234A7"/>
    <w:rsid w:val="000237F9"/>
    <w:rsid w:val="000239BB"/>
    <w:rsid w:val="00023ADA"/>
    <w:rsid w:val="00023C97"/>
    <w:rsid w:val="00023D07"/>
    <w:rsid w:val="00023D63"/>
    <w:rsid w:val="00023E88"/>
    <w:rsid w:val="00024509"/>
    <w:rsid w:val="000247A9"/>
    <w:rsid w:val="00024B9A"/>
    <w:rsid w:val="000255BD"/>
    <w:rsid w:val="00025D7B"/>
    <w:rsid w:val="00026188"/>
    <w:rsid w:val="000264BD"/>
    <w:rsid w:val="000264E6"/>
    <w:rsid w:val="00026D85"/>
    <w:rsid w:val="00026DA9"/>
    <w:rsid w:val="0002769D"/>
    <w:rsid w:val="0003019F"/>
    <w:rsid w:val="000307EB"/>
    <w:rsid w:val="00030B90"/>
    <w:rsid w:val="000310E0"/>
    <w:rsid w:val="000313E0"/>
    <w:rsid w:val="00032B05"/>
    <w:rsid w:val="0003349C"/>
    <w:rsid w:val="00033A31"/>
    <w:rsid w:val="00033A85"/>
    <w:rsid w:val="00033C3C"/>
    <w:rsid w:val="00034281"/>
    <w:rsid w:val="000343B3"/>
    <w:rsid w:val="000347A9"/>
    <w:rsid w:val="00035171"/>
    <w:rsid w:val="00035217"/>
    <w:rsid w:val="00035232"/>
    <w:rsid w:val="000353E9"/>
    <w:rsid w:val="000358BA"/>
    <w:rsid w:val="000359A7"/>
    <w:rsid w:val="00035B9C"/>
    <w:rsid w:val="00035F09"/>
    <w:rsid w:val="00036227"/>
    <w:rsid w:val="00036498"/>
    <w:rsid w:val="000371D2"/>
    <w:rsid w:val="00037308"/>
    <w:rsid w:val="000376F5"/>
    <w:rsid w:val="0003786D"/>
    <w:rsid w:val="00037FC3"/>
    <w:rsid w:val="00040173"/>
    <w:rsid w:val="00040C46"/>
    <w:rsid w:val="00040DC3"/>
    <w:rsid w:val="00040FC1"/>
    <w:rsid w:val="000410EB"/>
    <w:rsid w:val="000413EA"/>
    <w:rsid w:val="00041902"/>
    <w:rsid w:val="00041C78"/>
    <w:rsid w:val="000434EB"/>
    <w:rsid w:val="0004368F"/>
    <w:rsid w:val="00043B9D"/>
    <w:rsid w:val="00044E51"/>
    <w:rsid w:val="0004548C"/>
    <w:rsid w:val="00045511"/>
    <w:rsid w:val="0004580B"/>
    <w:rsid w:val="00045AFC"/>
    <w:rsid w:val="000463E8"/>
    <w:rsid w:val="0004655A"/>
    <w:rsid w:val="00046AC6"/>
    <w:rsid w:val="00046AF8"/>
    <w:rsid w:val="000472FC"/>
    <w:rsid w:val="000476FA"/>
    <w:rsid w:val="00047C74"/>
    <w:rsid w:val="0005043D"/>
    <w:rsid w:val="000504D7"/>
    <w:rsid w:val="00050D6C"/>
    <w:rsid w:val="00050E93"/>
    <w:rsid w:val="000518AC"/>
    <w:rsid w:val="00051915"/>
    <w:rsid w:val="00052F88"/>
    <w:rsid w:val="000539FB"/>
    <w:rsid w:val="00053A3D"/>
    <w:rsid w:val="00053E19"/>
    <w:rsid w:val="00054064"/>
    <w:rsid w:val="0005459B"/>
    <w:rsid w:val="00054719"/>
    <w:rsid w:val="00054CD6"/>
    <w:rsid w:val="00055072"/>
    <w:rsid w:val="0005516F"/>
    <w:rsid w:val="000551EC"/>
    <w:rsid w:val="0005553E"/>
    <w:rsid w:val="000559D1"/>
    <w:rsid w:val="00055B10"/>
    <w:rsid w:val="00055EED"/>
    <w:rsid w:val="0005606B"/>
    <w:rsid w:val="0005675E"/>
    <w:rsid w:val="00056D5F"/>
    <w:rsid w:val="00057781"/>
    <w:rsid w:val="00060625"/>
    <w:rsid w:val="00060750"/>
    <w:rsid w:val="000607DB"/>
    <w:rsid w:val="00060D99"/>
    <w:rsid w:val="00061700"/>
    <w:rsid w:val="00062008"/>
    <w:rsid w:val="00062627"/>
    <w:rsid w:val="000628F2"/>
    <w:rsid w:val="00062F38"/>
    <w:rsid w:val="0006389A"/>
    <w:rsid w:val="00063A87"/>
    <w:rsid w:val="00064AEC"/>
    <w:rsid w:val="00065D91"/>
    <w:rsid w:val="00066027"/>
    <w:rsid w:val="00066A56"/>
    <w:rsid w:val="00066BBE"/>
    <w:rsid w:val="000670EC"/>
    <w:rsid w:val="0006771F"/>
    <w:rsid w:val="00067C9C"/>
    <w:rsid w:val="00070464"/>
    <w:rsid w:val="00070D4E"/>
    <w:rsid w:val="00071DD0"/>
    <w:rsid w:val="00072268"/>
    <w:rsid w:val="00072EE4"/>
    <w:rsid w:val="00073764"/>
    <w:rsid w:val="00073A32"/>
    <w:rsid w:val="000745D9"/>
    <w:rsid w:val="000748FA"/>
    <w:rsid w:val="000758AF"/>
    <w:rsid w:val="00075DD2"/>
    <w:rsid w:val="00076599"/>
    <w:rsid w:val="000765CA"/>
    <w:rsid w:val="000779EB"/>
    <w:rsid w:val="00077A44"/>
    <w:rsid w:val="0008003A"/>
    <w:rsid w:val="000805AC"/>
    <w:rsid w:val="00080791"/>
    <w:rsid w:val="0008094F"/>
    <w:rsid w:val="00080ED1"/>
    <w:rsid w:val="000817CA"/>
    <w:rsid w:val="00081806"/>
    <w:rsid w:val="00081F6C"/>
    <w:rsid w:val="00083AF5"/>
    <w:rsid w:val="00084661"/>
    <w:rsid w:val="00084A09"/>
    <w:rsid w:val="00084E88"/>
    <w:rsid w:val="00085151"/>
    <w:rsid w:val="00085589"/>
    <w:rsid w:val="00086B72"/>
    <w:rsid w:val="00086D9F"/>
    <w:rsid w:val="00087169"/>
    <w:rsid w:val="0008716B"/>
    <w:rsid w:val="000877A0"/>
    <w:rsid w:val="00090367"/>
    <w:rsid w:val="00090A3D"/>
    <w:rsid w:val="00090C81"/>
    <w:rsid w:val="00090CC3"/>
    <w:rsid w:val="00090F7B"/>
    <w:rsid w:val="00091179"/>
    <w:rsid w:val="0009134A"/>
    <w:rsid w:val="00091885"/>
    <w:rsid w:val="00091AB4"/>
    <w:rsid w:val="00091FAE"/>
    <w:rsid w:val="00092287"/>
    <w:rsid w:val="000924C0"/>
    <w:rsid w:val="00092830"/>
    <w:rsid w:val="00092F13"/>
    <w:rsid w:val="0009300D"/>
    <w:rsid w:val="00093888"/>
    <w:rsid w:val="00093954"/>
    <w:rsid w:val="000944AA"/>
    <w:rsid w:val="00094C86"/>
    <w:rsid w:val="000959F3"/>
    <w:rsid w:val="00095A40"/>
    <w:rsid w:val="0009721F"/>
    <w:rsid w:val="0009724F"/>
    <w:rsid w:val="000972E9"/>
    <w:rsid w:val="000976A4"/>
    <w:rsid w:val="000976FB"/>
    <w:rsid w:val="0009779F"/>
    <w:rsid w:val="00097F96"/>
    <w:rsid w:val="000A022F"/>
    <w:rsid w:val="000A067D"/>
    <w:rsid w:val="000A10F4"/>
    <w:rsid w:val="000A1C65"/>
    <w:rsid w:val="000A2039"/>
    <w:rsid w:val="000A21ED"/>
    <w:rsid w:val="000A2DBA"/>
    <w:rsid w:val="000A3937"/>
    <w:rsid w:val="000A3EFB"/>
    <w:rsid w:val="000A4355"/>
    <w:rsid w:val="000A4436"/>
    <w:rsid w:val="000A4B76"/>
    <w:rsid w:val="000A551C"/>
    <w:rsid w:val="000A57DC"/>
    <w:rsid w:val="000A661C"/>
    <w:rsid w:val="000A6B84"/>
    <w:rsid w:val="000A6D4B"/>
    <w:rsid w:val="000A6E69"/>
    <w:rsid w:val="000A6F3F"/>
    <w:rsid w:val="000B207F"/>
    <w:rsid w:val="000B216D"/>
    <w:rsid w:val="000B29C1"/>
    <w:rsid w:val="000B2D8B"/>
    <w:rsid w:val="000B2E50"/>
    <w:rsid w:val="000B347A"/>
    <w:rsid w:val="000B3603"/>
    <w:rsid w:val="000B3B65"/>
    <w:rsid w:val="000B48E0"/>
    <w:rsid w:val="000B4B85"/>
    <w:rsid w:val="000B5813"/>
    <w:rsid w:val="000B5D2F"/>
    <w:rsid w:val="000B60DE"/>
    <w:rsid w:val="000B6404"/>
    <w:rsid w:val="000B6598"/>
    <w:rsid w:val="000B66BA"/>
    <w:rsid w:val="000B6B40"/>
    <w:rsid w:val="000B6DAC"/>
    <w:rsid w:val="000B78BA"/>
    <w:rsid w:val="000B79C4"/>
    <w:rsid w:val="000B7A32"/>
    <w:rsid w:val="000B7BDF"/>
    <w:rsid w:val="000C0061"/>
    <w:rsid w:val="000C01BB"/>
    <w:rsid w:val="000C0D3B"/>
    <w:rsid w:val="000C1295"/>
    <w:rsid w:val="000C1499"/>
    <w:rsid w:val="000C1BAE"/>
    <w:rsid w:val="000C1FD3"/>
    <w:rsid w:val="000C2D70"/>
    <w:rsid w:val="000C3525"/>
    <w:rsid w:val="000C3816"/>
    <w:rsid w:val="000C3903"/>
    <w:rsid w:val="000C3B4B"/>
    <w:rsid w:val="000C3DC8"/>
    <w:rsid w:val="000C4EC6"/>
    <w:rsid w:val="000C4F66"/>
    <w:rsid w:val="000C5555"/>
    <w:rsid w:val="000C5B85"/>
    <w:rsid w:val="000C5CEA"/>
    <w:rsid w:val="000C6072"/>
    <w:rsid w:val="000C6E19"/>
    <w:rsid w:val="000C6E7B"/>
    <w:rsid w:val="000D0279"/>
    <w:rsid w:val="000D02B4"/>
    <w:rsid w:val="000D07D2"/>
    <w:rsid w:val="000D0E47"/>
    <w:rsid w:val="000D1599"/>
    <w:rsid w:val="000D1722"/>
    <w:rsid w:val="000D1727"/>
    <w:rsid w:val="000D1DBF"/>
    <w:rsid w:val="000D1FF0"/>
    <w:rsid w:val="000D2B55"/>
    <w:rsid w:val="000D2DA8"/>
    <w:rsid w:val="000D32BA"/>
    <w:rsid w:val="000D37AF"/>
    <w:rsid w:val="000D37C1"/>
    <w:rsid w:val="000D37E6"/>
    <w:rsid w:val="000D3EC1"/>
    <w:rsid w:val="000D47D7"/>
    <w:rsid w:val="000D4810"/>
    <w:rsid w:val="000D54FC"/>
    <w:rsid w:val="000D5EB5"/>
    <w:rsid w:val="000D5FAA"/>
    <w:rsid w:val="000D6630"/>
    <w:rsid w:val="000D7934"/>
    <w:rsid w:val="000D7FB0"/>
    <w:rsid w:val="000E0E98"/>
    <w:rsid w:val="000E0EE6"/>
    <w:rsid w:val="000E17E5"/>
    <w:rsid w:val="000E1C19"/>
    <w:rsid w:val="000E21FC"/>
    <w:rsid w:val="000E263E"/>
    <w:rsid w:val="000E26CB"/>
    <w:rsid w:val="000E2C94"/>
    <w:rsid w:val="000E2EDB"/>
    <w:rsid w:val="000E3592"/>
    <w:rsid w:val="000E411B"/>
    <w:rsid w:val="000E45DF"/>
    <w:rsid w:val="000E47FD"/>
    <w:rsid w:val="000E4D15"/>
    <w:rsid w:val="000E4F5A"/>
    <w:rsid w:val="000E5638"/>
    <w:rsid w:val="000E58B9"/>
    <w:rsid w:val="000E5F07"/>
    <w:rsid w:val="000E62E7"/>
    <w:rsid w:val="000E65A5"/>
    <w:rsid w:val="000E71AE"/>
    <w:rsid w:val="000E7454"/>
    <w:rsid w:val="000E7588"/>
    <w:rsid w:val="000E75DD"/>
    <w:rsid w:val="000F0357"/>
    <w:rsid w:val="000F039F"/>
    <w:rsid w:val="000F04EF"/>
    <w:rsid w:val="000F074A"/>
    <w:rsid w:val="000F07E2"/>
    <w:rsid w:val="000F0F12"/>
    <w:rsid w:val="000F1059"/>
    <w:rsid w:val="000F1422"/>
    <w:rsid w:val="000F17C8"/>
    <w:rsid w:val="000F189F"/>
    <w:rsid w:val="000F191A"/>
    <w:rsid w:val="000F2882"/>
    <w:rsid w:val="000F2D6C"/>
    <w:rsid w:val="000F370C"/>
    <w:rsid w:val="000F39CB"/>
    <w:rsid w:val="000F3D8B"/>
    <w:rsid w:val="000F4382"/>
    <w:rsid w:val="000F448D"/>
    <w:rsid w:val="000F49A1"/>
    <w:rsid w:val="000F49B1"/>
    <w:rsid w:val="000F4EA8"/>
    <w:rsid w:val="000F537F"/>
    <w:rsid w:val="000F57A3"/>
    <w:rsid w:val="000F58C5"/>
    <w:rsid w:val="000F5E52"/>
    <w:rsid w:val="000F6539"/>
    <w:rsid w:val="000F6771"/>
    <w:rsid w:val="000F6DB6"/>
    <w:rsid w:val="000F6EF6"/>
    <w:rsid w:val="000F7414"/>
    <w:rsid w:val="000F7688"/>
    <w:rsid w:val="000F79AE"/>
    <w:rsid w:val="00101612"/>
    <w:rsid w:val="001019E1"/>
    <w:rsid w:val="00102E56"/>
    <w:rsid w:val="001035FA"/>
    <w:rsid w:val="00103B06"/>
    <w:rsid w:val="00103C7E"/>
    <w:rsid w:val="00103D05"/>
    <w:rsid w:val="00104710"/>
    <w:rsid w:val="001048E0"/>
    <w:rsid w:val="00104C8A"/>
    <w:rsid w:val="001050A6"/>
    <w:rsid w:val="00105109"/>
    <w:rsid w:val="001058B6"/>
    <w:rsid w:val="001065B8"/>
    <w:rsid w:val="00106893"/>
    <w:rsid w:val="00106E99"/>
    <w:rsid w:val="00107173"/>
    <w:rsid w:val="001072A4"/>
    <w:rsid w:val="00107824"/>
    <w:rsid w:val="00107DC9"/>
    <w:rsid w:val="0011028F"/>
    <w:rsid w:val="00110E3F"/>
    <w:rsid w:val="001113E7"/>
    <w:rsid w:val="001114C2"/>
    <w:rsid w:val="001118C2"/>
    <w:rsid w:val="001124C5"/>
    <w:rsid w:val="001126A1"/>
    <w:rsid w:val="001130F9"/>
    <w:rsid w:val="0011354B"/>
    <w:rsid w:val="00113E73"/>
    <w:rsid w:val="00114021"/>
    <w:rsid w:val="0011443B"/>
    <w:rsid w:val="00114801"/>
    <w:rsid w:val="001152D7"/>
    <w:rsid w:val="00115744"/>
    <w:rsid w:val="00115967"/>
    <w:rsid w:val="00116B2D"/>
    <w:rsid w:val="0011714C"/>
    <w:rsid w:val="001171F6"/>
    <w:rsid w:val="00117892"/>
    <w:rsid w:val="001178F1"/>
    <w:rsid w:val="001179CA"/>
    <w:rsid w:val="0012021E"/>
    <w:rsid w:val="00120469"/>
    <w:rsid w:val="00120779"/>
    <w:rsid w:val="00120E01"/>
    <w:rsid w:val="00121642"/>
    <w:rsid w:val="00121FDD"/>
    <w:rsid w:val="0012212B"/>
    <w:rsid w:val="001221C5"/>
    <w:rsid w:val="0012285C"/>
    <w:rsid w:val="00123601"/>
    <w:rsid w:val="00123787"/>
    <w:rsid w:val="00123AC8"/>
    <w:rsid w:val="00123B39"/>
    <w:rsid w:val="00123BF4"/>
    <w:rsid w:val="00123C92"/>
    <w:rsid w:val="001242F8"/>
    <w:rsid w:val="00124EDF"/>
    <w:rsid w:val="0012584B"/>
    <w:rsid w:val="001258C5"/>
    <w:rsid w:val="00125CE2"/>
    <w:rsid w:val="0012620E"/>
    <w:rsid w:val="00126980"/>
    <w:rsid w:val="00127691"/>
    <w:rsid w:val="00127889"/>
    <w:rsid w:val="00127C60"/>
    <w:rsid w:val="0013038C"/>
    <w:rsid w:val="0013085D"/>
    <w:rsid w:val="00130FCE"/>
    <w:rsid w:val="001316A0"/>
    <w:rsid w:val="001317AD"/>
    <w:rsid w:val="001323F1"/>
    <w:rsid w:val="00132913"/>
    <w:rsid w:val="00132CBD"/>
    <w:rsid w:val="00132CC6"/>
    <w:rsid w:val="0013388E"/>
    <w:rsid w:val="00133C50"/>
    <w:rsid w:val="0013438A"/>
    <w:rsid w:val="00134C61"/>
    <w:rsid w:val="00134CDF"/>
    <w:rsid w:val="0013543A"/>
    <w:rsid w:val="00135A98"/>
    <w:rsid w:val="00135D25"/>
    <w:rsid w:val="0013636B"/>
    <w:rsid w:val="001365C7"/>
    <w:rsid w:val="00136A51"/>
    <w:rsid w:val="00136C7B"/>
    <w:rsid w:val="00137A54"/>
    <w:rsid w:val="00137E9D"/>
    <w:rsid w:val="00137FCD"/>
    <w:rsid w:val="001408BC"/>
    <w:rsid w:val="0014100F"/>
    <w:rsid w:val="00141498"/>
    <w:rsid w:val="0014159B"/>
    <w:rsid w:val="00142C94"/>
    <w:rsid w:val="001430EB"/>
    <w:rsid w:val="00143714"/>
    <w:rsid w:val="00143D97"/>
    <w:rsid w:val="0014480D"/>
    <w:rsid w:val="001450C6"/>
    <w:rsid w:val="001452F0"/>
    <w:rsid w:val="001454A0"/>
    <w:rsid w:val="001454B1"/>
    <w:rsid w:val="001455B0"/>
    <w:rsid w:val="00145E99"/>
    <w:rsid w:val="00145F3D"/>
    <w:rsid w:val="00146587"/>
    <w:rsid w:val="00146901"/>
    <w:rsid w:val="00147626"/>
    <w:rsid w:val="0015089D"/>
    <w:rsid w:val="001511EF"/>
    <w:rsid w:val="00151B16"/>
    <w:rsid w:val="0015256C"/>
    <w:rsid w:val="00152E07"/>
    <w:rsid w:val="00153076"/>
    <w:rsid w:val="00153125"/>
    <w:rsid w:val="001539DC"/>
    <w:rsid w:val="001543EB"/>
    <w:rsid w:val="00155124"/>
    <w:rsid w:val="001554FD"/>
    <w:rsid w:val="001557C7"/>
    <w:rsid w:val="00155A9A"/>
    <w:rsid w:val="00155B5A"/>
    <w:rsid w:val="00156006"/>
    <w:rsid w:val="001566CA"/>
    <w:rsid w:val="001568C0"/>
    <w:rsid w:val="00156985"/>
    <w:rsid w:val="00156FCE"/>
    <w:rsid w:val="001570E9"/>
    <w:rsid w:val="00157641"/>
    <w:rsid w:val="00157B7D"/>
    <w:rsid w:val="00157F48"/>
    <w:rsid w:val="0016063C"/>
    <w:rsid w:val="0016082C"/>
    <w:rsid w:val="00160979"/>
    <w:rsid w:val="00160A4B"/>
    <w:rsid w:val="00160C0B"/>
    <w:rsid w:val="00160C1B"/>
    <w:rsid w:val="00161456"/>
    <w:rsid w:val="00161983"/>
    <w:rsid w:val="0016276C"/>
    <w:rsid w:val="00162E97"/>
    <w:rsid w:val="001630C1"/>
    <w:rsid w:val="0016325A"/>
    <w:rsid w:val="00163931"/>
    <w:rsid w:val="00163AB4"/>
    <w:rsid w:val="0016430D"/>
    <w:rsid w:val="0016440C"/>
    <w:rsid w:val="00164837"/>
    <w:rsid w:val="001649B7"/>
    <w:rsid w:val="00165015"/>
    <w:rsid w:val="00165D9C"/>
    <w:rsid w:val="00165FBD"/>
    <w:rsid w:val="00166063"/>
    <w:rsid w:val="001660E3"/>
    <w:rsid w:val="00166140"/>
    <w:rsid w:val="0016617C"/>
    <w:rsid w:val="001661D4"/>
    <w:rsid w:val="0016633E"/>
    <w:rsid w:val="001665A0"/>
    <w:rsid w:val="001666F3"/>
    <w:rsid w:val="00166C84"/>
    <w:rsid w:val="00166F72"/>
    <w:rsid w:val="00167FC4"/>
    <w:rsid w:val="0017038A"/>
    <w:rsid w:val="00170979"/>
    <w:rsid w:val="00171735"/>
    <w:rsid w:val="0017173C"/>
    <w:rsid w:val="00171989"/>
    <w:rsid w:val="00171F48"/>
    <w:rsid w:val="00172175"/>
    <w:rsid w:val="00172225"/>
    <w:rsid w:val="00172408"/>
    <w:rsid w:val="0017288F"/>
    <w:rsid w:val="00173D4A"/>
    <w:rsid w:val="0017439B"/>
    <w:rsid w:val="0017441A"/>
    <w:rsid w:val="001745D4"/>
    <w:rsid w:val="00174B71"/>
    <w:rsid w:val="00174B7B"/>
    <w:rsid w:val="00174FE3"/>
    <w:rsid w:val="00175205"/>
    <w:rsid w:val="001755BA"/>
    <w:rsid w:val="00175A2F"/>
    <w:rsid w:val="00175AA2"/>
    <w:rsid w:val="00175B98"/>
    <w:rsid w:val="00177088"/>
    <w:rsid w:val="00177CAB"/>
    <w:rsid w:val="00177D4B"/>
    <w:rsid w:val="001801B0"/>
    <w:rsid w:val="00180335"/>
    <w:rsid w:val="001806A7"/>
    <w:rsid w:val="00180A35"/>
    <w:rsid w:val="00180B34"/>
    <w:rsid w:val="00181223"/>
    <w:rsid w:val="0018160E"/>
    <w:rsid w:val="001817B2"/>
    <w:rsid w:val="001820BE"/>
    <w:rsid w:val="00182510"/>
    <w:rsid w:val="00182776"/>
    <w:rsid w:val="001828C7"/>
    <w:rsid w:val="00183A81"/>
    <w:rsid w:val="00183E5F"/>
    <w:rsid w:val="0018409D"/>
    <w:rsid w:val="00184683"/>
    <w:rsid w:val="00184B08"/>
    <w:rsid w:val="0018602F"/>
    <w:rsid w:val="00186292"/>
    <w:rsid w:val="00186EB2"/>
    <w:rsid w:val="00186FA2"/>
    <w:rsid w:val="001870EB"/>
    <w:rsid w:val="00187377"/>
    <w:rsid w:val="00187DBF"/>
    <w:rsid w:val="001900D7"/>
    <w:rsid w:val="00190C7A"/>
    <w:rsid w:val="00190D3E"/>
    <w:rsid w:val="00190DE6"/>
    <w:rsid w:val="00192229"/>
    <w:rsid w:val="0019244A"/>
    <w:rsid w:val="00192B87"/>
    <w:rsid w:val="00192C77"/>
    <w:rsid w:val="00192E89"/>
    <w:rsid w:val="00192ECC"/>
    <w:rsid w:val="001932D4"/>
    <w:rsid w:val="0019357D"/>
    <w:rsid w:val="00193C8E"/>
    <w:rsid w:val="00193F14"/>
    <w:rsid w:val="0019462F"/>
    <w:rsid w:val="00194A10"/>
    <w:rsid w:val="00194BBB"/>
    <w:rsid w:val="00195A11"/>
    <w:rsid w:val="001960B0"/>
    <w:rsid w:val="00196304"/>
    <w:rsid w:val="00196645"/>
    <w:rsid w:val="00196933"/>
    <w:rsid w:val="00196A2D"/>
    <w:rsid w:val="001970B0"/>
    <w:rsid w:val="00197994"/>
    <w:rsid w:val="00197AC3"/>
    <w:rsid w:val="001A0869"/>
    <w:rsid w:val="001A15D7"/>
    <w:rsid w:val="001A17B6"/>
    <w:rsid w:val="001A17CF"/>
    <w:rsid w:val="001A19EB"/>
    <w:rsid w:val="001A1B6E"/>
    <w:rsid w:val="001A26C4"/>
    <w:rsid w:val="001A2A7E"/>
    <w:rsid w:val="001A373D"/>
    <w:rsid w:val="001A3B22"/>
    <w:rsid w:val="001A3F8C"/>
    <w:rsid w:val="001A42DF"/>
    <w:rsid w:val="001A441E"/>
    <w:rsid w:val="001A4662"/>
    <w:rsid w:val="001A4D6D"/>
    <w:rsid w:val="001A5433"/>
    <w:rsid w:val="001A57B2"/>
    <w:rsid w:val="001A5A89"/>
    <w:rsid w:val="001A5B16"/>
    <w:rsid w:val="001A5B1A"/>
    <w:rsid w:val="001A5FCF"/>
    <w:rsid w:val="001A604B"/>
    <w:rsid w:val="001A60C1"/>
    <w:rsid w:val="001A66E0"/>
    <w:rsid w:val="001A67E1"/>
    <w:rsid w:val="001A6FA0"/>
    <w:rsid w:val="001A7E86"/>
    <w:rsid w:val="001B08D2"/>
    <w:rsid w:val="001B11CD"/>
    <w:rsid w:val="001B128A"/>
    <w:rsid w:val="001B1C10"/>
    <w:rsid w:val="001B1D79"/>
    <w:rsid w:val="001B251C"/>
    <w:rsid w:val="001B27E0"/>
    <w:rsid w:val="001B2F1E"/>
    <w:rsid w:val="001B34A5"/>
    <w:rsid w:val="001B386D"/>
    <w:rsid w:val="001B458C"/>
    <w:rsid w:val="001B53DD"/>
    <w:rsid w:val="001B5611"/>
    <w:rsid w:val="001B5809"/>
    <w:rsid w:val="001B642A"/>
    <w:rsid w:val="001B6569"/>
    <w:rsid w:val="001B66E0"/>
    <w:rsid w:val="001B68AA"/>
    <w:rsid w:val="001B6D81"/>
    <w:rsid w:val="001B6FCB"/>
    <w:rsid w:val="001B777E"/>
    <w:rsid w:val="001C019F"/>
    <w:rsid w:val="001C082C"/>
    <w:rsid w:val="001C09A9"/>
    <w:rsid w:val="001C147D"/>
    <w:rsid w:val="001C158F"/>
    <w:rsid w:val="001C15F3"/>
    <w:rsid w:val="001C17C2"/>
    <w:rsid w:val="001C2880"/>
    <w:rsid w:val="001C3237"/>
    <w:rsid w:val="001C3F80"/>
    <w:rsid w:val="001C3FD9"/>
    <w:rsid w:val="001C4892"/>
    <w:rsid w:val="001C5B3F"/>
    <w:rsid w:val="001C6AE6"/>
    <w:rsid w:val="001D1F19"/>
    <w:rsid w:val="001D1FEC"/>
    <w:rsid w:val="001D2121"/>
    <w:rsid w:val="001D21BE"/>
    <w:rsid w:val="001D3081"/>
    <w:rsid w:val="001D3CCC"/>
    <w:rsid w:val="001D45D1"/>
    <w:rsid w:val="001D4730"/>
    <w:rsid w:val="001D47CF"/>
    <w:rsid w:val="001D47D1"/>
    <w:rsid w:val="001D4918"/>
    <w:rsid w:val="001D5187"/>
    <w:rsid w:val="001D53B8"/>
    <w:rsid w:val="001D57B7"/>
    <w:rsid w:val="001D5AF7"/>
    <w:rsid w:val="001D62A2"/>
    <w:rsid w:val="001D64F9"/>
    <w:rsid w:val="001D6802"/>
    <w:rsid w:val="001D6E72"/>
    <w:rsid w:val="001D783A"/>
    <w:rsid w:val="001D7EDF"/>
    <w:rsid w:val="001E0C7D"/>
    <w:rsid w:val="001E106E"/>
    <w:rsid w:val="001E10FB"/>
    <w:rsid w:val="001E11E2"/>
    <w:rsid w:val="001E1931"/>
    <w:rsid w:val="001E1C8A"/>
    <w:rsid w:val="001E21E7"/>
    <w:rsid w:val="001E2741"/>
    <w:rsid w:val="001E2B19"/>
    <w:rsid w:val="001E481D"/>
    <w:rsid w:val="001E4F14"/>
    <w:rsid w:val="001E53A8"/>
    <w:rsid w:val="001E562B"/>
    <w:rsid w:val="001E5792"/>
    <w:rsid w:val="001E57AB"/>
    <w:rsid w:val="001E5952"/>
    <w:rsid w:val="001E6812"/>
    <w:rsid w:val="001E6B32"/>
    <w:rsid w:val="001E6C0C"/>
    <w:rsid w:val="001E709A"/>
    <w:rsid w:val="001E7AFC"/>
    <w:rsid w:val="001E7E4A"/>
    <w:rsid w:val="001E7F08"/>
    <w:rsid w:val="001F0335"/>
    <w:rsid w:val="001F03DB"/>
    <w:rsid w:val="001F06B2"/>
    <w:rsid w:val="001F0DC6"/>
    <w:rsid w:val="001F156D"/>
    <w:rsid w:val="001F2138"/>
    <w:rsid w:val="001F299D"/>
    <w:rsid w:val="001F2A05"/>
    <w:rsid w:val="001F31D7"/>
    <w:rsid w:val="001F3B43"/>
    <w:rsid w:val="001F3D19"/>
    <w:rsid w:val="001F45CE"/>
    <w:rsid w:val="001F465B"/>
    <w:rsid w:val="001F4D00"/>
    <w:rsid w:val="001F4E58"/>
    <w:rsid w:val="001F5126"/>
    <w:rsid w:val="001F54EB"/>
    <w:rsid w:val="001F5E0A"/>
    <w:rsid w:val="001F60C7"/>
    <w:rsid w:val="001F64DE"/>
    <w:rsid w:val="001F6568"/>
    <w:rsid w:val="001F681D"/>
    <w:rsid w:val="001F7015"/>
    <w:rsid w:val="001F72D1"/>
    <w:rsid w:val="001F7578"/>
    <w:rsid w:val="0020016B"/>
    <w:rsid w:val="002007B3"/>
    <w:rsid w:val="00200972"/>
    <w:rsid w:val="0020155B"/>
    <w:rsid w:val="0020164F"/>
    <w:rsid w:val="0020171D"/>
    <w:rsid w:val="00202EA4"/>
    <w:rsid w:val="00202F73"/>
    <w:rsid w:val="002036A7"/>
    <w:rsid w:val="00203D56"/>
    <w:rsid w:val="00204430"/>
    <w:rsid w:val="002045CA"/>
    <w:rsid w:val="00204844"/>
    <w:rsid w:val="00204BCD"/>
    <w:rsid w:val="002052DB"/>
    <w:rsid w:val="00205478"/>
    <w:rsid w:val="002056DB"/>
    <w:rsid w:val="00205CC6"/>
    <w:rsid w:val="00205D0B"/>
    <w:rsid w:val="00206A12"/>
    <w:rsid w:val="00206B07"/>
    <w:rsid w:val="00207740"/>
    <w:rsid w:val="00210129"/>
    <w:rsid w:val="0021021D"/>
    <w:rsid w:val="00211F11"/>
    <w:rsid w:val="002124A7"/>
    <w:rsid w:val="002124D4"/>
    <w:rsid w:val="0021259C"/>
    <w:rsid w:val="00212984"/>
    <w:rsid w:val="00212E83"/>
    <w:rsid w:val="0021353C"/>
    <w:rsid w:val="00213629"/>
    <w:rsid w:val="0021393F"/>
    <w:rsid w:val="0021396D"/>
    <w:rsid w:val="00213A2F"/>
    <w:rsid w:val="0021433E"/>
    <w:rsid w:val="0021473D"/>
    <w:rsid w:val="002148B9"/>
    <w:rsid w:val="00214952"/>
    <w:rsid w:val="0021495F"/>
    <w:rsid w:val="0021540F"/>
    <w:rsid w:val="00215C3B"/>
    <w:rsid w:val="00215E65"/>
    <w:rsid w:val="00216405"/>
    <w:rsid w:val="0021681B"/>
    <w:rsid w:val="00216866"/>
    <w:rsid w:val="002169E0"/>
    <w:rsid w:val="00216C2E"/>
    <w:rsid w:val="00216E0E"/>
    <w:rsid w:val="00216F7A"/>
    <w:rsid w:val="002172A2"/>
    <w:rsid w:val="0021747B"/>
    <w:rsid w:val="00217768"/>
    <w:rsid w:val="00217EA9"/>
    <w:rsid w:val="00220D09"/>
    <w:rsid w:val="00221478"/>
    <w:rsid w:val="00221BD6"/>
    <w:rsid w:val="00221CA2"/>
    <w:rsid w:val="00221D64"/>
    <w:rsid w:val="00222162"/>
    <w:rsid w:val="00223E0E"/>
    <w:rsid w:val="002241F6"/>
    <w:rsid w:val="002243A4"/>
    <w:rsid w:val="00224619"/>
    <w:rsid w:val="00225620"/>
    <w:rsid w:val="002256BD"/>
    <w:rsid w:val="00225CDB"/>
    <w:rsid w:val="00226337"/>
    <w:rsid w:val="00226B67"/>
    <w:rsid w:val="002270E2"/>
    <w:rsid w:val="00227116"/>
    <w:rsid w:val="00227447"/>
    <w:rsid w:val="002277BA"/>
    <w:rsid w:val="00227814"/>
    <w:rsid w:val="002279BF"/>
    <w:rsid w:val="00227DB0"/>
    <w:rsid w:val="00230055"/>
    <w:rsid w:val="00230606"/>
    <w:rsid w:val="00230921"/>
    <w:rsid w:val="00230A2F"/>
    <w:rsid w:val="00230DF7"/>
    <w:rsid w:val="00231788"/>
    <w:rsid w:val="00231E4F"/>
    <w:rsid w:val="00232749"/>
    <w:rsid w:val="00232B6E"/>
    <w:rsid w:val="0023399E"/>
    <w:rsid w:val="00233D54"/>
    <w:rsid w:val="002340A9"/>
    <w:rsid w:val="00234893"/>
    <w:rsid w:val="002353D2"/>
    <w:rsid w:val="00235D78"/>
    <w:rsid w:val="002362A4"/>
    <w:rsid w:val="00236A9F"/>
    <w:rsid w:val="00236E82"/>
    <w:rsid w:val="00236EEF"/>
    <w:rsid w:val="00236FE9"/>
    <w:rsid w:val="0023722C"/>
    <w:rsid w:val="0023739C"/>
    <w:rsid w:val="002375FC"/>
    <w:rsid w:val="002400F5"/>
    <w:rsid w:val="002404D3"/>
    <w:rsid w:val="00240A72"/>
    <w:rsid w:val="00240AC5"/>
    <w:rsid w:val="00240CEA"/>
    <w:rsid w:val="002410B1"/>
    <w:rsid w:val="00241179"/>
    <w:rsid w:val="00241E12"/>
    <w:rsid w:val="00241ED4"/>
    <w:rsid w:val="0024319F"/>
    <w:rsid w:val="00243238"/>
    <w:rsid w:val="0024332F"/>
    <w:rsid w:val="0024346D"/>
    <w:rsid w:val="0024354F"/>
    <w:rsid w:val="00243736"/>
    <w:rsid w:val="002437AD"/>
    <w:rsid w:val="00243B66"/>
    <w:rsid w:val="002441B4"/>
    <w:rsid w:val="002442F1"/>
    <w:rsid w:val="00244489"/>
    <w:rsid w:val="00244642"/>
    <w:rsid w:val="00244744"/>
    <w:rsid w:val="00244C8B"/>
    <w:rsid w:val="00245109"/>
    <w:rsid w:val="00245483"/>
    <w:rsid w:val="00245B0D"/>
    <w:rsid w:val="00245BE7"/>
    <w:rsid w:val="00246174"/>
    <w:rsid w:val="002470E9"/>
    <w:rsid w:val="002471AF"/>
    <w:rsid w:val="00247503"/>
    <w:rsid w:val="00247C82"/>
    <w:rsid w:val="00250889"/>
    <w:rsid w:val="00250A2A"/>
    <w:rsid w:val="00251377"/>
    <w:rsid w:val="00251A9B"/>
    <w:rsid w:val="00251B51"/>
    <w:rsid w:val="00251C5F"/>
    <w:rsid w:val="00251D68"/>
    <w:rsid w:val="00251DEB"/>
    <w:rsid w:val="00251EE6"/>
    <w:rsid w:val="0025222F"/>
    <w:rsid w:val="00252799"/>
    <w:rsid w:val="00252920"/>
    <w:rsid w:val="00252FE9"/>
    <w:rsid w:val="002532AB"/>
    <w:rsid w:val="00253686"/>
    <w:rsid w:val="002536B0"/>
    <w:rsid w:val="00253E44"/>
    <w:rsid w:val="00253E6F"/>
    <w:rsid w:val="002540BE"/>
    <w:rsid w:val="00254663"/>
    <w:rsid w:val="0025473D"/>
    <w:rsid w:val="00254AE1"/>
    <w:rsid w:val="0025502F"/>
    <w:rsid w:val="00255939"/>
    <w:rsid w:val="00255BEE"/>
    <w:rsid w:val="00255C36"/>
    <w:rsid w:val="00255CC0"/>
    <w:rsid w:val="00256040"/>
    <w:rsid w:val="002563FF"/>
    <w:rsid w:val="0025651E"/>
    <w:rsid w:val="00256C6D"/>
    <w:rsid w:val="00257415"/>
    <w:rsid w:val="00257EA3"/>
    <w:rsid w:val="00257EC2"/>
    <w:rsid w:val="00260538"/>
    <w:rsid w:val="00260F56"/>
    <w:rsid w:val="00261653"/>
    <w:rsid w:val="002621AA"/>
    <w:rsid w:val="00262A12"/>
    <w:rsid w:val="00263032"/>
    <w:rsid w:val="002631F6"/>
    <w:rsid w:val="0026333A"/>
    <w:rsid w:val="00263974"/>
    <w:rsid w:val="00263FB0"/>
    <w:rsid w:val="00264078"/>
    <w:rsid w:val="00264801"/>
    <w:rsid w:val="00264D87"/>
    <w:rsid w:val="00264E09"/>
    <w:rsid w:val="0026554D"/>
    <w:rsid w:val="00265847"/>
    <w:rsid w:val="00266028"/>
    <w:rsid w:val="002665E6"/>
    <w:rsid w:val="00266634"/>
    <w:rsid w:val="00266B83"/>
    <w:rsid w:val="00266E72"/>
    <w:rsid w:val="002670A2"/>
    <w:rsid w:val="00267C06"/>
    <w:rsid w:val="00267C9A"/>
    <w:rsid w:val="00267DF9"/>
    <w:rsid w:val="00270A90"/>
    <w:rsid w:val="00270AC7"/>
    <w:rsid w:val="00270CFC"/>
    <w:rsid w:val="002712DF"/>
    <w:rsid w:val="00271879"/>
    <w:rsid w:val="00271898"/>
    <w:rsid w:val="002718EF"/>
    <w:rsid w:val="00271A8B"/>
    <w:rsid w:val="00271C70"/>
    <w:rsid w:val="002723C6"/>
    <w:rsid w:val="0027255C"/>
    <w:rsid w:val="002728F7"/>
    <w:rsid w:val="0027298E"/>
    <w:rsid w:val="00272B11"/>
    <w:rsid w:val="0027303F"/>
    <w:rsid w:val="002730C4"/>
    <w:rsid w:val="00273345"/>
    <w:rsid w:val="0027569A"/>
    <w:rsid w:val="00275955"/>
    <w:rsid w:val="002760EF"/>
    <w:rsid w:val="0027610A"/>
    <w:rsid w:val="00276187"/>
    <w:rsid w:val="002764B6"/>
    <w:rsid w:val="00276A44"/>
    <w:rsid w:val="00277123"/>
    <w:rsid w:val="002771DC"/>
    <w:rsid w:val="002773E4"/>
    <w:rsid w:val="0028031C"/>
    <w:rsid w:val="00280504"/>
    <w:rsid w:val="00280648"/>
    <w:rsid w:val="00280C82"/>
    <w:rsid w:val="002811D7"/>
    <w:rsid w:val="00281B79"/>
    <w:rsid w:val="0028240A"/>
    <w:rsid w:val="0028278B"/>
    <w:rsid w:val="00283689"/>
    <w:rsid w:val="00283EDC"/>
    <w:rsid w:val="00283EE8"/>
    <w:rsid w:val="00284142"/>
    <w:rsid w:val="0028442F"/>
    <w:rsid w:val="00284989"/>
    <w:rsid w:val="00284EF6"/>
    <w:rsid w:val="00285D3B"/>
    <w:rsid w:val="00285F24"/>
    <w:rsid w:val="00286EFC"/>
    <w:rsid w:val="0028704C"/>
    <w:rsid w:val="0028788A"/>
    <w:rsid w:val="00290A92"/>
    <w:rsid w:val="00290AE1"/>
    <w:rsid w:val="00290FC9"/>
    <w:rsid w:val="0029163C"/>
    <w:rsid w:val="00291862"/>
    <w:rsid w:val="00292459"/>
    <w:rsid w:val="00292A00"/>
    <w:rsid w:val="00292C46"/>
    <w:rsid w:val="00292D73"/>
    <w:rsid w:val="00292DC0"/>
    <w:rsid w:val="00293240"/>
    <w:rsid w:val="0029391B"/>
    <w:rsid w:val="00293A67"/>
    <w:rsid w:val="00293CB6"/>
    <w:rsid w:val="00293EF4"/>
    <w:rsid w:val="00293F4A"/>
    <w:rsid w:val="0029435C"/>
    <w:rsid w:val="00294C7C"/>
    <w:rsid w:val="00294EE3"/>
    <w:rsid w:val="00295360"/>
    <w:rsid w:val="00295A3B"/>
    <w:rsid w:val="00295B1F"/>
    <w:rsid w:val="00295B88"/>
    <w:rsid w:val="00296570"/>
    <w:rsid w:val="002966ED"/>
    <w:rsid w:val="002968A1"/>
    <w:rsid w:val="0029700A"/>
    <w:rsid w:val="002973C1"/>
    <w:rsid w:val="00297DFE"/>
    <w:rsid w:val="002A01A3"/>
    <w:rsid w:val="002A0474"/>
    <w:rsid w:val="002A0772"/>
    <w:rsid w:val="002A0F6A"/>
    <w:rsid w:val="002A0FD8"/>
    <w:rsid w:val="002A11D5"/>
    <w:rsid w:val="002A12BF"/>
    <w:rsid w:val="002A14DB"/>
    <w:rsid w:val="002A1544"/>
    <w:rsid w:val="002A164D"/>
    <w:rsid w:val="002A1678"/>
    <w:rsid w:val="002A1943"/>
    <w:rsid w:val="002A1AE0"/>
    <w:rsid w:val="002A1E30"/>
    <w:rsid w:val="002A26E9"/>
    <w:rsid w:val="002A2735"/>
    <w:rsid w:val="002A2778"/>
    <w:rsid w:val="002A37B7"/>
    <w:rsid w:val="002A3948"/>
    <w:rsid w:val="002A3961"/>
    <w:rsid w:val="002A4A37"/>
    <w:rsid w:val="002A4D4A"/>
    <w:rsid w:val="002A519B"/>
    <w:rsid w:val="002A593F"/>
    <w:rsid w:val="002A604A"/>
    <w:rsid w:val="002A6269"/>
    <w:rsid w:val="002A6AAB"/>
    <w:rsid w:val="002A6BB0"/>
    <w:rsid w:val="002A7161"/>
    <w:rsid w:val="002A75D9"/>
    <w:rsid w:val="002A76EA"/>
    <w:rsid w:val="002A78A5"/>
    <w:rsid w:val="002A7B05"/>
    <w:rsid w:val="002B0949"/>
    <w:rsid w:val="002B0CD1"/>
    <w:rsid w:val="002B14C2"/>
    <w:rsid w:val="002B258C"/>
    <w:rsid w:val="002B2F73"/>
    <w:rsid w:val="002B3BCC"/>
    <w:rsid w:val="002B3EB7"/>
    <w:rsid w:val="002B4E59"/>
    <w:rsid w:val="002B4F67"/>
    <w:rsid w:val="002B500A"/>
    <w:rsid w:val="002B502C"/>
    <w:rsid w:val="002B50C2"/>
    <w:rsid w:val="002B51CD"/>
    <w:rsid w:val="002B5335"/>
    <w:rsid w:val="002B5970"/>
    <w:rsid w:val="002B5C16"/>
    <w:rsid w:val="002B67DF"/>
    <w:rsid w:val="002B6C45"/>
    <w:rsid w:val="002B6D2F"/>
    <w:rsid w:val="002B724D"/>
    <w:rsid w:val="002B7B66"/>
    <w:rsid w:val="002C0950"/>
    <w:rsid w:val="002C0A6C"/>
    <w:rsid w:val="002C0BDC"/>
    <w:rsid w:val="002C26FF"/>
    <w:rsid w:val="002C2FDD"/>
    <w:rsid w:val="002C3418"/>
    <w:rsid w:val="002C3519"/>
    <w:rsid w:val="002C3565"/>
    <w:rsid w:val="002C363D"/>
    <w:rsid w:val="002C38A4"/>
    <w:rsid w:val="002C3926"/>
    <w:rsid w:val="002C3D19"/>
    <w:rsid w:val="002C414A"/>
    <w:rsid w:val="002C42E3"/>
    <w:rsid w:val="002C46CA"/>
    <w:rsid w:val="002C4C6A"/>
    <w:rsid w:val="002C53A9"/>
    <w:rsid w:val="002C54C6"/>
    <w:rsid w:val="002C5661"/>
    <w:rsid w:val="002C5C96"/>
    <w:rsid w:val="002C6629"/>
    <w:rsid w:val="002C6943"/>
    <w:rsid w:val="002C6C2A"/>
    <w:rsid w:val="002C71A1"/>
    <w:rsid w:val="002C7E08"/>
    <w:rsid w:val="002D0CB0"/>
    <w:rsid w:val="002D1A0E"/>
    <w:rsid w:val="002D1B1E"/>
    <w:rsid w:val="002D1EFF"/>
    <w:rsid w:val="002D20C7"/>
    <w:rsid w:val="002D22D1"/>
    <w:rsid w:val="002D2757"/>
    <w:rsid w:val="002D2A70"/>
    <w:rsid w:val="002D2CD5"/>
    <w:rsid w:val="002D3304"/>
    <w:rsid w:val="002D3335"/>
    <w:rsid w:val="002D374C"/>
    <w:rsid w:val="002D376C"/>
    <w:rsid w:val="002D3994"/>
    <w:rsid w:val="002D4334"/>
    <w:rsid w:val="002D43CF"/>
    <w:rsid w:val="002D445D"/>
    <w:rsid w:val="002D4C0C"/>
    <w:rsid w:val="002D5019"/>
    <w:rsid w:val="002D517D"/>
    <w:rsid w:val="002D5185"/>
    <w:rsid w:val="002D64D5"/>
    <w:rsid w:val="002D6A02"/>
    <w:rsid w:val="002D6A4E"/>
    <w:rsid w:val="002D6A58"/>
    <w:rsid w:val="002D6A77"/>
    <w:rsid w:val="002D7117"/>
    <w:rsid w:val="002D77B1"/>
    <w:rsid w:val="002D7B86"/>
    <w:rsid w:val="002E0D07"/>
    <w:rsid w:val="002E0EFB"/>
    <w:rsid w:val="002E1136"/>
    <w:rsid w:val="002E13F5"/>
    <w:rsid w:val="002E2198"/>
    <w:rsid w:val="002E26E2"/>
    <w:rsid w:val="002E2A8A"/>
    <w:rsid w:val="002E2F9E"/>
    <w:rsid w:val="002E309D"/>
    <w:rsid w:val="002E454D"/>
    <w:rsid w:val="002E4EC6"/>
    <w:rsid w:val="002E53F0"/>
    <w:rsid w:val="002E55EA"/>
    <w:rsid w:val="002E5E21"/>
    <w:rsid w:val="002E6074"/>
    <w:rsid w:val="002E62BC"/>
    <w:rsid w:val="002E6631"/>
    <w:rsid w:val="002E66E7"/>
    <w:rsid w:val="002E6E50"/>
    <w:rsid w:val="002E701E"/>
    <w:rsid w:val="002E734B"/>
    <w:rsid w:val="002E739F"/>
    <w:rsid w:val="002E74D7"/>
    <w:rsid w:val="002E7602"/>
    <w:rsid w:val="002F0208"/>
    <w:rsid w:val="002F0E33"/>
    <w:rsid w:val="002F1135"/>
    <w:rsid w:val="002F14D3"/>
    <w:rsid w:val="002F1771"/>
    <w:rsid w:val="002F1A13"/>
    <w:rsid w:val="002F26E2"/>
    <w:rsid w:val="002F2908"/>
    <w:rsid w:val="002F31E6"/>
    <w:rsid w:val="002F3FFA"/>
    <w:rsid w:val="002F4396"/>
    <w:rsid w:val="002F47C5"/>
    <w:rsid w:val="002F5EDF"/>
    <w:rsid w:val="002F625A"/>
    <w:rsid w:val="002F66CD"/>
    <w:rsid w:val="002F6704"/>
    <w:rsid w:val="002F675E"/>
    <w:rsid w:val="002F6A9C"/>
    <w:rsid w:val="002F6E9E"/>
    <w:rsid w:val="002F7694"/>
    <w:rsid w:val="0030018A"/>
    <w:rsid w:val="003003A6"/>
    <w:rsid w:val="003008E7"/>
    <w:rsid w:val="00300AC5"/>
    <w:rsid w:val="00300AD2"/>
    <w:rsid w:val="00300B2E"/>
    <w:rsid w:val="00300C2B"/>
    <w:rsid w:val="00300DD3"/>
    <w:rsid w:val="00300FBD"/>
    <w:rsid w:val="003013C3"/>
    <w:rsid w:val="00302211"/>
    <w:rsid w:val="00302D07"/>
    <w:rsid w:val="00303418"/>
    <w:rsid w:val="00303617"/>
    <w:rsid w:val="00303758"/>
    <w:rsid w:val="00303988"/>
    <w:rsid w:val="00303F53"/>
    <w:rsid w:val="00303F5A"/>
    <w:rsid w:val="00304BD9"/>
    <w:rsid w:val="00304C28"/>
    <w:rsid w:val="00304D55"/>
    <w:rsid w:val="00304D60"/>
    <w:rsid w:val="00305335"/>
    <w:rsid w:val="003053C8"/>
    <w:rsid w:val="003057ED"/>
    <w:rsid w:val="00305E65"/>
    <w:rsid w:val="00306520"/>
    <w:rsid w:val="00307CFA"/>
    <w:rsid w:val="003100EC"/>
    <w:rsid w:val="00310790"/>
    <w:rsid w:val="00310BF4"/>
    <w:rsid w:val="00310E6F"/>
    <w:rsid w:val="0031106A"/>
    <w:rsid w:val="003118BA"/>
    <w:rsid w:val="00311914"/>
    <w:rsid w:val="0031197E"/>
    <w:rsid w:val="0031229A"/>
    <w:rsid w:val="0031281D"/>
    <w:rsid w:val="0031376F"/>
    <w:rsid w:val="00313EA9"/>
    <w:rsid w:val="00313F55"/>
    <w:rsid w:val="0031425C"/>
    <w:rsid w:val="0031482F"/>
    <w:rsid w:val="00314C1C"/>
    <w:rsid w:val="00315238"/>
    <w:rsid w:val="00315371"/>
    <w:rsid w:val="00315860"/>
    <w:rsid w:val="003160DD"/>
    <w:rsid w:val="0031637D"/>
    <w:rsid w:val="003168E8"/>
    <w:rsid w:val="00316E8F"/>
    <w:rsid w:val="003175C1"/>
    <w:rsid w:val="003176A4"/>
    <w:rsid w:val="00317A50"/>
    <w:rsid w:val="00317C91"/>
    <w:rsid w:val="003202A5"/>
    <w:rsid w:val="003204D8"/>
    <w:rsid w:val="003207CB"/>
    <w:rsid w:val="0032104A"/>
    <w:rsid w:val="00321292"/>
    <w:rsid w:val="00321AD7"/>
    <w:rsid w:val="00321BA4"/>
    <w:rsid w:val="00321D44"/>
    <w:rsid w:val="00321E67"/>
    <w:rsid w:val="0032291A"/>
    <w:rsid w:val="00322A39"/>
    <w:rsid w:val="00323317"/>
    <w:rsid w:val="00323D6B"/>
    <w:rsid w:val="003249B4"/>
    <w:rsid w:val="00324B78"/>
    <w:rsid w:val="00325085"/>
    <w:rsid w:val="003265F6"/>
    <w:rsid w:val="00326896"/>
    <w:rsid w:val="00326E6D"/>
    <w:rsid w:val="003277E3"/>
    <w:rsid w:val="003300CF"/>
    <w:rsid w:val="0033060C"/>
    <w:rsid w:val="003308FF"/>
    <w:rsid w:val="00330A24"/>
    <w:rsid w:val="00330B63"/>
    <w:rsid w:val="0033129D"/>
    <w:rsid w:val="0033174A"/>
    <w:rsid w:val="00331974"/>
    <w:rsid w:val="00331D4A"/>
    <w:rsid w:val="00332974"/>
    <w:rsid w:val="00333716"/>
    <w:rsid w:val="003356AD"/>
    <w:rsid w:val="00335BBB"/>
    <w:rsid w:val="00335F45"/>
    <w:rsid w:val="00335FCA"/>
    <w:rsid w:val="0033619D"/>
    <w:rsid w:val="0033631D"/>
    <w:rsid w:val="00336762"/>
    <w:rsid w:val="00336965"/>
    <w:rsid w:val="00337838"/>
    <w:rsid w:val="003403B0"/>
    <w:rsid w:val="003418E6"/>
    <w:rsid w:val="00341AFA"/>
    <w:rsid w:val="00341C4D"/>
    <w:rsid w:val="00342120"/>
    <w:rsid w:val="00342244"/>
    <w:rsid w:val="003428A1"/>
    <w:rsid w:val="00342EDC"/>
    <w:rsid w:val="0034330B"/>
    <w:rsid w:val="0034436B"/>
    <w:rsid w:val="00344F72"/>
    <w:rsid w:val="003455EC"/>
    <w:rsid w:val="0034623E"/>
    <w:rsid w:val="0034646B"/>
    <w:rsid w:val="003464C6"/>
    <w:rsid w:val="00346531"/>
    <w:rsid w:val="003466E3"/>
    <w:rsid w:val="0034677F"/>
    <w:rsid w:val="00346AD4"/>
    <w:rsid w:val="00346F82"/>
    <w:rsid w:val="003470A5"/>
    <w:rsid w:val="00347DAF"/>
    <w:rsid w:val="003501BD"/>
    <w:rsid w:val="00351512"/>
    <w:rsid w:val="0035163E"/>
    <w:rsid w:val="003518D5"/>
    <w:rsid w:val="00351A52"/>
    <w:rsid w:val="00351BA3"/>
    <w:rsid w:val="00352E02"/>
    <w:rsid w:val="0035323B"/>
    <w:rsid w:val="0035452C"/>
    <w:rsid w:val="00354676"/>
    <w:rsid w:val="003548F2"/>
    <w:rsid w:val="00354B73"/>
    <w:rsid w:val="00355003"/>
    <w:rsid w:val="003559A7"/>
    <w:rsid w:val="00355A5F"/>
    <w:rsid w:val="00355BE9"/>
    <w:rsid w:val="003561D9"/>
    <w:rsid w:val="003564BB"/>
    <w:rsid w:val="0035655E"/>
    <w:rsid w:val="00356788"/>
    <w:rsid w:val="00356D0E"/>
    <w:rsid w:val="00356F43"/>
    <w:rsid w:val="0035768B"/>
    <w:rsid w:val="0035774F"/>
    <w:rsid w:val="00357F3A"/>
    <w:rsid w:val="0036036B"/>
    <w:rsid w:val="00360474"/>
    <w:rsid w:val="00360EA1"/>
    <w:rsid w:val="0036124A"/>
    <w:rsid w:val="00361C0C"/>
    <w:rsid w:val="0036206C"/>
    <w:rsid w:val="00362237"/>
    <w:rsid w:val="00362478"/>
    <w:rsid w:val="00362753"/>
    <w:rsid w:val="00363473"/>
    <w:rsid w:val="0036367A"/>
    <w:rsid w:val="00363AFF"/>
    <w:rsid w:val="00363DDB"/>
    <w:rsid w:val="00364B7C"/>
    <w:rsid w:val="003650A3"/>
    <w:rsid w:val="0036597E"/>
    <w:rsid w:val="00365B74"/>
    <w:rsid w:val="00365D28"/>
    <w:rsid w:val="00365D85"/>
    <w:rsid w:val="0036630F"/>
    <w:rsid w:val="00366403"/>
    <w:rsid w:val="00366ADE"/>
    <w:rsid w:val="00366F50"/>
    <w:rsid w:val="003670B2"/>
    <w:rsid w:val="003670BD"/>
    <w:rsid w:val="003673F6"/>
    <w:rsid w:val="0036761E"/>
    <w:rsid w:val="003709D0"/>
    <w:rsid w:val="00370F78"/>
    <w:rsid w:val="00371449"/>
    <w:rsid w:val="0037174F"/>
    <w:rsid w:val="00371A3A"/>
    <w:rsid w:val="00371B05"/>
    <w:rsid w:val="00372472"/>
    <w:rsid w:val="0037335A"/>
    <w:rsid w:val="00373E17"/>
    <w:rsid w:val="00373EFA"/>
    <w:rsid w:val="00374092"/>
    <w:rsid w:val="00374DF1"/>
    <w:rsid w:val="00375063"/>
    <w:rsid w:val="003752AB"/>
    <w:rsid w:val="00375800"/>
    <w:rsid w:val="00375875"/>
    <w:rsid w:val="00375F50"/>
    <w:rsid w:val="00376A9A"/>
    <w:rsid w:val="00377250"/>
    <w:rsid w:val="00377B0D"/>
    <w:rsid w:val="00380BFE"/>
    <w:rsid w:val="00380CEB"/>
    <w:rsid w:val="0038156E"/>
    <w:rsid w:val="00381E7D"/>
    <w:rsid w:val="0038207A"/>
    <w:rsid w:val="00382664"/>
    <w:rsid w:val="00382794"/>
    <w:rsid w:val="00382C77"/>
    <w:rsid w:val="00383506"/>
    <w:rsid w:val="0038350D"/>
    <w:rsid w:val="003837F5"/>
    <w:rsid w:val="00383B08"/>
    <w:rsid w:val="00384069"/>
    <w:rsid w:val="00384241"/>
    <w:rsid w:val="0038465D"/>
    <w:rsid w:val="00385CE0"/>
    <w:rsid w:val="00386A1B"/>
    <w:rsid w:val="00386CE3"/>
    <w:rsid w:val="003877DA"/>
    <w:rsid w:val="003903DE"/>
    <w:rsid w:val="00390537"/>
    <w:rsid w:val="00391194"/>
    <w:rsid w:val="00391B7B"/>
    <w:rsid w:val="00392579"/>
    <w:rsid w:val="00392861"/>
    <w:rsid w:val="00392FE4"/>
    <w:rsid w:val="00393866"/>
    <w:rsid w:val="00393E0E"/>
    <w:rsid w:val="00393F16"/>
    <w:rsid w:val="00394313"/>
    <w:rsid w:val="00394981"/>
    <w:rsid w:val="00394B1F"/>
    <w:rsid w:val="00394B8C"/>
    <w:rsid w:val="00394C32"/>
    <w:rsid w:val="0039526B"/>
    <w:rsid w:val="003952D3"/>
    <w:rsid w:val="00395D91"/>
    <w:rsid w:val="00396083"/>
    <w:rsid w:val="003966F7"/>
    <w:rsid w:val="00396D46"/>
    <w:rsid w:val="0039710A"/>
    <w:rsid w:val="003A04C7"/>
    <w:rsid w:val="003A0A7F"/>
    <w:rsid w:val="003A0DF6"/>
    <w:rsid w:val="003A0FB5"/>
    <w:rsid w:val="003A1D81"/>
    <w:rsid w:val="003A21F9"/>
    <w:rsid w:val="003A2401"/>
    <w:rsid w:val="003A2AAB"/>
    <w:rsid w:val="003A2CFC"/>
    <w:rsid w:val="003A38B0"/>
    <w:rsid w:val="003A3CD0"/>
    <w:rsid w:val="003A4194"/>
    <w:rsid w:val="003A4459"/>
    <w:rsid w:val="003A466A"/>
    <w:rsid w:val="003A4A29"/>
    <w:rsid w:val="003A4F17"/>
    <w:rsid w:val="003A51B8"/>
    <w:rsid w:val="003A5223"/>
    <w:rsid w:val="003A57EF"/>
    <w:rsid w:val="003A5868"/>
    <w:rsid w:val="003A5B7A"/>
    <w:rsid w:val="003A5EC0"/>
    <w:rsid w:val="003A5F72"/>
    <w:rsid w:val="003A64C4"/>
    <w:rsid w:val="003A68E1"/>
    <w:rsid w:val="003A6B8D"/>
    <w:rsid w:val="003A778C"/>
    <w:rsid w:val="003A79C3"/>
    <w:rsid w:val="003A7B55"/>
    <w:rsid w:val="003B0137"/>
    <w:rsid w:val="003B0AC1"/>
    <w:rsid w:val="003B0CFD"/>
    <w:rsid w:val="003B1559"/>
    <w:rsid w:val="003B1C9D"/>
    <w:rsid w:val="003B1CB8"/>
    <w:rsid w:val="003B2148"/>
    <w:rsid w:val="003B2907"/>
    <w:rsid w:val="003B2C99"/>
    <w:rsid w:val="003B313D"/>
    <w:rsid w:val="003B31B6"/>
    <w:rsid w:val="003B35E8"/>
    <w:rsid w:val="003B3B40"/>
    <w:rsid w:val="003B3B66"/>
    <w:rsid w:val="003B3F3A"/>
    <w:rsid w:val="003B4A5A"/>
    <w:rsid w:val="003B4C95"/>
    <w:rsid w:val="003B4D18"/>
    <w:rsid w:val="003B4FD8"/>
    <w:rsid w:val="003B50AB"/>
    <w:rsid w:val="003B52E5"/>
    <w:rsid w:val="003B53FC"/>
    <w:rsid w:val="003B57D9"/>
    <w:rsid w:val="003B5DBE"/>
    <w:rsid w:val="003B5DE9"/>
    <w:rsid w:val="003B6014"/>
    <w:rsid w:val="003B63CE"/>
    <w:rsid w:val="003B6658"/>
    <w:rsid w:val="003B6666"/>
    <w:rsid w:val="003B6836"/>
    <w:rsid w:val="003B6B70"/>
    <w:rsid w:val="003B7283"/>
    <w:rsid w:val="003B739B"/>
    <w:rsid w:val="003B746C"/>
    <w:rsid w:val="003B755C"/>
    <w:rsid w:val="003B7C66"/>
    <w:rsid w:val="003B7E8D"/>
    <w:rsid w:val="003B7FB1"/>
    <w:rsid w:val="003C028D"/>
    <w:rsid w:val="003C0AA2"/>
    <w:rsid w:val="003C1821"/>
    <w:rsid w:val="003C1C38"/>
    <w:rsid w:val="003C1FFC"/>
    <w:rsid w:val="003C210E"/>
    <w:rsid w:val="003C2857"/>
    <w:rsid w:val="003C311B"/>
    <w:rsid w:val="003C3880"/>
    <w:rsid w:val="003C3EFB"/>
    <w:rsid w:val="003C44CC"/>
    <w:rsid w:val="003C462F"/>
    <w:rsid w:val="003C4746"/>
    <w:rsid w:val="003C4F9D"/>
    <w:rsid w:val="003C507D"/>
    <w:rsid w:val="003C5710"/>
    <w:rsid w:val="003C627F"/>
    <w:rsid w:val="003C6692"/>
    <w:rsid w:val="003C6739"/>
    <w:rsid w:val="003C69FF"/>
    <w:rsid w:val="003C6AA3"/>
    <w:rsid w:val="003C715A"/>
    <w:rsid w:val="003C7B0F"/>
    <w:rsid w:val="003C7F6F"/>
    <w:rsid w:val="003D0651"/>
    <w:rsid w:val="003D100E"/>
    <w:rsid w:val="003D22A4"/>
    <w:rsid w:val="003D3076"/>
    <w:rsid w:val="003D3844"/>
    <w:rsid w:val="003D3E81"/>
    <w:rsid w:val="003D4A68"/>
    <w:rsid w:val="003D4E72"/>
    <w:rsid w:val="003D5FAA"/>
    <w:rsid w:val="003D66E5"/>
    <w:rsid w:val="003D69F4"/>
    <w:rsid w:val="003D6F2D"/>
    <w:rsid w:val="003D6FEE"/>
    <w:rsid w:val="003D7008"/>
    <w:rsid w:val="003D7BD5"/>
    <w:rsid w:val="003D7EEC"/>
    <w:rsid w:val="003D7EED"/>
    <w:rsid w:val="003E0C0D"/>
    <w:rsid w:val="003E0F51"/>
    <w:rsid w:val="003E17FC"/>
    <w:rsid w:val="003E28E0"/>
    <w:rsid w:val="003E2AE7"/>
    <w:rsid w:val="003E355B"/>
    <w:rsid w:val="003E37C9"/>
    <w:rsid w:val="003E3B94"/>
    <w:rsid w:val="003E4A9E"/>
    <w:rsid w:val="003E4E54"/>
    <w:rsid w:val="003E4EF0"/>
    <w:rsid w:val="003E4F7B"/>
    <w:rsid w:val="003E5015"/>
    <w:rsid w:val="003E61F0"/>
    <w:rsid w:val="003E64F3"/>
    <w:rsid w:val="003E6641"/>
    <w:rsid w:val="003E69DF"/>
    <w:rsid w:val="003E708E"/>
    <w:rsid w:val="003E7D22"/>
    <w:rsid w:val="003E7FD1"/>
    <w:rsid w:val="003F0105"/>
    <w:rsid w:val="003F036A"/>
    <w:rsid w:val="003F055B"/>
    <w:rsid w:val="003F089D"/>
    <w:rsid w:val="003F0C14"/>
    <w:rsid w:val="003F0C74"/>
    <w:rsid w:val="003F0E30"/>
    <w:rsid w:val="003F1516"/>
    <w:rsid w:val="003F15F7"/>
    <w:rsid w:val="003F17A5"/>
    <w:rsid w:val="003F17C3"/>
    <w:rsid w:val="003F199D"/>
    <w:rsid w:val="003F1F86"/>
    <w:rsid w:val="003F2358"/>
    <w:rsid w:val="003F25F1"/>
    <w:rsid w:val="003F2705"/>
    <w:rsid w:val="003F2AF9"/>
    <w:rsid w:val="003F2D92"/>
    <w:rsid w:val="003F2DFA"/>
    <w:rsid w:val="003F3160"/>
    <w:rsid w:val="003F320C"/>
    <w:rsid w:val="003F37D8"/>
    <w:rsid w:val="003F3B1B"/>
    <w:rsid w:val="003F41AC"/>
    <w:rsid w:val="003F4B4D"/>
    <w:rsid w:val="003F4E7E"/>
    <w:rsid w:val="003F5384"/>
    <w:rsid w:val="003F56A7"/>
    <w:rsid w:val="003F616C"/>
    <w:rsid w:val="003F6653"/>
    <w:rsid w:val="003F6807"/>
    <w:rsid w:val="003F74D5"/>
    <w:rsid w:val="003F7918"/>
    <w:rsid w:val="003F7CE8"/>
    <w:rsid w:val="004002FE"/>
    <w:rsid w:val="004003ED"/>
    <w:rsid w:val="00400991"/>
    <w:rsid w:val="00400B19"/>
    <w:rsid w:val="00400EF3"/>
    <w:rsid w:val="00401583"/>
    <w:rsid w:val="0040164A"/>
    <w:rsid w:val="00401C49"/>
    <w:rsid w:val="00402999"/>
    <w:rsid w:val="00402A0C"/>
    <w:rsid w:val="00402E1A"/>
    <w:rsid w:val="00403305"/>
    <w:rsid w:val="00403453"/>
    <w:rsid w:val="00403E47"/>
    <w:rsid w:val="00403FEB"/>
    <w:rsid w:val="004043E4"/>
    <w:rsid w:val="004047AF"/>
    <w:rsid w:val="00405B23"/>
    <w:rsid w:val="00405C37"/>
    <w:rsid w:val="00405D41"/>
    <w:rsid w:val="00405D88"/>
    <w:rsid w:val="0040639A"/>
    <w:rsid w:val="004070F8"/>
    <w:rsid w:val="00407485"/>
    <w:rsid w:val="004074B4"/>
    <w:rsid w:val="0040785D"/>
    <w:rsid w:val="00407AA8"/>
    <w:rsid w:val="00407B82"/>
    <w:rsid w:val="00407D35"/>
    <w:rsid w:val="00407E00"/>
    <w:rsid w:val="00410970"/>
    <w:rsid w:val="00410E09"/>
    <w:rsid w:val="00410F1B"/>
    <w:rsid w:val="004111A1"/>
    <w:rsid w:val="004111FA"/>
    <w:rsid w:val="00411768"/>
    <w:rsid w:val="00411FC9"/>
    <w:rsid w:val="00412235"/>
    <w:rsid w:val="00412B05"/>
    <w:rsid w:val="004131D0"/>
    <w:rsid w:val="00413A3E"/>
    <w:rsid w:val="0041457E"/>
    <w:rsid w:val="0041458B"/>
    <w:rsid w:val="00414CCA"/>
    <w:rsid w:val="00414E69"/>
    <w:rsid w:val="00414FF9"/>
    <w:rsid w:val="00415102"/>
    <w:rsid w:val="00415C2D"/>
    <w:rsid w:val="00415EFA"/>
    <w:rsid w:val="004162DD"/>
    <w:rsid w:val="0041693A"/>
    <w:rsid w:val="004176F5"/>
    <w:rsid w:val="00417A01"/>
    <w:rsid w:val="00417B10"/>
    <w:rsid w:val="00417E03"/>
    <w:rsid w:val="004214FB"/>
    <w:rsid w:val="00421DF0"/>
    <w:rsid w:val="00421E32"/>
    <w:rsid w:val="00422019"/>
    <w:rsid w:val="00422421"/>
    <w:rsid w:val="00422E8D"/>
    <w:rsid w:val="00423360"/>
    <w:rsid w:val="00423492"/>
    <w:rsid w:val="00424370"/>
    <w:rsid w:val="00424F12"/>
    <w:rsid w:val="00425A89"/>
    <w:rsid w:val="00425D3C"/>
    <w:rsid w:val="00426B2B"/>
    <w:rsid w:val="00426F42"/>
    <w:rsid w:val="0042764C"/>
    <w:rsid w:val="0043059F"/>
    <w:rsid w:val="004307C6"/>
    <w:rsid w:val="00430CCD"/>
    <w:rsid w:val="00431004"/>
    <w:rsid w:val="00431295"/>
    <w:rsid w:val="0043150A"/>
    <w:rsid w:val="00431E3B"/>
    <w:rsid w:val="00431EA4"/>
    <w:rsid w:val="0043229D"/>
    <w:rsid w:val="004327B8"/>
    <w:rsid w:val="00432A49"/>
    <w:rsid w:val="00432B64"/>
    <w:rsid w:val="00432BDE"/>
    <w:rsid w:val="00433CA0"/>
    <w:rsid w:val="00433F90"/>
    <w:rsid w:val="00434002"/>
    <w:rsid w:val="00434801"/>
    <w:rsid w:val="0043598C"/>
    <w:rsid w:val="00435DF4"/>
    <w:rsid w:val="00435EA9"/>
    <w:rsid w:val="00435FA7"/>
    <w:rsid w:val="00436266"/>
    <w:rsid w:val="00436624"/>
    <w:rsid w:val="00436A03"/>
    <w:rsid w:val="004377A3"/>
    <w:rsid w:val="00437B24"/>
    <w:rsid w:val="00440165"/>
    <w:rsid w:val="00440FD7"/>
    <w:rsid w:val="004413C6"/>
    <w:rsid w:val="004418FA"/>
    <w:rsid w:val="0044201C"/>
    <w:rsid w:val="00442146"/>
    <w:rsid w:val="00442E4B"/>
    <w:rsid w:val="004431FB"/>
    <w:rsid w:val="00443380"/>
    <w:rsid w:val="00443916"/>
    <w:rsid w:val="004440F3"/>
    <w:rsid w:val="004443F8"/>
    <w:rsid w:val="004445CA"/>
    <w:rsid w:val="004448B2"/>
    <w:rsid w:val="00444BA5"/>
    <w:rsid w:val="0044564E"/>
    <w:rsid w:val="00445692"/>
    <w:rsid w:val="00445E96"/>
    <w:rsid w:val="00445F32"/>
    <w:rsid w:val="00445FD2"/>
    <w:rsid w:val="0044644E"/>
    <w:rsid w:val="00446DF0"/>
    <w:rsid w:val="00447103"/>
    <w:rsid w:val="00450BAB"/>
    <w:rsid w:val="0045149C"/>
    <w:rsid w:val="00451846"/>
    <w:rsid w:val="00451CED"/>
    <w:rsid w:val="00451E41"/>
    <w:rsid w:val="00452350"/>
    <w:rsid w:val="00452988"/>
    <w:rsid w:val="004529B8"/>
    <w:rsid w:val="00452B39"/>
    <w:rsid w:val="00452EDE"/>
    <w:rsid w:val="00453A94"/>
    <w:rsid w:val="00453EFD"/>
    <w:rsid w:val="00454460"/>
    <w:rsid w:val="004547AA"/>
    <w:rsid w:val="004554BA"/>
    <w:rsid w:val="004555EA"/>
    <w:rsid w:val="00455677"/>
    <w:rsid w:val="004566E4"/>
    <w:rsid w:val="004567F6"/>
    <w:rsid w:val="00457112"/>
    <w:rsid w:val="00457367"/>
    <w:rsid w:val="0045740A"/>
    <w:rsid w:val="00457764"/>
    <w:rsid w:val="00457CD0"/>
    <w:rsid w:val="00457E3D"/>
    <w:rsid w:val="00460925"/>
    <w:rsid w:val="00460C85"/>
    <w:rsid w:val="00460CE6"/>
    <w:rsid w:val="004610F1"/>
    <w:rsid w:val="00461765"/>
    <w:rsid w:val="00461EA8"/>
    <w:rsid w:val="0046218E"/>
    <w:rsid w:val="004624F6"/>
    <w:rsid w:val="00463133"/>
    <w:rsid w:val="00464B67"/>
    <w:rsid w:val="00464C9F"/>
    <w:rsid w:val="00464D39"/>
    <w:rsid w:val="0046557E"/>
    <w:rsid w:val="00465B18"/>
    <w:rsid w:val="00466053"/>
    <w:rsid w:val="004666EF"/>
    <w:rsid w:val="004674BA"/>
    <w:rsid w:val="0046778A"/>
    <w:rsid w:val="00467871"/>
    <w:rsid w:val="00467914"/>
    <w:rsid w:val="00467EFF"/>
    <w:rsid w:val="00470390"/>
    <w:rsid w:val="004705AA"/>
    <w:rsid w:val="004709BE"/>
    <w:rsid w:val="00471133"/>
    <w:rsid w:val="004712B9"/>
    <w:rsid w:val="004714C6"/>
    <w:rsid w:val="00471ABA"/>
    <w:rsid w:val="00471B43"/>
    <w:rsid w:val="00471C52"/>
    <w:rsid w:val="00471D82"/>
    <w:rsid w:val="0047220D"/>
    <w:rsid w:val="0047324B"/>
    <w:rsid w:val="00473609"/>
    <w:rsid w:val="004736EB"/>
    <w:rsid w:val="00473FAA"/>
    <w:rsid w:val="004740DD"/>
    <w:rsid w:val="00475397"/>
    <w:rsid w:val="004758AC"/>
    <w:rsid w:val="00476243"/>
    <w:rsid w:val="004764F5"/>
    <w:rsid w:val="0047731D"/>
    <w:rsid w:val="00477B4A"/>
    <w:rsid w:val="004801AD"/>
    <w:rsid w:val="00480438"/>
    <w:rsid w:val="00480E39"/>
    <w:rsid w:val="00480F8A"/>
    <w:rsid w:val="00481768"/>
    <w:rsid w:val="004825BB"/>
    <w:rsid w:val="004826A1"/>
    <w:rsid w:val="004829DD"/>
    <w:rsid w:val="00482FE0"/>
    <w:rsid w:val="004830A2"/>
    <w:rsid w:val="0048333F"/>
    <w:rsid w:val="004833DF"/>
    <w:rsid w:val="004849DD"/>
    <w:rsid w:val="00484DC3"/>
    <w:rsid w:val="00485461"/>
    <w:rsid w:val="0048589F"/>
    <w:rsid w:val="00485CBF"/>
    <w:rsid w:val="00485F67"/>
    <w:rsid w:val="0048655F"/>
    <w:rsid w:val="00487D4C"/>
    <w:rsid w:val="00487DA6"/>
    <w:rsid w:val="00487E65"/>
    <w:rsid w:val="004903FB"/>
    <w:rsid w:val="00490BDC"/>
    <w:rsid w:val="00490E82"/>
    <w:rsid w:val="00490F28"/>
    <w:rsid w:val="004912A6"/>
    <w:rsid w:val="0049141F"/>
    <w:rsid w:val="004926B8"/>
    <w:rsid w:val="00492B15"/>
    <w:rsid w:val="00492B9A"/>
    <w:rsid w:val="00492EBA"/>
    <w:rsid w:val="00493591"/>
    <w:rsid w:val="0049412C"/>
    <w:rsid w:val="004941D2"/>
    <w:rsid w:val="004942C1"/>
    <w:rsid w:val="0049498C"/>
    <w:rsid w:val="00494B6F"/>
    <w:rsid w:val="00494F51"/>
    <w:rsid w:val="00495903"/>
    <w:rsid w:val="00495975"/>
    <w:rsid w:val="0049625F"/>
    <w:rsid w:val="0049638C"/>
    <w:rsid w:val="00496836"/>
    <w:rsid w:val="00497015"/>
    <w:rsid w:val="004975DC"/>
    <w:rsid w:val="00497637"/>
    <w:rsid w:val="00497901"/>
    <w:rsid w:val="00497BA3"/>
    <w:rsid w:val="004A0246"/>
    <w:rsid w:val="004A0751"/>
    <w:rsid w:val="004A08CD"/>
    <w:rsid w:val="004A0A68"/>
    <w:rsid w:val="004A0DA4"/>
    <w:rsid w:val="004A11BB"/>
    <w:rsid w:val="004A13B3"/>
    <w:rsid w:val="004A19A5"/>
    <w:rsid w:val="004A1EAA"/>
    <w:rsid w:val="004A27C8"/>
    <w:rsid w:val="004A2975"/>
    <w:rsid w:val="004A3238"/>
    <w:rsid w:val="004A3354"/>
    <w:rsid w:val="004A37B4"/>
    <w:rsid w:val="004A3B38"/>
    <w:rsid w:val="004A3CA5"/>
    <w:rsid w:val="004A42CB"/>
    <w:rsid w:val="004A4BBB"/>
    <w:rsid w:val="004A4D19"/>
    <w:rsid w:val="004A51FD"/>
    <w:rsid w:val="004A5340"/>
    <w:rsid w:val="004A628A"/>
    <w:rsid w:val="004A6F7A"/>
    <w:rsid w:val="004A7155"/>
    <w:rsid w:val="004A72A1"/>
    <w:rsid w:val="004A7EC7"/>
    <w:rsid w:val="004A7ECC"/>
    <w:rsid w:val="004B0257"/>
    <w:rsid w:val="004B055D"/>
    <w:rsid w:val="004B0EAE"/>
    <w:rsid w:val="004B12CA"/>
    <w:rsid w:val="004B1706"/>
    <w:rsid w:val="004B17EE"/>
    <w:rsid w:val="004B2421"/>
    <w:rsid w:val="004B26E4"/>
    <w:rsid w:val="004B29B1"/>
    <w:rsid w:val="004B2BFF"/>
    <w:rsid w:val="004B333C"/>
    <w:rsid w:val="004B3580"/>
    <w:rsid w:val="004B3EC8"/>
    <w:rsid w:val="004B3F80"/>
    <w:rsid w:val="004B3FF2"/>
    <w:rsid w:val="004B4234"/>
    <w:rsid w:val="004B5136"/>
    <w:rsid w:val="004B532F"/>
    <w:rsid w:val="004B53C4"/>
    <w:rsid w:val="004B55A1"/>
    <w:rsid w:val="004B5790"/>
    <w:rsid w:val="004B5AA8"/>
    <w:rsid w:val="004B6FD9"/>
    <w:rsid w:val="004B7046"/>
    <w:rsid w:val="004B7454"/>
    <w:rsid w:val="004B7B8A"/>
    <w:rsid w:val="004B7CA4"/>
    <w:rsid w:val="004C035E"/>
    <w:rsid w:val="004C0416"/>
    <w:rsid w:val="004C066A"/>
    <w:rsid w:val="004C0B79"/>
    <w:rsid w:val="004C0BB7"/>
    <w:rsid w:val="004C12AD"/>
    <w:rsid w:val="004C19B1"/>
    <w:rsid w:val="004C1D3B"/>
    <w:rsid w:val="004C1DE4"/>
    <w:rsid w:val="004C2957"/>
    <w:rsid w:val="004C2C0B"/>
    <w:rsid w:val="004C2C73"/>
    <w:rsid w:val="004C2F96"/>
    <w:rsid w:val="004C3FAA"/>
    <w:rsid w:val="004C5778"/>
    <w:rsid w:val="004C5CF8"/>
    <w:rsid w:val="004C5F3D"/>
    <w:rsid w:val="004C64F3"/>
    <w:rsid w:val="004C653A"/>
    <w:rsid w:val="004C6C1A"/>
    <w:rsid w:val="004C6E66"/>
    <w:rsid w:val="004C6F50"/>
    <w:rsid w:val="004C71B0"/>
    <w:rsid w:val="004C78FF"/>
    <w:rsid w:val="004D0659"/>
    <w:rsid w:val="004D0740"/>
    <w:rsid w:val="004D0872"/>
    <w:rsid w:val="004D0F2E"/>
    <w:rsid w:val="004D1E1D"/>
    <w:rsid w:val="004D2188"/>
    <w:rsid w:val="004D310B"/>
    <w:rsid w:val="004D32F4"/>
    <w:rsid w:val="004D3519"/>
    <w:rsid w:val="004D37A7"/>
    <w:rsid w:val="004D4331"/>
    <w:rsid w:val="004D4524"/>
    <w:rsid w:val="004D4550"/>
    <w:rsid w:val="004D4680"/>
    <w:rsid w:val="004D487E"/>
    <w:rsid w:val="004D4B13"/>
    <w:rsid w:val="004D5218"/>
    <w:rsid w:val="004D6079"/>
    <w:rsid w:val="004D60A4"/>
    <w:rsid w:val="004D6337"/>
    <w:rsid w:val="004D690B"/>
    <w:rsid w:val="004D6AC9"/>
    <w:rsid w:val="004D6D3C"/>
    <w:rsid w:val="004D6E5D"/>
    <w:rsid w:val="004D6E80"/>
    <w:rsid w:val="004D7064"/>
    <w:rsid w:val="004D7078"/>
    <w:rsid w:val="004D771F"/>
    <w:rsid w:val="004D7B0C"/>
    <w:rsid w:val="004D7F8E"/>
    <w:rsid w:val="004E0143"/>
    <w:rsid w:val="004E06E2"/>
    <w:rsid w:val="004E089E"/>
    <w:rsid w:val="004E1578"/>
    <w:rsid w:val="004E16C2"/>
    <w:rsid w:val="004E24AE"/>
    <w:rsid w:val="004E284E"/>
    <w:rsid w:val="004E2A83"/>
    <w:rsid w:val="004E2D8C"/>
    <w:rsid w:val="004E3787"/>
    <w:rsid w:val="004E3845"/>
    <w:rsid w:val="004E48E7"/>
    <w:rsid w:val="004E4DA6"/>
    <w:rsid w:val="004E50C1"/>
    <w:rsid w:val="004E536E"/>
    <w:rsid w:val="004E54CF"/>
    <w:rsid w:val="004E5FCB"/>
    <w:rsid w:val="004E6AAF"/>
    <w:rsid w:val="004E7078"/>
    <w:rsid w:val="004E72E4"/>
    <w:rsid w:val="004E7519"/>
    <w:rsid w:val="004E78F4"/>
    <w:rsid w:val="004F0326"/>
    <w:rsid w:val="004F0358"/>
    <w:rsid w:val="004F0FB9"/>
    <w:rsid w:val="004F184F"/>
    <w:rsid w:val="004F1DF5"/>
    <w:rsid w:val="004F22D1"/>
    <w:rsid w:val="004F2541"/>
    <w:rsid w:val="004F27AD"/>
    <w:rsid w:val="004F29C0"/>
    <w:rsid w:val="004F2B2D"/>
    <w:rsid w:val="004F3054"/>
    <w:rsid w:val="004F3AB2"/>
    <w:rsid w:val="004F432B"/>
    <w:rsid w:val="004F45DE"/>
    <w:rsid w:val="004F4681"/>
    <w:rsid w:val="004F4712"/>
    <w:rsid w:val="004F48B8"/>
    <w:rsid w:val="004F5554"/>
    <w:rsid w:val="004F5AD4"/>
    <w:rsid w:val="004F6159"/>
    <w:rsid w:val="004F6CDA"/>
    <w:rsid w:val="004F7232"/>
    <w:rsid w:val="004F7303"/>
    <w:rsid w:val="004F776D"/>
    <w:rsid w:val="004F78A5"/>
    <w:rsid w:val="00500084"/>
    <w:rsid w:val="00501407"/>
    <w:rsid w:val="0050147B"/>
    <w:rsid w:val="0050158D"/>
    <w:rsid w:val="0050178C"/>
    <w:rsid w:val="005018A3"/>
    <w:rsid w:val="00501957"/>
    <w:rsid w:val="00502041"/>
    <w:rsid w:val="00502110"/>
    <w:rsid w:val="00502155"/>
    <w:rsid w:val="005023D9"/>
    <w:rsid w:val="00502DF5"/>
    <w:rsid w:val="005032E8"/>
    <w:rsid w:val="00503978"/>
    <w:rsid w:val="00503C8A"/>
    <w:rsid w:val="0050471F"/>
    <w:rsid w:val="00504A52"/>
    <w:rsid w:val="00505F43"/>
    <w:rsid w:val="005062E9"/>
    <w:rsid w:val="00506393"/>
    <w:rsid w:val="005063CA"/>
    <w:rsid w:val="0050671A"/>
    <w:rsid w:val="00507099"/>
    <w:rsid w:val="005072B2"/>
    <w:rsid w:val="005075F7"/>
    <w:rsid w:val="00510EE8"/>
    <w:rsid w:val="00511835"/>
    <w:rsid w:val="00511AED"/>
    <w:rsid w:val="00511FD4"/>
    <w:rsid w:val="0051221E"/>
    <w:rsid w:val="00513CEB"/>
    <w:rsid w:val="0051428E"/>
    <w:rsid w:val="0051453F"/>
    <w:rsid w:val="00514556"/>
    <w:rsid w:val="00514A0B"/>
    <w:rsid w:val="00515122"/>
    <w:rsid w:val="005151E8"/>
    <w:rsid w:val="0051556F"/>
    <w:rsid w:val="00515876"/>
    <w:rsid w:val="00515ACD"/>
    <w:rsid w:val="00515D31"/>
    <w:rsid w:val="00516129"/>
    <w:rsid w:val="005161DA"/>
    <w:rsid w:val="00517351"/>
    <w:rsid w:val="005178A6"/>
    <w:rsid w:val="0052062B"/>
    <w:rsid w:val="005207C2"/>
    <w:rsid w:val="00520F11"/>
    <w:rsid w:val="005216AA"/>
    <w:rsid w:val="005218A0"/>
    <w:rsid w:val="0052284E"/>
    <w:rsid w:val="00522AE5"/>
    <w:rsid w:val="00522C48"/>
    <w:rsid w:val="00522F64"/>
    <w:rsid w:val="00523AB4"/>
    <w:rsid w:val="0052444D"/>
    <w:rsid w:val="0052493D"/>
    <w:rsid w:val="00524C9E"/>
    <w:rsid w:val="0052520E"/>
    <w:rsid w:val="005259C4"/>
    <w:rsid w:val="00525A43"/>
    <w:rsid w:val="00525F17"/>
    <w:rsid w:val="0052617E"/>
    <w:rsid w:val="005269FD"/>
    <w:rsid w:val="00526A98"/>
    <w:rsid w:val="00526AB0"/>
    <w:rsid w:val="00526CFF"/>
    <w:rsid w:val="00526DF6"/>
    <w:rsid w:val="00526FE3"/>
    <w:rsid w:val="00530066"/>
    <w:rsid w:val="00530449"/>
    <w:rsid w:val="00530B0E"/>
    <w:rsid w:val="00530C61"/>
    <w:rsid w:val="0053122D"/>
    <w:rsid w:val="0053155A"/>
    <w:rsid w:val="00531A08"/>
    <w:rsid w:val="00531A2E"/>
    <w:rsid w:val="00531E5C"/>
    <w:rsid w:val="00532476"/>
    <w:rsid w:val="00532DE2"/>
    <w:rsid w:val="005339EF"/>
    <w:rsid w:val="00533BE3"/>
    <w:rsid w:val="00534274"/>
    <w:rsid w:val="005346A2"/>
    <w:rsid w:val="0053491D"/>
    <w:rsid w:val="00534CCD"/>
    <w:rsid w:val="00534CFE"/>
    <w:rsid w:val="00535C27"/>
    <w:rsid w:val="00536017"/>
    <w:rsid w:val="00536290"/>
    <w:rsid w:val="00536645"/>
    <w:rsid w:val="00536BA9"/>
    <w:rsid w:val="00536C61"/>
    <w:rsid w:val="00537AFC"/>
    <w:rsid w:val="00537F53"/>
    <w:rsid w:val="00540065"/>
    <w:rsid w:val="005403F2"/>
    <w:rsid w:val="005408E3"/>
    <w:rsid w:val="00541391"/>
    <w:rsid w:val="005419BC"/>
    <w:rsid w:val="00541A51"/>
    <w:rsid w:val="00541C24"/>
    <w:rsid w:val="00541DAF"/>
    <w:rsid w:val="00541E28"/>
    <w:rsid w:val="0054212F"/>
    <w:rsid w:val="00542641"/>
    <w:rsid w:val="0054299A"/>
    <w:rsid w:val="00542B07"/>
    <w:rsid w:val="00542BFD"/>
    <w:rsid w:val="005430DF"/>
    <w:rsid w:val="00543C60"/>
    <w:rsid w:val="00543DDB"/>
    <w:rsid w:val="00543FD0"/>
    <w:rsid w:val="00544052"/>
    <w:rsid w:val="005446A5"/>
    <w:rsid w:val="00544A83"/>
    <w:rsid w:val="00544B42"/>
    <w:rsid w:val="00545068"/>
    <w:rsid w:val="005450F7"/>
    <w:rsid w:val="00545D89"/>
    <w:rsid w:val="00545DD9"/>
    <w:rsid w:val="0054608C"/>
    <w:rsid w:val="00546156"/>
    <w:rsid w:val="005467A7"/>
    <w:rsid w:val="005470CE"/>
    <w:rsid w:val="005477AA"/>
    <w:rsid w:val="00550032"/>
    <w:rsid w:val="00550FC5"/>
    <w:rsid w:val="005511E2"/>
    <w:rsid w:val="0055164B"/>
    <w:rsid w:val="00551D6C"/>
    <w:rsid w:val="00551E58"/>
    <w:rsid w:val="00551FD3"/>
    <w:rsid w:val="00552F25"/>
    <w:rsid w:val="005530EE"/>
    <w:rsid w:val="0055321B"/>
    <w:rsid w:val="005532F9"/>
    <w:rsid w:val="00554375"/>
    <w:rsid w:val="005546FA"/>
    <w:rsid w:val="00554B09"/>
    <w:rsid w:val="00554BA0"/>
    <w:rsid w:val="00554BF5"/>
    <w:rsid w:val="00555A51"/>
    <w:rsid w:val="00555AEA"/>
    <w:rsid w:val="00555F24"/>
    <w:rsid w:val="00557275"/>
    <w:rsid w:val="0055733B"/>
    <w:rsid w:val="00557C51"/>
    <w:rsid w:val="00557C78"/>
    <w:rsid w:val="005604A1"/>
    <w:rsid w:val="00560968"/>
    <w:rsid w:val="00560C6D"/>
    <w:rsid w:val="00561CF3"/>
    <w:rsid w:val="00562281"/>
    <w:rsid w:val="00562D76"/>
    <w:rsid w:val="005633C7"/>
    <w:rsid w:val="00563F17"/>
    <w:rsid w:val="005643AB"/>
    <w:rsid w:val="0056451F"/>
    <w:rsid w:val="005649EF"/>
    <w:rsid w:val="00564E7A"/>
    <w:rsid w:val="005655BF"/>
    <w:rsid w:val="0056594F"/>
    <w:rsid w:val="0056645F"/>
    <w:rsid w:val="00566546"/>
    <w:rsid w:val="005665D4"/>
    <w:rsid w:val="005666C6"/>
    <w:rsid w:val="00566779"/>
    <w:rsid w:val="0056762B"/>
    <w:rsid w:val="00567C0B"/>
    <w:rsid w:val="00570A92"/>
    <w:rsid w:val="00571092"/>
    <w:rsid w:val="005710E8"/>
    <w:rsid w:val="00571B99"/>
    <w:rsid w:val="0057323A"/>
    <w:rsid w:val="00573284"/>
    <w:rsid w:val="0057373B"/>
    <w:rsid w:val="00573B49"/>
    <w:rsid w:val="00573C61"/>
    <w:rsid w:val="00573F67"/>
    <w:rsid w:val="00574270"/>
    <w:rsid w:val="00574AC8"/>
    <w:rsid w:val="00574EFA"/>
    <w:rsid w:val="00575BDA"/>
    <w:rsid w:val="00575DAE"/>
    <w:rsid w:val="00576B14"/>
    <w:rsid w:val="00576CC5"/>
    <w:rsid w:val="0057706B"/>
    <w:rsid w:val="00577268"/>
    <w:rsid w:val="005773EC"/>
    <w:rsid w:val="0057780A"/>
    <w:rsid w:val="00577C0C"/>
    <w:rsid w:val="00577C5A"/>
    <w:rsid w:val="00580516"/>
    <w:rsid w:val="00580799"/>
    <w:rsid w:val="00580AED"/>
    <w:rsid w:val="00580CA0"/>
    <w:rsid w:val="00581836"/>
    <w:rsid w:val="005819A1"/>
    <w:rsid w:val="00581A66"/>
    <w:rsid w:val="00581BEA"/>
    <w:rsid w:val="00582308"/>
    <w:rsid w:val="00582CB9"/>
    <w:rsid w:val="00582D9A"/>
    <w:rsid w:val="00583010"/>
    <w:rsid w:val="00583661"/>
    <w:rsid w:val="00583F73"/>
    <w:rsid w:val="0058449C"/>
    <w:rsid w:val="00584F3F"/>
    <w:rsid w:val="00585041"/>
    <w:rsid w:val="00585A85"/>
    <w:rsid w:val="00585DA7"/>
    <w:rsid w:val="00585DB6"/>
    <w:rsid w:val="00585EE5"/>
    <w:rsid w:val="00586715"/>
    <w:rsid w:val="005870E3"/>
    <w:rsid w:val="0058735C"/>
    <w:rsid w:val="00587711"/>
    <w:rsid w:val="0058781D"/>
    <w:rsid w:val="00587940"/>
    <w:rsid w:val="005904F3"/>
    <w:rsid w:val="0059052C"/>
    <w:rsid w:val="00590761"/>
    <w:rsid w:val="00590BC1"/>
    <w:rsid w:val="00590DB0"/>
    <w:rsid w:val="00590DFC"/>
    <w:rsid w:val="00590EC7"/>
    <w:rsid w:val="00591AEA"/>
    <w:rsid w:val="00592D49"/>
    <w:rsid w:val="00593563"/>
    <w:rsid w:val="00593A4B"/>
    <w:rsid w:val="0059404F"/>
    <w:rsid w:val="0059413F"/>
    <w:rsid w:val="005941AD"/>
    <w:rsid w:val="00594D14"/>
    <w:rsid w:val="0059540C"/>
    <w:rsid w:val="005955B0"/>
    <w:rsid w:val="005955DF"/>
    <w:rsid w:val="0059577D"/>
    <w:rsid w:val="00596004"/>
    <w:rsid w:val="005963A4"/>
    <w:rsid w:val="0059662C"/>
    <w:rsid w:val="00596EC9"/>
    <w:rsid w:val="00596F81"/>
    <w:rsid w:val="0059759F"/>
    <w:rsid w:val="005979D2"/>
    <w:rsid w:val="00597BE7"/>
    <w:rsid w:val="005A0115"/>
    <w:rsid w:val="005A0283"/>
    <w:rsid w:val="005A03FF"/>
    <w:rsid w:val="005A066C"/>
    <w:rsid w:val="005A098D"/>
    <w:rsid w:val="005A09D4"/>
    <w:rsid w:val="005A0A84"/>
    <w:rsid w:val="005A0B6A"/>
    <w:rsid w:val="005A0F5C"/>
    <w:rsid w:val="005A1004"/>
    <w:rsid w:val="005A239E"/>
    <w:rsid w:val="005A2423"/>
    <w:rsid w:val="005A2948"/>
    <w:rsid w:val="005A2AC8"/>
    <w:rsid w:val="005A2ADD"/>
    <w:rsid w:val="005A2C7B"/>
    <w:rsid w:val="005A30E8"/>
    <w:rsid w:val="005A3300"/>
    <w:rsid w:val="005A334A"/>
    <w:rsid w:val="005A4311"/>
    <w:rsid w:val="005A48CE"/>
    <w:rsid w:val="005A4D6D"/>
    <w:rsid w:val="005A4EBC"/>
    <w:rsid w:val="005A51A2"/>
    <w:rsid w:val="005A539C"/>
    <w:rsid w:val="005A5CB8"/>
    <w:rsid w:val="005A60A2"/>
    <w:rsid w:val="005A61C3"/>
    <w:rsid w:val="005A649E"/>
    <w:rsid w:val="005A6722"/>
    <w:rsid w:val="005A6BCC"/>
    <w:rsid w:val="005A7959"/>
    <w:rsid w:val="005A7CF4"/>
    <w:rsid w:val="005A7D8A"/>
    <w:rsid w:val="005B024A"/>
    <w:rsid w:val="005B057F"/>
    <w:rsid w:val="005B0D25"/>
    <w:rsid w:val="005B0E52"/>
    <w:rsid w:val="005B0ED1"/>
    <w:rsid w:val="005B11FD"/>
    <w:rsid w:val="005B236B"/>
    <w:rsid w:val="005B2612"/>
    <w:rsid w:val="005B27C3"/>
    <w:rsid w:val="005B2EB4"/>
    <w:rsid w:val="005B3048"/>
    <w:rsid w:val="005B37C6"/>
    <w:rsid w:val="005B3936"/>
    <w:rsid w:val="005B3BA6"/>
    <w:rsid w:val="005B42BD"/>
    <w:rsid w:val="005B46D6"/>
    <w:rsid w:val="005B4708"/>
    <w:rsid w:val="005B4DF5"/>
    <w:rsid w:val="005B5779"/>
    <w:rsid w:val="005B5800"/>
    <w:rsid w:val="005B5B8F"/>
    <w:rsid w:val="005B633C"/>
    <w:rsid w:val="005B648B"/>
    <w:rsid w:val="005B6533"/>
    <w:rsid w:val="005B6C08"/>
    <w:rsid w:val="005B74F5"/>
    <w:rsid w:val="005B7933"/>
    <w:rsid w:val="005B7BBF"/>
    <w:rsid w:val="005C00F1"/>
    <w:rsid w:val="005C037D"/>
    <w:rsid w:val="005C0D9E"/>
    <w:rsid w:val="005C0E93"/>
    <w:rsid w:val="005C1CDE"/>
    <w:rsid w:val="005C1DCB"/>
    <w:rsid w:val="005C260F"/>
    <w:rsid w:val="005C2AFD"/>
    <w:rsid w:val="005C2D9F"/>
    <w:rsid w:val="005C34E8"/>
    <w:rsid w:val="005C3517"/>
    <w:rsid w:val="005C46D3"/>
    <w:rsid w:val="005C50ED"/>
    <w:rsid w:val="005C56DC"/>
    <w:rsid w:val="005C5B7C"/>
    <w:rsid w:val="005C6159"/>
    <w:rsid w:val="005C6617"/>
    <w:rsid w:val="005C6631"/>
    <w:rsid w:val="005C681A"/>
    <w:rsid w:val="005C710A"/>
    <w:rsid w:val="005C78B6"/>
    <w:rsid w:val="005C7A57"/>
    <w:rsid w:val="005C7C80"/>
    <w:rsid w:val="005D0368"/>
    <w:rsid w:val="005D0899"/>
    <w:rsid w:val="005D0BB2"/>
    <w:rsid w:val="005D0C3D"/>
    <w:rsid w:val="005D0E1E"/>
    <w:rsid w:val="005D0ECE"/>
    <w:rsid w:val="005D1402"/>
    <w:rsid w:val="005D1905"/>
    <w:rsid w:val="005D1954"/>
    <w:rsid w:val="005D1FE3"/>
    <w:rsid w:val="005D2257"/>
    <w:rsid w:val="005D3E3C"/>
    <w:rsid w:val="005D4563"/>
    <w:rsid w:val="005D4A85"/>
    <w:rsid w:val="005D5870"/>
    <w:rsid w:val="005D656D"/>
    <w:rsid w:val="005D65EA"/>
    <w:rsid w:val="005D67EE"/>
    <w:rsid w:val="005D6908"/>
    <w:rsid w:val="005D690B"/>
    <w:rsid w:val="005D6C30"/>
    <w:rsid w:val="005D6EB8"/>
    <w:rsid w:val="005E02FA"/>
    <w:rsid w:val="005E0769"/>
    <w:rsid w:val="005E0C42"/>
    <w:rsid w:val="005E0CBC"/>
    <w:rsid w:val="005E1921"/>
    <w:rsid w:val="005E20B3"/>
    <w:rsid w:val="005E2693"/>
    <w:rsid w:val="005E2B63"/>
    <w:rsid w:val="005E2BEE"/>
    <w:rsid w:val="005E2FD6"/>
    <w:rsid w:val="005E3E5A"/>
    <w:rsid w:val="005E43DD"/>
    <w:rsid w:val="005E43F9"/>
    <w:rsid w:val="005E4749"/>
    <w:rsid w:val="005E4A71"/>
    <w:rsid w:val="005E64D0"/>
    <w:rsid w:val="005E6E2A"/>
    <w:rsid w:val="005E7167"/>
    <w:rsid w:val="005E7191"/>
    <w:rsid w:val="005E71D5"/>
    <w:rsid w:val="005E7BD3"/>
    <w:rsid w:val="005F0469"/>
    <w:rsid w:val="005F064F"/>
    <w:rsid w:val="005F0930"/>
    <w:rsid w:val="005F1630"/>
    <w:rsid w:val="005F2847"/>
    <w:rsid w:val="005F2C5D"/>
    <w:rsid w:val="005F2FFB"/>
    <w:rsid w:val="005F346B"/>
    <w:rsid w:val="005F3699"/>
    <w:rsid w:val="005F39A3"/>
    <w:rsid w:val="005F3CF0"/>
    <w:rsid w:val="005F3FEE"/>
    <w:rsid w:val="005F4628"/>
    <w:rsid w:val="005F4AE5"/>
    <w:rsid w:val="005F4E5E"/>
    <w:rsid w:val="005F551E"/>
    <w:rsid w:val="005F5D85"/>
    <w:rsid w:val="005F6FE2"/>
    <w:rsid w:val="005F6FEB"/>
    <w:rsid w:val="005F71FE"/>
    <w:rsid w:val="005F7479"/>
    <w:rsid w:val="005F7DCC"/>
    <w:rsid w:val="006007E4"/>
    <w:rsid w:val="0060145A"/>
    <w:rsid w:val="006028C4"/>
    <w:rsid w:val="00602A18"/>
    <w:rsid w:val="00602CAA"/>
    <w:rsid w:val="006032AE"/>
    <w:rsid w:val="00603EEF"/>
    <w:rsid w:val="00604041"/>
    <w:rsid w:val="00604188"/>
    <w:rsid w:val="0060493E"/>
    <w:rsid w:val="00604CC4"/>
    <w:rsid w:val="006050CB"/>
    <w:rsid w:val="0060607E"/>
    <w:rsid w:val="0060615A"/>
    <w:rsid w:val="0060618B"/>
    <w:rsid w:val="006066EC"/>
    <w:rsid w:val="00607302"/>
    <w:rsid w:val="00607FE0"/>
    <w:rsid w:val="00610169"/>
    <w:rsid w:val="00610260"/>
    <w:rsid w:val="00610428"/>
    <w:rsid w:val="00610E36"/>
    <w:rsid w:val="006114F8"/>
    <w:rsid w:val="0061162E"/>
    <w:rsid w:val="00612162"/>
    <w:rsid w:val="00612B4C"/>
    <w:rsid w:val="00613204"/>
    <w:rsid w:val="00613383"/>
    <w:rsid w:val="00613528"/>
    <w:rsid w:val="006135CE"/>
    <w:rsid w:val="00613761"/>
    <w:rsid w:val="006142AF"/>
    <w:rsid w:val="0061436D"/>
    <w:rsid w:val="006144EA"/>
    <w:rsid w:val="00614877"/>
    <w:rsid w:val="00614A43"/>
    <w:rsid w:val="00614FDA"/>
    <w:rsid w:val="00615696"/>
    <w:rsid w:val="00615D55"/>
    <w:rsid w:val="00615F37"/>
    <w:rsid w:val="0061615B"/>
    <w:rsid w:val="006166C9"/>
    <w:rsid w:val="006171FF"/>
    <w:rsid w:val="00617850"/>
    <w:rsid w:val="00617872"/>
    <w:rsid w:val="006179F7"/>
    <w:rsid w:val="00617C38"/>
    <w:rsid w:val="00617C8C"/>
    <w:rsid w:val="006204EA"/>
    <w:rsid w:val="00621027"/>
    <w:rsid w:val="006213D0"/>
    <w:rsid w:val="00621BB4"/>
    <w:rsid w:val="00621CD8"/>
    <w:rsid w:val="006222AA"/>
    <w:rsid w:val="006223C8"/>
    <w:rsid w:val="00622934"/>
    <w:rsid w:val="00622998"/>
    <w:rsid w:val="006230BD"/>
    <w:rsid w:val="00624454"/>
    <w:rsid w:val="006249C3"/>
    <w:rsid w:val="00624D14"/>
    <w:rsid w:val="00625990"/>
    <w:rsid w:val="00625B40"/>
    <w:rsid w:val="00625F38"/>
    <w:rsid w:val="00626A3D"/>
    <w:rsid w:val="00626DDF"/>
    <w:rsid w:val="00626EEE"/>
    <w:rsid w:val="00627395"/>
    <w:rsid w:val="0063057A"/>
    <w:rsid w:val="00630795"/>
    <w:rsid w:val="006307FC"/>
    <w:rsid w:val="006308C2"/>
    <w:rsid w:val="00630D6A"/>
    <w:rsid w:val="00630D88"/>
    <w:rsid w:val="006311F3"/>
    <w:rsid w:val="006314A6"/>
    <w:rsid w:val="00631DD0"/>
    <w:rsid w:val="00632D84"/>
    <w:rsid w:val="006333D0"/>
    <w:rsid w:val="006335B6"/>
    <w:rsid w:val="00633E81"/>
    <w:rsid w:val="0063449D"/>
    <w:rsid w:val="006349AF"/>
    <w:rsid w:val="00634BF7"/>
    <w:rsid w:val="00635189"/>
    <w:rsid w:val="00635321"/>
    <w:rsid w:val="006361D2"/>
    <w:rsid w:val="00636236"/>
    <w:rsid w:val="00636362"/>
    <w:rsid w:val="0063651B"/>
    <w:rsid w:val="00636A7D"/>
    <w:rsid w:val="006371CA"/>
    <w:rsid w:val="00637371"/>
    <w:rsid w:val="006374A0"/>
    <w:rsid w:val="00637632"/>
    <w:rsid w:val="00637D75"/>
    <w:rsid w:val="00637DB5"/>
    <w:rsid w:val="00637E88"/>
    <w:rsid w:val="00640596"/>
    <w:rsid w:val="00640B8A"/>
    <w:rsid w:val="00640BB5"/>
    <w:rsid w:val="00641955"/>
    <w:rsid w:val="00642A30"/>
    <w:rsid w:val="00643550"/>
    <w:rsid w:val="006437D3"/>
    <w:rsid w:val="00643BB9"/>
    <w:rsid w:val="00644283"/>
    <w:rsid w:val="00644B22"/>
    <w:rsid w:val="006452DC"/>
    <w:rsid w:val="0064599D"/>
    <w:rsid w:val="00645D54"/>
    <w:rsid w:val="00645E14"/>
    <w:rsid w:val="00645EAF"/>
    <w:rsid w:val="006460B5"/>
    <w:rsid w:val="00646239"/>
    <w:rsid w:val="0064640D"/>
    <w:rsid w:val="00646767"/>
    <w:rsid w:val="00646B7D"/>
    <w:rsid w:val="00646E14"/>
    <w:rsid w:val="00647BD7"/>
    <w:rsid w:val="00647D1A"/>
    <w:rsid w:val="0065026C"/>
    <w:rsid w:val="006505A0"/>
    <w:rsid w:val="00650B23"/>
    <w:rsid w:val="00650F8B"/>
    <w:rsid w:val="006523DB"/>
    <w:rsid w:val="0065256C"/>
    <w:rsid w:val="00652E80"/>
    <w:rsid w:val="00652F12"/>
    <w:rsid w:val="006530B0"/>
    <w:rsid w:val="006536CE"/>
    <w:rsid w:val="00653BAD"/>
    <w:rsid w:val="0065428F"/>
    <w:rsid w:val="006546F5"/>
    <w:rsid w:val="00654E25"/>
    <w:rsid w:val="006552BC"/>
    <w:rsid w:val="006552BF"/>
    <w:rsid w:val="00655A93"/>
    <w:rsid w:val="006564FF"/>
    <w:rsid w:val="006567D5"/>
    <w:rsid w:val="00656F2B"/>
    <w:rsid w:val="00657340"/>
    <w:rsid w:val="00657ACA"/>
    <w:rsid w:val="00657D79"/>
    <w:rsid w:val="00660236"/>
    <w:rsid w:val="00660486"/>
    <w:rsid w:val="0066077E"/>
    <w:rsid w:val="006612BD"/>
    <w:rsid w:val="006612D4"/>
    <w:rsid w:val="0066163C"/>
    <w:rsid w:val="00663535"/>
    <w:rsid w:val="00663589"/>
    <w:rsid w:val="00663E04"/>
    <w:rsid w:val="00664490"/>
    <w:rsid w:val="00665961"/>
    <w:rsid w:val="00665D21"/>
    <w:rsid w:val="00665E39"/>
    <w:rsid w:val="00667047"/>
    <w:rsid w:val="00667545"/>
    <w:rsid w:val="006678F3"/>
    <w:rsid w:val="00667CA3"/>
    <w:rsid w:val="00667FF6"/>
    <w:rsid w:val="00670222"/>
    <w:rsid w:val="00670292"/>
    <w:rsid w:val="00670A1B"/>
    <w:rsid w:val="00670CC9"/>
    <w:rsid w:val="00671A62"/>
    <w:rsid w:val="00671C7D"/>
    <w:rsid w:val="00671EC5"/>
    <w:rsid w:val="006722D9"/>
    <w:rsid w:val="00672A71"/>
    <w:rsid w:val="00673DBB"/>
    <w:rsid w:val="00673E24"/>
    <w:rsid w:val="0067468B"/>
    <w:rsid w:val="006747F7"/>
    <w:rsid w:val="00674863"/>
    <w:rsid w:val="00674A5A"/>
    <w:rsid w:val="00674FD5"/>
    <w:rsid w:val="0067527C"/>
    <w:rsid w:val="006755D4"/>
    <w:rsid w:val="00675F9E"/>
    <w:rsid w:val="00675FEE"/>
    <w:rsid w:val="00676D0B"/>
    <w:rsid w:val="00676D4C"/>
    <w:rsid w:val="006774DF"/>
    <w:rsid w:val="0067794B"/>
    <w:rsid w:val="0067794C"/>
    <w:rsid w:val="00677D96"/>
    <w:rsid w:val="00680463"/>
    <w:rsid w:val="006806B2"/>
    <w:rsid w:val="00680E12"/>
    <w:rsid w:val="0068121A"/>
    <w:rsid w:val="006814A9"/>
    <w:rsid w:val="00681631"/>
    <w:rsid w:val="00681ADE"/>
    <w:rsid w:val="0068217B"/>
    <w:rsid w:val="006822AC"/>
    <w:rsid w:val="00683705"/>
    <w:rsid w:val="006841E5"/>
    <w:rsid w:val="006849F4"/>
    <w:rsid w:val="006852C8"/>
    <w:rsid w:val="006855C7"/>
    <w:rsid w:val="0068596A"/>
    <w:rsid w:val="00685A3F"/>
    <w:rsid w:val="00685EE3"/>
    <w:rsid w:val="00686BB3"/>
    <w:rsid w:val="00686CEE"/>
    <w:rsid w:val="00687367"/>
    <w:rsid w:val="0068739B"/>
    <w:rsid w:val="0068786C"/>
    <w:rsid w:val="00691497"/>
    <w:rsid w:val="00691B7C"/>
    <w:rsid w:val="00691F28"/>
    <w:rsid w:val="006921F9"/>
    <w:rsid w:val="006924DF"/>
    <w:rsid w:val="00692B4A"/>
    <w:rsid w:val="00692E11"/>
    <w:rsid w:val="00693D11"/>
    <w:rsid w:val="00693DB0"/>
    <w:rsid w:val="00694015"/>
    <w:rsid w:val="0069408D"/>
    <w:rsid w:val="00694218"/>
    <w:rsid w:val="00694277"/>
    <w:rsid w:val="00694CD4"/>
    <w:rsid w:val="006951A7"/>
    <w:rsid w:val="00695453"/>
    <w:rsid w:val="00695481"/>
    <w:rsid w:val="006958C6"/>
    <w:rsid w:val="0069596F"/>
    <w:rsid w:val="00695ACB"/>
    <w:rsid w:val="00695AD3"/>
    <w:rsid w:val="00695DF0"/>
    <w:rsid w:val="00696037"/>
    <w:rsid w:val="0069607E"/>
    <w:rsid w:val="00697192"/>
    <w:rsid w:val="006974C0"/>
    <w:rsid w:val="0069756E"/>
    <w:rsid w:val="0069776D"/>
    <w:rsid w:val="0069783C"/>
    <w:rsid w:val="00697B1B"/>
    <w:rsid w:val="006A0184"/>
    <w:rsid w:val="006A01E5"/>
    <w:rsid w:val="006A0596"/>
    <w:rsid w:val="006A1777"/>
    <w:rsid w:val="006A2148"/>
    <w:rsid w:val="006A2352"/>
    <w:rsid w:val="006A26EA"/>
    <w:rsid w:val="006A271E"/>
    <w:rsid w:val="006A3AAF"/>
    <w:rsid w:val="006A3C88"/>
    <w:rsid w:val="006A3EAC"/>
    <w:rsid w:val="006A4771"/>
    <w:rsid w:val="006A4DDC"/>
    <w:rsid w:val="006A5036"/>
    <w:rsid w:val="006A579F"/>
    <w:rsid w:val="006A637F"/>
    <w:rsid w:val="006A63A8"/>
    <w:rsid w:val="006A69FA"/>
    <w:rsid w:val="006A70F2"/>
    <w:rsid w:val="006B032A"/>
    <w:rsid w:val="006B03D0"/>
    <w:rsid w:val="006B1162"/>
    <w:rsid w:val="006B1601"/>
    <w:rsid w:val="006B163A"/>
    <w:rsid w:val="006B1C9F"/>
    <w:rsid w:val="006B2006"/>
    <w:rsid w:val="006B3567"/>
    <w:rsid w:val="006B3603"/>
    <w:rsid w:val="006B371F"/>
    <w:rsid w:val="006B3B8E"/>
    <w:rsid w:val="006B4244"/>
    <w:rsid w:val="006B435B"/>
    <w:rsid w:val="006B4BF4"/>
    <w:rsid w:val="006B53B4"/>
    <w:rsid w:val="006B6BF0"/>
    <w:rsid w:val="006B7225"/>
    <w:rsid w:val="006B7409"/>
    <w:rsid w:val="006B76C6"/>
    <w:rsid w:val="006B7815"/>
    <w:rsid w:val="006C06BE"/>
    <w:rsid w:val="006C0A54"/>
    <w:rsid w:val="006C0B13"/>
    <w:rsid w:val="006C0CE5"/>
    <w:rsid w:val="006C11D1"/>
    <w:rsid w:val="006C127F"/>
    <w:rsid w:val="006C17CD"/>
    <w:rsid w:val="006C17CF"/>
    <w:rsid w:val="006C19FA"/>
    <w:rsid w:val="006C2547"/>
    <w:rsid w:val="006C2A7C"/>
    <w:rsid w:val="006C2CC1"/>
    <w:rsid w:val="006C30A9"/>
    <w:rsid w:val="006C3378"/>
    <w:rsid w:val="006C37DA"/>
    <w:rsid w:val="006C3D9A"/>
    <w:rsid w:val="006C4844"/>
    <w:rsid w:val="006C4BA3"/>
    <w:rsid w:val="006C51B2"/>
    <w:rsid w:val="006C5531"/>
    <w:rsid w:val="006C5675"/>
    <w:rsid w:val="006C6183"/>
    <w:rsid w:val="006C6D88"/>
    <w:rsid w:val="006C6FF7"/>
    <w:rsid w:val="006C79F9"/>
    <w:rsid w:val="006D0318"/>
    <w:rsid w:val="006D0544"/>
    <w:rsid w:val="006D0585"/>
    <w:rsid w:val="006D08F2"/>
    <w:rsid w:val="006D0AC0"/>
    <w:rsid w:val="006D0F7C"/>
    <w:rsid w:val="006D1145"/>
    <w:rsid w:val="006D170B"/>
    <w:rsid w:val="006D285D"/>
    <w:rsid w:val="006D2CF7"/>
    <w:rsid w:val="006D34FF"/>
    <w:rsid w:val="006D3BBB"/>
    <w:rsid w:val="006D3C44"/>
    <w:rsid w:val="006D4277"/>
    <w:rsid w:val="006D4C6F"/>
    <w:rsid w:val="006D4EFB"/>
    <w:rsid w:val="006D5CAC"/>
    <w:rsid w:val="006D5CC3"/>
    <w:rsid w:val="006D6BC6"/>
    <w:rsid w:val="006D7053"/>
    <w:rsid w:val="006D7092"/>
    <w:rsid w:val="006D7210"/>
    <w:rsid w:val="006D72D1"/>
    <w:rsid w:val="006D75C4"/>
    <w:rsid w:val="006D7FDE"/>
    <w:rsid w:val="006E0062"/>
    <w:rsid w:val="006E0453"/>
    <w:rsid w:val="006E0456"/>
    <w:rsid w:val="006E0FBD"/>
    <w:rsid w:val="006E12E3"/>
    <w:rsid w:val="006E14B3"/>
    <w:rsid w:val="006E18FA"/>
    <w:rsid w:val="006E20FF"/>
    <w:rsid w:val="006E235B"/>
    <w:rsid w:val="006E2943"/>
    <w:rsid w:val="006E2F8B"/>
    <w:rsid w:val="006E34B9"/>
    <w:rsid w:val="006E47BB"/>
    <w:rsid w:val="006E4CEB"/>
    <w:rsid w:val="006E50AC"/>
    <w:rsid w:val="006E5525"/>
    <w:rsid w:val="006E5A41"/>
    <w:rsid w:val="006E5F9C"/>
    <w:rsid w:val="006E5FEF"/>
    <w:rsid w:val="006E612A"/>
    <w:rsid w:val="006E61E1"/>
    <w:rsid w:val="006E70F2"/>
    <w:rsid w:val="006E7182"/>
    <w:rsid w:val="006E7558"/>
    <w:rsid w:val="006E7799"/>
    <w:rsid w:val="006E7A3E"/>
    <w:rsid w:val="006E7AE4"/>
    <w:rsid w:val="006E7B10"/>
    <w:rsid w:val="006E7F00"/>
    <w:rsid w:val="006F086B"/>
    <w:rsid w:val="006F11E7"/>
    <w:rsid w:val="006F1BF5"/>
    <w:rsid w:val="006F211D"/>
    <w:rsid w:val="006F229F"/>
    <w:rsid w:val="006F2A4B"/>
    <w:rsid w:val="006F2AE7"/>
    <w:rsid w:val="006F2B28"/>
    <w:rsid w:val="006F349D"/>
    <w:rsid w:val="006F399C"/>
    <w:rsid w:val="006F41FF"/>
    <w:rsid w:val="006F4234"/>
    <w:rsid w:val="006F5265"/>
    <w:rsid w:val="006F5304"/>
    <w:rsid w:val="006F574D"/>
    <w:rsid w:val="006F584D"/>
    <w:rsid w:val="006F5E1B"/>
    <w:rsid w:val="006F5ED7"/>
    <w:rsid w:val="006F601C"/>
    <w:rsid w:val="006F6608"/>
    <w:rsid w:val="006F671D"/>
    <w:rsid w:val="006F6871"/>
    <w:rsid w:val="006F729B"/>
    <w:rsid w:val="006F77EF"/>
    <w:rsid w:val="006F7BD3"/>
    <w:rsid w:val="00700BAD"/>
    <w:rsid w:val="00700FA5"/>
    <w:rsid w:val="00701197"/>
    <w:rsid w:val="00701A61"/>
    <w:rsid w:val="00701A87"/>
    <w:rsid w:val="00702889"/>
    <w:rsid w:val="0070291D"/>
    <w:rsid w:val="00702E2D"/>
    <w:rsid w:val="007031AC"/>
    <w:rsid w:val="00703EEB"/>
    <w:rsid w:val="00704354"/>
    <w:rsid w:val="007043BD"/>
    <w:rsid w:val="00704444"/>
    <w:rsid w:val="00704471"/>
    <w:rsid w:val="007044E1"/>
    <w:rsid w:val="0070482C"/>
    <w:rsid w:val="00704A28"/>
    <w:rsid w:val="0070500E"/>
    <w:rsid w:val="00705080"/>
    <w:rsid w:val="00705A93"/>
    <w:rsid w:val="00705C38"/>
    <w:rsid w:val="00705C44"/>
    <w:rsid w:val="00705DB9"/>
    <w:rsid w:val="00705E66"/>
    <w:rsid w:val="0070600A"/>
    <w:rsid w:val="00706519"/>
    <w:rsid w:val="0070655A"/>
    <w:rsid w:val="00706B47"/>
    <w:rsid w:val="00706FB7"/>
    <w:rsid w:val="007074B4"/>
    <w:rsid w:val="0070790C"/>
    <w:rsid w:val="00710478"/>
    <w:rsid w:val="007104E0"/>
    <w:rsid w:val="007110E3"/>
    <w:rsid w:val="00711357"/>
    <w:rsid w:val="00711444"/>
    <w:rsid w:val="0071163A"/>
    <w:rsid w:val="007118F7"/>
    <w:rsid w:val="00711A26"/>
    <w:rsid w:val="00711A88"/>
    <w:rsid w:val="00711BD0"/>
    <w:rsid w:val="00711F0F"/>
    <w:rsid w:val="00712995"/>
    <w:rsid w:val="0071335A"/>
    <w:rsid w:val="0071388A"/>
    <w:rsid w:val="00714274"/>
    <w:rsid w:val="007149DA"/>
    <w:rsid w:val="007157C5"/>
    <w:rsid w:val="007159DC"/>
    <w:rsid w:val="00715C44"/>
    <w:rsid w:val="00715CC2"/>
    <w:rsid w:val="00715E97"/>
    <w:rsid w:val="0071625E"/>
    <w:rsid w:val="00716944"/>
    <w:rsid w:val="007170B5"/>
    <w:rsid w:val="00717283"/>
    <w:rsid w:val="00717601"/>
    <w:rsid w:val="00717E0C"/>
    <w:rsid w:val="00720974"/>
    <w:rsid w:val="00720A1F"/>
    <w:rsid w:val="00720AB4"/>
    <w:rsid w:val="00720B2C"/>
    <w:rsid w:val="00721006"/>
    <w:rsid w:val="007215AA"/>
    <w:rsid w:val="0072171A"/>
    <w:rsid w:val="0072249E"/>
    <w:rsid w:val="0072255B"/>
    <w:rsid w:val="00722905"/>
    <w:rsid w:val="00722F24"/>
    <w:rsid w:val="00723E11"/>
    <w:rsid w:val="0072464E"/>
    <w:rsid w:val="007246FA"/>
    <w:rsid w:val="0072507E"/>
    <w:rsid w:val="00725782"/>
    <w:rsid w:val="00725EDA"/>
    <w:rsid w:val="00726238"/>
    <w:rsid w:val="0072645B"/>
    <w:rsid w:val="00727530"/>
    <w:rsid w:val="007277DA"/>
    <w:rsid w:val="0072787D"/>
    <w:rsid w:val="00727A9F"/>
    <w:rsid w:val="0073061C"/>
    <w:rsid w:val="00730E5A"/>
    <w:rsid w:val="00731677"/>
    <w:rsid w:val="0073188D"/>
    <w:rsid w:val="00731ABB"/>
    <w:rsid w:val="00731E89"/>
    <w:rsid w:val="00732033"/>
    <w:rsid w:val="00732229"/>
    <w:rsid w:val="0073249A"/>
    <w:rsid w:val="00732813"/>
    <w:rsid w:val="007339AB"/>
    <w:rsid w:val="00733F54"/>
    <w:rsid w:val="00733FA3"/>
    <w:rsid w:val="00734181"/>
    <w:rsid w:val="0073464C"/>
    <w:rsid w:val="00734725"/>
    <w:rsid w:val="00734DA3"/>
    <w:rsid w:val="0073503F"/>
    <w:rsid w:val="00735A29"/>
    <w:rsid w:val="007367A6"/>
    <w:rsid w:val="00736C39"/>
    <w:rsid w:val="00736C7F"/>
    <w:rsid w:val="00740D42"/>
    <w:rsid w:val="007414B2"/>
    <w:rsid w:val="00741A71"/>
    <w:rsid w:val="00741B7D"/>
    <w:rsid w:val="0074232C"/>
    <w:rsid w:val="00742541"/>
    <w:rsid w:val="007430F6"/>
    <w:rsid w:val="00743353"/>
    <w:rsid w:val="007436C4"/>
    <w:rsid w:val="0074382A"/>
    <w:rsid w:val="007439CA"/>
    <w:rsid w:val="00743AD0"/>
    <w:rsid w:val="00743CF7"/>
    <w:rsid w:val="0074450E"/>
    <w:rsid w:val="00744980"/>
    <w:rsid w:val="00744B73"/>
    <w:rsid w:val="0074504C"/>
    <w:rsid w:val="007453B2"/>
    <w:rsid w:val="00745BA9"/>
    <w:rsid w:val="00746116"/>
    <w:rsid w:val="00746C2E"/>
    <w:rsid w:val="00746EC5"/>
    <w:rsid w:val="00747071"/>
    <w:rsid w:val="007474CD"/>
    <w:rsid w:val="00747B6D"/>
    <w:rsid w:val="0075053D"/>
    <w:rsid w:val="007507C0"/>
    <w:rsid w:val="00750866"/>
    <w:rsid w:val="00751196"/>
    <w:rsid w:val="007515BF"/>
    <w:rsid w:val="00751834"/>
    <w:rsid w:val="00751B9A"/>
    <w:rsid w:val="00751E57"/>
    <w:rsid w:val="00751EF9"/>
    <w:rsid w:val="007524CA"/>
    <w:rsid w:val="0075259D"/>
    <w:rsid w:val="007527A1"/>
    <w:rsid w:val="00753AE1"/>
    <w:rsid w:val="00753AE7"/>
    <w:rsid w:val="00753BEB"/>
    <w:rsid w:val="00753C7C"/>
    <w:rsid w:val="0075426B"/>
    <w:rsid w:val="0075539F"/>
    <w:rsid w:val="00755458"/>
    <w:rsid w:val="00755707"/>
    <w:rsid w:val="00756370"/>
    <w:rsid w:val="007569E2"/>
    <w:rsid w:val="00756B94"/>
    <w:rsid w:val="00757225"/>
    <w:rsid w:val="00757BE5"/>
    <w:rsid w:val="0076069C"/>
    <w:rsid w:val="007608FB"/>
    <w:rsid w:val="00760ADF"/>
    <w:rsid w:val="00760E09"/>
    <w:rsid w:val="007613ED"/>
    <w:rsid w:val="00761525"/>
    <w:rsid w:val="00761953"/>
    <w:rsid w:val="00761ADE"/>
    <w:rsid w:val="00761B5C"/>
    <w:rsid w:val="00761E3A"/>
    <w:rsid w:val="00761F04"/>
    <w:rsid w:val="0076212F"/>
    <w:rsid w:val="0076226E"/>
    <w:rsid w:val="0076241F"/>
    <w:rsid w:val="00762915"/>
    <w:rsid w:val="00763A94"/>
    <w:rsid w:val="0076417A"/>
    <w:rsid w:val="00764F80"/>
    <w:rsid w:val="007650A3"/>
    <w:rsid w:val="007650AB"/>
    <w:rsid w:val="0076583C"/>
    <w:rsid w:val="00766C99"/>
    <w:rsid w:val="007672C7"/>
    <w:rsid w:val="00767BF5"/>
    <w:rsid w:val="00767F57"/>
    <w:rsid w:val="0077020C"/>
    <w:rsid w:val="00770610"/>
    <w:rsid w:val="00770BFA"/>
    <w:rsid w:val="00770D9B"/>
    <w:rsid w:val="00771334"/>
    <w:rsid w:val="007717CD"/>
    <w:rsid w:val="00771D05"/>
    <w:rsid w:val="007721D3"/>
    <w:rsid w:val="00772515"/>
    <w:rsid w:val="00772E4B"/>
    <w:rsid w:val="00773B38"/>
    <w:rsid w:val="00773D94"/>
    <w:rsid w:val="0077428E"/>
    <w:rsid w:val="00774805"/>
    <w:rsid w:val="00774D61"/>
    <w:rsid w:val="00775327"/>
    <w:rsid w:val="00775A41"/>
    <w:rsid w:val="0077674B"/>
    <w:rsid w:val="00776CB9"/>
    <w:rsid w:val="00776DFC"/>
    <w:rsid w:val="00777A7F"/>
    <w:rsid w:val="00777D59"/>
    <w:rsid w:val="00780512"/>
    <w:rsid w:val="00780C82"/>
    <w:rsid w:val="00780FEE"/>
    <w:rsid w:val="007813D7"/>
    <w:rsid w:val="007815FB"/>
    <w:rsid w:val="00781B5C"/>
    <w:rsid w:val="00781C7B"/>
    <w:rsid w:val="0078200F"/>
    <w:rsid w:val="00782189"/>
    <w:rsid w:val="0078256C"/>
    <w:rsid w:val="00782CC2"/>
    <w:rsid w:val="007831F9"/>
    <w:rsid w:val="00784638"/>
    <w:rsid w:val="00784D41"/>
    <w:rsid w:val="00784EB4"/>
    <w:rsid w:val="00784F9D"/>
    <w:rsid w:val="00785F92"/>
    <w:rsid w:val="007863C1"/>
    <w:rsid w:val="0078649C"/>
    <w:rsid w:val="00786666"/>
    <w:rsid w:val="00786B5A"/>
    <w:rsid w:val="00786C7B"/>
    <w:rsid w:val="00787150"/>
    <w:rsid w:val="0078741F"/>
    <w:rsid w:val="0078745C"/>
    <w:rsid w:val="00787890"/>
    <w:rsid w:val="00787A9F"/>
    <w:rsid w:val="00787F04"/>
    <w:rsid w:val="00790441"/>
    <w:rsid w:val="00791266"/>
    <w:rsid w:val="00791391"/>
    <w:rsid w:val="00791741"/>
    <w:rsid w:val="00791D3A"/>
    <w:rsid w:val="00792193"/>
    <w:rsid w:val="007928B6"/>
    <w:rsid w:val="007929DF"/>
    <w:rsid w:val="00792E2E"/>
    <w:rsid w:val="0079355E"/>
    <w:rsid w:val="00793A5F"/>
    <w:rsid w:val="00793AA2"/>
    <w:rsid w:val="00793EA0"/>
    <w:rsid w:val="00793F72"/>
    <w:rsid w:val="007942CA"/>
    <w:rsid w:val="00794D81"/>
    <w:rsid w:val="00794FE9"/>
    <w:rsid w:val="007957F1"/>
    <w:rsid w:val="007957F2"/>
    <w:rsid w:val="00795C58"/>
    <w:rsid w:val="00795CC7"/>
    <w:rsid w:val="007A005D"/>
    <w:rsid w:val="007A0F90"/>
    <w:rsid w:val="007A12E1"/>
    <w:rsid w:val="007A12F1"/>
    <w:rsid w:val="007A131A"/>
    <w:rsid w:val="007A14C7"/>
    <w:rsid w:val="007A14D9"/>
    <w:rsid w:val="007A2BDB"/>
    <w:rsid w:val="007A2FFE"/>
    <w:rsid w:val="007A30A5"/>
    <w:rsid w:val="007A3540"/>
    <w:rsid w:val="007A355A"/>
    <w:rsid w:val="007A3794"/>
    <w:rsid w:val="007A3D9D"/>
    <w:rsid w:val="007A41F9"/>
    <w:rsid w:val="007A4CF4"/>
    <w:rsid w:val="007A4CFF"/>
    <w:rsid w:val="007A4F23"/>
    <w:rsid w:val="007A506B"/>
    <w:rsid w:val="007A5C3E"/>
    <w:rsid w:val="007A5D71"/>
    <w:rsid w:val="007A5E4F"/>
    <w:rsid w:val="007A60A2"/>
    <w:rsid w:val="007A62BA"/>
    <w:rsid w:val="007A6367"/>
    <w:rsid w:val="007A6A74"/>
    <w:rsid w:val="007A6D73"/>
    <w:rsid w:val="007A7060"/>
    <w:rsid w:val="007A7793"/>
    <w:rsid w:val="007A7881"/>
    <w:rsid w:val="007B023C"/>
    <w:rsid w:val="007B0493"/>
    <w:rsid w:val="007B04C5"/>
    <w:rsid w:val="007B04D5"/>
    <w:rsid w:val="007B073E"/>
    <w:rsid w:val="007B0C06"/>
    <w:rsid w:val="007B16F2"/>
    <w:rsid w:val="007B1721"/>
    <w:rsid w:val="007B1B21"/>
    <w:rsid w:val="007B1D15"/>
    <w:rsid w:val="007B2074"/>
    <w:rsid w:val="007B2770"/>
    <w:rsid w:val="007B32AD"/>
    <w:rsid w:val="007B3661"/>
    <w:rsid w:val="007B37BD"/>
    <w:rsid w:val="007B46D4"/>
    <w:rsid w:val="007B49C8"/>
    <w:rsid w:val="007B4F04"/>
    <w:rsid w:val="007B50B5"/>
    <w:rsid w:val="007B5CCE"/>
    <w:rsid w:val="007B5E33"/>
    <w:rsid w:val="007B6234"/>
    <w:rsid w:val="007B671A"/>
    <w:rsid w:val="007B7266"/>
    <w:rsid w:val="007B765C"/>
    <w:rsid w:val="007B7816"/>
    <w:rsid w:val="007B7B1B"/>
    <w:rsid w:val="007C06E2"/>
    <w:rsid w:val="007C0AE3"/>
    <w:rsid w:val="007C0BBC"/>
    <w:rsid w:val="007C0C11"/>
    <w:rsid w:val="007C0C69"/>
    <w:rsid w:val="007C1540"/>
    <w:rsid w:val="007C1711"/>
    <w:rsid w:val="007C1CC3"/>
    <w:rsid w:val="007C1CC5"/>
    <w:rsid w:val="007C2279"/>
    <w:rsid w:val="007C2EF0"/>
    <w:rsid w:val="007C5424"/>
    <w:rsid w:val="007C558F"/>
    <w:rsid w:val="007C6227"/>
    <w:rsid w:val="007C6D9A"/>
    <w:rsid w:val="007C6E45"/>
    <w:rsid w:val="007C7020"/>
    <w:rsid w:val="007C7213"/>
    <w:rsid w:val="007C7D80"/>
    <w:rsid w:val="007D0128"/>
    <w:rsid w:val="007D0674"/>
    <w:rsid w:val="007D1257"/>
    <w:rsid w:val="007D1299"/>
    <w:rsid w:val="007D1777"/>
    <w:rsid w:val="007D1A2E"/>
    <w:rsid w:val="007D226D"/>
    <w:rsid w:val="007D2810"/>
    <w:rsid w:val="007D2C06"/>
    <w:rsid w:val="007D2E96"/>
    <w:rsid w:val="007D3160"/>
    <w:rsid w:val="007D32A7"/>
    <w:rsid w:val="007D34C2"/>
    <w:rsid w:val="007D34D5"/>
    <w:rsid w:val="007D3AD5"/>
    <w:rsid w:val="007D3FFC"/>
    <w:rsid w:val="007D4123"/>
    <w:rsid w:val="007D43A9"/>
    <w:rsid w:val="007D49E0"/>
    <w:rsid w:val="007D4BA9"/>
    <w:rsid w:val="007D504D"/>
    <w:rsid w:val="007D50AC"/>
    <w:rsid w:val="007D59C1"/>
    <w:rsid w:val="007D6945"/>
    <w:rsid w:val="007D6ACA"/>
    <w:rsid w:val="007D7324"/>
    <w:rsid w:val="007D7492"/>
    <w:rsid w:val="007D7D19"/>
    <w:rsid w:val="007E077E"/>
    <w:rsid w:val="007E0AE1"/>
    <w:rsid w:val="007E0CD0"/>
    <w:rsid w:val="007E0E5D"/>
    <w:rsid w:val="007E14EF"/>
    <w:rsid w:val="007E1639"/>
    <w:rsid w:val="007E16AF"/>
    <w:rsid w:val="007E2022"/>
    <w:rsid w:val="007E20A4"/>
    <w:rsid w:val="007E2120"/>
    <w:rsid w:val="007E3005"/>
    <w:rsid w:val="007E34E8"/>
    <w:rsid w:val="007E3524"/>
    <w:rsid w:val="007E374A"/>
    <w:rsid w:val="007E37A0"/>
    <w:rsid w:val="007E3C2E"/>
    <w:rsid w:val="007E3DCD"/>
    <w:rsid w:val="007E40D9"/>
    <w:rsid w:val="007E47EC"/>
    <w:rsid w:val="007E492F"/>
    <w:rsid w:val="007E4EAA"/>
    <w:rsid w:val="007E530B"/>
    <w:rsid w:val="007E555B"/>
    <w:rsid w:val="007E55B0"/>
    <w:rsid w:val="007E5C4E"/>
    <w:rsid w:val="007E6012"/>
    <w:rsid w:val="007E6066"/>
    <w:rsid w:val="007E6119"/>
    <w:rsid w:val="007E650D"/>
    <w:rsid w:val="007E676B"/>
    <w:rsid w:val="007E67F7"/>
    <w:rsid w:val="007E6F17"/>
    <w:rsid w:val="007F0151"/>
    <w:rsid w:val="007F0EEC"/>
    <w:rsid w:val="007F15D7"/>
    <w:rsid w:val="007F1BA1"/>
    <w:rsid w:val="007F1E35"/>
    <w:rsid w:val="007F2195"/>
    <w:rsid w:val="007F28A3"/>
    <w:rsid w:val="007F2948"/>
    <w:rsid w:val="007F2A52"/>
    <w:rsid w:val="007F333D"/>
    <w:rsid w:val="007F3627"/>
    <w:rsid w:val="007F3DB2"/>
    <w:rsid w:val="007F441B"/>
    <w:rsid w:val="007F4518"/>
    <w:rsid w:val="007F4F4A"/>
    <w:rsid w:val="007F6E82"/>
    <w:rsid w:val="007F706B"/>
    <w:rsid w:val="007F7C21"/>
    <w:rsid w:val="007F7D30"/>
    <w:rsid w:val="0080026F"/>
    <w:rsid w:val="00800C14"/>
    <w:rsid w:val="00800CD6"/>
    <w:rsid w:val="008011D0"/>
    <w:rsid w:val="00801982"/>
    <w:rsid w:val="008024F3"/>
    <w:rsid w:val="008026A7"/>
    <w:rsid w:val="00802892"/>
    <w:rsid w:val="00802B15"/>
    <w:rsid w:val="00802EF3"/>
    <w:rsid w:val="00803210"/>
    <w:rsid w:val="008037DB"/>
    <w:rsid w:val="008038D3"/>
    <w:rsid w:val="00803A3C"/>
    <w:rsid w:val="00803E9D"/>
    <w:rsid w:val="008042B1"/>
    <w:rsid w:val="008045CB"/>
    <w:rsid w:val="008049C4"/>
    <w:rsid w:val="00804DB4"/>
    <w:rsid w:val="008055D5"/>
    <w:rsid w:val="00805EE3"/>
    <w:rsid w:val="00807DB9"/>
    <w:rsid w:val="008109FB"/>
    <w:rsid w:val="00810CDB"/>
    <w:rsid w:val="008114F8"/>
    <w:rsid w:val="00811791"/>
    <w:rsid w:val="00811B13"/>
    <w:rsid w:val="0081240B"/>
    <w:rsid w:val="00812A31"/>
    <w:rsid w:val="00812E36"/>
    <w:rsid w:val="0081328A"/>
    <w:rsid w:val="00813AED"/>
    <w:rsid w:val="00813C50"/>
    <w:rsid w:val="0081491A"/>
    <w:rsid w:val="00814934"/>
    <w:rsid w:val="00816086"/>
    <w:rsid w:val="008165DD"/>
    <w:rsid w:val="00816CBE"/>
    <w:rsid w:val="00816FCB"/>
    <w:rsid w:val="00817935"/>
    <w:rsid w:val="00817B6F"/>
    <w:rsid w:val="00820768"/>
    <w:rsid w:val="0082089D"/>
    <w:rsid w:val="00820952"/>
    <w:rsid w:val="00820AA2"/>
    <w:rsid w:val="00821FEA"/>
    <w:rsid w:val="00822AD4"/>
    <w:rsid w:val="00823277"/>
    <w:rsid w:val="00823508"/>
    <w:rsid w:val="00823B5F"/>
    <w:rsid w:val="008242B5"/>
    <w:rsid w:val="0082445D"/>
    <w:rsid w:val="008248E4"/>
    <w:rsid w:val="00824944"/>
    <w:rsid w:val="00824F2F"/>
    <w:rsid w:val="0082546B"/>
    <w:rsid w:val="00825FD5"/>
    <w:rsid w:val="00825FE0"/>
    <w:rsid w:val="0082603D"/>
    <w:rsid w:val="008260AD"/>
    <w:rsid w:val="00826C07"/>
    <w:rsid w:val="00826C43"/>
    <w:rsid w:val="00826F50"/>
    <w:rsid w:val="0082732E"/>
    <w:rsid w:val="008278D6"/>
    <w:rsid w:val="008301E1"/>
    <w:rsid w:val="0083097F"/>
    <w:rsid w:val="00830D1D"/>
    <w:rsid w:val="0083159B"/>
    <w:rsid w:val="008321F1"/>
    <w:rsid w:val="0083240D"/>
    <w:rsid w:val="008325B4"/>
    <w:rsid w:val="0083292C"/>
    <w:rsid w:val="00832ADA"/>
    <w:rsid w:val="00832D09"/>
    <w:rsid w:val="00833364"/>
    <w:rsid w:val="00833397"/>
    <w:rsid w:val="00833A7A"/>
    <w:rsid w:val="00834305"/>
    <w:rsid w:val="00835314"/>
    <w:rsid w:val="0083598D"/>
    <w:rsid w:val="00835C2C"/>
    <w:rsid w:val="008362D7"/>
    <w:rsid w:val="008362E4"/>
    <w:rsid w:val="008369A4"/>
    <w:rsid w:val="00836B6B"/>
    <w:rsid w:val="00836C3F"/>
    <w:rsid w:val="00837625"/>
    <w:rsid w:val="00837913"/>
    <w:rsid w:val="0084011B"/>
    <w:rsid w:val="00840400"/>
    <w:rsid w:val="008404A1"/>
    <w:rsid w:val="00840BF5"/>
    <w:rsid w:val="0084196E"/>
    <w:rsid w:val="008428BC"/>
    <w:rsid w:val="00842F6D"/>
    <w:rsid w:val="00843655"/>
    <w:rsid w:val="00843FA6"/>
    <w:rsid w:val="00844611"/>
    <w:rsid w:val="0084507A"/>
    <w:rsid w:val="008451D8"/>
    <w:rsid w:val="008451FD"/>
    <w:rsid w:val="00845280"/>
    <w:rsid w:val="008454FB"/>
    <w:rsid w:val="00846B53"/>
    <w:rsid w:val="00846EC3"/>
    <w:rsid w:val="00846FAB"/>
    <w:rsid w:val="008475F2"/>
    <w:rsid w:val="00847638"/>
    <w:rsid w:val="00847972"/>
    <w:rsid w:val="00847A37"/>
    <w:rsid w:val="00850195"/>
    <w:rsid w:val="00850512"/>
    <w:rsid w:val="00851038"/>
    <w:rsid w:val="008512BD"/>
    <w:rsid w:val="00851454"/>
    <w:rsid w:val="008518AF"/>
    <w:rsid w:val="00851B4A"/>
    <w:rsid w:val="00851FD4"/>
    <w:rsid w:val="008523CE"/>
    <w:rsid w:val="00852400"/>
    <w:rsid w:val="00852423"/>
    <w:rsid w:val="00852F17"/>
    <w:rsid w:val="00854099"/>
    <w:rsid w:val="008543DC"/>
    <w:rsid w:val="008550EE"/>
    <w:rsid w:val="0085530D"/>
    <w:rsid w:val="008558D4"/>
    <w:rsid w:val="00856746"/>
    <w:rsid w:val="0085770C"/>
    <w:rsid w:val="008605FE"/>
    <w:rsid w:val="00860726"/>
    <w:rsid w:val="00860B12"/>
    <w:rsid w:val="00860F0E"/>
    <w:rsid w:val="00861583"/>
    <w:rsid w:val="00861C8E"/>
    <w:rsid w:val="00861E20"/>
    <w:rsid w:val="008622FD"/>
    <w:rsid w:val="0086240D"/>
    <w:rsid w:val="00862562"/>
    <w:rsid w:val="00862BE5"/>
    <w:rsid w:val="00862F92"/>
    <w:rsid w:val="0086322E"/>
    <w:rsid w:val="0086322F"/>
    <w:rsid w:val="00863AF9"/>
    <w:rsid w:val="00863F8B"/>
    <w:rsid w:val="00864524"/>
    <w:rsid w:val="00864666"/>
    <w:rsid w:val="00864C84"/>
    <w:rsid w:val="008654DE"/>
    <w:rsid w:val="008661D0"/>
    <w:rsid w:val="00866BA1"/>
    <w:rsid w:val="00866E5E"/>
    <w:rsid w:val="008672F2"/>
    <w:rsid w:val="00867A46"/>
    <w:rsid w:val="00867B52"/>
    <w:rsid w:val="00867CE0"/>
    <w:rsid w:val="00867FB7"/>
    <w:rsid w:val="0087011E"/>
    <w:rsid w:val="00870230"/>
    <w:rsid w:val="0087073C"/>
    <w:rsid w:val="00870AFB"/>
    <w:rsid w:val="00870DAA"/>
    <w:rsid w:val="008719CE"/>
    <w:rsid w:val="00871E3B"/>
    <w:rsid w:val="00871E96"/>
    <w:rsid w:val="008722BF"/>
    <w:rsid w:val="008723C4"/>
    <w:rsid w:val="008731CE"/>
    <w:rsid w:val="0087325D"/>
    <w:rsid w:val="008737F4"/>
    <w:rsid w:val="00873BD1"/>
    <w:rsid w:val="008749EA"/>
    <w:rsid w:val="00874C0C"/>
    <w:rsid w:val="0087504C"/>
    <w:rsid w:val="00875219"/>
    <w:rsid w:val="0087531E"/>
    <w:rsid w:val="0087551F"/>
    <w:rsid w:val="00875F53"/>
    <w:rsid w:val="0087630D"/>
    <w:rsid w:val="008768D8"/>
    <w:rsid w:val="00877961"/>
    <w:rsid w:val="00877BAE"/>
    <w:rsid w:val="00877C2F"/>
    <w:rsid w:val="00880822"/>
    <w:rsid w:val="00880C76"/>
    <w:rsid w:val="008811F7"/>
    <w:rsid w:val="008816CA"/>
    <w:rsid w:val="00881E38"/>
    <w:rsid w:val="00882248"/>
    <w:rsid w:val="008826D6"/>
    <w:rsid w:val="00882871"/>
    <w:rsid w:val="008833B2"/>
    <w:rsid w:val="008840DA"/>
    <w:rsid w:val="00884449"/>
    <w:rsid w:val="00884B76"/>
    <w:rsid w:val="00885053"/>
    <w:rsid w:val="00885B59"/>
    <w:rsid w:val="00885F65"/>
    <w:rsid w:val="00885FA0"/>
    <w:rsid w:val="008864AA"/>
    <w:rsid w:val="0088664F"/>
    <w:rsid w:val="00886AF9"/>
    <w:rsid w:val="00886DBA"/>
    <w:rsid w:val="00887320"/>
    <w:rsid w:val="00887F6D"/>
    <w:rsid w:val="00887FF6"/>
    <w:rsid w:val="008900F5"/>
    <w:rsid w:val="00890ADE"/>
    <w:rsid w:val="00890C38"/>
    <w:rsid w:val="00890E41"/>
    <w:rsid w:val="00891125"/>
    <w:rsid w:val="00891AE6"/>
    <w:rsid w:val="00891CFC"/>
    <w:rsid w:val="00892666"/>
    <w:rsid w:val="0089310F"/>
    <w:rsid w:val="008931F0"/>
    <w:rsid w:val="00893382"/>
    <w:rsid w:val="00893507"/>
    <w:rsid w:val="008947C4"/>
    <w:rsid w:val="00894BB0"/>
    <w:rsid w:val="008954A8"/>
    <w:rsid w:val="00896B79"/>
    <w:rsid w:val="00896E62"/>
    <w:rsid w:val="0089715F"/>
    <w:rsid w:val="00897371"/>
    <w:rsid w:val="00897CC8"/>
    <w:rsid w:val="00897EBB"/>
    <w:rsid w:val="008A036A"/>
    <w:rsid w:val="008A0A14"/>
    <w:rsid w:val="008A0F99"/>
    <w:rsid w:val="008A18F8"/>
    <w:rsid w:val="008A1986"/>
    <w:rsid w:val="008A1A91"/>
    <w:rsid w:val="008A1D3F"/>
    <w:rsid w:val="008A2239"/>
    <w:rsid w:val="008A22B3"/>
    <w:rsid w:val="008A2E4B"/>
    <w:rsid w:val="008A370F"/>
    <w:rsid w:val="008A3BFD"/>
    <w:rsid w:val="008A3E48"/>
    <w:rsid w:val="008A43BF"/>
    <w:rsid w:val="008A5A96"/>
    <w:rsid w:val="008A5CD5"/>
    <w:rsid w:val="008A636D"/>
    <w:rsid w:val="008A64A9"/>
    <w:rsid w:val="008A68DF"/>
    <w:rsid w:val="008A6A21"/>
    <w:rsid w:val="008A6A69"/>
    <w:rsid w:val="008A71BF"/>
    <w:rsid w:val="008A7525"/>
    <w:rsid w:val="008A77AC"/>
    <w:rsid w:val="008A7BFB"/>
    <w:rsid w:val="008A7C4B"/>
    <w:rsid w:val="008B0343"/>
    <w:rsid w:val="008B1237"/>
    <w:rsid w:val="008B1713"/>
    <w:rsid w:val="008B2448"/>
    <w:rsid w:val="008B385C"/>
    <w:rsid w:val="008B3A84"/>
    <w:rsid w:val="008B3EB8"/>
    <w:rsid w:val="008B457B"/>
    <w:rsid w:val="008B45DA"/>
    <w:rsid w:val="008B4DA9"/>
    <w:rsid w:val="008B5601"/>
    <w:rsid w:val="008B5686"/>
    <w:rsid w:val="008B5B6D"/>
    <w:rsid w:val="008B5FCC"/>
    <w:rsid w:val="008B5FE3"/>
    <w:rsid w:val="008B6818"/>
    <w:rsid w:val="008B6FD4"/>
    <w:rsid w:val="008B70C4"/>
    <w:rsid w:val="008B7393"/>
    <w:rsid w:val="008B757F"/>
    <w:rsid w:val="008C0712"/>
    <w:rsid w:val="008C080A"/>
    <w:rsid w:val="008C1755"/>
    <w:rsid w:val="008C1971"/>
    <w:rsid w:val="008C1985"/>
    <w:rsid w:val="008C1FD1"/>
    <w:rsid w:val="008C28F6"/>
    <w:rsid w:val="008C338C"/>
    <w:rsid w:val="008C40D5"/>
    <w:rsid w:val="008C5362"/>
    <w:rsid w:val="008C550C"/>
    <w:rsid w:val="008C5585"/>
    <w:rsid w:val="008C5F15"/>
    <w:rsid w:val="008C6221"/>
    <w:rsid w:val="008C62D0"/>
    <w:rsid w:val="008C6C67"/>
    <w:rsid w:val="008C732A"/>
    <w:rsid w:val="008C73D0"/>
    <w:rsid w:val="008C7687"/>
    <w:rsid w:val="008C76A4"/>
    <w:rsid w:val="008C7CBA"/>
    <w:rsid w:val="008C7DB1"/>
    <w:rsid w:val="008C7E2D"/>
    <w:rsid w:val="008D000F"/>
    <w:rsid w:val="008D011A"/>
    <w:rsid w:val="008D0D33"/>
    <w:rsid w:val="008D12C6"/>
    <w:rsid w:val="008D1DB5"/>
    <w:rsid w:val="008D1EF1"/>
    <w:rsid w:val="008D2051"/>
    <w:rsid w:val="008D25B8"/>
    <w:rsid w:val="008D2720"/>
    <w:rsid w:val="008D2D84"/>
    <w:rsid w:val="008D2DF5"/>
    <w:rsid w:val="008D3821"/>
    <w:rsid w:val="008D3CAB"/>
    <w:rsid w:val="008D43BA"/>
    <w:rsid w:val="008D4AF9"/>
    <w:rsid w:val="008D4CCE"/>
    <w:rsid w:val="008D4CD4"/>
    <w:rsid w:val="008D5EC5"/>
    <w:rsid w:val="008D6599"/>
    <w:rsid w:val="008D6D96"/>
    <w:rsid w:val="008D7430"/>
    <w:rsid w:val="008E0269"/>
    <w:rsid w:val="008E08C7"/>
    <w:rsid w:val="008E0986"/>
    <w:rsid w:val="008E0CA5"/>
    <w:rsid w:val="008E0E3F"/>
    <w:rsid w:val="008E0E5E"/>
    <w:rsid w:val="008E1426"/>
    <w:rsid w:val="008E19C1"/>
    <w:rsid w:val="008E1A87"/>
    <w:rsid w:val="008E23F4"/>
    <w:rsid w:val="008E3121"/>
    <w:rsid w:val="008E31D8"/>
    <w:rsid w:val="008E37AB"/>
    <w:rsid w:val="008E3BB0"/>
    <w:rsid w:val="008E3D47"/>
    <w:rsid w:val="008E4006"/>
    <w:rsid w:val="008E4C58"/>
    <w:rsid w:val="008E4E42"/>
    <w:rsid w:val="008E5043"/>
    <w:rsid w:val="008E5097"/>
    <w:rsid w:val="008E51FB"/>
    <w:rsid w:val="008E5B96"/>
    <w:rsid w:val="008E641C"/>
    <w:rsid w:val="008E6597"/>
    <w:rsid w:val="008E6790"/>
    <w:rsid w:val="008E717B"/>
    <w:rsid w:val="008E7501"/>
    <w:rsid w:val="008E7B63"/>
    <w:rsid w:val="008F0CF9"/>
    <w:rsid w:val="008F10EE"/>
    <w:rsid w:val="008F12C7"/>
    <w:rsid w:val="008F12D0"/>
    <w:rsid w:val="008F14E4"/>
    <w:rsid w:val="008F1675"/>
    <w:rsid w:val="008F16C0"/>
    <w:rsid w:val="008F185B"/>
    <w:rsid w:val="008F1AC7"/>
    <w:rsid w:val="008F1BD9"/>
    <w:rsid w:val="008F1F27"/>
    <w:rsid w:val="008F32F7"/>
    <w:rsid w:val="008F397B"/>
    <w:rsid w:val="008F4696"/>
    <w:rsid w:val="008F593C"/>
    <w:rsid w:val="008F5EBF"/>
    <w:rsid w:val="008F6209"/>
    <w:rsid w:val="008F62D6"/>
    <w:rsid w:val="008F6516"/>
    <w:rsid w:val="008F6C8C"/>
    <w:rsid w:val="008F71AC"/>
    <w:rsid w:val="008F71C8"/>
    <w:rsid w:val="008F736D"/>
    <w:rsid w:val="008F7B01"/>
    <w:rsid w:val="008F7CC4"/>
    <w:rsid w:val="008F7D50"/>
    <w:rsid w:val="00900321"/>
    <w:rsid w:val="009004E6"/>
    <w:rsid w:val="009007F0"/>
    <w:rsid w:val="00900862"/>
    <w:rsid w:val="00900CC0"/>
    <w:rsid w:val="00901CCC"/>
    <w:rsid w:val="00901E33"/>
    <w:rsid w:val="00902CE2"/>
    <w:rsid w:val="00903857"/>
    <w:rsid w:val="0090389A"/>
    <w:rsid w:val="009039CF"/>
    <w:rsid w:val="00903A05"/>
    <w:rsid w:val="00903B76"/>
    <w:rsid w:val="00903E8F"/>
    <w:rsid w:val="00903E9B"/>
    <w:rsid w:val="00903EA5"/>
    <w:rsid w:val="009044C3"/>
    <w:rsid w:val="00904E98"/>
    <w:rsid w:val="00905784"/>
    <w:rsid w:val="009059E6"/>
    <w:rsid w:val="00905F48"/>
    <w:rsid w:val="0090693A"/>
    <w:rsid w:val="00906D06"/>
    <w:rsid w:val="00906EB5"/>
    <w:rsid w:val="009100A8"/>
    <w:rsid w:val="00910CD1"/>
    <w:rsid w:val="00911242"/>
    <w:rsid w:val="00911425"/>
    <w:rsid w:val="0091162F"/>
    <w:rsid w:val="00911843"/>
    <w:rsid w:val="00911C9A"/>
    <w:rsid w:val="009129CB"/>
    <w:rsid w:val="009131F7"/>
    <w:rsid w:val="0091345C"/>
    <w:rsid w:val="0091376F"/>
    <w:rsid w:val="009139E0"/>
    <w:rsid w:val="00913BB9"/>
    <w:rsid w:val="00915611"/>
    <w:rsid w:val="00915B17"/>
    <w:rsid w:val="00915D85"/>
    <w:rsid w:val="009163DA"/>
    <w:rsid w:val="009166B0"/>
    <w:rsid w:val="00916C03"/>
    <w:rsid w:val="00916DCE"/>
    <w:rsid w:val="00916F72"/>
    <w:rsid w:val="00917240"/>
    <w:rsid w:val="009175D9"/>
    <w:rsid w:val="009175DF"/>
    <w:rsid w:val="009176B6"/>
    <w:rsid w:val="009179B1"/>
    <w:rsid w:val="009201E6"/>
    <w:rsid w:val="009203BB"/>
    <w:rsid w:val="0092079A"/>
    <w:rsid w:val="009207B7"/>
    <w:rsid w:val="00920951"/>
    <w:rsid w:val="009214C9"/>
    <w:rsid w:val="00921CDF"/>
    <w:rsid w:val="00921E2F"/>
    <w:rsid w:val="009222DC"/>
    <w:rsid w:val="00922B3F"/>
    <w:rsid w:val="00922D55"/>
    <w:rsid w:val="00923466"/>
    <w:rsid w:val="0092349C"/>
    <w:rsid w:val="009238E6"/>
    <w:rsid w:val="00923941"/>
    <w:rsid w:val="00924060"/>
    <w:rsid w:val="009247F1"/>
    <w:rsid w:val="009248E2"/>
    <w:rsid w:val="00924F67"/>
    <w:rsid w:val="00925832"/>
    <w:rsid w:val="00925CE2"/>
    <w:rsid w:val="00925F80"/>
    <w:rsid w:val="00926EDC"/>
    <w:rsid w:val="009272A9"/>
    <w:rsid w:val="0092762D"/>
    <w:rsid w:val="00927969"/>
    <w:rsid w:val="009279E9"/>
    <w:rsid w:val="00927B7E"/>
    <w:rsid w:val="00927BCD"/>
    <w:rsid w:val="00927D40"/>
    <w:rsid w:val="0093007B"/>
    <w:rsid w:val="009315C0"/>
    <w:rsid w:val="009316DE"/>
    <w:rsid w:val="00931BDA"/>
    <w:rsid w:val="00931F5C"/>
    <w:rsid w:val="009324FB"/>
    <w:rsid w:val="00932D5D"/>
    <w:rsid w:val="009330DE"/>
    <w:rsid w:val="00933162"/>
    <w:rsid w:val="00933AC9"/>
    <w:rsid w:val="0093457C"/>
    <w:rsid w:val="00934618"/>
    <w:rsid w:val="009349FC"/>
    <w:rsid w:val="00934A74"/>
    <w:rsid w:val="00934ACC"/>
    <w:rsid w:val="00934C0E"/>
    <w:rsid w:val="00934CBA"/>
    <w:rsid w:val="0093585D"/>
    <w:rsid w:val="00935B98"/>
    <w:rsid w:val="0093660E"/>
    <w:rsid w:val="00937468"/>
    <w:rsid w:val="00937AF0"/>
    <w:rsid w:val="00937FA3"/>
    <w:rsid w:val="009405B7"/>
    <w:rsid w:val="00940A97"/>
    <w:rsid w:val="00940BA2"/>
    <w:rsid w:val="0094114C"/>
    <w:rsid w:val="0094137A"/>
    <w:rsid w:val="009418BC"/>
    <w:rsid w:val="00941943"/>
    <w:rsid w:val="009434D1"/>
    <w:rsid w:val="009435A2"/>
    <w:rsid w:val="00943722"/>
    <w:rsid w:val="00943B2B"/>
    <w:rsid w:val="00943E7C"/>
    <w:rsid w:val="00943F29"/>
    <w:rsid w:val="009441AD"/>
    <w:rsid w:val="009443FC"/>
    <w:rsid w:val="009447EC"/>
    <w:rsid w:val="00944A3B"/>
    <w:rsid w:val="009450D1"/>
    <w:rsid w:val="00945F1C"/>
    <w:rsid w:val="00946578"/>
    <w:rsid w:val="0094662D"/>
    <w:rsid w:val="00946D8F"/>
    <w:rsid w:val="00946FCB"/>
    <w:rsid w:val="0094713A"/>
    <w:rsid w:val="0095029B"/>
    <w:rsid w:val="00950477"/>
    <w:rsid w:val="0095085D"/>
    <w:rsid w:val="00951221"/>
    <w:rsid w:val="00951788"/>
    <w:rsid w:val="009517E7"/>
    <w:rsid w:val="009518BE"/>
    <w:rsid w:val="00951927"/>
    <w:rsid w:val="0095268F"/>
    <w:rsid w:val="009530B7"/>
    <w:rsid w:val="009530E1"/>
    <w:rsid w:val="009534AF"/>
    <w:rsid w:val="00953566"/>
    <w:rsid w:val="0095480A"/>
    <w:rsid w:val="00954851"/>
    <w:rsid w:val="0095488E"/>
    <w:rsid w:val="009548DF"/>
    <w:rsid w:val="00955052"/>
    <w:rsid w:val="009550B6"/>
    <w:rsid w:val="00955254"/>
    <w:rsid w:val="009558CE"/>
    <w:rsid w:val="00955C2A"/>
    <w:rsid w:val="00955CCC"/>
    <w:rsid w:val="00956446"/>
    <w:rsid w:val="00956510"/>
    <w:rsid w:val="00956E12"/>
    <w:rsid w:val="009604E9"/>
    <w:rsid w:val="0096051F"/>
    <w:rsid w:val="00960800"/>
    <w:rsid w:val="00960D51"/>
    <w:rsid w:val="009613DA"/>
    <w:rsid w:val="009614F0"/>
    <w:rsid w:val="00961AD9"/>
    <w:rsid w:val="00962C58"/>
    <w:rsid w:val="009632AB"/>
    <w:rsid w:val="009632F8"/>
    <w:rsid w:val="009635EF"/>
    <w:rsid w:val="00963C45"/>
    <w:rsid w:val="009640A9"/>
    <w:rsid w:val="00964101"/>
    <w:rsid w:val="009644C7"/>
    <w:rsid w:val="00964642"/>
    <w:rsid w:val="00964A1A"/>
    <w:rsid w:val="00964B56"/>
    <w:rsid w:val="00965FB8"/>
    <w:rsid w:val="00970195"/>
    <w:rsid w:val="00970763"/>
    <w:rsid w:val="00970CA7"/>
    <w:rsid w:val="00970D2B"/>
    <w:rsid w:val="009710F2"/>
    <w:rsid w:val="00971944"/>
    <w:rsid w:val="00971A41"/>
    <w:rsid w:val="009720CD"/>
    <w:rsid w:val="0097235B"/>
    <w:rsid w:val="00972367"/>
    <w:rsid w:val="00972DCB"/>
    <w:rsid w:val="00972E3C"/>
    <w:rsid w:val="009730E1"/>
    <w:rsid w:val="009731C5"/>
    <w:rsid w:val="0097355D"/>
    <w:rsid w:val="009737BA"/>
    <w:rsid w:val="00973D43"/>
    <w:rsid w:val="009741B7"/>
    <w:rsid w:val="0097425C"/>
    <w:rsid w:val="0097429D"/>
    <w:rsid w:val="00974649"/>
    <w:rsid w:val="0097530A"/>
    <w:rsid w:val="00975344"/>
    <w:rsid w:val="00975909"/>
    <w:rsid w:val="00975DF1"/>
    <w:rsid w:val="00976190"/>
    <w:rsid w:val="00976D8D"/>
    <w:rsid w:val="00977278"/>
    <w:rsid w:val="0098040B"/>
    <w:rsid w:val="009804DB"/>
    <w:rsid w:val="009805A2"/>
    <w:rsid w:val="00980640"/>
    <w:rsid w:val="00980948"/>
    <w:rsid w:val="00980957"/>
    <w:rsid w:val="00980DD0"/>
    <w:rsid w:val="00980FA9"/>
    <w:rsid w:val="009823CC"/>
    <w:rsid w:val="00982CEC"/>
    <w:rsid w:val="009834C8"/>
    <w:rsid w:val="00983534"/>
    <w:rsid w:val="00983F4D"/>
    <w:rsid w:val="009844EA"/>
    <w:rsid w:val="0098460A"/>
    <w:rsid w:val="00984B38"/>
    <w:rsid w:val="00984D85"/>
    <w:rsid w:val="00984DF6"/>
    <w:rsid w:val="00985222"/>
    <w:rsid w:val="00986216"/>
    <w:rsid w:val="00986280"/>
    <w:rsid w:val="00986700"/>
    <w:rsid w:val="00986A7D"/>
    <w:rsid w:val="009870BB"/>
    <w:rsid w:val="009872EA"/>
    <w:rsid w:val="00987443"/>
    <w:rsid w:val="00987B5C"/>
    <w:rsid w:val="00987D89"/>
    <w:rsid w:val="009900FF"/>
    <w:rsid w:val="009905D0"/>
    <w:rsid w:val="009907F6"/>
    <w:rsid w:val="00990A46"/>
    <w:rsid w:val="00990B41"/>
    <w:rsid w:val="00990DB3"/>
    <w:rsid w:val="00991AA7"/>
    <w:rsid w:val="00991BC6"/>
    <w:rsid w:val="00991D54"/>
    <w:rsid w:val="009924E3"/>
    <w:rsid w:val="00992838"/>
    <w:rsid w:val="0099295B"/>
    <w:rsid w:val="00994C4D"/>
    <w:rsid w:val="00995F7A"/>
    <w:rsid w:val="009967DB"/>
    <w:rsid w:val="00996C91"/>
    <w:rsid w:val="009975C1"/>
    <w:rsid w:val="009A0BD0"/>
    <w:rsid w:val="009A197F"/>
    <w:rsid w:val="009A2141"/>
    <w:rsid w:val="009A2E10"/>
    <w:rsid w:val="009A31E4"/>
    <w:rsid w:val="009A34BC"/>
    <w:rsid w:val="009A3548"/>
    <w:rsid w:val="009A35C9"/>
    <w:rsid w:val="009A36F1"/>
    <w:rsid w:val="009A378D"/>
    <w:rsid w:val="009A3AC1"/>
    <w:rsid w:val="009A3C0E"/>
    <w:rsid w:val="009A42FA"/>
    <w:rsid w:val="009A4C98"/>
    <w:rsid w:val="009A5083"/>
    <w:rsid w:val="009A5134"/>
    <w:rsid w:val="009A53F1"/>
    <w:rsid w:val="009A5983"/>
    <w:rsid w:val="009A5B1C"/>
    <w:rsid w:val="009A5E4B"/>
    <w:rsid w:val="009A676B"/>
    <w:rsid w:val="009A6DBF"/>
    <w:rsid w:val="009A7532"/>
    <w:rsid w:val="009A7791"/>
    <w:rsid w:val="009A799A"/>
    <w:rsid w:val="009B0552"/>
    <w:rsid w:val="009B056A"/>
    <w:rsid w:val="009B089E"/>
    <w:rsid w:val="009B0A87"/>
    <w:rsid w:val="009B0D66"/>
    <w:rsid w:val="009B10B6"/>
    <w:rsid w:val="009B1240"/>
    <w:rsid w:val="009B13F2"/>
    <w:rsid w:val="009B165A"/>
    <w:rsid w:val="009B2034"/>
    <w:rsid w:val="009B2816"/>
    <w:rsid w:val="009B2A34"/>
    <w:rsid w:val="009B3118"/>
    <w:rsid w:val="009B35F2"/>
    <w:rsid w:val="009B4514"/>
    <w:rsid w:val="009B486E"/>
    <w:rsid w:val="009B4DD3"/>
    <w:rsid w:val="009B4FF2"/>
    <w:rsid w:val="009B5366"/>
    <w:rsid w:val="009B582C"/>
    <w:rsid w:val="009B63D0"/>
    <w:rsid w:val="009B6DDC"/>
    <w:rsid w:val="009B771A"/>
    <w:rsid w:val="009C01A6"/>
    <w:rsid w:val="009C085B"/>
    <w:rsid w:val="009C0D13"/>
    <w:rsid w:val="009C11CC"/>
    <w:rsid w:val="009C1B4C"/>
    <w:rsid w:val="009C1E01"/>
    <w:rsid w:val="009C1FBA"/>
    <w:rsid w:val="009C26E3"/>
    <w:rsid w:val="009C2A9D"/>
    <w:rsid w:val="009C2BFD"/>
    <w:rsid w:val="009C36C7"/>
    <w:rsid w:val="009C3F40"/>
    <w:rsid w:val="009C4511"/>
    <w:rsid w:val="009C4798"/>
    <w:rsid w:val="009C4925"/>
    <w:rsid w:val="009C4FDE"/>
    <w:rsid w:val="009C53D0"/>
    <w:rsid w:val="009C5470"/>
    <w:rsid w:val="009C57CD"/>
    <w:rsid w:val="009C585F"/>
    <w:rsid w:val="009C5A08"/>
    <w:rsid w:val="009C5D50"/>
    <w:rsid w:val="009C63AF"/>
    <w:rsid w:val="009C64F9"/>
    <w:rsid w:val="009C693D"/>
    <w:rsid w:val="009C6E0A"/>
    <w:rsid w:val="009C71A1"/>
    <w:rsid w:val="009C732B"/>
    <w:rsid w:val="009C7670"/>
    <w:rsid w:val="009C7CE1"/>
    <w:rsid w:val="009C7DA2"/>
    <w:rsid w:val="009C7E3D"/>
    <w:rsid w:val="009D0276"/>
    <w:rsid w:val="009D0418"/>
    <w:rsid w:val="009D0C1A"/>
    <w:rsid w:val="009D0D73"/>
    <w:rsid w:val="009D0EED"/>
    <w:rsid w:val="009D1A09"/>
    <w:rsid w:val="009D22B2"/>
    <w:rsid w:val="009D251F"/>
    <w:rsid w:val="009D29A5"/>
    <w:rsid w:val="009D29BD"/>
    <w:rsid w:val="009D2CF1"/>
    <w:rsid w:val="009D2E39"/>
    <w:rsid w:val="009D338B"/>
    <w:rsid w:val="009D379E"/>
    <w:rsid w:val="009D39AC"/>
    <w:rsid w:val="009D3DAF"/>
    <w:rsid w:val="009D3EAE"/>
    <w:rsid w:val="009D40AB"/>
    <w:rsid w:val="009D4418"/>
    <w:rsid w:val="009D449C"/>
    <w:rsid w:val="009D53F7"/>
    <w:rsid w:val="009D5888"/>
    <w:rsid w:val="009D5FF1"/>
    <w:rsid w:val="009D644F"/>
    <w:rsid w:val="009D647E"/>
    <w:rsid w:val="009D67C0"/>
    <w:rsid w:val="009D6D34"/>
    <w:rsid w:val="009D7381"/>
    <w:rsid w:val="009D7E40"/>
    <w:rsid w:val="009D7F5B"/>
    <w:rsid w:val="009D7F77"/>
    <w:rsid w:val="009E03B2"/>
    <w:rsid w:val="009E0620"/>
    <w:rsid w:val="009E093B"/>
    <w:rsid w:val="009E1346"/>
    <w:rsid w:val="009E1704"/>
    <w:rsid w:val="009E18D8"/>
    <w:rsid w:val="009E1EDF"/>
    <w:rsid w:val="009E241C"/>
    <w:rsid w:val="009E3145"/>
    <w:rsid w:val="009E33E3"/>
    <w:rsid w:val="009E4EC7"/>
    <w:rsid w:val="009E4F5B"/>
    <w:rsid w:val="009E52F6"/>
    <w:rsid w:val="009E5BD0"/>
    <w:rsid w:val="009E5BD9"/>
    <w:rsid w:val="009E5E2C"/>
    <w:rsid w:val="009E624A"/>
    <w:rsid w:val="009E672F"/>
    <w:rsid w:val="009E6B33"/>
    <w:rsid w:val="009E6DCD"/>
    <w:rsid w:val="009E6E1E"/>
    <w:rsid w:val="009E6EA6"/>
    <w:rsid w:val="009E7760"/>
    <w:rsid w:val="009E77BE"/>
    <w:rsid w:val="009E7C1C"/>
    <w:rsid w:val="009E7C39"/>
    <w:rsid w:val="009F0732"/>
    <w:rsid w:val="009F0949"/>
    <w:rsid w:val="009F1430"/>
    <w:rsid w:val="009F1762"/>
    <w:rsid w:val="009F28BA"/>
    <w:rsid w:val="009F2D08"/>
    <w:rsid w:val="009F2EFE"/>
    <w:rsid w:val="009F3208"/>
    <w:rsid w:val="009F333F"/>
    <w:rsid w:val="009F372A"/>
    <w:rsid w:val="009F3C7D"/>
    <w:rsid w:val="009F3DE0"/>
    <w:rsid w:val="009F4240"/>
    <w:rsid w:val="009F48EF"/>
    <w:rsid w:val="009F4F81"/>
    <w:rsid w:val="009F5677"/>
    <w:rsid w:val="009F638A"/>
    <w:rsid w:val="009F65DA"/>
    <w:rsid w:val="009F7642"/>
    <w:rsid w:val="00A0027F"/>
    <w:rsid w:val="00A01CB2"/>
    <w:rsid w:val="00A01F27"/>
    <w:rsid w:val="00A020E2"/>
    <w:rsid w:val="00A027C3"/>
    <w:rsid w:val="00A02D3E"/>
    <w:rsid w:val="00A02E9F"/>
    <w:rsid w:val="00A03430"/>
    <w:rsid w:val="00A03F27"/>
    <w:rsid w:val="00A05333"/>
    <w:rsid w:val="00A05669"/>
    <w:rsid w:val="00A05F0C"/>
    <w:rsid w:val="00A05F66"/>
    <w:rsid w:val="00A06E1D"/>
    <w:rsid w:val="00A06E79"/>
    <w:rsid w:val="00A06EBF"/>
    <w:rsid w:val="00A0703B"/>
    <w:rsid w:val="00A07648"/>
    <w:rsid w:val="00A07CD9"/>
    <w:rsid w:val="00A103B9"/>
    <w:rsid w:val="00A104F3"/>
    <w:rsid w:val="00A10D04"/>
    <w:rsid w:val="00A10F44"/>
    <w:rsid w:val="00A110E7"/>
    <w:rsid w:val="00A11218"/>
    <w:rsid w:val="00A11318"/>
    <w:rsid w:val="00A11C60"/>
    <w:rsid w:val="00A1200C"/>
    <w:rsid w:val="00A12111"/>
    <w:rsid w:val="00A125CF"/>
    <w:rsid w:val="00A12A3A"/>
    <w:rsid w:val="00A12C4B"/>
    <w:rsid w:val="00A13509"/>
    <w:rsid w:val="00A1351E"/>
    <w:rsid w:val="00A135FF"/>
    <w:rsid w:val="00A13871"/>
    <w:rsid w:val="00A140E9"/>
    <w:rsid w:val="00A14156"/>
    <w:rsid w:val="00A14175"/>
    <w:rsid w:val="00A14199"/>
    <w:rsid w:val="00A145A2"/>
    <w:rsid w:val="00A1482D"/>
    <w:rsid w:val="00A14D33"/>
    <w:rsid w:val="00A158F7"/>
    <w:rsid w:val="00A15D76"/>
    <w:rsid w:val="00A15DC5"/>
    <w:rsid w:val="00A15EE9"/>
    <w:rsid w:val="00A1604A"/>
    <w:rsid w:val="00A1648E"/>
    <w:rsid w:val="00A16D4C"/>
    <w:rsid w:val="00A175FD"/>
    <w:rsid w:val="00A17781"/>
    <w:rsid w:val="00A177BF"/>
    <w:rsid w:val="00A20128"/>
    <w:rsid w:val="00A202E3"/>
    <w:rsid w:val="00A21004"/>
    <w:rsid w:val="00A21506"/>
    <w:rsid w:val="00A2177A"/>
    <w:rsid w:val="00A21FCF"/>
    <w:rsid w:val="00A238CA"/>
    <w:rsid w:val="00A23C56"/>
    <w:rsid w:val="00A23EAF"/>
    <w:rsid w:val="00A246A5"/>
    <w:rsid w:val="00A247FA"/>
    <w:rsid w:val="00A24890"/>
    <w:rsid w:val="00A24D5C"/>
    <w:rsid w:val="00A24F92"/>
    <w:rsid w:val="00A25B04"/>
    <w:rsid w:val="00A25D9F"/>
    <w:rsid w:val="00A25E83"/>
    <w:rsid w:val="00A262EF"/>
    <w:rsid w:val="00A2668F"/>
    <w:rsid w:val="00A269DC"/>
    <w:rsid w:val="00A26C4D"/>
    <w:rsid w:val="00A26C70"/>
    <w:rsid w:val="00A26E1B"/>
    <w:rsid w:val="00A271F5"/>
    <w:rsid w:val="00A272F0"/>
    <w:rsid w:val="00A27E3A"/>
    <w:rsid w:val="00A303F8"/>
    <w:rsid w:val="00A3077D"/>
    <w:rsid w:val="00A30E67"/>
    <w:rsid w:val="00A3148B"/>
    <w:rsid w:val="00A318CC"/>
    <w:rsid w:val="00A31FD7"/>
    <w:rsid w:val="00A3278F"/>
    <w:rsid w:val="00A3291E"/>
    <w:rsid w:val="00A331E0"/>
    <w:rsid w:val="00A33A7B"/>
    <w:rsid w:val="00A33E9B"/>
    <w:rsid w:val="00A34588"/>
    <w:rsid w:val="00A34670"/>
    <w:rsid w:val="00A349D2"/>
    <w:rsid w:val="00A34B91"/>
    <w:rsid w:val="00A34FD0"/>
    <w:rsid w:val="00A35123"/>
    <w:rsid w:val="00A35171"/>
    <w:rsid w:val="00A355DC"/>
    <w:rsid w:val="00A35DAD"/>
    <w:rsid w:val="00A361DA"/>
    <w:rsid w:val="00A366DF"/>
    <w:rsid w:val="00A36942"/>
    <w:rsid w:val="00A36B20"/>
    <w:rsid w:val="00A3714E"/>
    <w:rsid w:val="00A37996"/>
    <w:rsid w:val="00A37EB1"/>
    <w:rsid w:val="00A402B6"/>
    <w:rsid w:val="00A406DA"/>
    <w:rsid w:val="00A40880"/>
    <w:rsid w:val="00A41371"/>
    <w:rsid w:val="00A41D09"/>
    <w:rsid w:val="00A41E85"/>
    <w:rsid w:val="00A41F1F"/>
    <w:rsid w:val="00A423ED"/>
    <w:rsid w:val="00A429B0"/>
    <w:rsid w:val="00A42E9E"/>
    <w:rsid w:val="00A430C6"/>
    <w:rsid w:val="00A43A0B"/>
    <w:rsid w:val="00A4416A"/>
    <w:rsid w:val="00A44296"/>
    <w:rsid w:val="00A44299"/>
    <w:rsid w:val="00A44944"/>
    <w:rsid w:val="00A44D08"/>
    <w:rsid w:val="00A44DBC"/>
    <w:rsid w:val="00A4508E"/>
    <w:rsid w:val="00A45171"/>
    <w:rsid w:val="00A451BB"/>
    <w:rsid w:val="00A453E0"/>
    <w:rsid w:val="00A458AB"/>
    <w:rsid w:val="00A45AD4"/>
    <w:rsid w:val="00A45BD3"/>
    <w:rsid w:val="00A45EF3"/>
    <w:rsid w:val="00A45FC9"/>
    <w:rsid w:val="00A46252"/>
    <w:rsid w:val="00A467F0"/>
    <w:rsid w:val="00A46A27"/>
    <w:rsid w:val="00A47641"/>
    <w:rsid w:val="00A47BA1"/>
    <w:rsid w:val="00A47F2D"/>
    <w:rsid w:val="00A47FA0"/>
    <w:rsid w:val="00A47FAE"/>
    <w:rsid w:val="00A50D0B"/>
    <w:rsid w:val="00A50D84"/>
    <w:rsid w:val="00A50F0F"/>
    <w:rsid w:val="00A51210"/>
    <w:rsid w:val="00A51276"/>
    <w:rsid w:val="00A519A5"/>
    <w:rsid w:val="00A519C7"/>
    <w:rsid w:val="00A52722"/>
    <w:rsid w:val="00A52B07"/>
    <w:rsid w:val="00A52D4A"/>
    <w:rsid w:val="00A534CC"/>
    <w:rsid w:val="00A53AF4"/>
    <w:rsid w:val="00A53B4C"/>
    <w:rsid w:val="00A54009"/>
    <w:rsid w:val="00A54A12"/>
    <w:rsid w:val="00A54E6C"/>
    <w:rsid w:val="00A550D2"/>
    <w:rsid w:val="00A554DD"/>
    <w:rsid w:val="00A5582B"/>
    <w:rsid w:val="00A56D61"/>
    <w:rsid w:val="00A571AC"/>
    <w:rsid w:val="00A575D1"/>
    <w:rsid w:val="00A5793C"/>
    <w:rsid w:val="00A57D4C"/>
    <w:rsid w:val="00A6039A"/>
    <w:rsid w:val="00A603CD"/>
    <w:rsid w:val="00A60937"/>
    <w:rsid w:val="00A60C37"/>
    <w:rsid w:val="00A60DE2"/>
    <w:rsid w:val="00A613A1"/>
    <w:rsid w:val="00A61461"/>
    <w:rsid w:val="00A61EE3"/>
    <w:rsid w:val="00A6222E"/>
    <w:rsid w:val="00A628F0"/>
    <w:rsid w:val="00A62CE0"/>
    <w:rsid w:val="00A62D97"/>
    <w:rsid w:val="00A63534"/>
    <w:rsid w:val="00A638F2"/>
    <w:rsid w:val="00A64717"/>
    <w:rsid w:val="00A64974"/>
    <w:rsid w:val="00A6522B"/>
    <w:rsid w:val="00A661D7"/>
    <w:rsid w:val="00A66217"/>
    <w:rsid w:val="00A673D3"/>
    <w:rsid w:val="00A676D0"/>
    <w:rsid w:val="00A6781E"/>
    <w:rsid w:val="00A67DAD"/>
    <w:rsid w:val="00A70712"/>
    <w:rsid w:val="00A718C7"/>
    <w:rsid w:val="00A71B4F"/>
    <w:rsid w:val="00A72669"/>
    <w:rsid w:val="00A72763"/>
    <w:rsid w:val="00A728E0"/>
    <w:rsid w:val="00A72A92"/>
    <w:rsid w:val="00A73060"/>
    <w:rsid w:val="00A730DE"/>
    <w:rsid w:val="00A73554"/>
    <w:rsid w:val="00A736C9"/>
    <w:rsid w:val="00A73F37"/>
    <w:rsid w:val="00A74320"/>
    <w:rsid w:val="00A74812"/>
    <w:rsid w:val="00A75052"/>
    <w:rsid w:val="00A75AB5"/>
    <w:rsid w:val="00A75D49"/>
    <w:rsid w:val="00A75FC3"/>
    <w:rsid w:val="00A763FD"/>
    <w:rsid w:val="00A7746A"/>
    <w:rsid w:val="00A8027B"/>
    <w:rsid w:val="00A80379"/>
    <w:rsid w:val="00A806D6"/>
    <w:rsid w:val="00A80B85"/>
    <w:rsid w:val="00A80BB3"/>
    <w:rsid w:val="00A81377"/>
    <w:rsid w:val="00A81500"/>
    <w:rsid w:val="00A83090"/>
    <w:rsid w:val="00A83ABA"/>
    <w:rsid w:val="00A8404B"/>
    <w:rsid w:val="00A846B7"/>
    <w:rsid w:val="00A847DA"/>
    <w:rsid w:val="00A84E3F"/>
    <w:rsid w:val="00A8568B"/>
    <w:rsid w:val="00A85C9D"/>
    <w:rsid w:val="00A8600D"/>
    <w:rsid w:val="00A86040"/>
    <w:rsid w:val="00A86077"/>
    <w:rsid w:val="00A86C4C"/>
    <w:rsid w:val="00A86EFD"/>
    <w:rsid w:val="00A86F07"/>
    <w:rsid w:val="00A87C71"/>
    <w:rsid w:val="00A904BE"/>
    <w:rsid w:val="00A91263"/>
    <w:rsid w:val="00A91362"/>
    <w:rsid w:val="00A9198D"/>
    <w:rsid w:val="00A91E2B"/>
    <w:rsid w:val="00A922C7"/>
    <w:rsid w:val="00A92705"/>
    <w:rsid w:val="00A92F89"/>
    <w:rsid w:val="00A931B3"/>
    <w:rsid w:val="00A936E9"/>
    <w:rsid w:val="00A93A19"/>
    <w:rsid w:val="00A93A2D"/>
    <w:rsid w:val="00A93ECE"/>
    <w:rsid w:val="00A940A4"/>
    <w:rsid w:val="00A94214"/>
    <w:rsid w:val="00A94A3C"/>
    <w:rsid w:val="00A94B4D"/>
    <w:rsid w:val="00A96579"/>
    <w:rsid w:val="00A9661E"/>
    <w:rsid w:val="00A978E8"/>
    <w:rsid w:val="00A97C06"/>
    <w:rsid w:val="00A97C1C"/>
    <w:rsid w:val="00A97F47"/>
    <w:rsid w:val="00AA00A1"/>
    <w:rsid w:val="00AA04C6"/>
    <w:rsid w:val="00AA06F3"/>
    <w:rsid w:val="00AA0713"/>
    <w:rsid w:val="00AA0716"/>
    <w:rsid w:val="00AA091E"/>
    <w:rsid w:val="00AA0C23"/>
    <w:rsid w:val="00AA0CF4"/>
    <w:rsid w:val="00AA0DD8"/>
    <w:rsid w:val="00AA134D"/>
    <w:rsid w:val="00AA16FE"/>
    <w:rsid w:val="00AA2933"/>
    <w:rsid w:val="00AA2DD9"/>
    <w:rsid w:val="00AA3068"/>
    <w:rsid w:val="00AA3559"/>
    <w:rsid w:val="00AA3F82"/>
    <w:rsid w:val="00AA3F9C"/>
    <w:rsid w:val="00AA4704"/>
    <w:rsid w:val="00AA4AA2"/>
    <w:rsid w:val="00AA50F7"/>
    <w:rsid w:val="00AA512A"/>
    <w:rsid w:val="00AA52E4"/>
    <w:rsid w:val="00AA667F"/>
    <w:rsid w:val="00AA68F5"/>
    <w:rsid w:val="00AA6F1F"/>
    <w:rsid w:val="00AA73AD"/>
    <w:rsid w:val="00AA74BC"/>
    <w:rsid w:val="00AA7857"/>
    <w:rsid w:val="00AA7B2B"/>
    <w:rsid w:val="00AB0198"/>
    <w:rsid w:val="00AB058A"/>
    <w:rsid w:val="00AB1039"/>
    <w:rsid w:val="00AB1850"/>
    <w:rsid w:val="00AB189A"/>
    <w:rsid w:val="00AB1F18"/>
    <w:rsid w:val="00AB2080"/>
    <w:rsid w:val="00AB2124"/>
    <w:rsid w:val="00AB277A"/>
    <w:rsid w:val="00AB2873"/>
    <w:rsid w:val="00AB2F5F"/>
    <w:rsid w:val="00AB3130"/>
    <w:rsid w:val="00AB3ABB"/>
    <w:rsid w:val="00AB3E1F"/>
    <w:rsid w:val="00AB4503"/>
    <w:rsid w:val="00AB4701"/>
    <w:rsid w:val="00AB4969"/>
    <w:rsid w:val="00AB49C5"/>
    <w:rsid w:val="00AB4FA6"/>
    <w:rsid w:val="00AB504B"/>
    <w:rsid w:val="00AB55BD"/>
    <w:rsid w:val="00AB576A"/>
    <w:rsid w:val="00AB5D47"/>
    <w:rsid w:val="00AB6252"/>
    <w:rsid w:val="00AB62F3"/>
    <w:rsid w:val="00AB6BA8"/>
    <w:rsid w:val="00AB6E6C"/>
    <w:rsid w:val="00AB7163"/>
    <w:rsid w:val="00AB76BC"/>
    <w:rsid w:val="00AB77C2"/>
    <w:rsid w:val="00AB7827"/>
    <w:rsid w:val="00AB7BAA"/>
    <w:rsid w:val="00AC097C"/>
    <w:rsid w:val="00AC098F"/>
    <w:rsid w:val="00AC0E21"/>
    <w:rsid w:val="00AC0E8D"/>
    <w:rsid w:val="00AC1016"/>
    <w:rsid w:val="00AC1496"/>
    <w:rsid w:val="00AC1A21"/>
    <w:rsid w:val="00AC2381"/>
    <w:rsid w:val="00AC28A5"/>
    <w:rsid w:val="00AC2C02"/>
    <w:rsid w:val="00AC3489"/>
    <w:rsid w:val="00AC36FB"/>
    <w:rsid w:val="00AC3939"/>
    <w:rsid w:val="00AC3C4D"/>
    <w:rsid w:val="00AC5A8B"/>
    <w:rsid w:val="00AC6255"/>
    <w:rsid w:val="00AC6629"/>
    <w:rsid w:val="00AC746D"/>
    <w:rsid w:val="00AC7AC0"/>
    <w:rsid w:val="00AC7C44"/>
    <w:rsid w:val="00AD0723"/>
    <w:rsid w:val="00AD0CA9"/>
    <w:rsid w:val="00AD12AC"/>
    <w:rsid w:val="00AD190E"/>
    <w:rsid w:val="00AD20E0"/>
    <w:rsid w:val="00AD2138"/>
    <w:rsid w:val="00AD22B2"/>
    <w:rsid w:val="00AD28B0"/>
    <w:rsid w:val="00AD30D5"/>
    <w:rsid w:val="00AD3212"/>
    <w:rsid w:val="00AD36C7"/>
    <w:rsid w:val="00AD3A51"/>
    <w:rsid w:val="00AD3BF2"/>
    <w:rsid w:val="00AD3C53"/>
    <w:rsid w:val="00AD413C"/>
    <w:rsid w:val="00AD4295"/>
    <w:rsid w:val="00AD4564"/>
    <w:rsid w:val="00AD4D95"/>
    <w:rsid w:val="00AD4D9A"/>
    <w:rsid w:val="00AD4F7C"/>
    <w:rsid w:val="00AD5130"/>
    <w:rsid w:val="00AD56E7"/>
    <w:rsid w:val="00AD5CF2"/>
    <w:rsid w:val="00AD72AA"/>
    <w:rsid w:val="00AD7809"/>
    <w:rsid w:val="00AD7AC3"/>
    <w:rsid w:val="00AE0248"/>
    <w:rsid w:val="00AE040D"/>
    <w:rsid w:val="00AE117F"/>
    <w:rsid w:val="00AE1183"/>
    <w:rsid w:val="00AE13CA"/>
    <w:rsid w:val="00AE161A"/>
    <w:rsid w:val="00AE1FEA"/>
    <w:rsid w:val="00AE2278"/>
    <w:rsid w:val="00AE230F"/>
    <w:rsid w:val="00AE2E19"/>
    <w:rsid w:val="00AE2EE9"/>
    <w:rsid w:val="00AE2FCB"/>
    <w:rsid w:val="00AE324E"/>
    <w:rsid w:val="00AE36A5"/>
    <w:rsid w:val="00AE3863"/>
    <w:rsid w:val="00AE395B"/>
    <w:rsid w:val="00AE3C24"/>
    <w:rsid w:val="00AE3DBE"/>
    <w:rsid w:val="00AE4241"/>
    <w:rsid w:val="00AE4B85"/>
    <w:rsid w:val="00AE4FA0"/>
    <w:rsid w:val="00AE5D64"/>
    <w:rsid w:val="00AE5E58"/>
    <w:rsid w:val="00AE6236"/>
    <w:rsid w:val="00AE6B24"/>
    <w:rsid w:val="00AE6B26"/>
    <w:rsid w:val="00AE6CAE"/>
    <w:rsid w:val="00AE7503"/>
    <w:rsid w:val="00AE7FE0"/>
    <w:rsid w:val="00AF02E1"/>
    <w:rsid w:val="00AF058A"/>
    <w:rsid w:val="00AF08D7"/>
    <w:rsid w:val="00AF124D"/>
    <w:rsid w:val="00AF12E0"/>
    <w:rsid w:val="00AF166A"/>
    <w:rsid w:val="00AF1AD1"/>
    <w:rsid w:val="00AF2218"/>
    <w:rsid w:val="00AF2567"/>
    <w:rsid w:val="00AF27A8"/>
    <w:rsid w:val="00AF286D"/>
    <w:rsid w:val="00AF338B"/>
    <w:rsid w:val="00AF35E8"/>
    <w:rsid w:val="00AF3F5E"/>
    <w:rsid w:val="00AF4010"/>
    <w:rsid w:val="00AF4513"/>
    <w:rsid w:val="00AF52A2"/>
    <w:rsid w:val="00AF5B40"/>
    <w:rsid w:val="00AF64A3"/>
    <w:rsid w:val="00AF6910"/>
    <w:rsid w:val="00AF6DC8"/>
    <w:rsid w:val="00AF74AE"/>
    <w:rsid w:val="00AF7537"/>
    <w:rsid w:val="00AF7AE1"/>
    <w:rsid w:val="00AF7F02"/>
    <w:rsid w:val="00B002AC"/>
    <w:rsid w:val="00B00435"/>
    <w:rsid w:val="00B00555"/>
    <w:rsid w:val="00B00E56"/>
    <w:rsid w:val="00B012CA"/>
    <w:rsid w:val="00B0153E"/>
    <w:rsid w:val="00B016F1"/>
    <w:rsid w:val="00B01CFE"/>
    <w:rsid w:val="00B02562"/>
    <w:rsid w:val="00B02774"/>
    <w:rsid w:val="00B03490"/>
    <w:rsid w:val="00B034B1"/>
    <w:rsid w:val="00B0366F"/>
    <w:rsid w:val="00B0484A"/>
    <w:rsid w:val="00B0493F"/>
    <w:rsid w:val="00B04A38"/>
    <w:rsid w:val="00B04EC5"/>
    <w:rsid w:val="00B065A6"/>
    <w:rsid w:val="00B068EF"/>
    <w:rsid w:val="00B06D4F"/>
    <w:rsid w:val="00B07273"/>
    <w:rsid w:val="00B07CD8"/>
    <w:rsid w:val="00B10204"/>
    <w:rsid w:val="00B104BC"/>
    <w:rsid w:val="00B107D7"/>
    <w:rsid w:val="00B10939"/>
    <w:rsid w:val="00B10C3F"/>
    <w:rsid w:val="00B111A6"/>
    <w:rsid w:val="00B113B5"/>
    <w:rsid w:val="00B11625"/>
    <w:rsid w:val="00B116EC"/>
    <w:rsid w:val="00B11864"/>
    <w:rsid w:val="00B118D9"/>
    <w:rsid w:val="00B11A8E"/>
    <w:rsid w:val="00B11F2F"/>
    <w:rsid w:val="00B12148"/>
    <w:rsid w:val="00B12201"/>
    <w:rsid w:val="00B125C1"/>
    <w:rsid w:val="00B127F2"/>
    <w:rsid w:val="00B12E18"/>
    <w:rsid w:val="00B13342"/>
    <w:rsid w:val="00B1344E"/>
    <w:rsid w:val="00B1377F"/>
    <w:rsid w:val="00B13C46"/>
    <w:rsid w:val="00B1402A"/>
    <w:rsid w:val="00B14146"/>
    <w:rsid w:val="00B14339"/>
    <w:rsid w:val="00B1498A"/>
    <w:rsid w:val="00B14AE2"/>
    <w:rsid w:val="00B14B0A"/>
    <w:rsid w:val="00B151A6"/>
    <w:rsid w:val="00B154D0"/>
    <w:rsid w:val="00B158BA"/>
    <w:rsid w:val="00B16977"/>
    <w:rsid w:val="00B16A30"/>
    <w:rsid w:val="00B2002F"/>
    <w:rsid w:val="00B20502"/>
    <w:rsid w:val="00B206F9"/>
    <w:rsid w:val="00B2088C"/>
    <w:rsid w:val="00B20BBD"/>
    <w:rsid w:val="00B20D37"/>
    <w:rsid w:val="00B216CE"/>
    <w:rsid w:val="00B219D6"/>
    <w:rsid w:val="00B22D43"/>
    <w:rsid w:val="00B234FB"/>
    <w:rsid w:val="00B24CFF"/>
    <w:rsid w:val="00B24F6C"/>
    <w:rsid w:val="00B253DA"/>
    <w:rsid w:val="00B25748"/>
    <w:rsid w:val="00B26004"/>
    <w:rsid w:val="00B26190"/>
    <w:rsid w:val="00B2646B"/>
    <w:rsid w:val="00B265FB"/>
    <w:rsid w:val="00B266D5"/>
    <w:rsid w:val="00B266DF"/>
    <w:rsid w:val="00B2715A"/>
    <w:rsid w:val="00B27987"/>
    <w:rsid w:val="00B27DC6"/>
    <w:rsid w:val="00B27DCB"/>
    <w:rsid w:val="00B307B3"/>
    <w:rsid w:val="00B307E4"/>
    <w:rsid w:val="00B30A15"/>
    <w:rsid w:val="00B31A80"/>
    <w:rsid w:val="00B31F81"/>
    <w:rsid w:val="00B3212E"/>
    <w:rsid w:val="00B3217F"/>
    <w:rsid w:val="00B32902"/>
    <w:rsid w:val="00B32F4D"/>
    <w:rsid w:val="00B336FB"/>
    <w:rsid w:val="00B3395D"/>
    <w:rsid w:val="00B33AE9"/>
    <w:rsid w:val="00B33B1F"/>
    <w:rsid w:val="00B34D11"/>
    <w:rsid w:val="00B356CB"/>
    <w:rsid w:val="00B36BA6"/>
    <w:rsid w:val="00B3746D"/>
    <w:rsid w:val="00B37600"/>
    <w:rsid w:val="00B37C1B"/>
    <w:rsid w:val="00B37C73"/>
    <w:rsid w:val="00B37CCE"/>
    <w:rsid w:val="00B37DE2"/>
    <w:rsid w:val="00B37EFE"/>
    <w:rsid w:val="00B4009C"/>
    <w:rsid w:val="00B40966"/>
    <w:rsid w:val="00B41591"/>
    <w:rsid w:val="00B41897"/>
    <w:rsid w:val="00B41CED"/>
    <w:rsid w:val="00B424CA"/>
    <w:rsid w:val="00B42A45"/>
    <w:rsid w:val="00B42B8A"/>
    <w:rsid w:val="00B42C95"/>
    <w:rsid w:val="00B42DEA"/>
    <w:rsid w:val="00B42EBB"/>
    <w:rsid w:val="00B42FB3"/>
    <w:rsid w:val="00B43426"/>
    <w:rsid w:val="00B43C0E"/>
    <w:rsid w:val="00B43DAE"/>
    <w:rsid w:val="00B43E90"/>
    <w:rsid w:val="00B4499D"/>
    <w:rsid w:val="00B44CF0"/>
    <w:rsid w:val="00B45541"/>
    <w:rsid w:val="00B45620"/>
    <w:rsid w:val="00B459E5"/>
    <w:rsid w:val="00B45DBF"/>
    <w:rsid w:val="00B45EC2"/>
    <w:rsid w:val="00B46C77"/>
    <w:rsid w:val="00B47824"/>
    <w:rsid w:val="00B502E2"/>
    <w:rsid w:val="00B505D7"/>
    <w:rsid w:val="00B50A34"/>
    <w:rsid w:val="00B50AE5"/>
    <w:rsid w:val="00B51144"/>
    <w:rsid w:val="00B52821"/>
    <w:rsid w:val="00B530AB"/>
    <w:rsid w:val="00B537F1"/>
    <w:rsid w:val="00B541CA"/>
    <w:rsid w:val="00B543DC"/>
    <w:rsid w:val="00B54A1F"/>
    <w:rsid w:val="00B54BBB"/>
    <w:rsid w:val="00B55AC5"/>
    <w:rsid w:val="00B55D81"/>
    <w:rsid w:val="00B563A6"/>
    <w:rsid w:val="00B564B6"/>
    <w:rsid w:val="00B56601"/>
    <w:rsid w:val="00B56893"/>
    <w:rsid w:val="00B57988"/>
    <w:rsid w:val="00B57B3D"/>
    <w:rsid w:val="00B60166"/>
    <w:rsid w:val="00B603AA"/>
    <w:rsid w:val="00B606D2"/>
    <w:rsid w:val="00B60ED7"/>
    <w:rsid w:val="00B60F05"/>
    <w:rsid w:val="00B627C2"/>
    <w:rsid w:val="00B628F0"/>
    <w:rsid w:val="00B629E8"/>
    <w:rsid w:val="00B62E65"/>
    <w:rsid w:val="00B63525"/>
    <w:rsid w:val="00B63611"/>
    <w:rsid w:val="00B6375A"/>
    <w:rsid w:val="00B63D16"/>
    <w:rsid w:val="00B64607"/>
    <w:rsid w:val="00B650DA"/>
    <w:rsid w:val="00B65492"/>
    <w:rsid w:val="00B6587B"/>
    <w:rsid w:val="00B65FF8"/>
    <w:rsid w:val="00B66024"/>
    <w:rsid w:val="00B66572"/>
    <w:rsid w:val="00B667C5"/>
    <w:rsid w:val="00B67096"/>
    <w:rsid w:val="00B6710E"/>
    <w:rsid w:val="00B67959"/>
    <w:rsid w:val="00B67F25"/>
    <w:rsid w:val="00B701EF"/>
    <w:rsid w:val="00B70318"/>
    <w:rsid w:val="00B710B4"/>
    <w:rsid w:val="00B7146D"/>
    <w:rsid w:val="00B71706"/>
    <w:rsid w:val="00B7171F"/>
    <w:rsid w:val="00B71A21"/>
    <w:rsid w:val="00B7229F"/>
    <w:rsid w:val="00B724B2"/>
    <w:rsid w:val="00B72701"/>
    <w:rsid w:val="00B72B12"/>
    <w:rsid w:val="00B72CA8"/>
    <w:rsid w:val="00B72EAF"/>
    <w:rsid w:val="00B735D7"/>
    <w:rsid w:val="00B73E84"/>
    <w:rsid w:val="00B74010"/>
    <w:rsid w:val="00B74076"/>
    <w:rsid w:val="00B744FC"/>
    <w:rsid w:val="00B74DAD"/>
    <w:rsid w:val="00B7540A"/>
    <w:rsid w:val="00B75F3A"/>
    <w:rsid w:val="00B761C6"/>
    <w:rsid w:val="00B7623A"/>
    <w:rsid w:val="00B76ECD"/>
    <w:rsid w:val="00B77500"/>
    <w:rsid w:val="00B77761"/>
    <w:rsid w:val="00B77B75"/>
    <w:rsid w:val="00B77CE2"/>
    <w:rsid w:val="00B80333"/>
    <w:rsid w:val="00B808C1"/>
    <w:rsid w:val="00B818CC"/>
    <w:rsid w:val="00B8279A"/>
    <w:rsid w:val="00B8280C"/>
    <w:rsid w:val="00B82BAE"/>
    <w:rsid w:val="00B8386C"/>
    <w:rsid w:val="00B839EC"/>
    <w:rsid w:val="00B83D62"/>
    <w:rsid w:val="00B83E6D"/>
    <w:rsid w:val="00B84A00"/>
    <w:rsid w:val="00B84DA6"/>
    <w:rsid w:val="00B85563"/>
    <w:rsid w:val="00B85B7F"/>
    <w:rsid w:val="00B86106"/>
    <w:rsid w:val="00B86153"/>
    <w:rsid w:val="00B86712"/>
    <w:rsid w:val="00B867CB"/>
    <w:rsid w:val="00B86EA4"/>
    <w:rsid w:val="00B87369"/>
    <w:rsid w:val="00B873B8"/>
    <w:rsid w:val="00B87ED0"/>
    <w:rsid w:val="00B9077E"/>
    <w:rsid w:val="00B908CB"/>
    <w:rsid w:val="00B91B23"/>
    <w:rsid w:val="00B92647"/>
    <w:rsid w:val="00B927B3"/>
    <w:rsid w:val="00B92885"/>
    <w:rsid w:val="00B9308F"/>
    <w:rsid w:val="00B937A0"/>
    <w:rsid w:val="00B93835"/>
    <w:rsid w:val="00B93E31"/>
    <w:rsid w:val="00B956D6"/>
    <w:rsid w:val="00B95A32"/>
    <w:rsid w:val="00B95C5E"/>
    <w:rsid w:val="00B96307"/>
    <w:rsid w:val="00B963E0"/>
    <w:rsid w:val="00B967E9"/>
    <w:rsid w:val="00B96D07"/>
    <w:rsid w:val="00B96FB1"/>
    <w:rsid w:val="00B97360"/>
    <w:rsid w:val="00B9770E"/>
    <w:rsid w:val="00BA010F"/>
    <w:rsid w:val="00BA032A"/>
    <w:rsid w:val="00BA0B0C"/>
    <w:rsid w:val="00BA0DF5"/>
    <w:rsid w:val="00BA1143"/>
    <w:rsid w:val="00BA1B67"/>
    <w:rsid w:val="00BA1EBA"/>
    <w:rsid w:val="00BA2216"/>
    <w:rsid w:val="00BA28C6"/>
    <w:rsid w:val="00BA29E9"/>
    <w:rsid w:val="00BA3417"/>
    <w:rsid w:val="00BA3D33"/>
    <w:rsid w:val="00BA4AF5"/>
    <w:rsid w:val="00BA4F03"/>
    <w:rsid w:val="00BA547B"/>
    <w:rsid w:val="00BA62F1"/>
    <w:rsid w:val="00BA7122"/>
    <w:rsid w:val="00BA7462"/>
    <w:rsid w:val="00BA775C"/>
    <w:rsid w:val="00BB05F5"/>
    <w:rsid w:val="00BB081E"/>
    <w:rsid w:val="00BB146B"/>
    <w:rsid w:val="00BB14B7"/>
    <w:rsid w:val="00BB1810"/>
    <w:rsid w:val="00BB23EF"/>
    <w:rsid w:val="00BB270B"/>
    <w:rsid w:val="00BB27A7"/>
    <w:rsid w:val="00BB2C15"/>
    <w:rsid w:val="00BB2C71"/>
    <w:rsid w:val="00BB3000"/>
    <w:rsid w:val="00BB340E"/>
    <w:rsid w:val="00BB382D"/>
    <w:rsid w:val="00BB3D50"/>
    <w:rsid w:val="00BB40FA"/>
    <w:rsid w:val="00BB41B4"/>
    <w:rsid w:val="00BB454D"/>
    <w:rsid w:val="00BB51FA"/>
    <w:rsid w:val="00BB6A71"/>
    <w:rsid w:val="00BB7D16"/>
    <w:rsid w:val="00BB7DF5"/>
    <w:rsid w:val="00BB7F09"/>
    <w:rsid w:val="00BC0269"/>
    <w:rsid w:val="00BC0831"/>
    <w:rsid w:val="00BC0DE1"/>
    <w:rsid w:val="00BC1330"/>
    <w:rsid w:val="00BC1C4D"/>
    <w:rsid w:val="00BC252B"/>
    <w:rsid w:val="00BC292D"/>
    <w:rsid w:val="00BC29B0"/>
    <w:rsid w:val="00BC2D1C"/>
    <w:rsid w:val="00BC37E7"/>
    <w:rsid w:val="00BC3B75"/>
    <w:rsid w:val="00BC41B7"/>
    <w:rsid w:val="00BC4478"/>
    <w:rsid w:val="00BC4F4C"/>
    <w:rsid w:val="00BC5050"/>
    <w:rsid w:val="00BC5701"/>
    <w:rsid w:val="00BC5804"/>
    <w:rsid w:val="00BC5864"/>
    <w:rsid w:val="00BC5BC8"/>
    <w:rsid w:val="00BC5F0F"/>
    <w:rsid w:val="00BC6220"/>
    <w:rsid w:val="00BC622A"/>
    <w:rsid w:val="00BC65AB"/>
    <w:rsid w:val="00BC66D6"/>
    <w:rsid w:val="00BC6816"/>
    <w:rsid w:val="00BC71DB"/>
    <w:rsid w:val="00BC73D2"/>
    <w:rsid w:val="00BC759E"/>
    <w:rsid w:val="00BD09C4"/>
    <w:rsid w:val="00BD13B6"/>
    <w:rsid w:val="00BD17FB"/>
    <w:rsid w:val="00BD1BDD"/>
    <w:rsid w:val="00BD26DC"/>
    <w:rsid w:val="00BD2AE1"/>
    <w:rsid w:val="00BD34C3"/>
    <w:rsid w:val="00BD3615"/>
    <w:rsid w:val="00BD385C"/>
    <w:rsid w:val="00BD3B94"/>
    <w:rsid w:val="00BD526E"/>
    <w:rsid w:val="00BD53D1"/>
    <w:rsid w:val="00BD5F15"/>
    <w:rsid w:val="00BD6213"/>
    <w:rsid w:val="00BD636D"/>
    <w:rsid w:val="00BD67A9"/>
    <w:rsid w:val="00BD67C0"/>
    <w:rsid w:val="00BD696C"/>
    <w:rsid w:val="00BD698A"/>
    <w:rsid w:val="00BD6A1B"/>
    <w:rsid w:val="00BD6A30"/>
    <w:rsid w:val="00BD701E"/>
    <w:rsid w:val="00BD7750"/>
    <w:rsid w:val="00BE0339"/>
    <w:rsid w:val="00BE07F2"/>
    <w:rsid w:val="00BE1B00"/>
    <w:rsid w:val="00BE294A"/>
    <w:rsid w:val="00BE330D"/>
    <w:rsid w:val="00BE37C3"/>
    <w:rsid w:val="00BE3A4B"/>
    <w:rsid w:val="00BE431D"/>
    <w:rsid w:val="00BE4480"/>
    <w:rsid w:val="00BE56BF"/>
    <w:rsid w:val="00BE6C2E"/>
    <w:rsid w:val="00BE751C"/>
    <w:rsid w:val="00BE7700"/>
    <w:rsid w:val="00BE79F2"/>
    <w:rsid w:val="00BE7E96"/>
    <w:rsid w:val="00BF00D3"/>
    <w:rsid w:val="00BF057D"/>
    <w:rsid w:val="00BF083E"/>
    <w:rsid w:val="00BF0A14"/>
    <w:rsid w:val="00BF0ACA"/>
    <w:rsid w:val="00BF0DCE"/>
    <w:rsid w:val="00BF15CF"/>
    <w:rsid w:val="00BF1AC1"/>
    <w:rsid w:val="00BF1C49"/>
    <w:rsid w:val="00BF2C47"/>
    <w:rsid w:val="00BF2C7C"/>
    <w:rsid w:val="00BF301B"/>
    <w:rsid w:val="00BF3A7F"/>
    <w:rsid w:val="00BF43C8"/>
    <w:rsid w:val="00BF4A33"/>
    <w:rsid w:val="00BF5EFA"/>
    <w:rsid w:val="00BF61BA"/>
    <w:rsid w:val="00BF665E"/>
    <w:rsid w:val="00BF6B83"/>
    <w:rsid w:val="00BF7A70"/>
    <w:rsid w:val="00BF7E34"/>
    <w:rsid w:val="00C0009C"/>
    <w:rsid w:val="00C00B52"/>
    <w:rsid w:val="00C00BF7"/>
    <w:rsid w:val="00C0109B"/>
    <w:rsid w:val="00C0133E"/>
    <w:rsid w:val="00C01663"/>
    <w:rsid w:val="00C01B4E"/>
    <w:rsid w:val="00C01EB6"/>
    <w:rsid w:val="00C02138"/>
    <w:rsid w:val="00C02AF1"/>
    <w:rsid w:val="00C0323F"/>
    <w:rsid w:val="00C0353B"/>
    <w:rsid w:val="00C037C3"/>
    <w:rsid w:val="00C03A95"/>
    <w:rsid w:val="00C04692"/>
    <w:rsid w:val="00C0499E"/>
    <w:rsid w:val="00C049FF"/>
    <w:rsid w:val="00C04A17"/>
    <w:rsid w:val="00C04AF9"/>
    <w:rsid w:val="00C053DC"/>
    <w:rsid w:val="00C057B0"/>
    <w:rsid w:val="00C05D27"/>
    <w:rsid w:val="00C05D2A"/>
    <w:rsid w:val="00C05E49"/>
    <w:rsid w:val="00C061D7"/>
    <w:rsid w:val="00C06331"/>
    <w:rsid w:val="00C0692E"/>
    <w:rsid w:val="00C07515"/>
    <w:rsid w:val="00C07B38"/>
    <w:rsid w:val="00C07B3F"/>
    <w:rsid w:val="00C07CE3"/>
    <w:rsid w:val="00C07E5F"/>
    <w:rsid w:val="00C07F26"/>
    <w:rsid w:val="00C1034B"/>
    <w:rsid w:val="00C1099F"/>
    <w:rsid w:val="00C10ADD"/>
    <w:rsid w:val="00C114B8"/>
    <w:rsid w:val="00C1209D"/>
    <w:rsid w:val="00C12578"/>
    <w:rsid w:val="00C1318E"/>
    <w:rsid w:val="00C131F2"/>
    <w:rsid w:val="00C13B25"/>
    <w:rsid w:val="00C13C8E"/>
    <w:rsid w:val="00C13E68"/>
    <w:rsid w:val="00C14BD2"/>
    <w:rsid w:val="00C15936"/>
    <w:rsid w:val="00C15D7B"/>
    <w:rsid w:val="00C16369"/>
    <w:rsid w:val="00C163A0"/>
    <w:rsid w:val="00C167EB"/>
    <w:rsid w:val="00C168A3"/>
    <w:rsid w:val="00C168B7"/>
    <w:rsid w:val="00C16A26"/>
    <w:rsid w:val="00C16B4D"/>
    <w:rsid w:val="00C170C7"/>
    <w:rsid w:val="00C17630"/>
    <w:rsid w:val="00C17C48"/>
    <w:rsid w:val="00C17E72"/>
    <w:rsid w:val="00C20741"/>
    <w:rsid w:val="00C20B6F"/>
    <w:rsid w:val="00C20D6D"/>
    <w:rsid w:val="00C21319"/>
    <w:rsid w:val="00C2145F"/>
    <w:rsid w:val="00C2170B"/>
    <w:rsid w:val="00C21B21"/>
    <w:rsid w:val="00C21BF8"/>
    <w:rsid w:val="00C2283A"/>
    <w:rsid w:val="00C22B7B"/>
    <w:rsid w:val="00C22E6F"/>
    <w:rsid w:val="00C23159"/>
    <w:rsid w:val="00C23B79"/>
    <w:rsid w:val="00C23D64"/>
    <w:rsid w:val="00C2424B"/>
    <w:rsid w:val="00C24AD7"/>
    <w:rsid w:val="00C24F8E"/>
    <w:rsid w:val="00C24F9D"/>
    <w:rsid w:val="00C250F5"/>
    <w:rsid w:val="00C25752"/>
    <w:rsid w:val="00C25AF2"/>
    <w:rsid w:val="00C26299"/>
    <w:rsid w:val="00C27581"/>
    <w:rsid w:val="00C27C13"/>
    <w:rsid w:val="00C307C4"/>
    <w:rsid w:val="00C310FF"/>
    <w:rsid w:val="00C314C9"/>
    <w:rsid w:val="00C3187D"/>
    <w:rsid w:val="00C318AA"/>
    <w:rsid w:val="00C31935"/>
    <w:rsid w:val="00C31B26"/>
    <w:rsid w:val="00C32C13"/>
    <w:rsid w:val="00C32FC4"/>
    <w:rsid w:val="00C3320C"/>
    <w:rsid w:val="00C33309"/>
    <w:rsid w:val="00C33413"/>
    <w:rsid w:val="00C3371D"/>
    <w:rsid w:val="00C3426B"/>
    <w:rsid w:val="00C3477F"/>
    <w:rsid w:val="00C347B1"/>
    <w:rsid w:val="00C34C9F"/>
    <w:rsid w:val="00C34F66"/>
    <w:rsid w:val="00C3510B"/>
    <w:rsid w:val="00C35118"/>
    <w:rsid w:val="00C35332"/>
    <w:rsid w:val="00C35AEF"/>
    <w:rsid w:val="00C36541"/>
    <w:rsid w:val="00C36933"/>
    <w:rsid w:val="00C36B81"/>
    <w:rsid w:val="00C3735D"/>
    <w:rsid w:val="00C373D5"/>
    <w:rsid w:val="00C379A3"/>
    <w:rsid w:val="00C40566"/>
    <w:rsid w:val="00C41254"/>
    <w:rsid w:val="00C419A4"/>
    <w:rsid w:val="00C41BB2"/>
    <w:rsid w:val="00C4269F"/>
    <w:rsid w:val="00C42F34"/>
    <w:rsid w:val="00C4319C"/>
    <w:rsid w:val="00C43DB9"/>
    <w:rsid w:val="00C44207"/>
    <w:rsid w:val="00C4453B"/>
    <w:rsid w:val="00C4458C"/>
    <w:rsid w:val="00C4481B"/>
    <w:rsid w:val="00C45641"/>
    <w:rsid w:val="00C4787A"/>
    <w:rsid w:val="00C503BD"/>
    <w:rsid w:val="00C504A0"/>
    <w:rsid w:val="00C513FC"/>
    <w:rsid w:val="00C51414"/>
    <w:rsid w:val="00C517AE"/>
    <w:rsid w:val="00C51B9E"/>
    <w:rsid w:val="00C51ECF"/>
    <w:rsid w:val="00C52121"/>
    <w:rsid w:val="00C52179"/>
    <w:rsid w:val="00C52338"/>
    <w:rsid w:val="00C528A5"/>
    <w:rsid w:val="00C536DE"/>
    <w:rsid w:val="00C53FD7"/>
    <w:rsid w:val="00C5470C"/>
    <w:rsid w:val="00C558E5"/>
    <w:rsid w:val="00C56358"/>
    <w:rsid w:val="00C57984"/>
    <w:rsid w:val="00C579C4"/>
    <w:rsid w:val="00C6079E"/>
    <w:rsid w:val="00C60AB4"/>
    <w:rsid w:val="00C61123"/>
    <w:rsid w:val="00C61138"/>
    <w:rsid w:val="00C61C8D"/>
    <w:rsid w:val="00C61ECA"/>
    <w:rsid w:val="00C624FE"/>
    <w:rsid w:val="00C62759"/>
    <w:rsid w:val="00C62DC6"/>
    <w:rsid w:val="00C633BB"/>
    <w:rsid w:val="00C63C4F"/>
    <w:rsid w:val="00C63D2D"/>
    <w:rsid w:val="00C6468A"/>
    <w:rsid w:val="00C647D5"/>
    <w:rsid w:val="00C6497C"/>
    <w:rsid w:val="00C65573"/>
    <w:rsid w:val="00C65729"/>
    <w:rsid w:val="00C65DB0"/>
    <w:rsid w:val="00C66037"/>
    <w:rsid w:val="00C662BD"/>
    <w:rsid w:val="00C662F9"/>
    <w:rsid w:val="00C6647A"/>
    <w:rsid w:val="00C6654B"/>
    <w:rsid w:val="00C66B94"/>
    <w:rsid w:val="00C66DDC"/>
    <w:rsid w:val="00C66FAE"/>
    <w:rsid w:val="00C70082"/>
    <w:rsid w:val="00C70308"/>
    <w:rsid w:val="00C704C6"/>
    <w:rsid w:val="00C70618"/>
    <w:rsid w:val="00C70946"/>
    <w:rsid w:val="00C70B27"/>
    <w:rsid w:val="00C711E3"/>
    <w:rsid w:val="00C714B3"/>
    <w:rsid w:val="00C722A0"/>
    <w:rsid w:val="00C72362"/>
    <w:rsid w:val="00C72602"/>
    <w:rsid w:val="00C728B2"/>
    <w:rsid w:val="00C729AB"/>
    <w:rsid w:val="00C72A48"/>
    <w:rsid w:val="00C73140"/>
    <w:rsid w:val="00C735EA"/>
    <w:rsid w:val="00C7392B"/>
    <w:rsid w:val="00C739C5"/>
    <w:rsid w:val="00C74714"/>
    <w:rsid w:val="00C749A7"/>
    <w:rsid w:val="00C752AA"/>
    <w:rsid w:val="00C75996"/>
    <w:rsid w:val="00C759A5"/>
    <w:rsid w:val="00C75EED"/>
    <w:rsid w:val="00C76788"/>
    <w:rsid w:val="00C7697D"/>
    <w:rsid w:val="00C76C92"/>
    <w:rsid w:val="00C76E7C"/>
    <w:rsid w:val="00C77105"/>
    <w:rsid w:val="00C7740D"/>
    <w:rsid w:val="00C7798B"/>
    <w:rsid w:val="00C77A2F"/>
    <w:rsid w:val="00C77EB8"/>
    <w:rsid w:val="00C804D1"/>
    <w:rsid w:val="00C81495"/>
    <w:rsid w:val="00C81C7F"/>
    <w:rsid w:val="00C83718"/>
    <w:rsid w:val="00C83901"/>
    <w:rsid w:val="00C84201"/>
    <w:rsid w:val="00C84447"/>
    <w:rsid w:val="00C84709"/>
    <w:rsid w:val="00C849AE"/>
    <w:rsid w:val="00C849D2"/>
    <w:rsid w:val="00C852F5"/>
    <w:rsid w:val="00C85F8C"/>
    <w:rsid w:val="00C86111"/>
    <w:rsid w:val="00C87151"/>
    <w:rsid w:val="00C871CB"/>
    <w:rsid w:val="00C87348"/>
    <w:rsid w:val="00C874AA"/>
    <w:rsid w:val="00C87B6A"/>
    <w:rsid w:val="00C900E0"/>
    <w:rsid w:val="00C90545"/>
    <w:rsid w:val="00C90759"/>
    <w:rsid w:val="00C90AE1"/>
    <w:rsid w:val="00C90F3A"/>
    <w:rsid w:val="00C910B2"/>
    <w:rsid w:val="00C9180E"/>
    <w:rsid w:val="00C919B3"/>
    <w:rsid w:val="00C919CA"/>
    <w:rsid w:val="00C924F3"/>
    <w:rsid w:val="00C92AC3"/>
    <w:rsid w:val="00C93224"/>
    <w:rsid w:val="00C94010"/>
    <w:rsid w:val="00C946A2"/>
    <w:rsid w:val="00C94A0D"/>
    <w:rsid w:val="00C95CEC"/>
    <w:rsid w:val="00C96083"/>
    <w:rsid w:val="00C9674A"/>
    <w:rsid w:val="00C967EB"/>
    <w:rsid w:val="00C96F10"/>
    <w:rsid w:val="00C973BC"/>
    <w:rsid w:val="00C97766"/>
    <w:rsid w:val="00C97EB1"/>
    <w:rsid w:val="00CA0845"/>
    <w:rsid w:val="00CA0A6A"/>
    <w:rsid w:val="00CA10B3"/>
    <w:rsid w:val="00CA193C"/>
    <w:rsid w:val="00CA20A8"/>
    <w:rsid w:val="00CA2732"/>
    <w:rsid w:val="00CA2CB8"/>
    <w:rsid w:val="00CA2ED9"/>
    <w:rsid w:val="00CA3146"/>
    <w:rsid w:val="00CA3543"/>
    <w:rsid w:val="00CA3569"/>
    <w:rsid w:val="00CA38F6"/>
    <w:rsid w:val="00CA3AFD"/>
    <w:rsid w:val="00CA3D98"/>
    <w:rsid w:val="00CA3EF7"/>
    <w:rsid w:val="00CA3F78"/>
    <w:rsid w:val="00CA4956"/>
    <w:rsid w:val="00CA5592"/>
    <w:rsid w:val="00CA6626"/>
    <w:rsid w:val="00CA6797"/>
    <w:rsid w:val="00CA71B4"/>
    <w:rsid w:val="00CA721B"/>
    <w:rsid w:val="00CB0462"/>
    <w:rsid w:val="00CB0CEF"/>
    <w:rsid w:val="00CB1363"/>
    <w:rsid w:val="00CB13B3"/>
    <w:rsid w:val="00CB1832"/>
    <w:rsid w:val="00CB1EDB"/>
    <w:rsid w:val="00CB3252"/>
    <w:rsid w:val="00CB3391"/>
    <w:rsid w:val="00CB359F"/>
    <w:rsid w:val="00CB372B"/>
    <w:rsid w:val="00CB3CCA"/>
    <w:rsid w:val="00CB4821"/>
    <w:rsid w:val="00CB4DD9"/>
    <w:rsid w:val="00CB5235"/>
    <w:rsid w:val="00CB55D6"/>
    <w:rsid w:val="00CB5650"/>
    <w:rsid w:val="00CB5692"/>
    <w:rsid w:val="00CB5982"/>
    <w:rsid w:val="00CB5DA5"/>
    <w:rsid w:val="00CB65EE"/>
    <w:rsid w:val="00CB66FF"/>
    <w:rsid w:val="00CB7335"/>
    <w:rsid w:val="00CB75E0"/>
    <w:rsid w:val="00CB7A40"/>
    <w:rsid w:val="00CB7BA5"/>
    <w:rsid w:val="00CC02C2"/>
    <w:rsid w:val="00CC03EB"/>
    <w:rsid w:val="00CC0957"/>
    <w:rsid w:val="00CC13D3"/>
    <w:rsid w:val="00CC14BE"/>
    <w:rsid w:val="00CC1BE3"/>
    <w:rsid w:val="00CC1D56"/>
    <w:rsid w:val="00CC2040"/>
    <w:rsid w:val="00CC23EB"/>
    <w:rsid w:val="00CC2A35"/>
    <w:rsid w:val="00CC2ED5"/>
    <w:rsid w:val="00CC3223"/>
    <w:rsid w:val="00CC333A"/>
    <w:rsid w:val="00CC3FE9"/>
    <w:rsid w:val="00CC4E66"/>
    <w:rsid w:val="00CC527C"/>
    <w:rsid w:val="00CC537F"/>
    <w:rsid w:val="00CC560E"/>
    <w:rsid w:val="00CC56FC"/>
    <w:rsid w:val="00CC5BED"/>
    <w:rsid w:val="00CC646A"/>
    <w:rsid w:val="00CC65BE"/>
    <w:rsid w:val="00CC69AB"/>
    <w:rsid w:val="00CC6A88"/>
    <w:rsid w:val="00CC6FBE"/>
    <w:rsid w:val="00CC78E6"/>
    <w:rsid w:val="00CC7A80"/>
    <w:rsid w:val="00CC7BBD"/>
    <w:rsid w:val="00CC7F35"/>
    <w:rsid w:val="00CD0562"/>
    <w:rsid w:val="00CD0751"/>
    <w:rsid w:val="00CD0B10"/>
    <w:rsid w:val="00CD1B1E"/>
    <w:rsid w:val="00CD20C3"/>
    <w:rsid w:val="00CD325C"/>
    <w:rsid w:val="00CD34BF"/>
    <w:rsid w:val="00CD3D2B"/>
    <w:rsid w:val="00CD3DBC"/>
    <w:rsid w:val="00CD4A8B"/>
    <w:rsid w:val="00CD4B46"/>
    <w:rsid w:val="00CD5032"/>
    <w:rsid w:val="00CD5650"/>
    <w:rsid w:val="00CD5924"/>
    <w:rsid w:val="00CD59EA"/>
    <w:rsid w:val="00CD67EA"/>
    <w:rsid w:val="00CD78E9"/>
    <w:rsid w:val="00CD7B77"/>
    <w:rsid w:val="00CD7BC1"/>
    <w:rsid w:val="00CE0016"/>
    <w:rsid w:val="00CE1C26"/>
    <w:rsid w:val="00CE1E40"/>
    <w:rsid w:val="00CE1FCF"/>
    <w:rsid w:val="00CE2180"/>
    <w:rsid w:val="00CE333D"/>
    <w:rsid w:val="00CE34DD"/>
    <w:rsid w:val="00CE3D84"/>
    <w:rsid w:val="00CE3F17"/>
    <w:rsid w:val="00CE53FF"/>
    <w:rsid w:val="00CE5AAA"/>
    <w:rsid w:val="00CE6C80"/>
    <w:rsid w:val="00CE6EEC"/>
    <w:rsid w:val="00CE770C"/>
    <w:rsid w:val="00CE7D6D"/>
    <w:rsid w:val="00CF00EF"/>
    <w:rsid w:val="00CF012D"/>
    <w:rsid w:val="00CF021F"/>
    <w:rsid w:val="00CF1A5D"/>
    <w:rsid w:val="00CF1D31"/>
    <w:rsid w:val="00CF214A"/>
    <w:rsid w:val="00CF280B"/>
    <w:rsid w:val="00CF2E10"/>
    <w:rsid w:val="00CF30B4"/>
    <w:rsid w:val="00CF334D"/>
    <w:rsid w:val="00CF3C3E"/>
    <w:rsid w:val="00CF4967"/>
    <w:rsid w:val="00CF516C"/>
    <w:rsid w:val="00CF5413"/>
    <w:rsid w:val="00CF55CC"/>
    <w:rsid w:val="00CF56D9"/>
    <w:rsid w:val="00CF69B4"/>
    <w:rsid w:val="00CF6C0E"/>
    <w:rsid w:val="00CF6E9E"/>
    <w:rsid w:val="00CF6FF4"/>
    <w:rsid w:val="00CF739E"/>
    <w:rsid w:val="00CF7DF2"/>
    <w:rsid w:val="00D0008E"/>
    <w:rsid w:val="00D0093F"/>
    <w:rsid w:val="00D00D36"/>
    <w:rsid w:val="00D011CE"/>
    <w:rsid w:val="00D013E6"/>
    <w:rsid w:val="00D0153D"/>
    <w:rsid w:val="00D01A4F"/>
    <w:rsid w:val="00D01BFB"/>
    <w:rsid w:val="00D025AF"/>
    <w:rsid w:val="00D032B2"/>
    <w:rsid w:val="00D03A0A"/>
    <w:rsid w:val="00D03F7C"/>
    <w:rsid w:val="00D041EA"/>
    <w:rsid w:val="00D05945"/>
    <w:rsid w:val="00D0595F"/>
    <w:rsid w:val="00D05CB3"/>
    <w:rsid w:val="00D05CF2"/>
    <w:rsid w:val="00D07054"/>
    <w:rsid w:val="00D070AC"/>
    <w:rsid w:val="00D0717E"/>
    <w:rsid w:val="00D07385"/>
    <w:rsid w:val="00D07403"/>
    <w:rsid w:val="00D07726"/>
    <w:rsid w:val="00D07D01"/>
    <w:rsid w:val="00D10253"/>
    <w:rsid w:val="00D10B0E"/>
    <w:rsid w:val="00D11161"/>
    <w:rsid w:val="00D111BD"/>
    <w:rsid w:val="00D1155D"/>
    <w:rsid w:val="00D11768"/>
    <w:rsid w:val="00D1184E"/>
    <w:rsid w:val="00D11BE4"/>
    <w:rsid w:val="00D125C5"/>
    <w:rsid w:val="00D12A66"/>
    <w:rsid w:val="00D12A88"/>
    <w:rsid w:val="00D12CE7"/>
    <w:rsid w:val="00D13082"/>
    <w:rsid w:val="00D13754"/>
    <w:rsid w:val="00D13F46"/>
    <w:rsid w:val="00D14C21"/>
    <w:rsid w:val="00D151C4"/>
    <w:rsid w:val="00D1531D"/>
    <w:rsid w:val="00D1552E"/>
    <w:rsid w:val="00D15AAE"/>
    <w:rsid w:val="00D15CF4"/>
    <w:rsid w:val="00D165A6"/>
    <w:rsid w:val="00D169AA"/>
    <w:rsid w:val="00D16C8B"/>
    <w:rsid w:val="00D17090"/>
    <w:rsid w:val="00D170AC"/>
    <w:rsid w:val="00D17161"/>
    <w:rsid w:val="00D171B1"/>
    <w:rsid w:val="00D17ECF"/>
    <w:rsid w:val="00D20398"/>
    <w:rsid w:val="00D205D8"/>
    <w:rsid w:val="00D20608"/>
    <w:rsid w:val="00D20B68"/>
    <w:rsid w:val="00D20CFF"/>
    <w:rsid w:val="00D20D26"/>
    <w:rsid w:val="00D20D2A"/>
    <w:rsid w:val="00D211EC"/>
    <w:rsid w:val="00D234D2"/>
    <w:rsid w:val="00D23900"/>
    <w:rsid w:val="00D23B5E"/>
    <w:rsid w:val="00D23E55"/>
    <w:rsid w:val="00D2437D"/>
    <w:rsid w:val="00D24759"/>
    <w:rsid w:val="00D258A5"/>
    <w:rsid w:val="00D26F52"/>
    <w:rsid w:val="00D27280"/>
    <w:rsid w:val="00D27355"/>
    <w:rsid w:val="00D273D4"/>
    <w:rsid w:val="00D275EB"/>
    <w:rsid w:val="00D277E1"/>
    <w:rsid w:val="00D27D48"/>
    <w:rsid w:val="00D305F9"/>
    <w:rsid w:val="00D309DB"/>
    <w:rsid w:val="00D30F70"/>
    <w:rsid w:val="00D31692"/>
    <w:rsid w:val="00D317DD"/>
    <w:rsid w:val="00D31B3B"/>
    <w:rsid w:val="00D32BC9"/>
    <w:rsid w:val="00D3324E"/>
    <w:rsid w:val="00D33772"/>
    <w:rsid w:val="00D33C67"/>
    <w:rsid w:val="00D34885"/>
    <w:rsid w:val="00D34995"/>
    <w:rsid w:val="00D355F2"/>
    <w:rsid w:val="00D35661"/>
    <w:rsid w:val="00D35AF0"/>
    <w:rsid w:val="00D35E53"/>
    <w:rsid w:val="00D3636D"/>
    <w:rsid w:val="00D365E1"/>
    <w:rsid w:val="00D367B3"/>
    <w:rsid w:val="00D3692D"/>
    <w:rsid w:val="00D36A3C"/>
    <w:rsid w:val="00D36C39"/>
    <w:rsid w:val="00D37076"/>
    <w:rsid w:val="00D37130"/>
    <w:rsid w:val="00D377C8"/>
    <w:rsid w:val="00D37933"/>
    <w:rsid w:val="00D37BA4"/>
    <w:rsid w:val="00D37CBE"/>
    <w:rsid w:val="00D40049"/>
    <w:rsid w:val="00D40870"/>
    <w:rsid w:val="00D40BB7"/>
    <w:rsid w:val="00D411A9"/>
    <w:rsid w:val="00D411FA"/>
    <w:rsid w:val="00D4124A"/>
    <w:rsid w:val="00D41C99"/>
    <w:rsid w:val="00D41EDE"/>
    <w:rsid w:val="00D42100"/>
    <w:rsid w:val="00D42245"/>
    <w:rsid w:val="00D428B9"/>
    <w:rsid w:val="00D42A23"/>
    <w:rsid w:val="00D42F6C"/>
    <w:rsid w:val="00D43A22"/>
    <w:rsid w:val="00D43C68"/>
    <w:rsid w:val="00D4429D"/>
    <w:rsid w:val="00D442D9"/>
    <w:rsid w:val="00D4483C"/>
    <w:rsid w:val="00D44C66"/>
    <w:rsid w:val="00D45507"/>
    <w:rsid w:val="00D45C82"/>
    <w:rsid w:val="00D45E0F"/>
    <w:rsid w:val="00D45F3F"/>
    <w:rsid w:val="00D461B0"/>
    <w:rsid w:val="00D462D5"/>
    <w:rsid w:val="00D46645"/>
    <w:rsid w:val="00D46F61"/>
    <w:rsid w:val="00D474AC"/>
    <w:rsid w:val="00D47B83"/>
    <w:rsid w:val="00D47FE8"/>
    <w:rsid w:val="00D50960"/>
    <w:rsid w:val="00D50B1D"/>
    <w:rsid w:val="00D50FAC"/>
    <w:rsid w:val="00D513AE"/>
    <w:rsid w:val="00D519C6"/>
    <w:rsid w:val="00D51EB0"/>
    <w:rsid w:val="00D52D21"/>
    <w:rsid w:val="00D5326F"/>
    <w:rsid w:val="00D538BA"/>
    <w:rsid w:val="00D545B6"/>
    <w:rsid w:val="00D553C8"/>
    <w:rsid w:val="00D55559"/>
    <w:rsid w:val="00D555C8"/>
    <w:rsid w:val="00D57A3F"/>
    <w:rsid w:val="00D57C5A"/>
    <w:rsid w:val="00D57E28"/>
    <w:rsid w:val="00D60A1B"/>
    <w:rsid w:val="00D60AD2"/>
    <w:rsid w:val="00D61483"/>
    <w:rsid w:val="00D616AE"/>
    <w:rsid w:val="00D61774"/>
    <w:rsid w:val="00D617C0"/>
    <w:rsid w:val="00D617C2"/>
    <w:rsid w:val="00D6198D"/>
    <w:rsid w:val="00D61A9E"/>
    <w:rsid w:val="00D62876"/>
    <w:rsid w:val="00D62FA7"/>
    <w:rsid w:val="00D63333"/>
    <w:rsid w:val="00D63469"/>
    <w:rsid w:val="00D63BEB"/>
    <w:rsid w:val="00D63D3A"/>
    <w:rsid w:val="00D63D63"/>
    <w:rsid w:val="00D6431D"/>
    <w:rsid w:val="00D643BA"/>
    <w:rsid w:val="00D64EFF"/>
    <w:rsid w:val="00D65298"/>
    <w:rsid w:val="00D658B4"/>
    <w:rsid w:val="00D6662C"/>
    <w:rsid w:val="00D668E4"/>
    <w:rsid w:val="00D66DB4"/>
    <w:rsid w:val="00D6727A"/>
    <w:rsid w:val="00D70385"/>
    <w:rsid w:val="00D70449"/>
    <w:rsid w:val="00D70599"/>
    <w:rsid w:val="00D706B4"/>
    <w:rsid w:val="00D70BD5"/>
    <w:rsid w:val="00D718B5"/>
    <w:rsid w:val="00D7232E"/>
    <w:rsid w:val="00D724CD"/>
    <w:rsid w:val="00D72611"/>
    <w:rsid w:val="00D72679"/>
    <w:rsid w:val="00D72B69"/>
    <w:rsid w:val="00D72C31"/>
    <w:rsid w:val="00D735D9"/>
    <w:rsid w:val="00D7361D"/>
    <w:rsid w:val="00D7378D"/>
    <w:rsid w:val="00D73C06"/>
    <w:rsid w:val="00D73E0D"/>
    <w:rsid w:val="00D746E8"/>
    <w:rsid w:val="00D747EB"/>
    <w:rsid w:val="00D74859"/>
    <w:rsid w:val="00D75E0E"/>
    <w:rsid w:val="00D761D8"/>
    <w:rsid w:val="00D76FB0"/>
    <w:rsid w:val="00D77533"/>
    <w:rsid w:val="00D77627"/>
    <w:rsid w:val="00D77EE1"/>
    <w:rsid w:val="00D800FC"/>
    <w:rsid w:val="00D80133"/>
    <w:rsid w:val="00D803AF"/>
    <w:rsid w:val="00D80EDD"/>
    <w:rsid w:val="00D810B0"/>
    <w:rsid w:val="00D81CD5"/>
    <w:rsid w:val="00D81D50"/>
    <w:rsid w:val="00D823E0"/>
    <w:rsid w:val="00D82ECC"/>
    <w:rsid w:val="00D83323"/>
    <w:rsid w:val="00D8389B"/>
    <w:rsid w:val="00D83E7A"/>
    <w:rsid w:val="00D83E80"/>
    <w:rsid w:val="00D84250"/>
    <w:rsid w:val="00D84A0B"/>
    <w:rsid w:val="00D84A88"/>
    <w:rsid w:val="00D84F4A"/>
    <w:rsid w:val="00D85447"/>
    <w:rsid w:val="00D86285"/>
    <w:rsid w:val="00D86581"/>
    <w:rsid w:val="00D87831"/>
    <w:rsid w:val="00D87AF9"/>
    <w:rsid w:val="00D87CE2"/>
    <w:rsid w:val="00D87ECD"/>
    <w:rsid w:val="00D87F9B"/>
    <w:rsid w:val="00D901C0"/>
    <w:rsid w:val="00D90720"/>
    <w:rsid w:val="00D90D36"/>
    <w:rsid w:val="00D91319"/>
    <w:rsid w:val="00D91F78"/>
    <w:rsid w:val="00D9241C"/>
    <w:rsid w:val="00D92707"/>
    <w:rsid w:val="00D92C9D"/>
    <w:rsid w:val="00D92D26"/>
    <w:rsid w:val="00D92E06"/>
    <w:rsid w:val="00D93114"/>
    <w:rsid w:val="00D93174"/>
    <w:rsid w:val="00D932B5"/>
    <w:rsid w:val="00D93842"/>
    <w:rsid w:val="00D94334"/>
    <w:rsid w:val="00D943F6"/>
    <w:rsid w:val="00D946A0"/>
    <w:rsid w:val="00D9484C"/>
    <w:rsid w:val="00D948B7"/>
    <w:rsid w:val="00D9492C"/>
    <w:rsid w:val="00D94A0A"/>
    <w:rsid w:val="00D953D3"/>
    <w:rsid w:val="00D954AE"/>
    <w:rsid w:val="00D96120"/>
    <w:rsid w:val="00D962FD"/>
    <w:rsid w:val="00D96DE4"/>
    <w:rsid w:val="00D96E6E"/>
    <w:rsid w:val="00D9704C"/>
    <w:rsid w:val="00D9756D"/>
    <w:rsid w:val="00D97EE7"/>
    <w:rsid w:val="00DA0481"/>
    <w:rsid w:val="00DA0BEA"/>
    <w:rsid w:val="00DA1582"/>
    <w:rsid w:val="00DA1D0C"/>
    <w:rsid w:val="00DA1FA2"/>
    <w:rsid w:val="00DA2412"/>
    <w:rsid w:val="00DA31D6"/>
    <w:rsid w:val="00DA33DE"/>
    <w:rsid w:val="00DA3EA1"/>
    <w:rsid w:val="00DA3FFA"/>
    <w:rsid w:val="00DA438F"/>
    <w:rsid w:val="00DA4D1B"/>
    <w:rsid w:val="00DA5135"/>
    <w:rsid w:val="00DA528E"/>
    <w:rsid w:val="00DA659A"/>
    <w:rsid w:val="00DA6D8A"/>
    <w:rsid w:val="00DA6DFF"/>
    <w:rsid w:val="00DA7053"/>
    <w:rsid w:val="00DA71AE"/>
    <w:rsid w:val="00DA7D03"/>
    <w:rsid w:val="00DB01E4"/>
    <w:rsid w:val="00DB0D70"/>
    <w:rsid w:val="00DB1439"/>
    <w:rsid w:val="00DB1E26"/>
    <w:rsid w:val="00DB219A"/>
    <w:rsid w:val="00DB2396"/>
    <w:rsid w:val="00DB29E0"/>
    <w:rsid w:val="00DB2E87"/>
    <w:rsid w:val="00DB2F4A"/>
    <w:rsid w:val="00DB322D"/>
    <w:rsid w:val="00DB32BD"/>
    <w:rsid w:val="00DB3A69"/>
    <w:rsid w:val="00DB3CB8"/>
    <w:rsid w:val="00DB3CD1"/>
    <w:rsid w:val="00DB3ED6"/>
    <w:rsid w:val="00DB4C5C"/>
    <w:rsid w:val="00DB4F7D"/>
    <w:rsid w:val="00DB5193"/>
    <w:rsid w:val="00DB549E"/>
    <w:rsid w:val="00DB56AA"/>
    <w:rsid w:val="00DB5AC2"/>
    <w:rsid w:val="00DB5B28"/>
    <w:rsid w:val="00DB5E2E"/>
    <w:rsid w:val="00DB5F9F"/>
    <w:rsid w:val="00DB66A9"/>
    <w:rsid w:val="00DB6A34"/>
    <w:rsid w:val="00DB7009"/>
    <w:rsid w:val="00DC023E"/>
    <w:rsid w:val="00DC04C2"/>
    <w:rsid w:val="00DC0A7B"/>
    <w:rsid w:val="00DC0EA8"/>
    <w:rsid w:val="00DC1134"/>
    <w:rsid w:val="00DC11C4"/>
    <w:rsid w:val="00DC15C2"/>
    <w:rsid w:val="00DC15D2"/>
    <w:rsid w:val="00DC17B5"/>
    <w:rsid w:val="00DC1873"/>
    <w:rsid w:val="00DC19A4"/>
    <w:rsid w:val="00DC1DD6"/>
    <w:rsid w:val="00DC1EDA"/>
    <w:rsid w:val="00DC2C44"/>
    <w:rsid w:val="00DC30FD"/>
    <w:rsid w:val="00DC373E"/>
    <w:rsid w:val="00DC3A39"/>
    <w:rsid w:val="00DC3B94"/>
    <w:rsid w:val="00DC5531"/>
    <w:rsid w:val="00DC6829"/>
    <w:rsid w:val="00DC6D08"/>
    <w:rsid w:val="00DC6E39"/>
    <w:rsid w:val="00DC6F0B"/>
    <w:rsid w:val="00DC71B5"/>
    <w:rsid w:val="00DC76A5"/>
    <w:rsid w:val="00DC7958"/>
    <w:rsid w:val="00DC79DC"/>
    <w:rsid w:val="00DD0240"/>
    <w:rsid w:val="00DD10A6"/>
    <w:rsid w:val="00DD112E"/>
    <w:rsid w:val="00DD1DBA"/>
    <w:rsid w:val="00DD226B"/>
    <w:rsid w:val="00DD242E"/>
    <w:rsid w:val="00DD2C76"/>
    <w:rsid w:val="00DD2D89"/>
    <w:rsid w:val="00DD47B0"/>
    <w:rsid w:val="00DD5856"/>
    <w:rsid w:val="00DD5AA6"/>
    <w:rsid w:val="00DD5B00"/>
    <w:rsid w:val="00DD5F44"/>
    <w:rsid w:val="00DD6C18"/>
    <w:rsid w:val="00DD7AFD"/>
    <w:rsid w:val="00DE0312"/>
    <w:rsid w:val="00DE06B1"/>
    <w:rsid w:val="00DE17D5"/>
    <w:rsid w:val="00DE1D6F"/>
    <w:rsid w:val="00DE1F4D"/>
    <w:rsid w:val="00DE22A3"/>
    <w:rsid w:val="00DE2E1B"/>
    <w:rsid w:val="00DE3718"/>
    <w:rsid w:val="00DE3B67"/>
    <w:rsid w:val="00DE47BE"/>
    <w:rsid w:val="00DE4AF3"/>
    <w:rsid w:val="00DE4B30"/>
    <w:rsid w:val="00DE4DCB"/>
    <w:rsid w:val="00DE4E4B"/>
    <w:rsid w:val="00DE5343"/>
    <w:rsid w:val="00DE5629"/>
    <w:rsid w:val="00DE564C"/>
    <w:rsid w:val="00DE5973"/>
    <w:rsid w:val="00DE5C3A"/>
    <w:rsid w:val="00DE70D6"/>
    <w:rsid w:val="00DE7660"/>
    <w:rsid w:val="00DE7872"/>
    <w:rsid w:val="00DF0711"/>
    <w:rsid w:val="00DF144F"/>
    <w:rsid w:val="00DF1651"/>
    <w:rsid w:val="00DF1AAC"/>
    <w:rsid w:val="00DF21D0"/>
    <w:rsid w:val="00DF2237"/>
    <w:rsid w:val="00DF23FB"/>
    <w:rsid w:val="00DF2764"/>
    <w:rsid w:val="00DF2900"/>
    <w:rsid w:val="00DF2DA8"/>
    <w:rsid w:val="00DF38ED"/>
    <w:rsid w:val="00DF3A31"/>
    <w:rsid w:val="00DF40EB"/>
    <w:rsid w:val="00DF4296"/>
    <w:rsid w:val="00DF44A5"/>
    <w:rsid w:val="00DF47DB"/>
    <w:rsid w:val="00DF4977"/>
    <w:rsid w:val="00DF4E3B"/>
    <w:rsid w:val="00DF5552"/>
    <w:rsid w:val="00DF561E"/>
    <w:rsid w:val="00DF5E40"/>
    <w:rsid w:val="00DF5E72"/>
    <w:rsid w:val="00DF68A7"/>
    <w:rsid w:val="00DF73DC"/>
    <w:rsid w:val="00DF79AE"/>
    <w:rsid w:val="00DF7B01"/>
    <w:rsid w:val="00DF7E5D"/>
    <w:rsid w:val="00E00206"/>
    <w:rsid w:val="00E002EA"/>
    <w:rsid w:val="00E0063E"/>
    <w:rsid w:val="00E008B5"/>
    <w:rsid w:val="00E00A61"/>
    <w:rsid w:val="00E00D46"/>
    <w:rsid w:val="00E018D9"/>
    <w:rsid w:val="00E01BC7"/>
    <w:rsid w:val="00E02AAC"/>
    <w:rsid w:val="00E02F65"/>
    <w:rsid w:val="00E035DC"/>
    <w:rsid w:val="00E03869"/>
    <w:rsid w:val="00E0411C"/>
    <w:rsid w:val="00E047E7"/>
    <w:rsid w:val="00E04B43"/>
    <w:rsid w:val="00E05249"/>
    <w:rsid w:val="00E056E8"/>
    <w:rsid w:val="00E0591B"/>
    <w:rsid w:val="00E05ABD"/>
    <w:rsid w:val="00E07253"/>
    <w:rsid w:val="00E075C3"/>
    <w:rsid w:val="00E078D9"/>
    <w:rsid w:val="00E104F0"/>
    <w:rsid w:val="00E10753"/>
    <w:rsid w:val="00E1268C"/>
    <w:rsid w:val="00E12A17"/>
    <w:rsid w:val="00E12B74"/>
    <w:rsid w:val="00E12DF1"/>
    <w:rsid w:val="00E134A4"/>
    <w:rsid w:val="00E14055"/>
    <w:rsid w:val="00E14103"/>
    <w:rsid w:val="00E143BA"/>
    <w:rsid w:val="00E14621"/>
    <w:rsid w:val="00E14A1F"/>
    <w:rsid w:val="00E1500F"/>
    <w:rsid w:val="00E16049"/>
    <w:rsid w:val="00E16F2E"/>
    <w:rsid w:val="00E16F4F"/>
    <w:rsid w:val="00E17C1D"/>
    <w:rsid w:val="00E202BA"/>
    <w:rsid w:val="00E20654"/>
    <w:rsid w:val="00E20668"/>
    <w:rsid w:val="00E207A6"/>
    <w:rsid w:val="00E216CD"/>
    <w:rsid w:val="00E21B05"/>
    <w:rsid w:val="00E21BAB"/>
    <w:rsid w:val="00E21E8B"/>
    <w:rsid w:val="00E21F3C"/>
    <w:rsid w:val="00E220C7"/>
    <w:rsid w:val="00E220D1"/>
    <w:rsid w:val="00E224CC"/>
    <w:rsid w:val="00E22E90"/>
    <w:rsid w:val="00E231B9"/>
    <w:rsid w:val="00E23595"/>
    <w:rsid w:val="00E23AC5"/>
    <w:rsid w:val="00E23E20"/>
    <w:rsid w:val="00E2451B"/>
    <w:rsid w:val="00E24AEA"/>
    <w:rsid w:val="00E24B4B"/>
    <w:rsid w:val="00E24EC8"/>
    <w:rsid w:val="00E25AD5"/>
    <w:rsid w:val="00E26645"/>
    <w:rsid w:val="00E271F4"/>
    <w:rsid w:val="00E27F05"/>
    <w:rsid w:val="00E30073"/>
    <w:rsid w:val="00E301AB"/>
    <w:rsid w:val="00E30994"/>
    <w:rsid w:val="00E311D7"/>
    <w:rsid w:val="00E313E1"/>
    <w:rsid w:val="00E316FD"/>
    <w:rsid w:val="00E31F31"/>
    <w:rsid w:val="00E328F9"/>
    <w:rsid w:val="00E32A3B"/>
    <w:rsid w:val="00E345AD"/>
    <w:rsid w:val="00E348CA"/>
    <w:rsid w:val="00E34F63"/>
    <w:rsid w:val="00E352EC"/>
    <w:rsid w:val="00E3588F"/>
    <w:rsid w:val="00E35985"/>
    <w:rsid w:val="00E36FB1"/>
    <w:rsid w:val="00E3704A"/>
    <w:rsid w:val="00E3754D"/>
    <w:rsid w:val="00E37A0B"/>
    <w:rsid w:val="00E403D6"/>
    <w:rsid w:val="00E411A5"/>
    <w:rsid w:val="00E41FC7"/>
    <w:rsid w:val="00E42394"/>
    <w:rsid w:val="00E428E9"/>
    <w:rsid w:val="00E42D4E"/>
    <w:rsid w:val="00E43D99"/>
    <w:rsid w:val="00E44108"/>
    <w:rsid w:val="00E4430E"/>
    <w:rsid w:val="00E45A4F"/>
    <w:rsid w:val="00E46422"/>
    <w:rsid w:val="00E46827"/>
    <w:rsid w:val="00E4688D"/>
    <w:rsid w:val="00E469A8"/>
    <w:rsid w:val="00E46F11"/>
    <w:rsid w:val="00E479A9"/>
    <w:rsid w:val="00E47A0E"/>
    <w:rsid w:val="00E47C8B"/>
    <w:rsid w:val="00E47D28"/>
    <w:rsid w:val="00E47EB1"/>
    <w:rsid w:val="00E500F4"/>
    <w:rsid w:val="00E505F9"/>
    <w:rsid w:val="00E50B4A"/>
    <w:rsid w:val="00E50EE1"/>
    <w:rsid w:val="00E51255"/>
    <w:rsid w:val="00E51718"/>
    <w:rsid w:val="00E51CA1"/>
    <w:rsid w:val="00E51FEC"/>
    <w:rsid w:val="00E52205"/>
    <w:rsid w:val="00E5239A"/>
    <w:rsid w:val="00E5257C"/>
    <w:rsid w:val="00E52FC5"/>
    <w:rsid w:val="00E53B45"/>
    <w:rsid w:val="00E53BBE"/>
    <w:rsid w:val="00E548DF"/>
    <w:rsid w:val="00E5506B"/>
    <w:rsid w:val="00E55D89"/>
    <w:rsid w:val="00E55E51"/>
    <w:rsid w:val="00E55F01"/>
    <w:rsid w:val="00E56413"/>
    <w:rsid w:val="00E564C2"/>
    <w:rsid w:val="00E56EED"/>
    <w:rsid w:val="00E57DA8"/>
    <w:rsid w:val="00E60647"/>
    <w:rsid w:val="00E60712"/>
    <w:rsid w:val="00E60852"/>
    <w:rsid w:val="00E6088E"/>
    <w:rsid w:val="00E60BB9"/>
    <w:rsid w:val="00E60E0B"/>
    <w:rsid w:val="00E60F8A"/>
    <w:rsid w:val="00E612BB"/>
    <w:rsid w:val="00E614A8"/>
    <w:rsid w:val="00E61638"/>
    <w:rsid w:val="00E61E6C"/>
    <w:rsid w:val="00E6220E"/>
    <w:rsid w:val="00E6296E"/>
    <w:rsid w:val="00E62E25"/>
    <w:rsid w:val="00E635A8"/>
    <w:rsid w:val="00E636BD"/>
    <w:rsid w:val="00E63C2A"/>
    <w:rsid w:val="00E63DEB"/>
    <w:rsid w:val="00E64344"/>
    <w:rsid w:val="00E6465B"/>
    <w:rsid w:val="00E64853"/>
    <w:rsid w:val="00E64DA8"/>
    <w:rsid w:val="00E6516B"/>
    <w:rsid w:val="00E6558F"/>
    <w:rsid w:val="00E65B4F"/>
    <w:rsid w:val="00E65EF5"/>
    <w:rsid w:val="00E663CE"/>
    <w:rsid w:val="00E663D0"/>
    <w:rsid w:val="00E66578"/>
    <w:rsid w:val="00E67427"/>
    <w:rsid w:val="00E67593"/>
    <w:rsid w:val="00E70830"/>
    <w:rsid w:val="00E7137A"/>
    <w:rsid w:val="00E7164F"/>
    <w:rsid w:val="00E71B7A"/>
    <w:rsid w:val="00E71D8D"/>
    <w:rsid w:val="00E7216D"/>
    <w:rsid w:val="00E7241C"/>
    <w:rsid w:val="00E72851"/>
    <w:rsid w:val="00E72C17"/>
    <w:rsid w:val="00E72EB8"/>
    <w:rsid w:val="00E7311D"/>
    <w:rsid w:val="00E74179"/>
    <w:rsid w:val="00E74E1F"/>
    <w:rsid w:val="00E74E90"/>
    <w:rsid w:val="00E75495"/>
    <w:rsid w:val="00E75721"/>
    <w:rsid w:val="00E75D88"/>
    <w:rsid w:val="00E76A60"/>
    <w:rsid w:val="00E76CE3"/>
    <w:rsid w:val="00E77750"/>
    <w:rsid w:val="00E77A6F"/>
    <w:rsid w:val="00E80196"/>
    <w:rsid w:val="00E8026D"/>
    <w:rsid w:val="00E80574"/>
    <w:rsid w:val="00E805E6"/>
    <w:rsid w:val="00E80EF0"/>
    <w:rsid w:val="00E8184C"/>
    <w:rsid w:val="00E818E0"/>
    <w:rsid w:val="00E81A66"/>
    <w:rsid w:val="00E81C28"/>
    <w:rsid w:val="00E81CEA"/>
    <w:rsid w:val="00E8283E"/>
    <w:rsid w:val="00E828C1"/>
    <w:rsid w:val="00E82A98"/>
    <w:rsid w:val="00E832FB"/>
    <w:rsid w:val="00E83632"/>
    <w:rsid w:val="00E84409"/>
    <w:rsid w:val="00E84672"/>
    <w:rsid w:val="00E846DF"/>
    <w:rsid w:val="00E850FD"/>
    <w:rsid w:val="00E8516A"/>
    <w:rsid w:val="00E852B2"/>
    <w:rsid w:val="00E85680"/>
    <w:rsid w:val="00E8594F"/>
    <w:rsid w:val="00E85DCD"/>
    <w:rsid w:val="00E86115"/>
    <w:rsid w:val="00E86362"/>
    <w:rsid w:val="00E869C3"/>
    <w:rsid w:val="00E86B89"/>
    <w:rsid w:val="00E90456"/>
    <w:rsid w:val="00E9049F"/>
    <w:rsid w:val="00E90698"/>
    <w:rsid w:val="00E9071A"/>
    <w:rsid w:val="00E90E40"/>
    <w:rsid w:val="00E91C1E"/>
    <w:rsid w:val="00E9213C"/>
    <w:rsid w:val="00E9218F"/>
    <w:rsid w:val="00E92E78"/>
    <w:rsid w:val="00E93DA3"/>
    <w:rsid w:val="00E9442D"/>
    <w:rsid w:val="00E94977"/>
    <w:rsid w:val="00E949BC"/>
    <w:rsid w:val="00E959B7"/>
    <w:rsid w:val="00E9709D"/>
    <w:rsid w:val="00E97120"/>
    <w:rsid w:val="00E9768F"/>
    <w:rsid w:val="00EA065E"/>
    <w:rsid w:val="00EA0A12"/>
    <w:rsid w:val="00EA0D9E"/>
    <w:rsid w:val="00EA182A"/>
    <w:rsid w:val="00EA1831"/>
    <w:rsid w:val="00EA1B42"/>
    <w:rsid w:val="00EA2682"/>
    <w:rsid w:val="00EA2D50"/>
    <w:rsid w:val="00EA2EB4"/>
    <w:rsid w:val="00EA3713"/>
    <w:rsid w:val="00EA3775"/>
    <w:rsid w:val="00EA3894"/>
    <w:rsid w:val="00EA44E4"/>
    <w:rsid w:val="00EA464D"/>
    <w:rsid w:val="00EA4A73"/>
    <w:rsid w:val="00EA5123"/>
    <w:rsid w:val="00EA5836"/>
    <w:rsid w:val="00EA5862"/>
    <w:rsid w:val="00EA5D4E"/>
    <w:rsid w:val="00EA5F50"/>
    <w:rsid w:val="00EA6FC9"/>
    <w:rsid w:val="00EA7A96"/>
    <w:rsid w:val="00EB0904"/>
    <w:rsid w:val="00EB0C1E"/>
    <w:rsid w:val="00EB109D"/>
    <w:rsid w:val="00EB122E"/>
    <w:rsid w:val="00EB14EF"/>
    <w:rsid w:val="00EB16A2"/>
    <w:rsid w:val="00EB1BCC"/>
    <w:rsid w:val="00EB2BC8"/>
    <w:rsid w:val="00EB3680"/>
    <w:rsid w:val="00EB3BE4"/>
    <w:rsid w:val="00EB3EBF"/>
    <w:rsid w:val="00EB53FF"/>
    <w:rsid w:val="00EB57AC"/>
    <w:rsid w:val="00EB65EF"/>
    <w:rsid w:val="00EB67F8"/>
    <w:rsid w:val="00EB6A99"/>
    <w:rsid w:val="00EB6D5A"/>
    <w:rsid w:val="00EB7579"/>
    <w:rsid w:val="00EB7D47"/>
    <w:rsid w:val="00EC01DF"/>
    <w:rsid w:val="00EC0345"/>
    <w:rsid w:val="00EC0B06"/>
    <w:rsid w:val="00EC1C66"/>
    <w:rsid w:val="00EC2BD2"/>
    <w:rsid w:val="00EC2CCD"/>
    <w:rsid w:val="00EC2F39"/>
    <w:rsid w:val="00EC36BE"/>
    <w:rsid w:val="00EC4831"/>
    <w:rsid w:val="00EC52A9"/>
    <w:rsid w:val="00EC55A7"/>
    <w:rsid w:val="00EC5684"/>
    <w:rsid w:val="00EC6474"/>
    <w:rsid w:val="00EC6CF2"/>
    <w:rsid w:val="00EC7498"/>
    <w:rsid w:val="00EC7872"/>
    <w:rsid w:val="00EC7DB0"/>
    <w:rsid w:val="00EC7EBA"/>
    <w:rsid w:val="00EC7F18"/>
    <w:rsid w:val="00EC7F56"/>
    <w:rsid w:val="00ED0485"/>
    <w:rsid w:val="00ED08D1"/>
    <w:rsid w:val="00ED0F3B"/>
    <w:rsid w:val="00ED193A"/>
    <w:rsid w:val="00ED1996"/>
    <w:rsid w:val="00ED209E"/>
    <w:rsid w:val="00ED2E0A"/>
    <w:rsid w:val="00ED3EFF"/>
    <w:rsid w:val="00ED47D0"/>
    <w:rsid w:val="00ED4BFF"/>
    <w:rsid w:val="00ED5945"/>
    <w:rsid w:val="00ED5A53"/>
    <w:rsid w:val="00ED5AFA"/>
    <w:rsid w:val="00ED6101"/>
    <w:rsid w:val="00ED6299"/>
    <w:rsid w:val="00ED6F2F"/>
    <w:rsid w:val="00ED7606"/>
    <w:rsid w:val="00ED7872"/>
    <w:rsid w:val="00ED79B1"/>
    <w:rsid w:val="00EE0100"/>
    <w:rsid w:val="00EE01E7"/>
    <w:rsid w:val="00EE02A0"/>
    <w:rsid w:val="00EE067C"/>
    <w:rsid w:val="00EE0883"/>
    <w:rsid w:val="00EE0AA3"/>
    <w:rsid w:val="00EE0BFC"/>
    <w:rsid w:val="00EE1084"/>
    <w:rsid w:val="00EE28F1"/>
    <w:rsid w:val="00EE3415"/>
    <w:rsid w:val="00EE398D"/>
    <w:rsid w:val="00EE3ABF"/>
    <w:rsid w:val="00EE3D11"/>
    <w:rsid w:val="00EE3DC7"/>
    <w:rsid w:val="00EE3F51"/>
    <w:rsid w:val="00EE4310"/>
    <w:rsid w:val="00EE4FDB"/>
    <w:rsid w:val="00EE63CC"/>
    <w:rsid w:val="00EE6445"/>
    <w:rsid w:val="00EE657D"/>
    <w:rsid w:val="00EE75EE"/>
    <w:rsid w:val="00EE7BF6"/>
    <w:rsid w:val="00EF02C9"/>
    <w:rsid w:val="00EF0512"/>
    <w:rsid w:val="00EF12F8"/>
    <w:rsid w:val="00EF13E3"/>
    <w:rsid w:val="00EF145A"/>
    <w:rsid w:val="00EF1FC6"/>
    <w:rsid w:val="00EF2532"/>
    <w:rsid w:val="00EF27A0"/>
    <w:rsid w:val="00EF299C"/>
    <w:rsid w:val="00EF2BD5"/>
    <w:rsid w:val="00EF31F1"/>
    <w:rsid w:val="00EF37B5"/>
    <w:rsid w:val="00EF3B9D"/>
    <w:rsid w:val="00EF41C3"/>
    <w:rsid w:val="00EF44BC"/>
    <w:rsid w:val="00EF492C"/>
    <w:rsid w:val="00EF5006"/>
    <w:rsid w:val="00EF502B"/>
    <w:rsid w:val="00EF58F6"/>
    <w:rsid w:val="00EF593A"/>
    <w:rsid w:val="00EF5A2C"/>
    <w:rsid w:val="00EF5CB1"/>
    <w:rsid w:val="00EF636C"/>
    <w:rsid w:val="00EF656F"/>
    <w:rsid w:val="00EF71C9"/>
    <w:rsid w:val="00EF755A"/>
    <w:rsid w:val="00EF76A7"/>
    <w:rsid w:val="00EF78D2"/>
    <w:rsid w:val="00F00B1C"/>
    <w:rsid w:val="00F00D28"/>
    <w:rsid w:val="00F00F0B"/>
    <w:rsid w:val="00F013FA"/>
    <w:rsid w:val="00F0199E"/>
    <w:rsid w:val="00F02649"/>
    <w:rsid w:val="00F02F51"/>
    <w:rsid w:val="00F03050"/>
    <w:rsid w:val="00F031BA"/>
    <w:rsid w:val="00F03459"/>
    <w:rsid w:val="00F034C2"/>
    <w:rsid w:val="00F04686"/>
    <w:rsid w:val="00F046C5"/>
    <w:rsid w:val="00F04A00"/>
    <w:rsid w:val="00F04A05"/>
    <w:rsid w:val="00F04A9B"/>
    <w:rsid w:val="00F0541D"/>
    <w:rsid w:val="00F054A8"/>
    <w:rsid w:val="00F06130"/>
    <w:rsid w:val="00F06810"/>
    <w:rsid w:val="00F07914"/>
    <w:rsid w:val="00F1003B"/>
    <w:rsid w:val="00F101E0"/>
    <w:rsid w:val="00F1100C"/>
    <w:rsid w:val="00F11603"/>
    <w:rsid w:val="00F11B4F"/>
    <w:rsid w:val="00F11DD3"/>
    <w:rsid w:val="00F122F8"/>
    <w:rsid w:val="00F12E76"/>
    <w:rsid w:val="00F13302"/>
    <w:rsid w:val="00F136A1"/>
    <w:rsid w:val="00F13C72"/>
    <w:rsid w:val="00F14E93"/>
    <w:rsid w:val="00F15271"/>
    <w:rsid w:val="00F15774"/>
    <w:rsid w:val="00F1594B"/>
    <w:rsid w:val="00F162B4"/>
    <w:rsid w:val="00F1667C"/>
    <w:rsid w:val="00F17373"/>
    <w:rsid w:val="00F2010C"/>
    <w:rsid w:val="00F20227"/>
    <w:rsid w:val="00F20233"/>
    <w:rsid w:val="00F20545"/>
    <w:rsid w:val="00F20E27"/>
    <w:rsid w:val="00F2131C"/>
    <w:rsid w:val="00F21E45"/>
    <w:rsid w:val="00F21F29"/>
    <w:rsid w:val="00F23414"/>
    <w:rsid w:val="00F23829"/>
    <w:rsid w:val="00F23B35"/>
    <w:rsid w:val="00F23FEF"/>
    <w:rsid w:val="00F24A82"/>
    <w:rsid w:val="00F24BA1"/>
    <w:rsid w:val="00F24FAE"/>
    <w:rsid w:val="00F250C0"/>
    <w:rsid w:val="00F252F6"/>
    <w:rsid w:val="00F255E6"/>
    <w:rsid w:val="00F26773"/>
    <w:rsid w:val="00F26DC0"/>
    <w:rsid w:val="00F27435"/>
    <w:rsid w:val="00F27BF9"/>
    <w:rsid w:val="00F27E5E"/>
    <w:rsid w:val="00F27FCC"/>
    <w:rsid w:val="00F3045A"/>
    <w:rsid w:val="00F304DF"/>
    <w:rsid w:val="00F30859"/>
    <w:rsid w:val="00F30BEE"/>
    <w:rsid w:val="00F312B3"/>
    <w:rsid w:val="00F314D6"/>
    <w:rsid w:val="00F3243B"/>
    <w:rsid w:val="00F32CE3"/>
    <w:rsid w:val="00F32E4C"/>
    <w:rsid w:val="00F32F7A"/>
    <w:rsid w:val="00F3327C"/>
    <w:rsid w:val="00F33282"/>
    <w:rsid w:val="00F33EA5"/>
    <w:rsid w:val="00F33F13"/>
    <w:rsid w:val="00F3432D"/>
    <w:rsid w:val="00F3478B"/>
    <w:rsid w:val="00F347B8"/>
    <w:rsid w:val="00F34B3B"/>
    <w:rsid w:val="00F34B58"/>
    <w:rsid w:val="00F34D12"/>
    <w:rsid w:val="00F34E9B"/>
    <w:rsid w:val="00F358FA"/>
    <w:rsid w:val="00F35CBB"/>
    <w:rsid w:val="00F36F5B"/>
    <w:rsid w:val="00F40994"/>
    <w:rsid w:val="00F40BEC"/>
    <w:rsid w:val="00F41201"/>
    <w:rsid w:val="00F418A6"/>
    <w:rsid w:val="00F422B9"/>
    <w:rsid w:val="00F435C0"/>
    <w:rsid w:val="00F435FA"/>
    <w:rsid w:val="00F43687"/>
    <w:rsid w:val="00F437A3"/>
    <w:rsid w:val="00F43F01"/>
    <w:rsid w:val="00F44006"/>
    <w:rsid w:val="00F44445"/>
    <w:rsid w:val="00F44D5F"/>
    <w:rsid w:val="00F454BA"/>
    <w:rsid w:val="00F460B5"/>
    <w:rsid w:val="00F46A07"/>
    <w:rsid w:val="00F46D9B"/>
    <w:rsid w:val="00F47B00"/>
    <w:rsid w:val="00F50481"/>
    <w:rsid w:val="00F507F0"/>
    <w:rsid w:val="00F50A09"/>
    <w:rsid w:val="00F510A6"/>
    <w:rsid w:val="00F5121A"/>
    <w:rsid w:val="00F51475"/>
    <w:rsid w:val="00F51527"/>
    <w:rsid w:val="00F51554"/>
    <w:rsid w:val="00F5189E"/>
    <w:rsid w:val="00F51C58"/>
    <w:rsid w:val="00F5219C"/>
    <w:rsid w:val="00F52375"/>
    <w:rsid w:val="00F523B9"/>
    <w:rsid w:val="00F52B67"/>
    <w:rsid w:val="00F534CA"/>
    <w:rsid w:val="00F53818"/>
    <w:rsid w:val="00F539ED"/>
    <w:rsid w:val="00F53F9A"/>
    <w:rsid w:val="00F558E7"/>
    <w:rsid w:val="00F55AAD"/>
    <w:rsid w:val="00F55BD0"/>
    <w:rsid w:val="00F56093"/>
    <w:rsid w:val="00F56560"/>
    <w:rsid w:val="00F569F6"/>
    <w:rsid w:val="00F57A1E"/>
    <w:rsid w:val="00F57A62"/>
    <w:rsid w:val="00F60554"/>
    <w:rsid w:val="00F60DE4"/>
    <w:rsid w:val="00F6125B"/>
    <w:rsid w:val="00F61273"/>
    <w:rsid w:val="00F614D4"/>
    <w:rsid w:val="00F618C5"/>
    <w:rsid w:val="00F61955"/>
    <w:rsid w:val="00F61E18"/>
    <w:rsid w:val="00F622BC"/>
    <w:rsid w:val="00F62712"/>
    <w:rsid w:val="00F62CBF"/>
    <w:rsid w:val="00F62D6B"/>
    <w:rsid w:val="00F62F02"/>
    <w:rsid w:val="00F62F83"/>
    <w:rsid w:val="00F634C0"/>
    <w:rsid w:val="00F63BCE"/>
    <w:rsid w:val="00F64C7E"/>
    <w:rsid w:val="00F64E5A"/>
    <w:rsid w:val="00F64F44"/>
    <w:rsid w:val="00F64FED"/>
    <w:rsid w:val="00F65080"/>
    <w:rsid w:val="00F65126"/>
    <w:rsid w:val="00F655CA"/>
    <w:rsid w:val="00F65A6A"/>
    <w:rsid w:val="00F65C84"/>
    <w:rsid w:val="00F66081"/>
    <w:rsid w:val="00F668D7"/>
    <w:rsid w:val="00F671EF"/>
    <w:rsid w:val="00F67A7E"/>
    <w:rsid w:val="00F67B3C"/>
    <w:rsid w:val="00F7035D"/>
    <w:rsid w:val="00F70D71"/>
    <w:rsid w:val="00F70F32"/>
    <w:rsid w:val="00F71360"/>
    <w:rsid w:val="00F714D4"/>
    <w:rsid w:val="00F7189C"/>
    <w:rsid w:val="00F7198B"/>
    <w:rsid w:val="00F71C40"/>
    <w:rsid w:val="00F7219C"/>
    <w:rsid w:val="00F722FE"/>
    <w:rsid w:val="00F72B04"/>
    <w:rsid w:val="00F72B5E"/>
    <w:rsid w:val="00F72BC2"/>
    <w:rsid w:val="00F7303D"/>
    <w:rsid w:val="00F7367C"/>
    <w:rsid w:val="00F7377C"/>
    <w:rsid w:val="00F73AE6"/>
    <w:rsid w:val="00F73C60"/>
    <w:rsid w:val="00F73CCC"/>
    <w:rsid w:val="00F75A07"/>
    <w:rsid w:val="00F772FF"/>
    <w:rsid w:val="00F77BAC"/>
    <w:rsid w:val="00F77BB9"/>
    <w:rsid w:val="00F77D0A"/>
    <w:rsid w:val="00F80435"/>
    <w:rsid w:val="00F804F4"/>
    <w:rsid w:val="00F805F6"/>
    <w:rsid w:val="00F80D85"/>
    <w:rsid w:val="00F80DB3"/>
    <w:rsid w:val="00F80EDF"/>
    <w:rsid w:val="00F81830"/>
    <w:rsid w:val="00F8189C"/>
    <w:rsid w:val="00F81C64"/>
    <w:rsid w:val="00F81E27"/>
    <w:rsid w:val="00F82133"/>
    <w:rsid w:val="00F82326"/>
    <w:rsid w:val="00F825C9"/>
    <w:rsid w:val="00F82897"/>
    <w:rsid w:val="00F8315A"/>
    <w:rsid w:val="00F83257"/>
    <w:rsid w:val="00F83424"/>
    <w:rsid w:val="00F8351A"/>
    <w:rsid w:val="00F8401C"/>
    <w:rsid w:val="00F8427B"/>
    <w:rsid w:val="00F848BB"/>
    <w:rsid w:val="00F84D26"/>
    <w:rsid w:val="00F8548E"/>
    <w:rsid w:val="00F857CF"/>
    <w:rsid w:val="00F86319"/>
    <w:rsid w:val="00F8641D"/>
    <w:rsid w:val="00F87135"/>
    <w:rsid w:val="00F8713E"/>
    <w:rsid w:val="00F875FD"/>
    <w:rsid w:val="00F87D4D"/>
    <w:rsid w:val="00F9044B"/>
    <w:rsid w:val="00F9059C"/>
    <w:rsid w:val="00F9084E"/>
    <w:rsid w:val="00F90B61"/>
    <w:rsid w:val="00F90B7D"/>
    <w:rsid w:val="00F912C0"/>
    <w:rsid w:val="00F92A2F"/>
    <w:rsid w:val="00F93117"/>
    <w:rsid w:val="00F93190"/>
    <w:rsid w:val="00F9364E"/>
    <w:rsid w:val="00F93B5B"/>
    <w:rsid w:val="00F93D23"/>
    <w:rsid w:val="00F93F43"/>
    <w:rsid w:val="00F94165"/>
    <w:rsid w:val="00F942C3"/>
    <w:rsid w:val="00F9462D"/>
    <w:rsid w:val="00F9482C"/>
    <w:rsid w:val="00F94922"/>
    <w:rsid w:val="00F94DEE"/>
    <w:rsid w:val="00F95DE1"/>
    <w:rsid w:val="00F95FAE"/>
    <w:rsid w:val="00F963CE"/>
    <w:rsid w:val="00F965B2"/>
    <w:rsid w:val="00F96758"/>
    <w:rsid w:val="00F96B3E"/>
    <w:rsid w:val="00F96B57"/>
    <w:rsid w:val="00F97862"/>
    <w:rsid w:val="00F97865"/>
    <w:rsid w:val="00F97A65"/>
    <w:rsid w:val="00F97A84"/>
    <w:rsid w:val="00F97F23"/>
    <w:rsid w:val="00FA0096"/>
    <w:rsid w:val="00FA00F6"/>
    <w:rsid w:val="00FA07B3"/>
    <w:rsid w:val="00FA0DFF"/>
    <w:rsid w:val="00FA103D"/>
    <w:rsid w:val="00FA104A"/>
    <w:rsid w:val="00FA18A4"/>
    <w:rsid w:val="00FA194D"/>
    <w:rsid w:val="00FA1C92"/>
    <w:rsid w:val="00FA253D"/>
    <w:rsid w:val="00FA2569"/>
    <w:rsid w:val="00FA2E8C"/>
    <w:rsid w:val="00FA2EF0"/>
    <w:rsid w:val="00FA304F"/>
    <w:rsid w:val="00FA3221"/>
    <w:rsid w:val="00FA331A"/>
    <w:rsid w:val="00FA33D8"/>
    <w:rsid w:val="00FA34EB"/>
    <w:rsid w:val="00FA36E1"/>
    <w:rsid w:val="00FA3B52"/>
    <w:rsid w:val="00FA3E70"/>
    <w:rsid w:val="00FA3FBB"/>
    <w:rsid w:val="00FA40CC"/>
    <w:rsid w:val="00FA40D0"/>
    <w:rsid w:val="00FA4392"/>
    <w:rsid w:val="00FA4925"/>
    <w:rsid w:val="00FA50F1"/>
    <w:rsid w:val="00FA50FC"/>
    <w:rsid w:val="00FA52A9"/>
    <w:rsid w:val="00FA54C0"/>
    <w:rsid w:val="00FA54C1"/>
    <w:rsid w:val="00FA5B52"/>
    <w:rsid w:val="00FA6263"/>
    <w:rsid w:val="00FA632D"/>
    <w:rsid w:val="00FA6718"/>
    <w:rsid w:val="00FA71EA"/>
    <w:rsid w:val="00FA7204"/>
    <w:rsid w:val="00FA726E"/>
    <w:rsid w:val="00FB048B"/>
    <w:rsid w:val="00FB1CA5"/>
    <w:rsid w:val="00FB1F9F"/>
    <w:rsid w:val="00FB24A6"/>
    <w:rsid w:val="00FB2864"/>
    <w:rsid w:val="00FB2921"/>
    <w:rsid w:val="00FB2D85"/>
    <w:rsid w:val="00FB3311"/>
    <w:rsid w:val="00FB36B4"/>
    <w:rsid w:val="00FB38CB"/>
    <w:rsid w:val="00FB3928"/>
    <w:rsid w:val="00FB3B30"/>
    <w:rsid w:val="00FB456A"/>
    <w:rsid w:val="00FB4C6E"/>
    <w:rsid w:val="00FB4D26"/>
    <w:rsid w:val="00FB5680"/>
    <w:rsid w:val="00FB5953"/>
    <w:rsid w:val="00FB59AD"/>
    <w:rsid w:val="00FB5A8D"/>
    <w:rsid w:val="00FB5DEA"/>
    <w:rsid w:val="00FB5E95"/>
    <w:rsid w:val="00FB60DD"/>
    <w:rsid w:val="00FB6F25"/>
    <w:rsid w:val="00FB7187"/>
    <w:rsid w:val="00FB72F1"/>
    <w:rsid w:val="00FB7FDA"/>
    <w:rsid w:val="00FC0445"/>
    <w:rsid w:val="00FC07C4"/>
    <w:rsid w:val="00FC0A2F"/>
    <w:rsid w:val="00FC13B5"/>
    <w:rsid w:val="00FC1755"/>
    <w:rsid w:val="00FC19C4"/>
    <w:rsid w:val="00FC227F"/>
    <w:rsid w:val="00FC2315"/>
    <w:rsid w:val="00FC268D"/>
    <w:rsid w:val="00FC2954"/>
    <w:rsid w:val="00FC3008"/>
    <w:rsid w:val="00FC3795"/>
    <w:rsid w:val="00FC389C"/>
    <w:rsid w:val="00FC3C90"/>
    <w:rsid w:val="00FC4077"/>
    <w:rsid w:val="00FC4272"/>
    <w:rsid w:val="00FC4AE4"/>
    <w:rsid w:val="00FC532E"/>
    <w:rsid w:val="00FC5354"/>
    <w:rsid w:val="00FC6144"/>
    <w:rsid w:val="00FC64A4"/>
    <w:rsid w:val="00FC6582"/>
    <w:rsid w:val="00FC67D0"/>
    <w:rsid w:val="00FC6900"/>
    <w:rsid w:val="00FC6CBB"/>
    <w:rsid w:val="00FC70DF"/>
    <w:rsid w:val="00FC758A"/>
    <w:rsid w:val="00FC7B48"/>
    <w:rsid w:val="00FD0041"/>
    <w:rsid w:val="00FD015B"/>
    <w:rsid w:val="00FD0660"/>
    <w:rsid w:val="00FD091B"/>
    <w:rsid w:val="00FD0F3D"/>
    <w:rsid w:val="00FD1398"/>
    <w:rsid w:val="00FD1E9A"/>
    <w:rsid w:val="00FD2002"/>
    <w:rsid w:val="00FD2292"/>
    <w:rsid w:val="00FD2E4F"/>
    <w:rsid w:val="00FD30B9"/>
    <w:rsid w:val="00FD38A9"/>
    <w:rsid w:val="00FD3CAA"/>
    <w:rsid w:val="00FD3E2F"/>
    <w:rsid w:val="00FD415F"/>
    <w:rsid w:val="00FD4188"/>
    <w:rsid w:val="00FD4BC4"/>
    <w:rsid w:val="00FD52F8"/>
    <w:rsid w:val="00FD5739"/>
    <w:rsid w:val="00FD5D55"/>
    <w:rsid w:val="00FD5E61"/>
    <w:rsid w:val="00FD63C8"/>
    <w:rsid w:val="00FD641B"/>
    <w:rsid w:val="00FD6AB0"/>
    <w:rsid w:val="00FD71D4"/>
    <w:rsid w:val="00FD73EC"/>
    <w:rsid w:val="00FD7599"/>
    <w:rsid w:val="00FD7694"/>
    <w:rsid w:val="00FD78E8"/>
    <w:rsid w:val="00FE0BE9"/>
    <w:rsid w:val="00FE113C"/>
    <w:rsid w:val="00FE1D94"/>
    <w:rsid w:val="00FE2596"/>
    <w:rsid w:val="00FE2B79"/>
    <w:rsid w:val="00FE308B"/>
    <w:rsid w:val="00FE3CF7"/>
    <w:rsid w:val="00FE3EEB"/>
    <w:rsid w:val="00FE4053"/>
    <w:rsid w:val="00FE4244"/>
    <w:rsid w:val="00FE429A"/>
    <w:rsid w:val="00FE4474"/>
    <w:rsid w:val="00FE4E01"/>
    <w:rsid w:val="00FE597F"/>
    <w:rsid w:val="00FE62B2"/>
    <w:rsid w:val="00FE6E88"/>
    <w:rsid w:val="00FF06D6"/>
    <w:rsid w:val="00FF0A9E"/>
    <w:rsid w:val="00FF0C47"/>
    <w:rsid w:val="00FF11F8"/>
    <w:rsid w:val="00FF1499"/>
    <w:rsid w:val="00FF16F0"/>
    <w:rsid w:val="00FF184A"/>
    <w:rsid w:val="00FF1CEE"/>
    <w:rsid w:val="00FF3133"/>
    <w:rsid w:val="00FF34F0"/>
    <w:rsid w:val="00FF393E"/>
    <w:rsid w:val="00FF3DF3"/>
    <w:rsid w:val="00FF477D"/>
    <w:rsid w:val="00FF4978"/>
    <w:rsid w:val="00FF497E"/>
    <w:rsid w:val="00FF557C"/>
    <w:rsid w:val="00FF60A7"/>
    <w:rsid w:val="00FF659A"/>
    <w:rsid w:val="00FF6FF6"/>
    <w:rsid w:val="00FF7046"/>
    <w:rsid w:val="00FF73EC"/>
    <w:rsid w:val="00FF73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FF5B25"/>
  <w15:docId w15:val="{9DCF02D4-DC24-534F-9227-89ADA1053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680"/>
    <w:pPr>
      <w:widowControl w:val="0"/>
      <w:jc w:val="both"/>
    </w:pPr>
    <w:rPr>
      <w:rFonts w:ascii="Times" w:eastAsia="平成明朝" w:hAnsi="Times"/>
      <w:sz w:val="22"/>
      <w:szCs w:val="20"/>
    </w:rPr>
  </w:style>
  <w:style w:type="paragraph" w:styleId="1">
    <w:name w:val="heading 1"/>
    <w:basedOn w:val="a"/>
    <w:link w:val="10"/>
    <w:uiPriority w:val="99"/>
    <w:qFormat/>
    <w:rsid w:val="00EB3680"/>
    <w:pPr>
      <w:widowControl/>
      <w:spacing w:beforeLines="1" w:afterLines="1"/>
      <w:jc w:val="left"/>
      <w:outlineLvl w:val="0"/>
    </w:pPr>
    <w:rPr>
      <w:rFonts w:eastAsia="ＭＳ 明朝"/>
      <w:b/>
      <w:kern w:val="36"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EB3680"/>
    <w:rPr>
      <w:rFonts w:ascii="Times" w:hAnsi="Times" w:cs="Times New Roman"/>
      <w:b/>
      <w:kern w:val="36"/>
      <w:sz w:val="48"/>
    </w:rPr>
  </w:style>
  <w:style w:type="paragraph" w:styleId="a3">
    <w:name w:val="Balloon Text"/>
    <w:basedOn w:val="a"/>
    <w:link w:val="a4"/>
    <w:uiPriority w:val="99"/>
    <w:semiHidden/>
    <w:rsid w:val="00EB3680"/>
    <w:rPr>
      <w:rFonts w:ascii="ヒラギノ角ゴ Pro W3" w:eastAsia="ヒラギノ角ゴ Pro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891125"/>
    <w:rPr>
      <w:rFonts w:ascii="Arial" w:eastAsia="ＭＳ ゴシック" w:hAnsi="Arial" w:cs="Times New Roman"/>
      <w:sz w:val="2"/>
    </w:rPr>
  </w:style>
  <w:style w:type="character" w:styleId="a5">
    <w:name w:val="Hyperlink"/>
    <w:basedOn w:val="a0"/>
    <w:semiHidden/>
    <w:rsid w:val="00EB3680"/>
    <w:rPr>
      <w:rFonts w:cs="Times New Roman"/>
      <w:color w:val="0000FF"/>
      <w:u w:val="single"/>
    </w:rPr>
  </w:style>
  <w:style w:type="paragraph" w:styleId="a6">
    <w:name w:val="footer"/>
    <w:basedOn w:val="a"/>
    <w:link w:val="a7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character" w:styleId="a8">
    <w:name w:val="page number"/>
    <w:basedOn w:val="a0"/>
    <w:uiPriority w:val="99"/>
    <w:semiHidden/>
    <w:rsid w:val="00EB3680"/>
    <w:rPr>
      <w:rFonts w:cs="Times New Roman"/>
    </w:rPr>
  </w:style>
  <w:style w:type="paragraph" w:styleId="a9">
    <w:name w:val="header"/>
    <w:basedOn w:val="a"/>
    <w:link w:val="aa"/>
    <w:uiPriority w:val="99"/>
    <w:rsid w:val="00EB368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EB3680"/>
    <w:rPr>
      <w:rFonts w:ascii="Times" w:eastAsia="平成明朝" w:hAnsi="Times" w:cs="Times New Roman"/>
      <w:kern w:val="2"/>
      <w:sz w:val="22"/>
    </w:rPr>
  </w:style>
  <w:style w:type="paragraph" w:styleId="ab">
    <w:name w:val="annotation text"/>
    <w:basedOn w:val="a"/>
    <w:link w:val="ac"/>
    <w:uiPriority w:val="99"/>
    <w:rsid w:val="00EB3680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locked/>
    <w:rsid w:val="00EB3680"/>
    <w:rPr>
      <w:rFonts w:ascii="Times" w:eastAsia="平成明朝" w:hAnsi="Times" w:cs="Times New Roman"/>
      <w:kern w:val="2"/>
      <w:sz w:val="24"/>
    </w:rPr>
  </w:style>
  <w:style w:type="character" w:customStyle="1" w:styleId="CommentSubjectChar">
    <w:name w:val="Comment Subject Char"/>
    <w:uiPriority w:val="99"/>
    <w:semiHidden/>
    <w:locked/>
    <w:rsid w:val="00EB3680"/>
    <w:rPr>
      <w:rFonts w:ascii="Times" w:eastAsia="平成明朝" w:hAnsi="Times"/>
      <w:b/>
      <w:kern w:val="2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3680"/>
    <w:rPr>
      <w:b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891125"/>
    <w:rPr>
      <w:rFonts w:ascii="Times" w:eastAsia="平成明朝" w:hAnsi="Times" w:cs="Times New Roman"/>
      <w:b/>
      <w:bCs/>
      <w:kern w:val="2"/>
      <w:sz w:val="20"/>
      <w:szCs w:val="20"/>
    </w:rPr>
  </w:style>
  <w:style w:type="character" w:styleId="af">
    <w:name w:val="FollowedHyperlink"/>
    <w:basedOn w:val="a0"/>
    <w:uiPriority w:val="99"/>
    <w:rsid w:val="00EB3680"/>
    <w:rPr>
      <w:rFonts w:cs="Times New Roman"/>
      <w:color w:val="800080"/>
      <w:u w:val="single"/>
    </w:rPr>
  </w:style>
  <w:style w:type="character" w:styleId="af0">
    <w:name w:val="annotation reference"/>
    <w:basedOn w:val="a0"/>
    <w:uiPriority w:val="99"/>
    <w:rsid w:val="00EB3680"/>
    <w:rPr>
      <w:rFonts w:cs="Times New Roman"/>
      <w:sz w:val="18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B8671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B86712"/>
    <w:rPr>
      <w:rFonts w:ascii="Times" w:eastAsia="平成明朝" w:hAnsi="Times"/>
      <w:noProof/>
      <w:sz w:val="22"/>
      <w:szCs w:val="20"/>
    </w:rPr>
  </w:style>
  <w:style w:type="paragraph" w:customStyle="1" w:styleId="EndNoteBibliography">
    <w:name w:val="EndNote Bibliography"/>
    <w:basedOn w:val="a"/>
    <w:link w:val="EndNoteBibliography0"/>
    <w:uiPriority w:val="99"/>
    <w:rsid w:val="00B86712"/>
    <w:rPr>
      <w:noProof/>
    </w:rPr>
  </w:style>
  <w:style w:type="character" w:customStyle="1" w:styleId="EndNoteBibliography0">
    <w:name w:val="EndNote Bibliography (文字)"/>
    <w:link w:val="EndNoteBibliography"/>
    <w:uiPriority w:val="99"/>
    <w:locked/>
    <w:rsid w:val="00B86712"/>
    <w:rPr>
      <w:rFonts w:ascii="Times" w:eastAsia="平成明朝" w:hAnsi="Times"/>
      <w:noProof/>
      <w:sz w:val="22"/>
      <w:szCs w:val="20"/>
    </w:rPr>
  </w:style>
  <w:style w:type="character" w:styleId="af1">
    <w:name w:val="line number"/>
    <w:basedOn w:val="a0"/>
    <w:uiPriority w:val="99"/>
    <w:semiHidden/>
    <w:unhideWhenUsed/>
    <w:rsid w:val="00777D59"/>
  </w:style>
  <w:style w:type="paragraph" w:styleId="af2">
    <w:name w:val="List Paragraph"/>
    <w:basedOn w:val="a"/>
    <w:uiPriority w:val="34"/>
    <w:qFormat/>
    <w:rsid w:val="00023D07"/>
    <w:pPr>
      <w:ind w:leftChars="400" w:left="960"/>
    </w:pPr>
  </w:style>
  <w:style w:type="paragraph" w:styleId="af3">
    <w:name w:val="Revision"/>
    <w:hidden/>
    <w:uiPriority w:val="99"/>
    <w:semiHidden/>
    <w:rsid w:val="00C83718"/>
    <w:rPr>
      <w:rFonts w:ascii="Times" w:eastAsia="平成明朝" w:hAnsi="Times"/>
      <w:sz w:val="22"/>
      <w:szCs w:val="20"/>
    </w:rPr>
  </w:style>
  <w:style w:type="character" w:styleId="af4">
    <w:name w:val="Placeholder Text"/>
    <w:basedOn w:val="a0"/>
    <w:uiPriority w:val="99"/>
    <w:semiHidden/>
    <w:rsid w:val="001F0335"/>
    <w:rPr>
      <w:color w:val="808080"/>
    </w:rPr>
  </w:style>
  <w:style w:type="character" w:customStyle="1" w:styleId="11">
    <w:name w:val="未解決のメンション1"/>
    <w:basedOn w:val="a0"/>
    <w:uiPriority w:val="99"/>
    <w:semiHidden/>
    <w:unhideWhenUsed/>
    <w:rsid w:val="00CD0751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BD5F15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1560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D00067-108C-49DB-81C3-2928055FC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52</Words>
  <Characters>8193</Characters>
  <Application>Microsoft Office Word</Application>
  <DocSecurity>0</DocSecurity>
  <Lines>356</Lines>
  <Paragraphs>3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 洋平</dc:creator>
  <cp:lastModifiedBy>中山 和久</cp:lastModifiedBy>
  <cp:revision>3</cp:revision>
  <cp:lastPrinted>2021-06-17T06:31:00Z</cp:lastPrinted>
  <dcterms:created xsi:type="dcterms:W3CDTF">2021-11-10T06:35:00Z</dcterms:created>
  <dcterms:modified xsi:type="dcterms:W3CDTF">2021-11-10T06:37:00Z</dcterms:modified>
</cp:coreProperties>
</file>